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5802E" w14:textId="4B4CACD8" w:rsidR="005F06D8" w:rsidRPr="000D68AC" w:rsidRDefault="00953A9A" w:rsidP="002449D6">
      <w:pPr>
        <w:pStyle w:val="berschrift4"/>
      </w:pPr>
      <w:bookmarkStart w:id="0" w:name="_GoBack"/>
      <w:bookmarkEnd w:id="0"/>
      <w:r>
        <w:t>Extended Results and Discussion</w:t>
      </w:r>
      <w:r w:rsidR="005F06D8" w:rsidRPr="000D68AC">
        <w:t xml:space="preserve"> for:</w:t>
      </w:r>
    </w:p>
    <w:p w14:paraId="21C347FE" w14:textId="77777777" w:rsidR="005F06D8" w:rsidRDefault="005F06D8" w:rsidP="005F06D8">
      <w:pPr>
        <w:spacing w:line="360" w:lineRule="auto"/>
        <w:rPr>
          <w:b/>
        </w:rPr>
      </w:pPr>
    </w:p>
    <w:p w14:paraId="5BADA899" w14:textId="77777777" w:rsidR="005F06D8" w:rsidRDefault="005F06D8" w:rsidP="005F06D8">
      <w:pPr>
        <w:spacing w:line="360" w:lineRule="auto"/>
        <w:rPr>
          <w:b/>
          <w:sz w:val="28"/>
          <w:szCs w:val="28"/>
        </w:rPr>
      </w:pPr>
      <w:r>
        <w:rPr>
          <w:b/>
          <w:sz w:val="28"/>
          <w:szCs w:val="28"/>
        </w:rPr>
        <w:t>Molecular modularity and asymmetry of the molluscan mantle revealed by a gene expression atlas</w:t>
      </w:r>
    </w:p>
    <w:p w14:paraId="3029E0CE" w14:textId="77777777" w:rsidR="005F06D8" w:rsidRDefault="005F06D8" w:rsidP="005F06D8">
      <w:pPr>
        <w:spacing w:line="360" w:lineRule="auto"/>
        <w:rPr>
          <w:b/>
          <w:sz w:val="28"/>
          <w:szCs w:val="28"/>
        </w:rPr>
      </w:pPr>
    </w:p>
    <w:p w14:paraId="51A215E7" w14:textId="77777777" w:rsidR="005F06D8" w:rsidRDefault="005F06D8" w:rsidP="005F06D8">
      <w:pPr>
        <w:spacing w:line="480" w:lineRule="auto"/>
        <w:rPr>
          <w:rFonts w:ascii="Times" w:hAnsi="Times"/>
          <w:vertAlign w:val="superscript"/>
        </w:rPr>
      </w:pPr>
      <w:r>
        <w:rPr>
          <w:rFonts w:ascii="Times" w:hAnsi="Times"/>
        </w:rPr>
        <w:t>Ines Herlitze</w:t>
      </w:r>
      <w:r w:rsidRPr="00CA25F3">
        <w:rPr>
          <w:rFonts w:ascii="Times" w:hAnsi="Times"/>
          <w:vertAlign w:val="superscript"/>
        </w:rPr>
        <w:t>1</w:t>
      </w:r>
      <w:r w:rsidRPr="00CA25F3">
        <w:rPr>
          <w:rFonts w:ascii="Times" w:hAnsi="Times"/>
        </w:rPr>
        <w:t xml:space="preserve">, </w:t>
      </w:r>
      <w:r>
        <w:rPr>
          <w:rFonts w:ascii="Times" w:hAnsi="Times"/>
        </w:rPr>
        <w:t>Benjamin Marie</w:t>
      </w:r>
      <w:r>
        <w:rPr>
          <w:rFonts w:ascii="Times" w:hAnsi="Times"/>
          <w:vertAlign w:val="superscript"/>
        </w:rPr>
        <w:t>2</w:t>
      </w:r>
      <w:r>
        <w:rPr>
          <w:rFonts w:ascii="Times" w:hAnsi="Times"/>
        </w:rPr>
        <w:t>, Frédéric Marin</w:t>
      </w:r>
      <w:r>
        <w:rPr>
          <w:rFonts w:ascii="Times" w:hAnsi="Times"/>
          <w:vertAlign w:val="superscript"/>
        </w:rPr>
        <w:t>3</w:t>
      </w:r>
      <w:r w:rsidRPr="00CA25F3">
        <w:rPr>
          <w:rFonts w:ascii="Times" w:hAnsi="Times"/>
        </w:rPr>
        <w:t>,</w:t>
      </w:r>
      <w:r>
        <w:rPr>
          <w:rFonts w:ascii="Times" w:hAnsi="Times"/>
        </w:rPr>
        <w:t xml:space="preserve"> </w:t>
      </w:r>
      <w:r w:rsidRPr="00CA25F3">
        <w:rPr>
          <w:rFonts w:ascii="Times" w:hAnsi="Times"/>
        </w:rPr>
        <w:t>Daniel J</w:t>
      </w:r>
      <w:r>
        <w:rPr>
          <w:rFonts w:ascii="Times" w:hAnsi="Times"/>
        </w:rPr>
        <w:t>.</w:t>
      </w:r>
      <w:r w:rsidRPr="00CA25F3">
        <w:rPr>
          <w:rFonts w:ascii="Times" w:hAnsi="Times"/>
        </w:rPr>
        <w:t xml:space="preserve"> Jackson</w:t>
      </w:r>
      <w:r w:rsidRPr="00CA25F3">
        <w:rPr>
          <w:rFonts w:ascii="Times" w:hAnsi="Times"/>
          <w:vertAlign w:val="superscript"/>
        </w:rPr>
        <w:t>1</w:t>
      </w:r>
      <w:r>
        <w:rPr>
          <w:rFonts w:ascii="Times" w:hAnsi="Times"/>
          <w:vertAlign w:val="superscript"/>
        </w:rPr>
        <w:t>*</w:t>
      </w:r>
    </w:p>
    <w:p w14:paraId="522F1B4E" w14:textId="77777777" w:rsidR="005F06D8" w:rsidRDefault="005F06D8" w:rsidP="005F06D8">
      <w:pPr>
        <w:spacing w:line="360" w:lineRule="auto"/>
        <w:rPr>
          <w:b/>
        </w:rPr>
      </w:pPr>
    </w:p>
    <w:p w14:paraId="7B467F45" w14:textId="77777777" w:rsidR="0073243F" w:rsidRPr="003C5124" w:rsidRDefault="0073243F" w:rsidP="0073243F">
      <w:pPr>
        <w:spacing w:line="480" w:lineRule="auto"/>
        <w:rPr>
          <w:rFonts w:ascii="Times" w:hAnsi="Times"/>
        </w:rPr>
      </w:pPr>
      <w:r w:rsidRPr="003C5124">
        <w:rPr>
          <w:rFonts w:ascii="Times" w:hAnsi="Times"/>
          <w:vertAlign w:val="superscript"/>
        </w:rPr>
        <w:t>1</w:t>
      </w:r>
      <w:r w:rsidRPr="003C5124">
        <w:rPr>
          <w:rFonts w:ascii="Times" w:hAnsi="Times"/>
        </w:rPr>
        <w:t xml:space="preserve"> Department of Geobiology, Georg-August University of Göttingen, Goldschmidtstrasse 3, 37077 Göttingen, Germany</w:t>
      </w:r>
    </w:p>
    <w:p w14:paraId="5A8D642A" w14:textId="77777777" w:rsidR="0073243F" w:rsidRPr="003C5124" w:rsidRDefault="0073243F" w:rsidP="0073243F">
      <w:pPr>
        <w:spacing w:line="480" w:lineRule="auto"/>
        <w:rPr>
          <w:rFonts w:ascii="Times" w:hAnsi="Times"/>
          <w:vertAlign w:val="superscript"/>
          <w:lang w:val="en-US"/>
        </w:rPr>
      </w:pPr>
      <w:r w:rsidRPr="003C5124">
        <w:rPr>
          <w:rFonts w:ascii="Times" w:hAnsi="Times"/>
          <w:vertAlign w:val="superscript"/>
          <w:lang w:val="en-US"/>
        </w:rPr>
        <w:t xml:space="preserve">2 </w:t>
      </w:r>
      <w:r w:rsidRPr="003C5124">
        <w:rPr>
          <w:rFonts w:ascii="Times" w:hAnsi="Times"/>
          <w:lang w:val="en-US"/>
        </w:rPr>
        <w:t>UMR 7245 MNHN/CNRS Molécules de Communication et Adaptation des Micro-organismes, Département Aviv, Sorbonne Universités, Muséum National d’Histoire Naturelle, CP 39, 12 Rue Buffon, 75005 Paris, France.</w:t>
      </w:r>
    </w:p>
    <w:p w14:paraId="7D4880E3" w14:textId="77777777" w:rsidR="0073243F" w:rsidRPr="003C5124" w:rsidRDefault="0073243F" w:rsidP="0073243F">
      <w:pPr>
        <w:spacing w:line="480" w:lineRule="auto"/>
        <w:rPr>
          <w:rFonts w:ascii="Times" w:hAnsi="Times"/>
          <w:lang w:val="en-US"/>
        </w:rPr>
      </w:pPr>
      <w:r w:rsidRPr="003C5124">
        <w:rPr>
          <w:rFonts w:ascii="Times" w:hAnsi="Times"/>
          <w:vertAlign w:val="superscript"/>
          <w:lang w:val="en-US"/>
        </w:rPr>
        <w:t xml:space="preserve">3 </w:t>
      </w:r>
      <w:r w:rsidRPr="003C5124">
        <w:rPr>
          <w:rFonts w:ascii="Times" w:hAnsi="Times"/>
          <w:lang w:val="en-US"/>
        </w:rPr>
        <w:t>UMR CNRS 6282 Biogéosciences, Université de Bourgogne - Franche-Comté, 6 Boulevard Gabriel, 21000 Dijon, France </w:t>
      </w:r>
    </w:p>
    <w:p w14:paraId="6185784D" w14:textId="77777777" w:rsidR="0073243F" w:rsidRPr="003C5124" w:rsidRDefault="0073243F" w:rsidP="0073243F">
      <w:pPr>
        <w:spacing w:line="480" w:lineRule="auto"/>
        <w:rPr>
          <w:rFonts w:ascii="Times" w:hAnsi="Times"/>
        </w:rPr>
      </w:pPr>
    </w:p>
    <w:p w14:paraId="58651B48" w14:textId="77777777" w:rsidR="0073243F" w:rsidRPr="003C5124" w:rsidRDefault="0073243F" w:rsidP="0073243F">
      <w:pPr>
        <w:spacing w:line="480" w:lineRule="auto"/>
        <w:outlineLvl w:val="0"/>
        <w:rPr>
          <w:rFonts w:ascii="Times" w:hAnsi="Times"/>
          <w:b/>
        </w:rPr>
      </w:pPr>
      <w:r w:rsidRPr="003C5124">
        <w:rPr>
          <w:rFonts w:ascii="Times" w:hAnsi="Times"/>
          <w:b/>
        </w:rPr>
        <w:t>*Author for correspondence:</w:t>
      </w:r>
    </w:p>
    <w:p w14:paraId="39D475EB" w14:textId="77777777" w:rsidR="0073243F" w:rsidRPr="003C5124" w:rsidRDefault="0073243F" w:rsidP="0073243F">
      <w:pPr>
        <w:spacing w:line="480" w:lineRule="auto"/>
        <w:rPr>
          <w:rFonts w:ascii="Times" w:hAnsi="Times"/>
        </w:rPr>
      </w:pPr>
      <w:r w:rsidRPr="003C5124">
        <w:rPr>
          <w:rFonts w:ascii="Times" w:hAnsi="Times"/>
        </w:rPr>
        <w:t>Daniel J. Jackson</w:t>
      </w:r>
    </w:p>
    <w:p w14:paraId="26BC8D44" w14:textId="77777777" w:rsidR="0073243F" w:rsidRPr="003C5124" w:rsidRDefault="0073243F" w:rsidP="0073243F">
      <w:pPr>
        <w:spacing w:line="480" w:lineRule="auto"/>
        <w:rPr>
          <w:rFonts w:ascii="Times" w:hAnsi="Times"/>
        </w:rPr>
      </w:pPr>
      <w:r w:rsidRPr="003C5124">
        <w:rPr>
          <w:rFonts w:ascii="Times" w:hAnsi="Times"/>
        </w:rPr>
        <w:t>Department of Geobiology</w:t>
      </w:r>
    </w:p>
    <w:p w14:paraId="2A843BD3" w14:textId="77777777" w:rsidR="0073243F" w:rsidRPr="003C5124" w:rsidRDefault="0073243F" w:rsidP="0073243F">
      <w:pPr>
        <w:spacing w:line="480" w:lineRule="auto"/>
        <w:rPr>
          <w:rFonts w:ascii="Times" w:hAnsi="Times"/>
        </w:rPr>
      </w:pPr>
      <w:r w:rsidRPr="003C5124">
        <w:rPr>
          <w:rFonts w:ascii="Times" w:hAnsi="Times"/>
        </w:rPr>
        <w:t>Georg-August University of Göttingen</w:t>
      </w:r>
    </w:p>
    <w:p w14:paraId="2DF7EA7D" w14:textId="77777777" w:rsidR="0073243F" w:rsidRPr="009C19D5" w:rsidRDefault="0073243F" w:rsidP="0073243F">
      <w:pPr>
        <w:spacing w:line="480" w:lineRule="auto"/>
        <w:rPr>
          <w:rFonts w:ascii="Times" w:hAnsi="Times"/>
          <w:lang w:val="de-DE"/>
        </w:rPr>
      </w:pPr>
      <w:r w:rsidRPr="009C19D5">
        <w:rPr>
          <w:rFonts w:ascii="Times" w:hAnsi="Times"/>
          <w:lang w:val="de-DE"/>
        </w:rPr>
        <w:t>Goldschmidtstrasse 3, 37077</w:t>
      </w:r>
    </w:p>
    <w:p w14:paraId="1AEB9946" w14:textId="77777777" w:rsidR="0073243F" w:rsidRPr="009C19D5" w:rsidRDefault="0073243F" w:rsidP="0073243F">
      <w:pPr>
        <w:spacing w:line="480" w:lineRule="auto"/>
        <w:rPr>
          <w:rFonts w:ascii="Times" w:hAnsi="Times"/>
          <w:lang w:val="de-DE"/>
        </w:rPr>
      </w:pPr>
      <w:r w:rsidRPr="009C19D5">
        <w:rPr>
          <w:rFonts w:ascii="Times" w:hAnsi="Times"/>
          <w:lang w:val="de-DE"/>
        </w:rPr>
        <w:t>Göttingen, Germany</w:t>
      </w:r>
    </w:p>
    <w:p w14:paraId="5B63E06E" w14:textId="77777777" w:rsidR="0073243F" w:rsidRPr="009C19D5" w:rsidRDefault="0073243F" w:rsidP="0073243F">
      <w:pPr>
        <w:spacing w:line="480" w:lineRule="auto"/>
        <w:outlineLvl w:val="0"/>
        <w:rPr>
          <w:rFonts w:ascii="Times" w:hAnsi="Times"/>
          <w:lang w:val="de-DE"/>
        </w:rPr>
      </w:pPr>
      <w:r w:rsidRPr="009C19D5">
        <w:rPr>
          <w:rFonts w:ascii="Times" w:hAnsi="Times"/>
          <w:lang w:val="de-DE"/>
        </w:rPr>
        <w:t>Tel: +49 (0) 55139 14177</w:t>
      </w:r>
    </w:p>
    <w:p w14:paraId="21A5B92D" w14:textId="77777777" w:rsidR="0073243F" w:rsidRPr="009C19D5" w:rsidRDefault="0073243F" w:rsidP="0073243F">
      <w:pPr>
        <w:spacing w:line="480" w:lineRule="auto"/>
        <w:outlineLvl w:val="0"/>
        <w:rPr>
          <w:b/>
          <w:sz w:val="28"/>
          <w:szCs w:val="28"/>
          <w:lang w:val="de-DE"/>
        </w:rPr>
      </w:pPr>
      <w:r w:rsidRPr="009C19D5">
        <w:rPr>
          <w:rFonts w:ascii="Times" w:hAnsi="Times"/>
          <w:lang w:val="de-DE"/>
        </w:rPr>
        <w:t xml:space="preserve">email: </w:t>
      </w:r>
      <w:hyperlink r:id="rId5" w:history="1">
        <w:r w:rsidRPr="009C19D5">
          <w:rPr>
            <w:rStyle w:val="Hyperlink"/>
            <w:rFonts w:ascii="Times" w:hAnsi="Times"/>
            <w:lang w:val="de-DE"/>
          </w:rPr>
          <w:t>djackso@uni-goettingen.de</w:t>
        </w:r>
      </w:hyperlink>
    </w:p>
    <w:p w14:paraId="503C3D8D" w14:textId="6DBDA553" w:rsidR="0073243F" w:rsidRPr="009C19D5" w:rsidRDefault="0073243F">
      <w:pPr>
        <w:rPr>
          <w:b/>
          <w:lang w:val="de-DE"/>
        </w:rPr>
      </w:pPr>
      <w:r w:rsidRPr="009C19D5">
        <w:rPr>
          <w:b/>
          <w:lang w:val="de-DE"/>
        </w:rPr>
        <w:br w:type="page"/>
      </w:r>
    </w:p>
    <w:p w14:paraId="743757C0" w14:textId="1AD2DC31" w:rsidR="005F06D8" w:rsidRPr="006D4B37" w:rsidRDefault="00953A9A" w:rsidP="005F06D8">
      <w:pPr>
        <w:spacing w:line="360" w:lineRule="auto"/>
        <w:rPr>
          <w:b/>
          <w:sz w:val="28"/>
        </w:rPr>
      </w:pPr>
      <w:r>
        <w:rPr>
          <w:b/>
          <w:sz w:val="28"/>
        </w:rPr>
        <w:lastRenderedPageBreak/>
        <w:t>Extended</w:t>
      </w:r>
      <w:r w:rsidR="005F06D8">
        <w:rPr>
          <w:b/>
          <w:sz w:val="28"/>
        </w:rPr>
        <w:t xml:space="preserve"> </w:t>
      </w:r>
      <w:r w:rsidR="005F06D8" w:rsidRPr="006D4B37">
        <w:rPr>
          <w:b/>
          <w:sz w:val="28"/>
        </w:rPr>
        <w:t>Results</w:t>
      </w:r>
      <w:r w:rsidR="0073243F">
        <w:rPr>
          <w:b/>
          <w:sz w:val="28"/>
        </w:rPr>
        <w:t xml:space="preserve"> and Discussion</w:t>
      </w:r>
    </w:p>
    <w:p w14:paraId="0A2E477B" w14:textId="0F036418" w:rsidR="005F06D8" w:rsidRPr="00F0354F" w:rsidRDefault="005F06D8" w:rsidP="005F06D8">
      <w:pPr>
        <w:spacing w:line="360" w:lineRule="auto"/>
      </w:pPr>
      <w:r>
        <w:t>The following ex</w:t>
      </w:r>
      <w:r w:rsidR="004046C9">
        <w:t>tended</w:t>
      </w:r>
      <w:r>
        <w:t xml:space="preserve"> results </w:t>
      </w:r>
      <w:r w:rsidR="00397107">
        <w:t xml:space="preserve">and discussion </w:t>
      </w:r>
      <w:r>
        <w:t>section</w:t>
      </w:r>
      <w:r w:rsidR="00397107">
        <w:t>s</w:t>
      </w:r>
      <w:r w:rsidR="004046C9">
        <w:t xml:space="preserve"> provide</w:t>
      </w:r>
      <w:r>
        <w:t xml:space="preserve"> individual descriptions for the spatial expres</w:t>
      </w:r>
      <w:r w:rsidR="00610E69">
        <w:t>sion patterns and general molecu</w:t>
      </w:r>
      <w:r>
        <w:t xml:space="preserve">lar features of each of the 34 shell-forming genes we have identified and characterised from </w:t>
      </w:r>
      <w:r>
        <w:rPr>
          <w:i/>
        </w:rPr>
        <w:t>Lymnaea stagnalis.</w:t>
      </w:r>
    </w:p>
    <w:p w14:paraId="2C78EE5C" w14:textId="77777777" w:rsidR="005F06D8" w:rsidRPr="000D68AC" w:rsidRDefault="005F06D8" w:rsidP="005F06D8">
      <w:pPr>
        <w:spacing w:line="360" w:lineRule="auto"/>
      </w:pPr>
    </w:p>
    <w:p w14:paraId="365D0D80" w14:textId="77777777" w:rsidR="005F06D8" w:rsidRPr="00372B91" w:rsidRDefault="005F06D8" w:rsidP="005F06D8">
      <w:pPr>
        <w:spacing w:line="360" w:lineRule="auto"/>
        <w:rPr>
          <w:b/>
          <w:i/>
        </w:rPr>
      </w:pPr>
      <w:r w:rsidRPr="00DB4BBC">
        <w:rPr>
          <w:b/>
          <w:i/>
        </w:rPr>
        <w:t>Lstag-sfc</w:t>
      </w:r>
      <w:r w:rsidRPr="00372B91">
        <w:rPr>
          <w:b/>
          <w:i/>
        </w:rPr>
        <w:t>-1 (</w:t>
      </w:r>
      <w:r w:rsidRPr="00DB4BBC">
        <w:rPr>
          <w:b/>
          <w:i/>
        </w:rPr>
        <w:t>L. stagnalis-shell</w:t>
      </w:r>
      <w:r w:rsidRPr="00372B91">
        <w:rPr>
          <w:b/>
          <w:i/>
        </w:rPr>
        <w:t>-forming candidate-1)</w:t>
      </w:r>
    </w:p>
    <w:p w14:paraId="2ADBA551" w14:textId="6C028AD4" w:rsidR="005F06D8" w:rsidRDefault="005F06D8" w:rsidP="005F06D8">
      <w:pPr>
        <w:spacing w:line="360" w:lineRule="auto"/>
      </w:pPr>
      <w:r>
        <w:t>E</w:t>
      </w:r>
      <w:r w:rsidRPr="008D6BC8">
        <w:t>xpression</w:t>
      </w:r>
      <w:r>
        <w:t xml:space="preserve"> of </w:t>
      </w:r>
      <w:r w:rsidRPr="00372B91">
        <w:rPr>
          <w:i/>
        </w:rPr>
        <w:t>Lstag</w:t>
      </w:r>
      <w:r w:rsidRPr="00372B91">
        <w:t>-</w:t>
      </w:r>
      <w:r w:rsidRPr="00372B91">
        <w:rPr>
          <w:i/>
        </w:rPr>
        <w:t>sfc-1</w:t>
      </w:r>
      <w:r>
        <w:t xml:space="preserve"> was restricted to the right side of the shell field</w:t>
      </w:r>
      <w:r w:rsidRPr="008D6BC8">
        <w:t xml:space="preserve"> in all larval stages (</w:t>
      </w:r>
      <w:r>
        <w:t xml:space="preserve">Additional file </w:t>
      </w:r>
      <w:r w:rsidR="00084C24">
        <w:t>2</w:t>
      </w:r>
      <w:r>
        <w:t>Ai</w:t>
      </w:r>
      <w:r w:rsidRPr="008D6BC8">
        <w:t>’- A</w:t>
      </w:r>
      <w:r>
        <w:t>iv</w:t>
      </w:r>
      <w:r w:rsidRPr="008D6BC8">
        <w:t xml:space="preserve">’). </w:t>
      </w:r>
      <w:r w:rsidRPr="00FE0D82">
        <w:rPr>
          <w:i/>
        </w:rPr>
        <w:t>Lstag</w:t>
      </w:r>
      <w:r w:rsidRPr="00FE0D82">
        <w:t>-</w:t>
      </w:r>
      <w:r w:rsidRPr="00FE0D82">
        <w:rPr>
          <w:i/>
        </w:rPr>
        <w:t>sfc-1</w:t>
      </w:r>
      <w:r w:rsidRPr="008D6BC8">
        <w:t xml:space="preserve"> was expressed in cells of the lower right quarter of the non-invaginated cells of the shell gland in larvae two to three dpfc (</w:t>
      </w:r>
      <w:r>
        <w:t xml:space="preserve">Additional file </w:t>
      </w:r>
      <w:r w:rsidR="00084C24">
        <w:t>2</w:t>
      </w:r>
      <w:r>
        <w:t>Ai</w:t>
      </w:r>
      <w:r w:rsidRPr="008D6BC8">
        <w:t xml:space="preserve">, </w:t>
      </w:r>
      <w:r>
        <w:t>Ai</w:t>
      </w:r>
      <w:r w:rsidRPr="008D6BC8">
        <w:t>’). Larvae three to six dpfc showed expression in the right-hand shell-field margin (</w:t>
      </w:r>
      <w:r>
        <w:t xml:space="preserve">Additional file </w:t>
      </w:r>
      <w:r w:rsidR="00084C24">
        <w:t>2</w:t>
      </w:r>
      <w:r>
        <w:t>Aii</w:t>
      </w:r>
      <w:r w:rsidRPr="008D6BC8">
        <w:t xml:space="preserve">, </w:t>
      </w:r>
      <w:r>
        <w:t>Aii</w:t>
      </w:r>
      <w:r w:rsidRPr="008D6BC8">
        <w:t xml:space="preserve">’, </w:t>
      </w:r>
      <w:r>
        <w:t>Aiii</w:t>
      </w:r>
      <w:r w:rsidRPr="008D6BC8">
        <w:t xml:space="preserve">, </w:t>
      </w:r>
      <w:r>
        <w:t>Aiii’</w:t>
      </w:r>
      <w:r w:rsidRPr="008D6BC8">
        <w:t xml:space="preserve">). The mantle margin that lines the </w:t>
      </w:r>
      <w:r>
        <w:t>right</w:t>
      </w:r>
      <w:r w:rsidRPr="008D6BC8">
        <w:t xml:space="preserve"> </w:t>
      </w:r>
      <w:r>
        <w:t>side</w:t>
      </w:r>
      <w:r w:rsidRPr="008D6BC8">
        <w:t xml:space="preserve"> of the </w:t>
      </w:r>
      <w:r>
        <w:t xml:space="preserve">aperture displayed </w:t>
      </w:r>
      <w:r w:rsidRPr="00372B91">
        <w:rPr>
          <w:i/>
        </w:rPr>
        <w:t>Lstag</w:t>
      </w:r>
      <w:r w:rsidRPr="00372B91">
        <w:t>-</w:t>
      </w:r>
      <w:r w:rsidRPr="00372B91">
        <w:rPr>
          <w:i/>
        </w:rPr>
        <w:t>sfc-1</w:t>
      </w:r>
      <w:r>
        <w:t xml:space="preserve"> expression</w:t>
      </w:r>
      <w:r w:rsidRPr="008D6BC8">
        <w:t xml:space="preserve"> in larvae seven dpfc (</w:t>
      </w:r>
      <w:r>
        <w:t xml:space="preserve">Additional file </w:t>
      </w:r>
      <w:r w:rsidR="00084C24">
        <w:t>2</w:t>
      </w:r>
      <w:r>
        <w:t>Aiv</w:t>
      </w:r>
      <w:r w:rsidRPr="008D6BC8">
        <w:t>, A</w:t>
      </w:r>
      <w:r>
        <w:t>iv</w:t>
      </w:r>
      <w:r w:rsidRPr="008D6BC8">
        <w:t>’). The adult mantle displayed expression</w:t>
      </w:r>
      <w:r>
        <w:t xml:space="preserve"> of </w:t>
      </w:r>
      <w:r>
        <w:rPr>
          <w:i/>
        </w:rPr>
        <w:t>Lstag-sfc-1</w:t>
      </w:r>
      <w:r w:rsidRPr="008D6BC8">
        <w:t xml:space="preserve"> in zone</w:t>
      </w:r>
      <w:r>
        <w:t>s</w:t>
      </w:r>
      <w:r w:rsidRPr="008D6BC8">
        <w:t xml:space="preserve"> one and two (</w:t>
      </w:r>
      <w:r>
        <w:t xml:space="preserve">Additional file </w:t>
      </w:r>
      <w:r w:rsidR="00084C24">
        <w:t>2</w:t>
      </w:r>
      <w:r w:rsidRPr="008D6BC8">
        <w:t>A</w:t>
      </w:r>
      <w:r>
        <w:t>v</w:t>
      </w:r>
      <w:r w:rsidRPr="008D6BC8">
        <w:t xml:space="preserve">, </w:t>
      </w:r>
      <w:r>
        <w:t>Av</w:t>
      </w:r>
      <w:r w:rsidRPr="008D6BC8">
        <w:t>’).</w:t>
      </w:r>
    </w:p>
    <w:p w14:paraId="4761E8A5" w14:textId="77777777" w:rsidR="005F06D8" w:rsidRPr="008D6BC8" w:rsidRDefault="005F06D8" w:rsidP="005F06D8">
      <w:pPr>
        <w:spacing w:line="360" w:lineRule="auto"/>
      </w:pPr>
    </w:p>
    <w:p w14:paraId="1226E214" w14:textId="105A5DDA" w:rsidR="005F06D8" w:rsidRPr="008D6BC8" w:rsidRDefault="005F06D8" w:rsidP="005F06D8">
      <w:pPr>
        <w:spacing w:line="360" w:lineRule="auto"/>
      </w:pPr>
      <w:r w:rsidRPr="008D6BC8">
        <w:t>The encoded 352 aa long protein</w:t>
      </w:r>
      <w:r>
        <w:t xml:space="preserve"> </w:t>
      </w:r>
      <w:r w:rsidRPr="0001353E">
        <w:t xml:space="preserve">carries a signal sequence and is predicted to have six glycosylation </w:t>
      </w:r>
      <w:r w:rsidRPr="0067345E">
        <w:t>sites (</w:t>
      </w:r>
      <w:r>
        <w:t xml:space="preserve">Additional file </w:t>
      </w:r>
      <w:r w:rsidR="00084C24">
        <w:t>2</w:t>
      </w:r>
      <w:r>
        <w:t xml:space="preserve">B, </w:t>
      </w:r>
      <w:r w:rsidR="0068783C">
        <w:t>Additional file 37</w:t>
      </w:r>
      <w:r w:rsidRPr="0067345E">
        <w:t>). The</w:t>
      </w:r>
      <w:r w:rsidRPr="008D6BC8">
        <w:t xml:space="preserve"> most abundant amino acids are alanine (10.5</w:t>
      </w:r>
      <w:r>
        <w:t>%</w:t>
      </w:r>
      <w:r w:rsidRPr="008D6BC8">
        <w:t>), valine (9.7</w:t>
      </w:r>
      <w:r>
        <w:t>%</w:t>
      </w:r>
      <w:r w:rsidRPr="008D6BC8">
        <w:t>), leucine (9.1</w:t>
      </w:r>
      <w:r>
        <w:t>%</w:t>
      </w:r>
      <w:r w:rsidRPr="008D6BC8">
        <w:t>) and asparagine (8.0</w:t>
      </w:r>
      <w:r>
        <w:t>%</w:t>
      </w:r>
      <w:r w:rsidRPr="008D6BC8">
        <w:t>) and the theoretical pI is 4.68 (</w:t>
      </w:r>
      <w:r w:rsidR="0068783C">
        <w:t>Additional file 37</w:t>
      </w:r>
      <w:r w:rsidRPr="008D6BC8">
        <w:t>).</w:t>
      </w:r>
      <w:r>
        <w:t xml:space="preserve"> </w:t>
      </w:r>
      <w:r w:rsidRPr="008D6BC8">
        <w:t xml:space="preserve">Transcripts that encode proteins similar to </w:t>
      </w:r>
      <w:r w:rsidRPr="00FE0D82">
        <w:rPr>
          <w:i/>
        </w:rPr>
        <w:t>Lstag</w:t>
      </w:r>
      <w:r w:rsidRPr="006200EE">
        <w:t>-sfc-1</w:t>
      </w:r>
      <w:r w:rsidRPr="008D6BC8">
        <w:t xml:space="preserve"> </w:t>
      </w:r>
      <w:r>
        <w:t>are apparently unique to the Mollusca</w:t>
      </w:r>
      <w:r w:rsidRPr="008D6BC8">
        <w:t xml:space="preserve"> (</w:t>
      </w:r>
      <w:r w:rsidR="0068783C">
        <w:t>Additional file 43</w:t>
      </w:r>
      <w:r w:rsidRPr="008D6BC8">
        <w:t>).</w:t>
      </w:r>
    </w:p>
    <w:p w14:paraId="78BBCE76" w14:textId="77777777" w:rsidR="005F06D8" w:rsidRPr="008D6BC8" w:rsidRDefault="005F06D8" w:rsidP="005F06D8">
      <w:pPr>
        <w:spacing w:line="360" w:lineRule="auto"/>
        <w:rPr>
          <w:rFonts w:eastAsia="Times New Roman"/>
        </w:rPr>
      </w:pPr>
    </w:p>
    <w:p w14:paraId="57EC83B8" w14:textId="77777777" w:rsidR="005F06D8" w:rsidRDefault="005F06D8" w:rsidP="005F06D8">
      <w:pPr>
        <w:spacing w:line="360" w:lineRule="auto"/>
        <w:rPr>
          <w:b/>
          <w:i/>
        </w:rPr>
      </w:pPr>
    </w:p>
    <w:p w14:paraId="2786179E" w14:textId="77777777" w:rsidR="005F06D8" w:rsidRPr="005C0303" w:rsidRDefault="005F06D8" w:rsidP="005F06D8">
      <w:pPr>
        <w:spacing w:line="360" w:lineRule="auto"/>
        <w:rPr>
          <w:b/>
          <w:i/>
        </w:rPr>
      </w:pPr>
      <w:r w:rsidRPr="005C0303">
        <w:rPr>
          <w:b/>
          <w:i/>
        </w:rPr>
        <w:t>Lstag-sfc-2 (L. stagnalis-shell-forming candidate-2)</w:t>
      </w:r>
    </w:p>
    <w:p w14:paraId="5E44BFD8" w14:textId="2A883540" w:rsidR="005F06D8" w:rsidRDefault="005F06D8" w:rsidP="005F06D8">
      <w:pPr>
        <w:spacing w:line="360" w:lineRule="auto"/>
      </w:pPr>
      <w:r w:rsidRPr="007450EC">
        <w:rPr>
          <w:i/>
        </w:rPr>
        <w:t>Lstag-sfc-2</w:t>
      </w:r>
      <w:r w:rsidRPr="008D6BC8">
        <w:t xml:space="preserve"> was expressed in a few cells </w:t>
      </w:r>
      <w:r>
        <w:t>bordering</w:t>
      </w:r>
      <w:r w:rsidRPr="008D6BC8">
        <w:t xml:space="preserve"> the shell gland </w:t>
      </w:r>
      <w:r>
        <w:t xml:space="preserve">margin </w:t>
      </w:r>
      <w:r w:rsidRPr="008D6BC8">
        <w:t>within larvae two to three dpfc (</w:t>
      </w:r>
      <w:r>
        <w:t xml:space="preserve">Additional file </w:t>
      </w:r>
      <w:r w:rsidR="00657D31">
        <w:t>3</w:t>
      </w:r>
      <w:r>
        <w:t>Ai</w:t>
      </w:r>
      <w:r w:rsidRPr="008D6BC8">
        <w:t xml:space="preserve">, </w:t>
      </w:r>
      <w:r>
        <w:t>Ai</w:t>
      </w:r>
      <w:r w:rsidRPr="008D6BC8">
        <w:t xml:space="preserve">’). Larvae three to six dpfc </w:t>
      </w:r>
      <w:r>
        <w:t>displayed</w:t>
      </w:r>
      <w:r w:rsidRPr="008D6BC8">
        <w:t xml:space="preserve"> asymmetric expression </w:t>
      </w:r>
      <w:r>
        <w:t xml:space="preserve">of </w:t>
      </w:r>
      <w:r w:rsidRPr="00FE0D82">
        <w:rPr>
          <w:i/>
        </w:rPr>
        <w:t>Lstag-sfc-2</w:t>
      </w:r>
      <w:r>
        <w:rPr>
          <w:i/>
        </w:rPr>
        <w:t xml:space="preserve"> </w:t>
      </w:r>
      <w:r w:rsidRPr="008D6BC8">
        <w:t xml:space="preserve">on the right half of the </w:t>
      </w:r>
      <w:r>
        <w:t xml:space="preserve">shell field </w:t>
      </w:r>
      <w:r w:rsidRPr="008D6BC8">
        <w:t>margin (</w:t>
      </w:r>
      <w:r>
        <w:t xml:space="preserve">Additional file </w:t>
      </w:r>
      <w:r w:rsidR="00657D31">
        <w:t>3</w:t>
      </w:r>
      <w:r>
        <w:t>Aii</w:t>
      </w:r>
      <w:r w:rsidRPr="008D6BC8">
        <w:t xml:space="preserve">, </w:t>
      </w:r>
      <w:r>
        <w:t>Aii</w:t>
      </w:r>
      <w:r w:rsidRPr="008D6BC8">
        <w:t xml:space="preserve">’, </w:t>
      </w:r>
      <w:r>
        <w:t>Aiii</w:t>
      </w:r>
      <w:r w:rsidRPr="008D6BC8">
        <w:t xml:space="preserve">, </w:t>
      </w:r>
      <w:r>
        <w:t>Aiii’</w:t>
      </w:r>
      <w:r w:rsidRPr="008D6BC8">
        <w:t xml:space="preserve">). Larvae seven dpfc were stained along the mantle margin that lines the </w:t>
      </w:r>
      <w:r>
        <w:t>right</w:t>
      </w:r>
      <w:r w:rsidRPr="008D6BC8">
        <w:t xml:space="preserve"> </w:t>
      </w:r>
      <w:r>
        <w:t>side</w:t>
      </w:r>
      <w:r w:rsidRPr="008D6BC8">
        <w:t xml:space="preserve"> of the </w:t>
      </w:r>
      <w:r>
        <w:t>shell aperture</w:t>
      </w:r>
      <w:r w:rsidRPr="008D6BC8">
        <w:t xml:space="preserve"> (</w:t>
      </w:r>
      <w:r>
        <w:t xml:space="preserve">Additional file </w:t>
      </w:r>
      <w:r w:rsidR="00657D31">
        <w:t>3</w:t>
      </w:r>
      <w:r>
        <w:t>Aiv</w:t>
      </w:r>
      <w:r w:rsidRPr="008D6BC8">
        <w:t>, A</w:t>
      </w:r>
      <w:r>
        <w:t>iv</w:t>
      </w:r>
      <w:r w:rsidRPr="008D6BC8">
        <w:t>’). The adult mantle displayed expression in zone</w:t>
      </w:r>
      <w:r>
        <w:t>s</w:t>
      </w:r>
      <w:r w:rsidRPr="008D6BC8">
        <w:t xml:space="preserve"> one and two (</w:t>
      </w:r>
      <w:r>
        <w:t xml:space="preserve">Additional file </w:t>
      </w:r>
      <w:r w:rsidR="00657D31">
        <w:t>3</w:t>
      </w:r>
      <w:r w:rsidRPr="008D6BC8">
        <w:t>A</w:t>
      </w:r>
      <w:r>
        <w:t>v</w:t>
      </w:r>
      <w:r w:rsidRPr="008D6BC8">
        <w:t xml:space="preserve">, </w:t>
      </w:r>
      <w:r>
        <w:t>Av</w:t>
      </w:r>
      <w:r w:rsidRPr="008D6BC8">
        <w:t>’).</w:t>
      </w:r>
    </w:p>
    <w:p w14:paraId="0E80AB32" w14:textId="77777777" w:rsidR="005F06D8" w:rsidRPr="008D6BC8" w:rsidRDefault="005F06D8" w:rsidP="005F06D8">
      <w:pPr>
        <w:spacing w:line="360" w:lineRule="auto"/>
      </w:pPr>
    </w:p>
    <w:p w14:paraId="79345BF3" w14:textId="69F68C32" w:rsidR="005F06D8" w:rsidRPr="008D6BC8" w:rsidRDefault="005F06D8" w:rsidP="005F06D8">
      <w:pPr>
        <w:spacing w:line="360" w:lineRule="auto"/>
      </w:pPr>
      <w:r w:rsidRPr="008D6BC8">
        <w:t>Two</w:t>
      </w:r>
      <w:r>
        <w:t xml:space="preserve"> contigs</w:t>
      </w:r>
      <w:r w:rsidRPr="008D6BC8">
        <w:t xml:space="preserve"> are potential </w:t>
      </w:r>
      <w:r>
        <w:t>targets</w:t>
      </w:r>
      <w:r w:rsidRPr="008D6BC8">
        <w:t xml:space="preserve"> for the riboprobe that </w:t>
      </w:r>
      <w:r w:rsidRPr="00E12B9A">
        <w:t xml:space="preserve">generated the </w:t>
      </w:r>
      <w:r>
        <w:t>staining</w:t>
      </w:r>
      <w:r w:rsidRPr="00E12B9A">
        <w:t xml:space="preserve"> pattern presented in </w:t>
      </w:r>
      <w:r>
        <w:t xml:space="preserve">Additional file </w:t>
      </w:r>
      <w:r w:rsidR="00657D31">
        <w:t>3</w:t>
      </w:r>
      <w:r w:rsidRPr="00E12B9A">
        <w:t xml:space="preserve">. The 414 aa long protein </w:t>
      </w:r>
      <w:r>
        <w:t xml:space="preserve">encoded by contig </w:t>
      </w:r>
      <w:r w:rsidRPr="00E12B9A">
        <w:rPr>
          <w:color w:val="000000"/>
        </w:rPr>
        <w:t>77206</w:t>
      </w:r>
      <w:r>
        <w:t xml:space="preserve"> </w:t>
      </w:r>
      <w:r w:rsidRPr="00E12B9A">
        <w:t xml:space="preserve">shows sequence similarity with </w:t>
      </w:r>
      <w:r>
        <w:t>‘</w:t>
      </w:r>
      <w:r w:rsidRPr="00E12B9A">
        <w:t>early nodulin-12A</w:t>
      </w:r>
      <w:r>
        <w:t>’</w:t>
      </w:r>
      <w:r w:rsidRPr="00E12B9A">
        <w:t xml:space="preserve"> (</w:t>
      </w:r>
      <w:r w:rsidR="00657D31">
        <w:t>Add</w:t>
      </w:r>
      <w:r w:rsidR="00657D31" w:rsidRPr="00F209D9">
        <w:t>itional files 37 and 40</w:t>
      </w:r>
      <w:r w:rsidRPr="00F209D9">
        <w:t>).</w:t>
      </w:r>
      <w:r w:rsidRPr="00F209D9">
        <w:rPr>
          <w:i/>
        </w:rPr>
        <w:t xml:space="preserve"> Lstag</w:t>
      </w:r>
      <w:r w:rsidRPr="00F209D9">
        <w:t>-sfc-2</w:t>
      </w:r>
      <w:r w:rsidRPr="00F209D9">
        <w:rPr>
          <w:i/>
        </w:rPr>
        <w:t xml:space="preserve"> </w:t>
      </w:r>
      <w:r w:rsidRPr="00F209D9">
        <w:t>has a signal sequence, 12 putative glycosylatio</w:t>
      </w:r>
      <w:r w:rsidRPr="00E12B9A">
        <w:t>n site</w:t>
      </w:r>
      <w:r w:rsidRPr="00F568D0">
        <w:t>s, three repeated motifs and a pI of 5.12 (</w:t>
      </w:r>
      <w:r>
        <w:t xml:space="preserve">Additional file </w:t>
      </w:r>
      <w:r w:rsidR="0059686B">
        <w:t>3</w:t>
      </w:r>
      <w:r w:rsidRPr="00F568D0">
        <w:t xml:space="preserve">B, </w:t>
      </w:r>
      <w:r w:rsidR="0059686B">
        <w:t>and 37</w:t>
      </w:r>
      <w:r w:rsidRPr="00F568D0">
        <w:t>). The most abundant amino acids are alanine (13.0</w:t>
      </w:r>
      <w:r>
        <w:t>%</w:t>
      </w:r>
      <w:r w:rsidRPr="00F568D0">
        <w:t>), serine (9.2</w:t>
      </w:r>
      <w:r>
        <w:t>%</w:t>
      </w:r>
      <w:r w:rsidRPr="00F568D0">
        <w:t>) and valine (8.0</w:t>
      </w:r>
      <w:r>
        <w:t>%</w:t>
      </w:r>
      <w:r w:rsidRPr="00F568D0">
        <w:t xml:space="preserve">) </w:t>
      </w:r>
      <w:r>
        <w:t>(</w:t>
      </w:r>
      <w:r w:rsidR="0068783C">
        <w:t>Additional file 37</w:t>
      </w:r>
      <w:r w:rsidRPr="00F568D0">
        <w:t xml:space="preserve">). The protein encoded by contig </w:t>
      </w:r>
      <w:r w:rsidRPr="00F568D0">
        <w:rPr>
          <w:color w:val="000000"/>
        </w:rPr>
        <w:t xml:space="preserve">77215 </w:t>
      </w:r>
      <w:r w:rsidRPr="00F568D0">
        <w:t xml:space="preserve">is 234 aa long, has no signal sequence, two potential glycosylation sites, one repeated motif and a theoretical pI of 4.63 </w:t>
      </w:r>
      <w:r>
        <w:t>(</w:t>
      </w:r>
      <w:r w:rsidR="0068783C">
        <w:t>Additional file 37</w:t>
      </w:r>
      <w:r w:rsidRPr="00F568D0">
        <w:t>). The most abundant amino acids are serine (11.1</w:t>
      </w:r>
      <w:r>
        <w:t>%</w:t>
      </w:r>
      <w:r w:rsidRPr="00F568D0">
        <w:t>), alanine (9.8</w:t>
      </w:r>
      <w:r>
        <w:t>%</w:t>
      </w:r>
      <w:r w:rsidRPr="00F568D0">
        <w:t>), valine (9.0</w:t>
      </w:r>
      <w:r>
        <w:t>%</w:t>
      </w:r>
      <w:r w:rsidRPr="00F568D0">
        <w:t>) and aspartic acid (8.5</w:t>
      </w:r>
      <w:r>
        <w:t>%</w:t>
      </w:r>
      <w:r w:rsidRPr="00F568D0">
        <w:t>)</w:t>
      </w:r>
      <w:r>
        <w:t>(</w:t>
      </w:r>
      <w:r w:rsidR="0059686B">
        <w:t>Additional file 37</w:t>
      </w:r>
      <w:r w:rsidRPr="00F568D0">
        <w:t>).</w:t>
      </w:r>
    </w:p>
    <w:p w14:paraId="68B881B8" w14:textId="77777777" w:rsidR="005F06D8" w:rsidRPr="008D6BC8" w:rsidRDefault="005F06D8" w:rsidP="005F06D8">
      <w:pPr>
        <w:spacing w:line="360" w:lineRule="auto"/>
      </w:pPr>
    </w:p>
    <w:p w14:paraId="09556735" w14:textId="77777777" w:rsidR="005F06D8" w:rsidRPr="00101F7E" w:rsidRDefault="005F06D8" w:rsidP="005F06D8">
      <w:pPr>
        <w:spacing w:line="360" w:lineRule="auto"/>
        <w:rPr>
          <w:b/>
          <w:i/>
        </w:rPr>
      </w:pPr>
      <w:r w:rsidRPr="00086DCE">
        <w:rPr>
          <w:b/>
          <w:i/>
        </w:rPr>
        <w:t>Lstag-sfc-</w:t>
      </w:r>
      <w:r w:rsidRPr="00101F7E">
        <w:rPr>
          <w:b/>
          <w:i/>
        </w:rPr>
        <w:t>3 (</w:t>
      </w:r>
      <w:r w:rsidRPr="00086DCE">
        <w:rPr>
          <w:b/>
          <w:i/>
        </w:rPr>
        <w:t>L. stagnalis-shell-forming candidate</w:t>
      </w:r>
      <w:r w:rsidRPr="00101F7E">
        <w:rPr>
          <w:b/>
          <w:i/>
        </w:rPr>
        <w:t>-3)</w:t>
      </w:r>
    </w:p>
    <w:p w14:paraId="2C651D4B" w14:textId="1BC14DC4" w:rsidR="005F06D8" w:rsidRDefault="005F06D8" w:rsidP="005F06D8">
      <w:pPr>
        <w:spacing w:line="360" w:lineRule="auto"/>
      </w:pPr>
      <w:r w:rsidRPr="008D6BC8">
        <w:t>Larvae younger than five dpfc showed no expression o</w:t>
      </w:r>
      <w:r w:rsidRPr="00086DCE">
        <w:t xml:space="preserve">f </w:t>
      </w:r>
      <w:r w:rsidRPr="00101F7E">
        <w:rPr>
          <w:i/>
        </w:rPr>
        <w:t>Lstag-sfc-3</w:t>
      </w:r>
      <w:r w:rsidRPr="008D6BC8">
        <w:t xml:space="preserve"> (</w:t>
      </w:r>
      <w:r>
        <w:t xml:space="preserve">Additional file </w:t>
      </w:r>
      <w:r w:rsidR="00365887">
        <w:t>4</w:t>
      </w:r>
      <w:r>
        <w:t>Ai</w:t>
      </w:r>
      <w:r w:rsidRPr="008D6BC8">
        <w:t xml:space="preserve">, </w:t>
      </w:r>
      <w:r>
        <w:t>Ai</w:t>
      </w:r>
      <w:r w:rsidRPr="008D6BC8">
        <w:t xml:space="preserve">’, </w:t>
      </w:r>
      <w:r>
        <w:t>Aii</w:t>
      </w:r>
      <w:r w:rsidRPr="008D6BC8">
        <w:t xml:space="preserve">, </w:t>
      </w:r>
      <w:r>
        <w:t>Aii</w:t>
      </w:r>
      <w:r w:rsidRPr="008D6BC8">
        <w:t>’)</w:t>
      </w:r>
      <w:r>
        <w:t>, however a</w:t>
      </w:r>
      <w:r w:rsidRPr="008D6BC8">
        <w:t xml:space="preserve"> clear signal </w:t>
      </w:r>
      <w:r>
        <w:t xml:space="preserve">in the </w:t>
      </w:r>
      <w:r w:rsidRPr="008D6BC8">
        <w:t>right side</w:t>
      </w:r>
      <w:r>
        <w:t xml:space="preserve"> of the</w:t>
      </w:r>
      <w:r w:rsidRPr="008D6BC8">
        <w:t xml:space="preserve"> </w:t>
      </w:r>
      <w:r>
        <w:t>mantle margin i</w:t>
      </w:r>
      <w:r w:rsidRPr="008D6BC8">
        <w:t xml:space="preserve">n larvae five to six dpfc </w:t>
      </w:r>
      <w:r>
        <w:t xml:space="preserve">was detected </w:t>
      </w:r>
      <w:r w:rsidRPr="008D6BC8">
        <w:t>(</w:t>
      </w:r>
      <w:r>
        <w:t xml:space="preserve">Additional file </w:t>
      </w:r>
      <w:r w:rsidR="00365887">
        <w:t>4</w:t>
      </w:r>
      <w:r>
        <w:t>Aiii</w:t>
      </w:r>
      <w:r w:rsidRPr="008D6BC8">
        <w:t xml:space="preserve">, </w:t>
      </w:r>
      <w:r>
        <w:t>Aiii’</w:t>
      </w:r>
      <w:r w:rsidRPr="008D6BC8">
        <w:t xml:space="preserve">). The mantle margin in larvae seven dpfc showed expression in the mantle margin that lines the </w:t>
      </w:r>
      <w:r>
        <w:t>right</w:t>
      </w:r>
      <w:r w:rsidRPr="008D6BC8">
        <w:t xml:space="preserve"> </w:t>
      </w:r>
      <w:r>
        <w:t>side</w:t>
      </w:r>
      <w:r w:rsidRPr="008D6BC8">
        <w:t xml:space="preserve"> of the </w:t>
      </w:r>
      <w:r>
        <w:t>aperture</w:t>
      </w:r>
      <w:r w:rsidRPr="008D6BC8">
        <w:t xml:space="preserve"> (</w:t>
      </w:r>
      <w:r>
        <w:t xml:space="preserve">Additional file </w:t>
      </w:r>
      <w:r w:rsidR="00365887">
        <w:t>4</w:t>
      </w:r>
      <w:r>
        <w:t>Aiv</w:t>
      </w:r>
      <w:r w:rsidRPr="008D6BC8">
        <w:t>, A</w:t>
      </w:r>
      <w:r>
        <w:t>iv</w:t>
      </w:r>
      <w:r w:rsidRPr="008D6BC8">
        <w:t>’</w:t>
      </w:r>
      <w:r>
        <w:t xml:space="preserve">). The adult mantle displayed </w:t>
      </w:r>
      <w:r w:rsidRPr="008D6BC8">
        <w:t>staining in zone one and two (</w:t>
      </w:r>
      <w:r>
        <w:t xml:space="preserve">Additional file </w:t>
      </w:r>
      <w:r w:rsidR="00365887">
        <w:t>4</w:t>
      </w:r>
      <w:r w:rsidRPr="008D6BC8">
        <w:t>A</w:t>
      </w:r>
      <w:r>
        <w:t>v</w:t>
      </w:r>
      <w:r w:rsidRPr="008D6BC8">
        <w:t xml:space="preserve">, </w:t>
      </w:r>
      <w:r>
        <w:t>Av</w:t>
      </w:r>
      <w:r w:rsidRPr="008D6BC8">
        <w:t>’).</w:t>
      </w:r>
    </w:p>
    <w:p w14:paraId="3E219333" w14:textId="77777777" w:rsidR="005F06D8" w:rsidRPr="008D6BC8" w:rsidRDefault="005F06D8" w:rsidP="005F06D8">
      <w:pPr>
        <w:spacing w:line="360" w:lineRule="auto"/>
      </w:pPr>
    </w:p>
    <w:p w14:paraId="2918D3E9" w14:textId="118FB30D" w:rsidR="005F06D8" w:rsidRPr="008D6BC8" w:rsidRDefault="005F06D8" w:rsidP="005F06D8">
      <w:pPr>
        <w:spacing w:line="360" w:lineRule="auto"/>
        <w:rPr>
          <w:color w:val="000000"/>
        </w:rPr>
      </w:pPr>
      <w:r w:rsidRPr="008D6BC8">
        <w:t xml:space="preserve">The 393 aa long </w:t>
      </w:r>
      <w:r w:rsidRPr="00101F7E">
        <w:rPr>
          <w:i/>
        </w:rPr>
        <w:t>Lstag</w:t>
      </w:r>
      <w:r w:rsidRPr="00D9379A">
        <w:t>-sfc-3</w:t>
      </w:r>
      <w:r>
        <w:rPr>
          <w:i/>
        </w:rPr>
        <w:t xml:space="preserve"> </w:t>
      </w:r>
      <w:r w:rsidRPr="008D6BC8">
        <w:t>protein has a signal sequence, two repeated motifs</w:t>
      </w:r>
      <w:r>
        <w:t>,</w:t>
      </w:r>
      <w:r w:rsidRPr="008D6BC8">
        <w:t xml:space="preserve"> </w:t>
      </w:r>
      <w:r>
        <w:t xml:space="preserve">15 putative glycosylation sites, </w:t>
      </w:r>
      <w:r>
        <w:rPr>
          <w:color w:val="000000"/>
        </w:rPr>
        <w:t>a</w:t>
      </w:r>
      <w:r w:rsidRPr="008D6BC8">
        <w:rPr>
          <w:color w:val="000000"/>
        </w:rPr>
        <w:t xml:space="preserve"> theoretical pI </w:t>
      </w:r>
      <w:r>
        <w:rPr>
          <w:color w:val="000000"/>
        </w:rPr>
        <w:t>of</w:t>
      </w:r>
      <w:r w:rsidRPr="008D6BC8">
        <w:rPr>
          <w:color w:val="000000"/>
        </w:rPr>
        <w:t xml:space="preserve"> 5.47 </w:t>
      </w:r>
      <w:r>
        <w:rPr>
          <w:color w:val="000000"/>
        </w:rPr>
        <w:t xml:space="preserve">and </w:t>
      </w:r>
      <w:r>
        <w:t>anomalous</w:t>
      </w:r>
      <w:r w:rsidRPr="008D6BC8">
        <w:t xml:space="preserve"> </w:t>
      </w:r>
      <w:r w:rsidRPr="008D6BC8">
        <w:rPr>
          <w:color w:val="000000"/>
        </w:rPr>
        <w:t>serine (11.2</w:t>
      </w:r>
      <w:r>
        <w:rPr>
          <w:color w:val="000000"/>
        </w:rPr>
        <w:t>%</w:t>
      </w:r>
      <w:r w:rsidRPr="008D6BC8">
        <w:rPr>
          <w:color w:val="000000"/>
        </w:rPr>
        <w:t>), alanine (10.4</w:t>
      </w:r>
      <w:r>
        <w:rPr>
          <w:color w:val="000000"/>
        </w:rPr>
        <w:t>%</w:t>
      </w:r>
      <w:r w:rsidRPr="008D6BC8">
        <w:rPr>
          <w:color w:val="000000"/>
        </w:rPr>
        <w:t>), asparagine (10.2</w:t>
      </w:r>
      <w:r>
        <w:rPr>
          <w:color w:val="000000"/>
        </w:rPr>
        <w:t>%</w:t>
      </w:r>
      <w:r w:rsidRPr="008D6BC8">
        <w:rPr>
          <w:color w:val="000000"/>
        </w:rPr>
        <w:t>) and glycine (9.2</w:t>
      </w:r>
      <w:r>
        <w:rPr>
          <w:color w:val="000000"/>
        </w:rPr>
        <w:t>%</w:t>
      </w:r>
      <w:r w:rsidRPr="008D6BC8">
        <w:rPr>
          <w:color w:val="000000"/>
        </w:rPr>
        <w:t>)</w:t>
      </w:r>
      <w:r>
        <w:rPr>
          <w:color w:val="000000"/>
        </w:rPr>
        <w:t xml:space="preserve"> contents </w:t>
      </w:r>
      <w:r w:rsidRPr="008D6BC8">
        <w:rPr>
          <w:color w:val="000000"/>
        </w:rPr>
        <w:t>(</w:t>
      </w:r>
      <w:r>
        <w:rPr>
          <w:color w:val="000000"/>
        </w:rPr>
        <w:t xml:space="preserve">Additional file </w:t>
      </w:r>
      <w:r w:rsidR="00365887">
        <w:rPr>
          <w:color w:val="000000"/>
        </w:rPr>
        <w:t>4</w:t>
      </w:r>
      <w:r w:rsidRPr="008D6BC8">
        <w:rPr>
          <w:color w:val="000000"/>
        </w:rPr>
        <w:t>B</w:t>
      </w:r>
      <w:r>
        <w:rPr>
          <w:color w:val="000000"/>
        </w:rPr>
        <w:t xml:space="preserve">, </w:t>
      </w:r>
      <w:r w:rsidR="00365887">
        <w:t>Additional file 37</w:t>
      </w:r>
      <w:r w:rsidRPr="008D6BC8">
        <w:rPr>
          <w:color w:val="000000"/>
        </w:rPr>
        <w:t>).</w:t>
      </w:r>
    </w:p>
    <w:p w14:paraId="388656F4" w14:textId="581CCB94" w:rsidR="005F06D8" w:rsidRPr="008D6BC8" w:rsidRDefault="005F06D8" w:rsidP="005F06D8">
      <w:pPr>
        <w:spacing w:line="360" w:lineRule="auto"/>
        <w:rPr>
          <w:rFonts w:eastAsia="Times New Roman"/>
        </w:rPr>
      </w:pPr>
      <w:r>
        <w:rPr>
          <w:rFonts w:eastAsia="Times New Roman"/>
        </w:rPr>
        <w:t>Our</w:t>
      </w:r>
      <w:r w:rsidRPr="008D6BC8">
        <w:rPr>
          <w:rFonts w:eastAsia="Times New Roman"/>
        </w:rPr>
        <w:t xml:space="preserve"> mantle, cephalic tentacle, cephalic lobe and CNS </w:t>
      </w:r>
      <w:r>
        <w:rPr>
          <w:rFonts w:eastAsia="Times New Roman"/>
        </w:rPr>
        <w:t xml:space="preserve">transcriptomes </w:t>
      </w:r>
      <w:r w:rsidRPr="008D6BC8">
        <w:rPr>
          <w:rFonts w:eastAsia="Times New Roman"/>
        </w:rPr>
        <w:t xml:space="preserve">contain </w:t>
      </w:r>
      <w:r w:rsidRPr="00101F7E">
        <w:rPr>
          <w:i/>
        </w:rPr>
        <w:t>Lstag-sfc-3</w:t>
      </w:r>
      <w:r>
        <w:rPr>
          <w:i/>
        </w:rPr>
        <w:t xml:space="preserve"> </w:t>
      </w:r>
      <w:r>
        <w:rPr>
          <w:rFonts w:eastAsia="Times New Roman"/>
        </w:rPr>
        <w:t>contigs</w:t>
      </w:r>
      <w:r w:rsidRPr="008D6BC8">
        <w:rPr>
          <w:rFonts w:eastAsia="Times New Roman"/>
        </w:rPr>
        <w:t xml:space="preserve"> </w:t>
      </w:r>
      <w:r>
        <w:rPr>
          <w:rFonts w:eastAsia="Times New Roman"/>
        </w:rPr>
        <w:t>that could be mapped to the draft genome</w:t>
      </w:r>
      <w:r w:rsidRPr="008D6BC8">
        <w:rPr>
          <w:rFonts w:eastAsia="Times New Roman"/>
        </w:rPr>
        <w:t xml:space="preserve"> (</w:t>
      </w:r>
      <w:r>
        <w:rPr>
          <w:rFonts w:eastAsia="Times New Roman"/>
        </w:rPr>
        <w:t xml:space="preserve">Additional file </w:t>
      </w:r>
      <w:r w:rsidR="009F2498">
        <w:rPr>
          <w:rFonts w:eastAsia="Times New Roman"/>
        </w:rPr>
        <w:t>4</w:t>
      </w:r>
      <w:r>
        <w:rPr>
          <w:rFonts w:eastAsia="Times New Roman"/>
        </w:rPr>
        <w:t>C</w:t>
      </w:r>
      <w:r w:rsidRPr="008D6BC8">
        <w:rPr>
          <w:rFonts w:eastAsia="Times New Roman"/>
        </w:rPr>
        <w:t xml:space="preserve">). The mantle </w:t>
      </w:r>
      <w:r>
        <w:rPr>
          <w:rFonts w:eastAsia="Times New Roman"/>
        </w:rPr>
        <w:t>zone 5</w:t>
      </w:r>
      <w:r w:rsidRPr="008D6BC8">
        <w:rPr>
          <w:rFonts w:eastAsia="Times New Roman"/>
        </w:rPr>
        <w:t xml:space="preserve"> and cephalic t</w:t>
      </w:r>
      <w:r>
        <w:rPr>
          <w:rFonts w:eastAsia="Times New Roman"/>
        </w:rPr>
        <w:t>entacle transcriptomes also contain</w:t>
      </w:r>
      <w:r w:rsidRPr="008D6BC8">
        <w:rPr>
          <w:rFonts w:eastAsia="Times New Roman"/>
        </w:rPr>
        <w:t xml:space="preserve"> </w:t>
      </w:r>
      <w:r>
        <w:rPr>
          <w:rFonts w:eastAsia="Times New Roman"/>
        </w:rPr>
        <w:t xml:space="preserve">alternatively spliced </w:t>
      </w:r>
      <w:r w:rsidRPr="00101F7E">
        <w:rPr>
          <w:i/>
        </w:rPr>
        <w:t>Lstag</w:t>
      </w:r>
      <w:r w:rsidRPr="00D9379A">
        <w:rPr>
          <w:i/>
        </w:rPr>
        <w:t>-sfc-3</w:t>
      </w:r>
      <w:r>
        <w:rPr>
          <w:rFonts w:eastAsia="Times New Roman"/>
        </w:rPr>
        <w:t xml:space="preserve"> </w:t>
      </w:r>
      <w:r w:rsidRPr="008D6BC8">
        <w:rPr>
          <w:rFonts w:eastAsia="Times New Roman"/>
        </w:rPr>
        <w:t xml:space="preserve">transcripts. Strikingly, the 5’ UTR sequence of the transcript present in mantle </w:t>
      </w:r>
      <w:r>
        <w:rPr>
          <w:rFonts w:eastAsia="Times New Roman"/>
        </w:rPr>
        <w:t>zones 1-5</w:t>
      </w:r>
      <w:r w:rsidRPr="008D6BC8">
        <w:rPr>
          <w:rFonts w:eastAsia="Times New Roman"/>
        </w:rPr>
        <w:t xml:space="preserve"> is alternately spliced res</w:t>
      </w:r>
      <w:r>
        <w:rPr>
          <w:rFonts w:eastAsia="Times New Roman"/>
        </w:rPr>
        <w:t>ulting in a unique and longer 5’</w:t>
      </w:r>
      <w:r w:rsidR="009F2498">
        <w:rPr>
          <w:rFonts w:eastAsia="Times New Roman"/>
        </w:rPr>
        <w:t xml:space="preserve"> </w:t>
      </w:r>
      <w:r w:rsidRPr="008D6BC8">
        <w:rPr>
          <w:rFonts w:eastAsia="Times New Roman"/>
        </w:rPr>
        <w:t>UTR (</w:t>
      </w:r>
      <w:r>
        <w:rPr>
          <w:rFonts w:eastAsia="Times New Roman"/>
        </w:rPr>
        <w:t xml:space="preserve">Additional file </w:t>
      </w:r>
      <w:r w:rsidR="009F2498">
        <w:rPr>
          <w:rFonts w:eastAsia="Times New Roman"/>
        </w:rPr>
        <w:t>4</w:t>
      </w:r>
      <w:r>
        <w:rPr>
          <w:rFonts w:eastAsia="Times New Roman"/>
        </w:rPr>
        <w:t>C</w:t>
      </w:r>
      <w:r w:rsidRPr="008D6BC8">
        <w:rPr>
          <w:rFonts w:eastAsia="Times New Roman"/>
        </w:rPr>
        <w:t>).</w:t>
      </w:r>
    </w:p>
    <w:p w14:paraId="14C2A928" w14:textId="77777777" w:rsidR="005F06D8" w:rsidRPr="008D6BC8" w:rsidRDefault="005F06D8" w:rsidP="005F06D8">
      <w:pPr>
        <w:spacing w:line="360" w:lineRule="auto"/>
        <w:rPr>
          <w:rFonts w:eastAsia="Times New Roman"/>
        </w:rPr>
      </w:pPr>
    </w:p>
    <w:p w14:paraId="0AE02732" w14:textId="77777777" w:rsidR="005F06D8" w:rsidRPr="00851F0F" w:rsidRDefault="005F06D8" w:rsidP="005F06D8">
      <w:pPr>
        <w:spacing w:line="360" w:lineRule="auto"/>
        <w:rPr>
          <w:b/>
          <w:i/>
        </w:rPr>
      </w:pPr>
      <w:r>
        <w:rPr>
          <w:b/>
          <w:i/>
        </w:rPr>
        <w:t>Lstag-sfc-4 (L. stagnalis-shell-forming candidate-4)</w:t>
      </w:r>
    </w:p>
    <w:p w14:paraId="544C5D77" w14:textId="3A260258" w:rsidR="005F06D8" w:rsidRDefault="005F06D8" w:rsidP="005F06D8">
      <w:pPr>
        <w:spacing w:line="360" w:lineRule="auto"/>
      </w:pPr>
      <w:r>
        <w:lastRenderedPageBreak/>
        <w:t xml:space="preserve">No expression of </w:t>
      </w:r>
      <w:r w:rsidRPr="00851F0F">
        <w:rPr>
          <w:i/>
        </w:rPr>
        <w:t>Lstag-sfc-4</w:t>
      </w:r>
      <w:r w:rsidRPr="008D6BC8">
        <w:t xml:space="preserve"> could be detected in larvae younger than five dpfc (</w:t>
      </w:r>
      <w:r>
        <w:t xml:space="preserve">Additional file </w:t>
      </w:r>
      <w:r w:rsidR="009F2498">
        <w:t>5</w:t>
      </w:r>
      <w:r>
        <w:t>Ai</w:t>
      </w:r>
      <w:r w:rsidRPr="008D6BC8">
        <w:t xml:space="preserve">, </w:t>
      </w:r>
      <w:r>
        <w:t>Ai</w:t>
      </w:r>
      <w:r w:rsidRPr="008D6BC8">
        <w:t xml:space="preserve">’, </w:t>
      </w:r>
      <w:r>
        <w:t>Aii</w:t>
      </w:r>
      <w:r w:rsidRPr="008D6BC8">
        <w:t xml:space="preserve">, </w:t>
      </w:r>
      <w:r>
        <w:t>Aii</w:t>
      </w:r>
      <w:r w:rsidRPr="008D6BC8">
        <w:t>’)</w:t>
      </w:r>
      <w:r>
        <w:t>, however a</w:t>
      </w:r>
      <w:r w:rsidRPr="008D6BC8">
        <w:t xml:space="preserve"> signal was monitored along the right side of the shell field margin within larvae five to six dpfc (</w:t>
      </w:r>
      <w:r>
        <w:t xml:space="preserve">Additional file </w:t>
      </w:r>
      <w:r w:rsidR="009F2498">
        <w:t>5</w:t>
      </w:r>
      <w:r>
        <w:t>Aiii</w:t>
      </w:r>
      <w:r w:rsidRPr="008D6BC8">
        <w:t xml:space="preserve">, </w:t>
      </w:r>
      <w:r>
        <w:t>Aiii’</w:t>
      </w:r>
      <w:r w:rsidRPr="008D6BC8">
        <w:t>) and along the anterior parts of the mantle margin in larvae seven dpfc (</w:t>
      </w:r>
      <w:r>
        <w:t xml:space="preserve">Additional file </w:t>
      </w:r>
      <w:r w:rsidR="009F2498">
        <w:t>5</w:t>
      </w:r>
      <w:r>
        <w:t>Aiv</w:t>
      </w:r>
      <w:r w:rsidRPr="008D6BC8">
        <w:t>, A</w:t>
      </w:r>
      <w:r>
        <w:t>iv</w:t>
      </w:r>
      <w:r w:rsidRPr="008D6BC8">
        <w:t xml:space="preserve">’). The adult mantle showed a signal at the posterior wall of the mantle groove </w:t>
      </w:r>
      <w:r>
        <w:t xml:space="preserve">in zone 1 </w:t>
      </w:r>
      <w:r w:rsidRPr="008D6BC8">
        <w:t>(</w:t>
      </w:r>
      <w:r>
        <w:t xml:space="preserve">Additional file </w:t>
      </w:r>
      <w:r w:rsidR="009F2498">
        <w:t>5</w:t>
      </w:r>
      <w:r w:rsidRPr="008D6BC8">
        <w:t>A</w:t>
      </w:r>
      <w:r>
        <w:t>v</w:t>
      </w:r>
      <w:r w:rsidRPr="008D6BC8">
        <w:t xml:space="preserve">, </w:t>
      </w:r>
      <w:r>
        <w:t>Av</w:t>
      </w:r>
      <w:r w:rsidRPr="008D6BC8">
        <w:t>’).</w:t>
      </w:r>
    </w:p>
    <w:p w14:paraId="10AA6FD5" w14:textId="77777777" w:rsidR="005F06D8" w:rsidRDefault="005F06D8" w:rsidP="005F06D8">
      <w:pPr>
        <w:spacing w:line="360" w:lineRule="auto"/>
      </w:pPr>
    </w:p>
    <w:p w14:paraId="7590EA6F" w14:textId="43D1F9FD" w:rsidR="005F06D8" w:rsidRDefault="005F06D8" w:rsidP="005F06D8">
      <w:pPr>
        <w:spacing w:line="360" w:lineRule="auto"/>
      </w:pPr>
      <w:r w:rsidRPr="008D6BC8">
        <w:t xml:space="preserve">The 149 aa long </w:t>
      </w:r>
      <w:r w:rsidRPr="00851F0F">
        <w:rPr>
          <w:i/>
        </w:rPr>
        <w:t>Lstag</w:t>
      </w:r>
      <w:r w:rsidRPr="00DA5DDE">
        <w:t xml:space="preserve">-sfc-4 </w:t>
      </w:r>
      <w:r w:rsidRPr="008D6BC8">
        <w:t>protein has a</w:t>
      </w:r>
      <w:r>
        <w:t xml:space="preserve"> signal sequence, a </w:t>
      </w:r>
      <w:r w:rsidRPr="008D6BC8">
        <w:t xml:space="preserve">theoretical pI </w:t>
      </w:r>
      <w:r>
        <w:t>of</w:t>
      </w:r>
      <w:r w:rsidRPr="008D6BC8">
        <w:t xml:space="preserve"> 5.38</w:t>
      </w:r>
      <w:r>
        <w:t xml:space="preserve"> and anomalous </w:t>
      </w:r>
      <w:r w:rsidRPr="008D6BC8">
        <w:t>glycine (12.1</w:t>
      </w:r>
      <w:r>
        <w:t>%</w:t>
      </w:r>
      <w:r w:rsidRPr="008D6BC8">
        <w:t>) and cysteine (8.1</w:t>
      </w:r>
      <w:r>
        <w:t>%</w:t>
      </w:r>
      <w:r w:rsidRPr="008D6BC8">
        <w:t>)</w:t>
      </w:r>
      <w:r>
        <w:t xml:space="preserve"> contents</w:t>
      </w:r>
      <w:r w:rsidRPr="008D6BC8">
        <w:t xml:space="preserve"> </w:t>
      </w:r>
      <w:r w:rsidRPr="00C9737B">
        <w:t>(</w:t>
      </w:r>
      <w:r>
        <w:t xml:space="preserve">Additional file </w:t>
      </w:r>
      <w:r w:rsidR="009F2498">
        <w:t>5</w:t>
      </w:r>
      <w:r w:rsidRPr="00C9737B">
        <w:t>B</w:t>
      </w:r>
      <w:r w:rsidR="009F2498">
        <w:t>, Additional file 37</w:t>
      </w:r>
      <w:r w:rsidRPr="003B3799">
        <w:t>).</w:t>
      </w:r>
      <w:r w:rsidRPr="00DA5DDE">
        <w:t xml:space="preserve"> Lstag-sfc-4 is </w:t>
      </w:r>
      <w:r w:rsidR="009F2498">
        <w:t xml:space="preserve">also </w:t>
      </w:r>
      <w:r w:rsidRPr="00DA5DDE">
        <w:t xml:space="preserve">predicted to bind chitin </w:t>
      </w:r>
      <w:r>
        <w:t>(</w:t>
      </w:r>
      <w:r w:rsidR="0068783C">
        <w:t>Additional file 37</w:t>
      </w:r>
      <w:r w:rsidRPr="00DA5DDE">
        <w:t>)</w:t>
      </w:r>
      <w:r w:rsidRPr="003B3799">
        <w:t>. Transcripts encoding proteins with sequences similar</w:t>
      </w:r>
      <w:r>
        <w:t xml:space="preserve"> to</w:t>
      </w:r>
      <w:r w:rsidRPr="009955A0">
        <w:rPr>
          <w:i/>
        </w:rPr>
        <w:t xml:space="preserve"> Lstag</w:t>
      </w:r>
      <w:r w:rsidRPr="00DA5DDE">
        <w:t>-sfc-4</w:t>
      </w:r>
      <w:r w:rsidRPr="008D6BC8">
        <w:t xml:space="preserve"> </w:t>
      </w:r>
      <w:r>
        <w:t>are</w:t>
      </w:r>
      <w:r w:rsidRPr="008D6BC8">
        <w:t xml:space="preserve"> present in </w:t>
      </w:r>
      <w:r>
        <w:t>a broad range of metazoan phy</w:t>
      </w:r>
      <w:r w:rsidRPr="00DA5DDE">
        <w:t xml:space="preserve">la </w:t>
      </w:r>
      <w:r>
        <w:t>(</w:t>
      </w:r>
      <w:r w:rsidR="0068783C">
        <w:t>Additional file 43</w:t>
      </w:r>
      <w:r w:rsidRPr="008D6BC8">
        <w:t>).</w:t>
      </w:r>
    </w:p>
    <w:p w14:paraId="537E9D08" w14:textId="77777777" w:rsidR="005F06D8" w:rsidRDefault="005F06D8" w:rsidP="005F06D8">
      <w:pPr>
        <w:spacing w:line="360" w:lineRule="auto"/>
      </w:pPr>
    </w:p>
    <w:p w14:paraId="3B5B2DB9" w14:textId="3D8DA6D9" w:rsidR="005F06D8" w:rsidRPr="008D6BC8" w:rsidRDefault="005F06D8" w:rsidP="005F06D8">
      <w:pPr>
        <w:spacing w:line="360" w:lineRule="auto"/>
      </w:pPr>
      <w:r>
        <w:t>Contigs</w:t>
      </w:r>
      <w:r w:rsidRPr="008D6BC8">
        <w:t xml:space="preserve"> coding for the protein presented in </w:t>
      </w:r>
      <w:r>
        <w:t xml:space="preserve">Additional file </w:t>
      </w:r>
      <w:r w:rsidR="009F2498">
        <w:t>5</w:t>
      </w:r>
      <w:r>
        <w:t>B</w:t>
      </w:r>
      <w:r w:rsidRPr="008D6BC8">
        <w:t xml:space="preserve"> </w:t>
      </w:r>
      <w:r>
        <w:t>are</w:t>
      </w:r>
      <w:r w:rsidRPr="008D6BC8">
        <w:t xml:space="preserve"> present in the transcriptomes of the mantle, CNS and buccal mass </w:t>
      </w:r>
      <w:r>
        <w:t xml:space="preserve">and could be mapped to the draft genome </w:t>
      </w:r>
      <w:r w:rsidRPr="008D6BC8">
        <w:t>(</w:t>
      </w:r>
      <w:r>
        <w:t xml:space="preserve">Additional file </w:t>
      </w:r>
      <w:r w:rsidR="009F2498">
        <w:t>5</w:t>
      </w:r>
      <w:r>
        <w:t>C</w:t>
      </w:r>
      <w:r w:rsidRPr="008D6BC8">
        <w:t>). The</w:t>
      </w:r>
      <w:r>
        <w:t>se</w:t>
      </w:r>
      <w:r w:rsidRPr="008D6BC8">
        <w:t xml:space="preserve"> </w:t>
      </w:r>
      <w:r>
        <w:t>contigs</w:t>
      </w:r>
      <w:r w:rsidRPr="008D6BC8">
        <w:t xml:space="preserve"> </w:t>
      </w:r>
      <w:r>
        <w:t>vary</w:t>
      </w:r>
      <w:r w:rsidRPr="008D6BC8">
        <w:t xml:space="preserve"> in</w:t>
      </w:r>
      <w:r>
        <w:t xml:space="preserve"> their</w:t>
      </w:r>
      <w:r w:rsidRPr="008D6BC8">
        <w:t xml:space="preserve"> 3’ and 5’ UTR length</w:t>
      </w:r>
      <w:r>
        <w:t>s</w:t>
      </w:r>
      <w:r w:rsidRPr="008D6BC8">
        <w:t xml:space="preserve"> (</w:t>
      </w:r>
      <w:r>
        <w:t xml:space="preserve">Additional file </w:t>
      </w:r>
      <w:r w:rsidR="009F2498">
        <w:t>5</w:t>
      </w:r>
      <w:r>
        <w:t>C</w:t>
      </w:r>
      <w:r w:rsidRPr="008D6BC8">
        <w:t>).</w:t>
      </w:r>
    </w:p>
    <w:p w14:paraId="33F5E8AD" w14:textId="77777777" w:rsidR="005F06D8" w:rsidRPr="008D6BC8" w:rsidRDefault="005F06D8" w:rsidP="005F06D8">
      <w:pPr>
        <w:spacing w:line="360" w:lineRule="auto"/>
      </w:pPr>
    </w:p>
    <w:p w14:paraId="7BEBFFD9" w14:textId="77777777" w:rsidR="005F06D8" w:rsidRPr="00FE0D82" w:rsidRDefault="005F06D8" w:rsidP="005F06D8">
      <w:pPr>
        <w:spacing w:line="360" w:lineRule="auto"/>
        <w:rPr>
          <w:b/>
        </w:rPr>
      </w:pPr>
      <w:r>
        <w:rPr>
          <w:b/>
          <w:i/>
        </w:rPr>
        <w:t>Lstag-sfc-5 (L. stagnalis-shell-forming candidate-5)</w:t>
      </w:r>
    </w:p>
    <w:p w14:paraId="27C32138" w14:textId="047D1561" w:rsidR="005F06D8" w:rsidRPr="00EA4C26" w:rsidRDefault="005F06D8" w:rsidP="005F06D8">
      <w:pPr>
        <w:spacing w:line="360" w:lineRule="auto"/>
      </w:pPr>
      <w:r w:rsidRPr="00FE0D82">
        <w:rPr>
          <w:i/>
        </w:rPr>
        <w:t>Lstag-sfc-5</w:t>
      </w:r>
      <w:r w:rsidRPr="00EA4C26">
        <w:t xml:space="preserve"> was expressed in </w:t>
      </w:r>
      <w:r>
        <w:t xml:space="preserve">approximately </w:t>
      </w:r>
      <w:r w:rsidRPr="00EA4C26">
        <w:t xml:space="preserve">three quarters of the </w:t>
      </w:r>
      <w:r>
        <w:t xml:space="preserve">cells bordering the shell gland (from 2 o’clock to 10 o’clock) </w:t>
      </w:r>
      <w:r w:rsidRPr="00EA4C26">
        <w:t>in larvae two to three dpfc (</w:t>
      </w:r>
      <w:r>
        <w:t xml:space="preserve">Additional file </w:t>
      </w:r>
      <w:r w:rsidR="009F2498">
        <w:t>6</w:t>
      </w:r>
      <w:r>
        <w:t>Ai</w:t>
      </w:r>
      <w:r w:rsidRPr="00EA4C26">
        <w:t xml:space="preserve">, </w:t>
      </w:r>
      <w:r>
        <w:t>Ai</w:t>
      </w:r>
      <w:r w:rsidRPr="00EA4C26">
        <w:t xml:space="preserve">’). In larvae three </w:t>
      </w:r>
      <w:r>
        <w:t xml:space="preserve">to </w:t>
      </w:r>
      <w:r w:rsidRPr="00EA4C26">
        <w:t xml:space="preserve">six dpfc expression </w:t>
      </w:r>
      <w:r>
        <w:t xml:space="preserve">of </w:t>
      </w:r>
      <w:r w:rsidRPr="00FE0D82">
        <w:rPr>
          <w:i/>
        </w:rPr>
        <w:t>Lstag-sfc-5</w:t>
      </w:r>
      <w:r>
        <w:rPr>
          <w:i/>
        </w:rPr>
        <w:t xml:space="preserve"> </w:t>
      </w:r>
      <w:r w:rsidRPr="00EA4C26">
        <w:t xml:space="preserve">was </w:t>
      </w:r>
      <w:r>
        <w:t>present</w:t>
      </w:r>
      <w:r w:rsidRPr="00EA4C26">
        <w:t xml:space="preserve"> in </w:t>
      </w:r>
      <w:r>
        <w:t xml:space="preserve">all </w:t>
      </w:r>
      <w:r w:rsidRPr="00EA4C26">
        <w:t>cells lining the shell field margin (</w:t>
      </w:r>
      <w:r>
        <w:t xml:space="preserve">Additional file </w:t>
      </w:r>
      <w:r w:rsidR="009F2498">
        <w:t>6</w:t>
      </w:r>
      <w:r>
        <w:t>Aii</w:t>
      </w:r>
      <w:r w:rsidRPr="00EA4C26">
        <w:t xml:space="preserve">, </w:t>
      </w:r>
      <w:r>
        <w:t>Aii</w:t>
      </w:r>
      <w:r w:rsidRPr="00EA4C26">
        <w:t xml:space="preserve">’, </w:t>
      </w:r>
      <w:r>
        <w:t>Aiii</w:t>
      </w:r>
      <w:r w:rsidRPr="00EA4C26">
        <w:t xml:space="preserve">, </w:t>
      </w:r>
      <w:r>
        <w:t>Aiii’</w:t>
      </w:r>
      <w:r w:rsidRPr="00EA4C26">
        <w:t xml:space="preserve">). After seven dpfc, larvae </w:t>
      </w:r>
      <w:r>
        <w:t>displayed</w:t>
      </w:r>
      <w:r w:rsidRPr="00EA4C26">
        <w:t xml:space="preserve"> </w:t>
      </w:r>
      <w:r w:rsidRPr="00FE0D82">
        <w:rPr>
          <w:i/>
        </w:rPr>
        <w:t>Lstag-sfc-5</w:t>
      </w:r>
      <w:r>
        <w:rPr>
          <w:i/>
        </w:rPr>
        <w:t xml:space="preserve"> </w:t>
      </w:r>
      <w:r w:rsidRPr="00EA4C26">
        <w:t xml:space="preserve">expression in the mantle margin that lines the </w:t>
      </w:r>
      <w:r>
        <w:t>left</w:t>
      </w:r>
      <w:r w:rsidRPr="00EA4C26">
        <w:t xml:space="preserve"> and </w:t>
      </w:r>
      <w:r>
        <w:t>right</w:t>
      </w:r>
      <w:r w:rsidRPr="00EA4C26">
        <w:t xml:space="preserve"> </w:t>
      </w:r>
      <w:r>
        <w:t xml:space="preserve">side </w:t>
      </w:r>
      <w:r w:rsidRPr="00EA4C26">
        <w:t xml:space="preserve">of the </w:t>
      </w:r>
      <w:r>
        <w:t>aperture</w:t>
      </w:r>
      <w:r w:rsidRPr="00EA4C26">
        <w:t xml:space="preserve"> (</w:t>
      </w:r>
      <w:r>
        <w:t xml:space="preserve">Additional file </w:t>
      </w:r>
      <w:r w:rsidR="009F2498">
        <w:t>6</w:t>
      </w:r>
      <w:r>
        <w:t>Aiv</w:t>
      </w:r>
      <w:r w:rsidRPr="00EA4C26">
        <w:t>, A</w:t>
      </w:r>
      <w:r>
        <w:t>iv</w:t>
      </w:r>
      <w:r w:rsidRPr="00EA4C26">
        <w:t xml:space="preserve">’). The adult mantle displayed a </w:t>
      </w:r>
      <w:r>
        <w:t xml:space="preserve">positive </w:t>
      </w:r>
      <w:r w:rsidRPr="00FE0D82">
        <w:rPr>
          <w:i/>
        </w:rPr>
        <w:t>Lstag-sfc-5</w:t>
      </w:r>
      <w:r>
        <w:rPr>
          <w:i/>
        </w:rPr>
        <w:t xml:space="preserve"> </w:t>
      </w:r>
      <w:r w:rsidRPr="00EA4C26">
        <w:t>signal in zone</w:t>
      </w:r>
      <w:r>
        <w:t>s</w:t>
      </w:r>
      <w:r w:rsidRPr="00EA4C26">
        <w:t xml:space="preserve"> one and two (</w:t>
      </w:r>
      <w:r>
        <w:t xml:space="preserve">Additional file </w:t>
      </w:r>
      <w:r w:rsidR="009F2498">
        <w:t>6</w:t>
      </w:r>
      <w:r w:rsidRPr="00EA4C26">
        <w:t>A</w:t>
      </w:r>
      <w:r>
        <w:t>v</w:t>
      </w:r>
      <w:r w:rsidRPr="00EA4C26">
        <w:t xml:space="preserve">, </w:t>
      </w:r>
      <w:r>
        <w:t>Av</w:t>
      </w:r>
      <w:r w:rsidRPr="00EA4C26">
        <w:t>’).</w:t>
      </w:r>
    </w:p>
    <w:p w14:paraId="03DE1EB7" w14:textId="77777777" w:rsidR="005F06D8" w:rsidRDefault="005F06D8" w:rsidP="005F06D8">
      <w:pPr>
        <w:spacing w:line="360" w:lineRule="auto"/>
      </w:pPr>
    </w:p>
    <w:p w14:paraId="7B4CFCE3" w14:textId="73A8F815" w:rsidR="005F06D8" w:rsidRDefault="005F06D8" w:rsidP="005F06D8">
      <w:pPr>
        <w:spacing w:line="360" w:lineRule="auto"/>
      </w:pPr>
      <w:r w:rsidRPr="008D6BC8">
        <w:t xml:space="preserve">The </w:t>
      </w:r>
      <w:r>
        <w:t xml:space="preserve">645 aa long </w:t>
      </w:r>
      <w:r w:rsidRPr="00FE0D82">
        <w:rPr>
          <w:i/>
        </w:rPr>
        <w:t>Lstag</w:t>
      </w:r>
      <w:r w:rsidRPr="0052773A">
        <w:t xml:space="preserve">-sfc-5 </w:t>
      </w:r>
      <w:r>
        <w:t>protein shares sequence</w:t>
      </w:r>
      <w:r w:rsidRPr="008D6BC8">
        <w:t xml:space="preserve"> similarity with a number of peroxidases</w:t>
      </w:r>
      <w:r>
        <w:t xml:space="preserve"> (Additional file 37). A conserved animal h</w:t>
      </w:r>
      <w:r w:rsidRPr="008D6BC8">
        <w:t>a</w:t>
      </w:r>
      <w:r>
        <w:t>e</w:t>
      </w:r>
      <w:r w:rsidRPr="008D6BC8">
        <w:t xml:space="preserve">m peroxidase domain </w:t>
      </w:r>
      <w:r>
        <w:t>comprises the majority of</w:t>
      </w:r>
      <w:r w:rsidRPr="008D6BC8">
        <w:t xml:space="preserve"> the protein</w:t>
      </w:r>
      <w:r>
        <w:t>,</w:t>
      </w:r>
      <w:r w:rsidRPr="008D6BC8">
        <w:t xml:space="preserve"> </w:t>
      </w:r>
      <w:r>
        <w:t>which</w:t>
      </w:r>
      <w:r w:rsidRPr="008D6BC8">
        <w:t xml:space="preserve"> has a </w:t>
      </w:r>
      <w:r w:rsidRPr="00E8411B">
        <w:t>signal sequence, nine predicted glycosylation sites and a theoretical pI of 7.82 (</w:t>
      </w:r>
      <w:r>
        <w:t xml:space="preserve">Additional file </w:t>
      </w:r>
      <w:r w:rsidR="00DC4B3F">
        <w:t>6</w:t>
      </w:r>
      <w:r w:rsidRPr="00E8411B">
        <w:t>B</w:t>
      </w:r>
      <w:r w:rsidR="009F2498">
        <w:t>, Additional file 37</w:t>
      </w:r>
      <w:r w:rsidRPr="00E8411B">
        <w:t>).</w:t>
      </w:r>
      <w:r w:rsidRPr="0052773A">
        <w:t xml:space="preserve"> </w:t>
      </w:r>
      <w:r>
        <w:t xml:space="preserve">The predicted molecular functions are haem binding and </w:t>
      </w:r>
      <w:r>
        <w:lastRenderedPageBreak/>
        <w:t>peroxidase activity (</w:t>
      </w:r>
      <w:r w:rsidR="0068783C">
        <w:t>Additional file 37</w:t>
      </w:r>
      <w:r>
        <w:t>). Transcripts</w:t>
      </w:r>
      <w:r w:rsidRPr="00E8411B">
        <w:t xml:space="preserve"> encoding similar proteins are present in many taxa across a broad range of metazoans (</w:t>
      </w:r>
      <w:r w:rsidR="00DC4B3F">
        <w:t>Additional file 43</w:t>
      </w:r>
      <w:r w:rsidRPr="00E8411B">
        <w:t>).</w:t>
      </w:r>
    </w:p>
    <w:p w14:paraId="538E8953" w14:textId="77777777" w:rsidR="005F06D8" w:rsidRDefault="005F06D8" w:rsidP="005F06D8">
      <w:pPr>
        <w:spacing w:line="360" w:lineRule="auto"/>
      </w:pPr>
    </w:p>
    <w:p w14:paraId="1E370E8B" w14:textId="77777777" w:rsidR="005F06D8" w:rsidRPr="00FE0D82" w:rsidRDefault="005F06D8" w:rsidP="005F06D8">
      <w:pPr>
        <w:spacing w:line="360" w:lineRule="auto"/>
        <w:rPr>
          <w:b/>
        </w:rPr>
      </w:pPr>
      <w:r>
        <w:rPr>
          <w:b/>
          <w:i/>
        </w:rPr>
        <w:t>Lstag-sfc-6 (L. stagnalis-shell-forming candidate-6)</w:t>
      </w:r>
    </w:p>
    <w:p w14:paraId="4135B8B9" w14:textId="5343E9CE" w:rsidR="005F06D8" w:rsidRDefault="005F06D8" w:rsidP="005F06D8">
      <w:pPr>
        <w:spacing w:line="360" w:lineRule="auto"/>
      </w:pPr>
      <w:r w:rsidRPr="003934AE">
        <w:rPr>
          <w:i/>
        </w:rPr>
        <w:t>Lstag-sfc-6</w:t>
      </w:r>
      <w:r w:rsidRPr="008D6BC8">
        <w:t xml:space="preserve"> </w:t>
      </w:r>
      <w:r>
        <w:t>displayed</w:t>
      </w:r>
      <w:r w:rsidRPr="008D6BC8">
        <w:t xml:space="preserve"> expression in a </w:t>
      </w:r>
      <w:r>
        <w:t xml:space="preserve">symmetrical </w:t>
      </w:r>
      <w:r w:rsidRPr="008D6BC8">
        <w:t xml:space="preserve">ring within the non-invaginated cells </w:t>
      </w:r>
      <w:r>
        <w:t>bordering</w:t>
      </w:r>
      <w:r w:rsidRPr="008D6BC8">
        <w:t xml:space="preserve"> the shell gland in larvae two to three dpfc (</w:t>
      </w:r>
      <w:r>
        <w:t xml:space="preserve">Additional file </w:t>
      </w:r>
      <w:r w:rsidR="00F478F9">
        <w:t>7</w:t>
      </w:r>
      <w:r>
        <w:t>Ai</w:t>
      </w:r>
      <w:r w:rsidRPr="008D6BC8">
        <w:t xml:space="preserve">, </w:t>
      </w:r>
      <w:r>
        <w:t>Ai</w:t>
      </w:r>
      <w:r w:rsidRPr="008D6BC8">
        <w:t xml:space="preserve">’). In larvae three </w:t>
      </w:r>
      <w:r>
        <w:t xml:space="preserve">to </w:t>
      </w:r>
      <w:r w:rsidRPr="008D6BC8">
        <w:t xml:space="preserve">six dpfc a </w:t>
      </w:r>
      <w:r>
        <w:t xml:space="preserve">positive </w:t>
      </w:r>
      <w:r w:rsidRPr="008D6BC8">
        <w:t>signal within the elongated cells of the shell field margin</w:t>
      </w:r>
      <w:r>
        <w:t xml:space="preserve"> was also detected</w:t>
      </w:r>
      <w:r w:rsidRPr="008D6BC8">
        <w:t xml:space="preserve"> (</w:t>
      </w:r>
      <w:r>
        <w:t xml:space="preserve">Additional file </w:t>
      </w:r>
      <w:r w:rsidR="00F478F9">
        <w:t>7</w:t>
      </w:r>
      <w:r>
        <w:t>Aii-Aiii</w:t>
      </w:r>
      <w:r w:rsidRPr="008D6BC8">
        <w:t xml:space="preserve">, </w:t>
      </w:r>
      <w:r>
        <w:t>Aiii’-Aiii’</w:t>
      </w:r>
      <w:r w:rsidRPr="008D6BC8">
        <w:t xml:space="preserve">). Larvae seven dpfc displayed expression in the part of the mantle margin that lines the </w:t>
      </w:r>
      <w:r>
        <w:t>left side</w:t>
      </w:r>
      <w:r w:rsidRPr="008D6BC8">
        <w:t xml:space="preserve"> of the </w:t>
      </w:r>
      <w:r>
        <w:t>aperture</w:t>
      </w:r>
      <w:r w:rsidRPr="008D6BC8">
        <w:t xml:space="preserve"> (</w:t>
      </w:r>
      <w:r>
        <w:t xml:space="preserve">Additional file </w:t>
      </w:r>
      <w:r w:rsidR="00F478F9">
        <w:t>7</w:t>
      </w:r>
      <w:r>
        <w:t>Aiv</w:t>
      </w:r>
      <w:r w:rsidRPr="008D6BC8">
        <w:t>, A</w:t>
      </w:r>
      <w:r>
        <w:t>iv</w:t>
      </w:r>
      <w:r w:rsidRPr="008D6BC8">
        <w:t xml:space="preserve">’). The adult mantle showed a </w:t>
      </w:r>
      <w:r>
        <w:t xml:space="preserve">distinct and clear </w:t>
      </w:r>
      <w:r w:rsidRPr="008D6BC8">
        <w:t>signal in zone three (</w:t>
      </w:r>
      <w:r>
        <w:t xml:space="preserve">Additional file </w:t>
      </w:r>
      <w:r w:rsidR="00F478F9">
        <w:t>7</w:t>
      </w:r>
      <w:r w:rsidRPr="008D6BC8">
        <w:t>A</w:t>
      </w:r>
      <w:r>
        <w:t>v</w:t>
      </w:r>
      <w:r w:rsidRPr="008D6BC8">
        <w:t xml:space="preserve">, </w:t>
      </w:r>
      <w:r>
        <w:t>Av</w:t>
      </w:r>
      <w:r w:rsidRPr="008D6BC8">
        <w:t>’).</w:t>
      </w:r>
    </w:p>
    <w:p w14:paraId="44FC5CF6" w14:textId="77777777" w:rsidR="005F06D8" w:rsidRPr="008D6BC8" w:rsidRDefault="005F06D8" w:rsidP="005F06D8">
      <w:pPr>
        <w:spacing w:line="360" w:lineRule="auto"/>
      </w:pPr>
    </w:p>
    <w:p w14:paraId="20871559" w14:textId="00B99478" w:rsidR="005F06D8" w:rsidRPr="008D6BC8" w:rsidRDefault="005F06D8" w:rsidP="005F06D8">
      <w:pPr>
        <w:spacing w:line="360" w:lineRule="auto"/>
      </w:pPr>
      <w:r>
        <w:t>Two transcripts are potential targets for the riboprobe</w:t>
      </w:r>
      <w:r w:rsidRPr="008D6BC8">
        <w:t xml:space="preserve"> that generated the expression pattern presented in </w:t>
      </w:r>
      <w:r>
        <w:t xml:space="preserve">Additional file </w:t>
      </w:r>
      <w:r w:rsidR="00F478F9">
        <w:t xml:space="preserve">7A. </w:t>
      </w:r>
      <w:r w:rsidRPr="008D6BC8">
        <w:t xml:space="preserve">They code for proteins that vary in </w:t>
      </w:r>
      <w:r>
        <w:t xml:space="preserve">only </w:t>
      </w:r>
      <w:r w:rsidRPr="008D6BC8">
        <w:t>six amino acid</w:t>
      </w:r>
      <w:r>
        <w:t>s (131 aa and 137 aa</w:t>
      </w:r>
      <w:r w:rsidRPr="000F534B">
        <w:t>) (</w:t>
      </w:r>
      <w:r w:rsidR="00616000">
        <w:t>Additional file</w:t>
      </w:r>
      <w:r>
        <w:t xml:space="preserve"> </w:t>
      </w:r>
      <w:r w:rsidRPr="004F689C">
        <w:t>7</w:t>
      </w:r>
      <w:r w:rsidRPr="000F534B">
        <w:t>B</w:t>
      </w:r>
      <w:r>
        <w:t xml:space="preserve"> and</w:t>
      </w:r>
      <w:r w:rsidRPr="004F689C">
        <w:t xml:space="preserve"> C</w:t>
      </w:r>
      <w:r w:rsidRPr="000F534B">
        <w:t>).</w:t>
      </w:r>
      <w:r w:rsidRPr="008D6BC8">
        <w:t xml:space="preserve"> Both proteins are </w:t>
      </w:r>
      <w:r>
        <w:t>primarily</w:t>
      </w:r>
      <w:r w:rsidRPr="008D6BC8">
        <w:t xml:space="preserve"> composed of glycine (54.2</w:t>
      </w:r>
      <w:r>
        <w:t>%</w:t>
      </w:r>
      <w:r w:rsidRPr="008D6BC8">
        <w:t xml:space="preserve"> and 54</w:t>
      </w:r>
      <w:r>
        <w:t>.7% respectively) and leucine (15.3% each)</w:t>
      </w:r>
      <w:r w:rsidRPr="008D6BC8">
        <w:t xml:space="preserve">, </w:t>
      </w:r>
      <w:r>
        <w:t xml:space="preserve">each </w:t>
      </w:r>
      <w:r w:rsidRPr="008D6BC8">
        <w:t>ha</w:t>
      </w:r>
      <w:r>
        <w:t>s</w:t>
      </w:r>
      <w:r w:rsidRPr="008D6BC8">
        <w:t xml:space="preserve"> a signal sequence, a basic pI of 9.22 and </w:t>
      </w:r>
      <w:r>
        <w:t>is</w:t>
      </w:r>
      <w:r w:rsidRPr="008D6BC8">
        <w:t xml:space="preserve"> dominated by a glycine-rich repeated </w:t>
      </w:r>
      <w:r w:rsidRPr="000F534B">
        <w:t>motif (</w:t>
      </w:r>
      <w:r>
        <w:t xml:space="preserve">Additional file </w:t>
      </w:r>
      <w:r w:rsidR="00F478F9">
        <w:t>7</w:t>
      </w:r>
      <w:r w:rsidRPr="000F534B">
        <w:t>B, C</w:t>
      </w:r>
      <w:r w:rsidR="009F2498">
        <w:t>, Additional file 37</w:t>
      </w:r>
      <w:r w:rsidRPr="000F534B">
        <w:t>).</w:t>
      </w:r>
    </w:p>
    <w:p w14:paraId="794AB1D9" w14:textId="77777777" w:rsidR="005F06D8" w:rsidRPr="008D6BC8" w:rsidRDefault="005F06D8" w:rsidP="005F06D8">
      <w:pPr>
        <w:spacing w:line="360" w:lineRule="auto"/>
      </w:pPr>
    </w:p>
    <w:p w14:paraId="4195CCB7" w14:textId="77777777" w:rsidR="005F06D8" w:rsidRPr="00FE0D82" w:rsidRDefault="005F06D8" w:rsidP="005F06D8">
      <w:pPr>
        <w:spacing w:line="360" w:lineRule="auto"/>
        <w:rPr>
          <w:b/>
        </w:rPr>
      </w:pPr>
      <w:r>
        <w:rPr>
          <w:b/>
          <w:i/>
        </w:rPr>
        <w:t>Lstag-sfc-7 (L. stagnalis-shell-forming candidate7)</w:t>
      </w:r>
    </w:p>
    <w:p w14:paraId="2ADB5E20" w14:textId="45C1B9CD" w:rsidR="005F06D8" w:rsidRDefault="005F06D8" w:rsidP="005F06D8">
      <w:pPr>
        <w:spacing w:line="360" w:lineRule="auto"/>
      </w:pPr>
      <w:r w:rsidRPr="008D6BC8">
        <w:t xml:space="preserve">Larvae two to three dpfc </w:t>
      </w:r>
      <w:r>
        <w:t xml:space="preserve">displayed </w:t>
      </w:r>
      <w:r w:rsidRPr="00D227A6">
        <w:rPr>
          <w:i/>
        </w:rPr>
        <w:t>Lstag-sfc-7</w:t>
      </w:r>
      <w:r w:rsidRPr="008D6BC8">
        <w:t xml:space="preserve"> </w:t>
      </w:r>
      <w:r>
        <w:t xml:space="preserve">staining in a symmetrical ring </w:t>
      </w:r>
      <w:r w:rsidRPr="008D6BC8">
        <w:t xml:space="preserve">within the non-invaginated cells </w:t>
      </w:r>
      <w:r>
        <w:t>bordering</w:t>
      </w:r>
      <w:r w:rsidRPr="008D6BC8">
        <w:t xml:space="preserve"> the shell gland (</w:t>
      </w:r>
      <w:r>
        <w:t xml:space="preserve">Additional file </w:t>
      </w:r>
      <w:r w:rsidR="00F478F9">
        <w:t>8</w:t>
      </w:r>
      <w:r w:rsidRPr="008D6BC8">
        <w:t xml:space="preserve">AI, </w:t>
      </w:r>
      <w:r>
        <w:t>Ai</w:t>
      </w:r>
      <w:r w:rsidRPr="008D6BC8">
        <w:t>’). The cells along the shell field margin displayed strong expression within larvae three to six dpfc (</w:t>
      </w:r>
      <w:r>
        <w:t xml:space="preserve">Additional file </w:t>
      </w:r>
      <w:r w:rsidR="00F478F9">
        <w:t>8</w:t>
      </w:r>
      <w:r>
        <w:t>Aii</w:t>
      </w:r>
      <w:r w:rsidRPr="008D6BC8">
        <w:t xml:space="preserve">, </w:t>
      </w:r>
      <w:r>
        <w:t>Aii</w:t>
      </w:r>
      <w:r w:rsidRPr="008D6BC8">
        <w:t xml:space="preserve">’, </w:t>
      </w:r>
      <w:r>
        <w:t>Aiii</w:t>
      </w:r>
      <w:r w:rsidRPr="008D6BC8">
        <w:t xml:space="preserve">, </w:t>
      </w:r>
      <w:r>
        <w:t>Aiii’</w:t>
      </w:r>
      <w:r w:rsidRPr="008D6BC8">
        <w:t xml:space="preserve">). Larvae seven dpfc </w:t>
      </w:r>
      <w:r>
        <w:t xml:space="preserve">express </w:t>
      </w:r>
      <w:r>
        <w:rPr>
          <w:i/>
        </w:rPr>
        <w:t>Lstag-sfc-7</w:t>
      </w:r>
      <w:r w:rsidRPr="008D6BC8">
        <w:t xml:space="preserve"> in the part of the mantle margin </w:t>
      </w:r>
      <w:r>
        <w:t>on the</w:t>
      </w:r>
      <w:r w:rsidRPr="008D6BC8">
        <w:t xml:space="preserve"> </w:t>
      </w:r>
      <w:r>
        <w:t>left side</w:t>
      </w:r>
      <w:r w:rsidRPr="008D6BC8">
        <w:t xml:space="preserve"> of the </w:t>
      </w:r>
      <w:r>
        <w:t>aperture</w:t>
      </w:r>
      <w:r w:rsidRPr="008D6BC8">
        <w:t xml:space="preserve"> (</w:t>
      </w:r>
      <w:r>
        <w:t xml:space="preserve">Additional file </w:t>
      </w:r>
      <w:r w:rsidR="00F478F9">
        <w:t>8</w:t>
      </w:r>
      <w:r w:rsidRPr="008D6BC8">
        <w:t>A</w:t>
      </w:r>
      <w:r>
        <w:t>iv</w:t>
      </w:r>
      <w:r w:rsidRPr="008D6BC8">
        <w:t>, A</w:t>
      </w:r>
      <w:r>
        <w:t>iv</w:t>
      </w:r>
      <w:r w:rsidRPr="008D6BC8">
        <w:t xml:space="preserve">’). </w:t>
      </w:r>
      <w:r>
        <w:t xml:space="preserve">Similar to </w:t>
      </w:r>
      <w:r w:rsidRPr="00FE0D82">
        <w:rPr>
          <w:i/>
        </w:rPr>
        <w:t>Lstag-sfc-</w:t>
      </w:r>
      <w:r>
        <w:rPr>
          <w:i/>
        </w:rPr>
        <w:t xml:space="preserve">6, </w:t>
      </w:r>
      <w:r w:rsidRPr="00FE0D82">
        <w:rPr>
          <w:i/>
        </w:rPr>
        <w:t>Lstag-sfc-7</w:t>
      </w:r>
      <w:r>
        <w:t xml:space="preserve"> </w:t>
      </w:r>
      <w:r w:rsidRPr="008D6BC8">
        <w:t xml:space="preserve">displayed a </w:t>
      </w:r>
      <w:r>
        <w:t xml:space="preserve">distinct and clear </w:t>
      </w:r>
      <w:r w:rsidRPr="008D6BC8">
        <w:t>signal</w:t>
      </w:r>
      <w:r>
        <w:t xml:space="preserve"> in</w:t>
      </w:r>
      <w:r w:rsidRPr="008D6BC8">
        <w:t xml:space="preserve"> zone three (</w:t>
      </w:r>
      <w:r>
        <w:t xml:space="preserve">Additional file </w:t>
      </w:r>
      <w:r w:rsidR="00F478F9">
        <w:t>8</w:t>
      </w:r>
      <w:r w:rsidRPr="008D6BC8">
        <w:t>A</w:t>
      </w:r>
      <w:r>
        <w:t>v</w:t>
      </w:r>
      <w:r w:rsidRPr="008D6BC8">
        <w:t xml:space="preserve">, </w:t>
      </w:r>
      <w:r>
        <w:t>Av</w:t>
      </w:r>
      <w:r w:rsidRPr="008D6BC8">
        <w:t>’).</w:t>
      </w:r>
    </w:p>
    <w:p w14:paraId="3CB6BCB4" w14:textId="77777777" w:rsidR="005F06D8" w:rsidRPr="008D6BC8" w:rsidRDefault="005F06D8" w:rsidP="005F06D8">
      <w:pPr>
        <w:spacing w:line="360" w:lineRule="auto"/>
      </w:pPr>
    </w:p>
    <w:p w14:paraId="49721F61" w14:textId="457E6042" w:rsidR="005F06D8" w:rsidRPr="008D6BC8" w:rsidRDefault="005F06D8" w:rsidP="005F06D8">
      <w:pPr>
        <w:spacing w:line="360" w:lineRule="auto"/>
      </w:pPr>
      <w:r w:rsidRPr="008D6BC8">
        <w:t xml:space="preserve">The 111 aa long </w:t>
      </w:r>
      <w:r w:rsidRPr="00D227A6">
        <w:rPr>
          <w:i/>
        </w:rPr>
        <w:t>Lstag</w:t>
      </w:r>
      <w:r w:rsidRPr="004F689C">
        <w:t xml:space="preserve">-sfc-7 </w:t>
      </w:r>
      <w:r w:rsidRPr="008D6BC8">
        <w:t>protein is rich in glycine (47.7</w:t>
      </w:r>
      <w:r>
        <w:t>%</w:t>
      </w:r>
      <w:r w:rsidRPr="008D6BC8">
        <w:t>) and tyrosine (14.2</w:t>
      </w:r>
      <w:r>
        <w:t>%</w:t>
      </w:r>
      <w:r w:rsidRPr="008D6BC8">
        <w:t xml:space="preserve">) and </w:t>
      </w:r>
      <w:r>
        <w:t xml:space="preserve">is </w:t>
      </w:r>
      <w:r w:rsidRPr="008D6BC8">
        <w:t>dominated by a glycine-rich repeated motif</w:t>
      </w:r>
      <w:r>
        <w:t>.</w:t>
      </w:r>
      <w:r w:rsidRPr="008D6BC8">
        <w:t xml:space="preserve">  It has a signal sequence and a theoretical pI of 9.4 </w:t>
      </w:r>
      <w:r w:rsidRPr="000F534B">
        <w:t>(</w:t>
      </w:r>
      <w:r>
        <w:t xml:space="preserve">Additional file </w:t>
      </w:r>
      <w:r w:rsidR="00F478F9">
        <w:t>8</w:t>
      </w:r>
      <w:r w:rsidRPr="004F689C">
        <w:t>B</w:t>
      </w:r>
      <w:r w:rsidR="009F2498">
        <w:t>, Additional file 37</w:t>
      </w:r>
      <w:r w:rsidRPr="000F534B">
        <w:t>).</w:t>
      </w:r>
    </w:p>
    <w:p w14:paraId="3A2AABD9" w14:textId="77777777" w:rsidR="005F06D8" w:rsidRPr="008D6BC8" w:rsidRDefault="005F06D8" w:rsidP="005F06D8">
      <w:pPr>
        <w:spacing w:line="360" w:lineRule="auto"/>
        <w:rPr>
          <w:b/>
        </w:rPr>
      </w:pPr>
    </w:p>
    <w:p w14:paraId="120F74FC" w14:textId="77777777" w:rsidR="005F06D8" w:rsidRPr="00FE0D82" w:rsidRDefault="005F06D8" w:rsidP="005F06D8">
      <w:pPr>
        <w:spacing w:line="360" w:lineRule="auto"/>
        <w:rPr>
          <w:b/>
        </w:rPr>
      </w:pPr>
      <w:r>
        <w:rPr>
          <w:b/>
          <w:i/>
        </w:rPr>
        <w:t>Lstag-sfc-8 (L. stagnalis-shell-forming candidate-8)</w:t>
      </w:r>
    </w:p>
    <w:p w14:paraId="76079028" w14:textId="65AA28B0" w:rsidR="005F06D8" w:rsidRDefault="005F06D8" w:rsidP="005F06D8">
      <w:pPr>
        <w:spacing w:line="360" w:lineRule="auto"/>
      </w:pPr>
      <w:r w:rsidRPr="00FE0D82">
        <w:rPr>
          <w:i/>
        </w:rPr>
        <w:t>Lstag-sfc-</w:t>
      </w:r>
      <w:r>
        <w:rPr>
          <w:i/>
        </w:rPr>
        <w:t>8</w:t>
      </w:r>
      <w:r w:rsidRPr="008D6BC8">
        <w:t xml:space="preserve"> </w:t>
      </w:r>
      <w:r>
        <w:t>displayed</w:t>
      </w:r>
      <w:r w:rsidRPr="008D6BC8">
        <w:t xml:space="preserve"> no expression in larvae younger than seven dpfc (</w:t>
      </w:r>
      <w:r>
        <w:t xml:space="preserve">Additional file </w:t>
      </w:r>
      <w:r w:rsidR="00F478F9">
        <w:t>9</w:t>
      </w:r>
      <w:r w:rsidRPr="008D6BC8">
        <w:t>A</w:t>
      </w:r>
      <w:r>
        <w:t>i</w:t>
      </w:r>
      <w:r w:rsidRPr="008D6BC8">
        <w:t xml:space="preserve">- </w:t>
      </w:r>
      <w:r>
        <w:t>Aiii</w:t>
      </w:r>
      <w:r w:rsidRPr="008D6BC8">
        <w:t xml:space="preserve">, </w:t>
      </w:r>
      <w:r>
        <w:t>Ai</w:t>
      </w:r>
      <w:r w:rsidRPr="008D6BC8">
        <w:t xml:space="preserve">’- </w:t>
      </w:r>
      <w:r>
        <w:t>Aiii’</w:t>
      </w:r>
      <w:r w:rsidRPr="008D6BC8">
        <w:t xml:space="preserve">). Larvae about seven dpfc showed </w:t>
      </w:r>
      <w:r w:rsidRPr="00FE0D82">
        <w:rPr>
          <w:i/>
        </w:rPr>
        <w:t>Lstag-sfc-</w:t>
      </w:r>
      <w:r>
        <w:rPr>
          <w:i/>
        </w:rPr>
        <w:t xml:space="preserve">8 </w:t>
      </w:r>
      <w:r w:rsidRPr="008D6BC8">
        <w:t xml:space="preserve">expression </w:t>
      </w:r>
      <w:r>
        <w:t>in</w:t>
      </w:r>
      <w:r w:rsidRPr="008D6BC8">
        <w:t xml:space="preserve"> the mantle edge along the </w:t>
      </w:r>
      <w:r>
        <w:t>left side</w:t>
      </w:r>
      <w:r w:rsidRPr="008D6BC8">
        <w:t xml:space="preserve"> of the shell </w:t>
      </w:r>
      <w:r>
        <w:t>aperture</w:t>
      </w:r>
      <w:r w:rsidRPr="008D6BC8">
        <w:t xml:space="preserve"> (</w:t>
      </w:r>
      <w:r>
        <w:t xml:space="preserve">Additional file </w:t>
      </w:r>
      <w:r w:rsidR="00F478F9">
        <w:t>9</w:t>
      </w:r>
      <w:r w:rsidRPr="008D6BC8">
        <w:t>A</w:t>
      </w:r>
      <w:r>
        <w:t>iv</w:t>
      </w:r>
      <w:r w:rsidRPr="008D6BC8">
        <w:t>, A</w:t>
      </w:r>
      <w:r>
        <w:t>iv</w:t>
      </w:r>
      <w:r w:rsidRPr="008D6BC8">
        <w:t xml:space="preserve">’). </w:t>
      </w:r>
      <w:r>
        <w:t xml:space="preserve">Similar to </w:t>
      </w:r>
      <w:r w:rsidRPr="00FE0D82">
        <w:rPr>
          <w:i/>
        </w:rPr>
        <w:t>Lstag-sfc-</w:t>
      </w:r>
      <w:r>
        <w:rPr>
          <w:i/>
        </w:rPr>
        <w:t xml:space="preserve">6 </w:t>
      </w:r>
      <w:r>
        <w:t>and</w:t>
      </w:r>
      <w:r>
        <w:rPr>
          <w:i/>
        </w:rPr>
        <w:t xml:space="preserve"> </w:t>
      </w:r>
      <w:r w:rsidRPr="00FE0D82">
        <w:rPr>
          <w:i/>
        </w:rPr>
        <w:t>Lstag-sfc-7</w:t>
      </w:r>
      <w:r>
        <w:rPr>
          <w:i/>
        </w:rPr>
        <w:t xml:space="preserve">, </w:t>
      </w:r>
      <w:r w:rsidRPr="00FE0D82">
        <w:rPr>
          <w:i/>
        </w:rPr>
        <w:t>Lstag-sfc-</w:t>
      </w:r>
      <w:r>
        <w:rPr>
          <w:i/>
        </w:rPr>
        <w:t>8</w:t>
      </w:r>
      <w:r>
        <w:t xml:space="preserve"> </w:t>
      </w:r>
      <w:r w:rsidRPr="008D6BC8">
        <w:t xml:space="preserve">displayed a </w:t>
      </w:r>
      <w:r>
        <w:t xml:space="preserve">distinct and clear </w:t>
      </w:r>
      <w:r w:rsidRPr="008D6BC8">
        <w:t>signal</w:t>
      </w:r>
      <w:r>
        <w:t xml:space="preserve"> in</w:t>
      </w:r>
      <w:r w:rsidRPr="008D6BC8">
        <w:t xml:space="preserve"> zone three (</w:t>
      </w:r>
      <w:r>
        <w:t xml:space="preserve">Additional file </w:t>
      </w:r>
      <w:r w:rsidR="00F478F9">
        <w:t>9</w:t>
      </w:r>
      <w:r w:rsidRPr="008D6BC8">
        <w:t>A</w:t>
      </w:r>
      <w:r>
        <w:t>v</w:t>
      </w:r>
      <w:r w:rsidRPr="008D6BC8">
        <w:t xml:space="preserve">, </w:t>
      </w:r>
      <w:r>
        <w:t>Av</w:t>
      </w:r>
      <w:r w:rsidRPr="008D6BC8">
        <w:t>’).</w:t>
      </w:r>
    </w:p>
    <w:p w14:paraId="1B32399B" w14:textId="77777777" w:rsidR="005F06D8" w:rsidRDefault="005F06D8" w:rsidP="005F06D8">
      <w:pPr>
        <w:spacing w:line="360" w:lineRule="auto"/>
      </w:pPr>
    </w:p>
    <w:p w14:paraId="70D8B883" w14:textId="739A5E71" w:rsidR="005F06D8" w:rsidRDefault="005F06D8" w:rsidP="005F06D8">
      <w:pPr>
        <w:spacing w:line="360" w:lineRule="auto"/>
      </w:pPr>
      <w:r w:rsidRPr="008D6BC8">
        <w:t xml:space="preserve">The </w:t>
      </w:r>
      <w:r w:rsidRPr="00FE0D82">
        <w:rPr>
          <w:i/>
        </w:rPr>
        <w:t>Lstag</w:t>
      </w:r>
      <w:r w:rsidRPr="00610F51">
        <w:t>-sfc-8</w:t>
      </w:r>
      <w:r>
        <w:rPr>
          <w:i/>
        </w:rPr>
        <w:t xml:space="preserve"> </w:t>
      </w:r>
      <w:r w:rsidRPr="008D6BC8">
        <w:t>protein is 112 aa long and rich in glycine (50.0</w:t>
      </w:r>
      <w:r>
        <w:t>%</w:t>
      </w:r>
      <w:r w:rsidRPr="008D6BC8">
        <w:t>), tyrosine (12.5</w:t>
      </w:r>
      <w:r>
        <w:t>%</w:t>
      </w:r>
      <w:r w:rsidRPr="008D6BC8">
        <w:t>) and leucine (10.7</w:t>
      </w:r>
      <w:r>
        <w:t>%</w:t>
      </w:r>
      <w:r w:rsidRPr="008D6BC8">
        <w:t>)</w:t>
      </w:r>
      <w:r>
        <w:t>.</w:t>
      </w:r>
      <w:r w:rsidRPr="008D6BC8">
        <w:t xml:space="preserve"> The basic protein (pI 8.83) has a signal sequence and is dominated by a glycine-rich repeated motif </w:t>
      </w:r>
      <w:r w:rsidRPr="0091068F">
        <w:t>(</w:t>
      </w:r>
      <w:r>
        <w:t xml:space="preserve">Additional file </w:t>
      </w:r>
      <w:r w:rsidR="00F478F9">
        <w:t>9</w:t>
      </w:r>
      <w:r w:rsidRPr="0091068F">
        <w:t>B</w:t>
      </w:r>
      <w:r w:rsidR="009F2498">
        <w:t>, Additional file 37</w:t>
      </w:r>
      <w:r w:rsidRPr="008F34BF">
        <w:t>).</w:t>
      </w:r>
      <w:r>
        <w:t xml:space="preserve"> Contigs</w:t>
      </w:r>
      <w:r w:rsidRPr="008D6BC8">
        <w:t xml:space="preserve"> coding for the protein presented in </w:t>
      </w:r>
      <w:r w:rsidR="00616000">
        <w:t>Additional file</w:t>
      </w:r>
      <w:r>
        <w:t xml:space="preserve"> Fig.</w:t>
      </w:r>
      <w:r w:rsidR="00F478F9">
        <w:t xml:space="preserve"> </w:t>
      </w:r>
      <w:r>
        <w:t>9B</w:t>
      </w:r>
      <w:r w:rsidRPr="008D6BC8">
        <w:t xml:space="preserve"> </w:t>
      </w:r>
      <w:r>
        <w:t>are</w:t>
      </w:r>
      <w:r w:rsidRPr="008D6BC8">
        <w:t xml:space="preserve"> present in the transcriptomes of the mantle, cephalic tentacle and </w:t>
      </w:r>
      <w:r>
        <w:t xml:space="preserve">larval stages and could be mapped to the draft genome (Additional file </w:t>
      </w:r>
      <w:r w:rsidR="00F478F9">
        <w:t>9</w:t>
      </w:r>
      <w:r>
        <w:t>C). These transcripts vary in their 5’ UTR lengths. Strikingly t</w:t>
      </w:r>
      <w:r w:rsidRPr="008D6BC8">
        <w:t xml:space="preserve">he </w:t>
      </w:r>
      <w:r>
        <w:t>contig</w:t>
      </w:r>
      <w:r w:rsidRPr="008D6BC8">
        <w:t xml:space="preserve"> present in the mantl</w:t>
      </w:r>
      <w:r>
        <w:t>e</w:t>
      </w:r>
      <w:r w:rsidRPr="008D6BC8">
        <w:t xml:space="preserve"> </w:t>
      </w:r>
      <w:r>
        <w:t>zone 1-5</w:t>
      </w:r>
      <w:r w:rsidRPr="008D6BC8">
        <w:t xml:space="preserve"> has a longer 5’ UTR (</w:t>
      </w:r>
      <w:r>
        <w:t xml:space="preserve">Additional file </w:t>
      </w:r>
      <w:r w:rsidR="00F478F9">
        <w:t>9</w:t>
      </w:r>
      <w:r>
        <w:t>C</w:t>
      </w:r>
      <w:r w:rsidRPr="008D6BC8">
        <w:t>).</w:t>
      </w:r>
    </w:p>
    <w:p w14:paraId="452B6530" w14:textId="77777777" w:rsidR="005F06D8" w:rsidRPr="008D6BC8" w:rsidRDefault="005F06D8" w:rsidP="005F06D8">
      <w:pPr>
        <w:spacing w:line="360" w:lineRule="auto"/>
      </w:pPr>
    </w:p>
    <w:p w14:paraId="2CD5B5FC" w14:textId="77777777" w:rsidR="005F06D8" w:rsidRPr="00FE0D82" w:rsidRDefault="005F06D8" w:rsidP="005F06D8">
      <w:pPr>
        <w:spacing w:line="360" w:lineRule="auto"/>
        <w:rPr>
          <w:b/>
        </w:rPr>
      </w:pPr>
      <w:r>
        <w:rPr>
          <w:b/>
          <w:i/>
        </w:rPr>
        <w:t>Lstag-sfc-9 (L. stagnalis-shell-forming candidate-9)</w:t>
      </w:r>
    </w:p>
    <w:p w14:paraId="1DB34C55" w14:textId="3E8482C5" w:rsidR="005F06D8" w:rsidRDefault="005F06D8" w:rsidP="005F06D8">
      <w:pPr>
        <w:spacing w:line="360" w:lineRule="auto"/>
      </w:pPr>
      <w:r w:rsidRPr="0083228C">
        <w:rPr>
          <w:i/>
        </w:rPr>
        <w:t>Lstag-sfc-9</w:t>
      </w:r>
      <w:r>
        <w:t xml:space="preserve"> was expressed in</w:t>
      </w:r>
      <w:r w:rsidRPr="008D6BC8">
        <w:t xml:space="preserve"> cell</w:t>
      </w:r>
      <w:r>
        <w:t>s</w:t>
      </w:r>
      <w:r w:rsidRPr="008D6BC8">
        <w:t xml:space="preserve"> </w:t>
      </w:r>
      <w:r>
        <w:t>bordering the shell gland (approximately 3 o’clock to 7 o’clock)</w:t>
      </w:r>
      <w:r w:rsidRPr="008D6BC8">
        <w:t xml:space="preserve"> in larvae two to three dpfc (</w:t>
      </w:r>
      <w:r>
        <w:t xml:space="preserve">Additional file </w:t>
      </w:r>
      <w:r w:rsidR="00456C59">
        <w:t>10</w:t>
      </w:r>
      <w:r>
        <w:t>Ai</w:t>
      </w:r>
      <w:r w:rsidRPr="008D6BC8">
        <w:t xml:space="preserve">, </w:t>
      </w:r>
      <w:r>
        <w:t>Ai</w:t>
      </w:r>
      <w:r w:rsidRPr="008D6BC8">
        <w:t xml:space="preserve">’). Larvae three to four dpfc showed </w:t>
      </w:r>
      <w:r w:rsidRPr="0083228C">
        <w:rPr>
          <w:i/>
        </w:rPr>
        <w:t>Lstag-sfc-9</w:t>
      </w:r>
      <w:r>
        <w:t xml:space="preserve"> </w:t>
      </w:r>
      <w:r w:rsidRPr="008D6BC8">
        <w:t xml:space="preserve">expression </w:t>
      </w:r>
      <w:r>
        <w:t>border cells from approximately 12 o’clock to 7 o’clock</w:t>
      </w:r>
      <w:r w:rsidRPr="008D6BC8">
        <w:t xml:space="preserve"> as well as one cell </w:t>
      </w:r>
      <w:r>
        <w:t>at approximately 11 o’clock</w:t>
      </w:r>
      <w:r w:rsidRPr="008D6BC8">
        <w:t xml:space="preserve"> (</w:t>
      </w:r>
      <w:r>
        <w:t xml:space="preserve">Additional file </w:t>
      </w:r>
      <w:r w:rsidR="00456C59">
        <w:t>10</w:t>
      </w:r>
      <w:r>
        <w:t>Aii</w:t>
      </w:r>
      <w:r w:rsidRPr="008D6BC8">
        <w:t xml:space="preserve">, </w:t>
      </w:r>
      <w:r>
        <w:t>Aii</w:t>
      </w:r>
      <w:r w:rsidRPr="008D6BC8">
        <w:t xml:space="preserve">’). In larvae five to six dpfc </w:t>
      </w:r>
      <w:r w:rsidRPr="00FE0D82">
        <w:rPr>
          <w:i/>
        </w:rPr>
        <w:t>Lstag-sfc-9</w:t>
      </w:r>
      <w:r w:rsidRPr="008D6BC8">
        <w:t xml:space="preserve"> was expressed in the elongated cells of the shell field margin. The signal was strong on the left side of the animal and decrease</w:t>
      </w:r>
      <w:r>
        <w:t>d</w:t>
      </w:r>
      <w:r w:rsidRPr="008D6BC8">
        <w:t xml:space="preserve"> to the right side (</w:t>
      </w:r>
      <w:r>
        <w:t xml:space="preserve">Additional file </w:t>
      </w:r>
      <w:r w:rsidR="00456C59">
        <w:t>10</w:t>
      </w:r>
      <w:r>
        <w:t>Aiii</w:t>
      </w:r>
      <w:r w:rsidRPr="008D6BC8">
        <w:t xml:space="preserve">, </w:t>
      </w:r>
      <w:r>
        <w:t>Aiii’</w:t>
      </w:r>
      <w:r w:rsidRPr="008D6BC8">
        <w:t xml:space="preserve">). Larvae seven dpfc showed strong expression in the part of the mantle margin that lines the </w:t>
      </w:r>
      <w:r>
        <w:t>left</w:t>
      </w:r>
      <w:r w:rsidRPr="008D6BC8">
        <w:t xml:space="preserve"> and </w:t>
      </w:r>
      <w:r>
        <w:t>right</w:t>
      </w:r>
      <w:r w:rsidRPr="008D6BC8">
        <w:t xml:space="preserve"> </w:t>
      </w:r>
      <w:r>
        <w:t>side</w:t>
      </w:r>
      <w:r w:rsidRPr="008D6BC8">
        <w:t xml:space="preserve"> of the </w:t>
      </w:r>
      <w:r>
        <w:t>aperture</w:t>
      </w:r>
      <w:r w:rsidRPr="008D6BC8">
        <w:t xml:space="preserve"> (</w:t>
      </w:r>
      <w:r>
        <w:t xml:space="preserve">Additional file </w:t>
      </w:r>
      <w:r w:rsidR="00456C59">
        <w:t>10</w:t>
      </w:r>
      <w:r>
        <w:t>Aiv</w:t>
      </w:r>
      <w:r w:rsidRPr="008D6BC8">
        <w:t>, A</w:t>
      </w:r>
      <w:r>
        <w:t>iv</w:t>
      </w:r>
      <w:r w:rsidRPr="008D6BC8">
        <w:t xml:space="preserve">’). </w:t>
      </w:r>
      <w:r>
        <w:t xml:space="preserve">Similar to </w:t>
      </w:r>
      <w:r w:rsidRPr="00FE0D82">
        <w:rPr>
          <w:i/>
        </w:rPr>
        <w:t>Lstag-sfc-</w:t>
      </w:r>
      <w:r>
        <w:rPr>
          <w:i/>
        </w:rPr>
        <w:t>6</w:t>
      </w:r>
      <w:r>
        <w:t xml:space="preserve"> to </w:t>
      </w:r>
      <w:r>
        <w:rPr>
          <w:i/>
        </w:rPr>
        <w:t xml:space="preserve">8, </w:t>
      </w:r>
      <w:r w:rsidRPr="00FE0D82">
        <w:rPr>
          <w:i/>
        </w:rPr>
        <w:t>Lstag-sfc-</w:t>
      </w:r>
      <w:r>
        <w:rPr>
          <w:i/>
        </w:rPr>
        <w:t>9</w:t>
      </w:r>
      <w:r w:rsidRPr="008D6BC8">
        <w:t xml:space="preserve"> displayed a </w:t>
      </w:r>
      <w:r>
        <w:t xml:space="preserve">distinct and clear </w:t>
      </w:r>
      <w:r w:rsidRPr="008D6BC8">
        <w:t>signal</w:t>
      </w:r>
      <w:r>
        <w:t xml:space="preserve"> in</w:t>
      </w:r>
      <w:r w:rsidRPr="008D6BC8">
        <w:t xml:space="preserve"> zone three (</w:t>
      </w:r>
      <w:r>
        <w:t xml:space="preserve">Additional file </w:t>
      </w:r>
      <w:r w:rsidR="00456C59">
        <w:t>10</w:t>
      </w:r>
      <w:r w:rsidRPr="008D6BC8">
        <w:t>A</w:t>
      </w:r>
      <w:r>
        <w:t>v</w:t>
      </w:r>
      <w:r w:rsidRPr="008D6BC8">
        <w:t xml:space="preserve">, </w:t>
      </w:r>
      <w:r>
        <w:t>Av</w:t>
      </w:r>
      <w:r w:rsidRPr="008D6BC8">
        <w:t>’).</w:t>
      </w:r>
    </w:p>
    <w:p w14:paraId="02840CCF" w14:textId="77777777" w:rsidR="005F06D8" w:rsidRPr="008D6BC8" w:rsidRDefault="005F06D8" w:rsidP="005F06D8">
      <w:pPr>
        <w:spacing w:line="360" w:lineRule="auto"/>
      </w:pPr>
    </w:p>
    <w:p w14:paraId="1EEC0FF5" w14:textId="564ED5F3" w:rsidR="005F06D8" w:rsidRPr="008D6BC8" w:rsidRDefault="005F06D8" w:rsidP="005F06D8">
      <w:pPr>
        <w:spacing w:line="360" w:lineRule="auto"/>
      </w:pPr>
      <w:r>
        <w:t>Two transcripts are potential targets for the riboprobe</w:t>
      </w:r>
      <w:r w:rsidRPr="008D6BC8">
        <w:t xml:space="preserve"> that generated the expression pattern presented in </w:t>
      </w:r>
      <w:r>
        <w:t xml:space="preserve">Additional file </w:t>
      </w:r>
      <w:r w:rsidR="00456C59">
        <w:t>10</w:t>
      </w:r>
      <w:r w:rsidRPr="008D6BC8">
        <w:t xml:space="preserve">A. The encoded proteins only vary </w:t>
      </w:r>
      <w:r>
        <w:t>by</w:t>
      </w:r>
      <w:r w:rsidRPr="008D6BC8">
        <w:t xml:space="preserve"> four amino acids (120 aa and 124 aa), are rich in a</w:t>
      </w:r>
      <w:r>
        <w:t xml:space="preserve">sparagine (25%), glycine (24.2% and </w:t>
      </w:r>
      <w:r w:rsidRPr="008D6BC8">
        <w:t>25.8</w:t>
      </w:r>
      <w:r>
        <w:t xml:space="preserve">%) and tyrosine (18.3% and </w:t>
      </w:r>
      <w:r w:rsidRPr="008D6BC8">
        <w:t>19.4</w:t>
      </w:r>
      <w:r>
        <w:t>% respectively</w:t>
      </w:r>
      <w:r w:rsidRPr="008D6BC8">
        <w:t>)</w:t>
      </w:r>
      <w:r>
        <w:t xml:space="preserve">. </w:t>
      </w:r>
      <w:r w:rsidRPr="008D6BC8">
        <w:t xml:space="preserve"> Both proteins </w:t>
      </w:r>
      <w:r>
        <w:t>possess</w:t>
      </w:r>
      <w:r w:rsidRPr="008D6BC8">
        <w:t xml:space="preserve"> a signal sequence, a pI of 7</w:t>
      </w:r>
      <w:r>
        <w:t>.</w:t>
      </w:r>
      <w:r w:rsidRPr="008D6BC8">
        <w:t>6 and are dominated by a repeated motif (</w:t>
      </w:r>
      <w:r>
        <w:t xml:space="preserve">Additional file </w:t>
      </w:r>
      <w:r w:rsidR="00456C59">
        <w:t>10</w:t>
      </w:r>
      <w:r w:rsidRPr="001B2888">
        <w:t>B</w:t>
      </w:r>
      <w:r>
        <w:t>, C</w:t>
      </w:r>
      <w:r w:rsidR="009F2498">
        <w:t>, Additional file 37</w:t>
      </w:r>
      <w:r w:rsidRPr="008D6BC8">
        <w:t>).</w:t>
      </w:r>
    </w:p>
    <w:p w14:paraId="612CEAAB" w14:textId="77777777" w:rsidR="005F06D8" w:rsidRPr="008D6BC8" w:rsidRDefault="005F06D8" w:rsidP="005F06D8">
      <w:pPr>
        <w:spacing w:line="360" w:lineRule="auto"/>
      </w:pPr>
    </w:p>
    <w:p w14:paraId="1333899A" w14:textId="77777777" w:rsidR="005F06D8" w:rsidRPr="00FE0D82" w:rsidRDefault="005F06D8" w:rsidP="005F06D8">
      <w:pPr>
        <w:spacing w:line="360" w:lineRule="auto"/>
        <w:rPr>
          <w:b/>
        </w:rPr>
      </w:pPr>
      <w:r>
        <w:rPr>
          <w:b/>
          <w:i/>
        </w:rPr>
        <w:t>Lstag-sfc-10 (L. stagnalis-shell-forming candidate-10)</w:t>
      </w:r>
    </w:p>
    <w:p w14:paraId="3B328681" w14:textId="0637037C" w:rsidR="005F06D8" w:rsidRDefault="005F06D8" w:rsidP="005F06D8">
      <w:pPr>
        <w:spacing w:line="360" w:lineRule="auto"/>
      </w:pPr>
      <w:r w:rsidRPr="008D6BC8">
        <w:t xml:space="preserve">In two to three dpfc old larvae, </w:t>
      </w:r>
      <w:r w:rsidRPr="009E3878">
        <w:rPr>
          <w:i/>
        </w:rPr>
        <w:t>Lstag-sfc-10</w:t>
      </w:r>
      <w:r w:rsidRPr="008D6BC8">
        <w:t xml:space="preserve"> was expressed in a </w:t>
      </w:r>
      <w:r>
        <w:t xml:space="preserve">symmetrical </w:t>
      </w:r>
      <w:r w:rsidRPr="008D6BC8">
        <w:t xml:space="preserve">ring within the cells </w:t>
      </w:r>
      <w:r>
        <w:t>bordering</w:t>
      </w:r>
      <w:r w:rsidRPr="008D6BC8">
        <w:t xml:space="preserve"> the shell gland (</w:t>
      </w:r>
      <w:r>
        <w:t>Additional file 1</w:t>
      </w:r>
      <w:r w:rsidR="00456C59">
        <w:t>1</w:t>
      </w:r>
      <w:r>
        <w:t>Ai</w:t>
      </w:r>
      <w:r w:rsidRPr="008D6BC8">
        <w:t xml:space="preserve">, </w:t>
      </w:r>
      <w:r>
        <w:t>Ai</w:t>
      </w:r>
      <w:r w:rsidRPr="008D6BC8">
        <w:t xml:space="preserve">’). Larvae three to six dpfc showed strong expression </w:t>
      </w:r>
      <w:r>
        <w:t>throughout</w:t>
      </w:r>
      <w:r w:rsidRPr="008D6BC8">
        <w:t xml:space="preserve"> the entire shell field margin (</w:t>
      </w:r>
      <w:r>
        <w:t>Additional file 1</w:t>
      </w:r>
      <w:r w:rsidR="00456C59">
        <w:t>1</w:t>
      </w:r>
      <w:r>
        <w:t>Aii</w:t>
      </w:r>
      <w:r w:rsidRPr="008D6BC8">
        <w:t xml:space="preserve">, </w:t>
      </w:r>
      <w:r>
        <w:t>Aii</w:t>
      </w:r>
      <w:r w:rsidRPr="008D6BC8">
        <w:t xml:space="preserve">’, </w:t>
      </w:r>
      <w:r>
        <w:t>Aiii</w:t>
      </w:r>
      <w:r w:rsidRPr="008D6BC8">
        <w:t xml:space="preserve">, </w:t>
      </w:r>
      <w:r>
        <w:t>Aiii’</w:t>
      </w:r>
      <w:r w:rsidRPr="008D6BC8">
        <w:t xml:space="preserve">). Larvae seven dpfc displayed a strong signal in the mantle margin </w:t>
      </w:r>
      <w:r>
        <w:t>lining</w:t>
      </w:r>
      <w:r w:rsidRPr="008D6BC8">
        <w:t xml:space="preserve"> the </w:t>
      </w:r>
      <w:r>
        <w:t>left</w:t>
      </w:r>
      <w:r w:rsidRPr="008D6BC8">
        <w:t xml:space="preserve"> and most of the </w:t>
      </w:r>
      <w:r>
        <w:t>right</w:t>
      </w:r>
      <w:r w:rsidRPr="008D6BC8">
        <w:t xml:space="preserve"> </w:t>
      </w:r>
      <w:r>
        <w:t>sides</w:t>
      </w:r>
      <w:r w:rsidRPr="008D6BC8">
        <w:t xml:space="preserve"> of the </w:t>
      </w:r>
      <w:r>
        <w:t>aperture</w:t>
      </w:r>
      <w:r w:rsidRPr="003D07D6">
        <w:t xml:space="preserve"> (</w:t>
      </w:r>
      <w:r>
        <w:t>Additional file 1</w:t>
      </w:r>
      <w:r w:rsidR="00456C59">
        <w:t>1</w:t>
      </w:r>
      <w:r>
        <w:t>Aiv</w:t>
      </w:r>
      <w:r w:rsidRPr="003D07D6">
        <w:t>, A</w:t>
      </w:r>
      <w:r>
        <w:t>iv</w:t>
      </w:r>
      <w:r w:rsidRPr="003D07D6">
        <w:t xml:space="preserve">’). </w:t>
      </w:r>
      <w:r>
        <w:t xml:space="preserve">Similar to </w:t>
      </w:r>
      <w:r w:rsidRPr="00FE0D82">
        <w:rPr>
          <w:i/>
        </w:rPr>
        <w:t>Lstag-sfc-</w:t>
      </w:r>
      <w:r>
        <w:rPr>
          <w:i/>
        </w:rPr>
        <w:t>6</w:t>
      </w:r>
      <w:r>
        <w:t xml:space="preserve"> to </w:t>
      </w:r>
      <w:r>
        <w:rPr>
          <w:i/>
        </w:rPr>
        <w:t xml:space="preserve">9, </w:t>
      </w:r>
      <w:r w:rsidRPr="00FE0D82">
        <w:rPr>
          <w:i/>
        </w:rPr>
        <w:t>Lstag-sfc-</w:t>
      </w:r>
      <w:r>
        <w:rPr>
          <w:i/>
        </w:rPr>
        <w:t>10</w:t>
      </w:r>
      <w:r w:rsidRPr="008D6BC8">
        <w:t xml:space="preserve"> displayed a </w:t>
      </w:r>
      <w:r>
        <w:t xml:space="preserve">distinct and clear </w:t>
      </w:r>
      <w:r w:rsidRPr="008D6BC8">
        <w:t>signal</w:t>
      </w:r>
      <w:r>
        <w:t xml:space="preserve"> in</w:t>
      </w:r>
      <w:r w:rsidRPr="008D6BC8">
        <w:t xml:space="preserve"> zone three</w:t>
      </w:r>
      <w:r w:rsidRPr="003D07D6">
        <w:t xml:space="preserve"> (</w:t>
      </w:r>
      <w:r>
        <w:t>Additional file 1</w:t>
      </w:r>
      <w:r w:rsidR="00456C59">
        <w:t>1</w:t>
      </w:r>
      <w:r w:rsidRPr="003D07D6">
        <w:t>A</w:t>
      </w:r>
      <w:r>
        <w:t>v</w:t>
      </w:r>
      <w:r w:rsidRPr="003D07D6">
        <w:t xml:space="preserve">, </w:t>
      </w:r>
      <w:r>
        <w:t>Av</w:t>
      </w:r>
      <w:r w:rsidRPr="003D07D6">
        <w:t>’).</w:t>
      </w:r>
    </w:p>
    <w:p w14:paraId="1C5EC720" w14:textId="77777777" w:rsidR="005F06D8" w:rsidRPr="003D07D6" w:rsidRDefault="005F06D8" w:rsidP="005F06D8">
      <w:pPr>
        <w:spacing w:line="360" w:lineRule="auto"/>
      </w:pPr>
    </w:p>
    <w:p w14:paraId="7B09DC4E" w14:textId="2B3C4B4C" w:rsidR="005F06D8" w:rsidRDefault="005F06D8" w:rsidP="005F06D8">
      <w:pPr>
        <w:spacing w:line="360" w:lineRule="auto"/>
      </w:pPr>
      <w:r>
        <w:t>Two transcripts are potential targets for the riboprobe</w:t>
      </w:r>
      <w:r w:rsidRPr="007F694B">
        <w:t xml:space="preserve"> that generated the expression pattern presented in </w:t>
      </w:r>
      <w:r>
        <w:t>Additional file 1</w:t>
      </w:r>
      <w:r w:rsidR="00456C59">
        <w:t>1</w:t>
      </w:r>
      <w:r w:rsidRPr="007F694B">
        <w:t xml:space="preserve">A. The protein encoded by contig </w:t>
      </w:r>
      <w:r w:rsidRPr="00973302">
        <w:rPr>
          <w:color w:val="000000"/>
        </w:rPr>
        <w:t>Lsta_ME_v2_idb_67296</w:t>
      </w:r>
      <w:r w:rsidRPr="007F694B">
        <w:t xml:space="preserve"> is 330 aa long, has a </w:t>
      </w:r>
      <w:r w:rsidRPr="003B1DF6">
        <w:t xml:space="preserve">signal sequence, </w:t>
      </w:r>
      <w:r w:rsidRPr="0023174B">
        <w:t xml:space="preserve">a </w:t>
      </w:r>
      <w:r w:rsidRPr="00912F28">
        <w:t xml:space="preserve">repetitive </w:t>
      </w:r>
      <w:r w:rsidRPr="00D05A8D">
        <w:t>motif, five putative glycosylation sites and a theoretical pI of 5.76 (</w:t>
      </w:r>
      <w:r>
        <w:t>Additional file 1</w:t>
      </w:r>
      <w:r w:rsidR="00456C59">
        <w:t>1</w:t>
      </w:r>
      <w:r w:rsidRPr="00D05A8D">
        <w:t>B</w:t>
      </w:r>
      <w:r w:rsidR="009F2498">
        <w:t>, Additional file 37</w:t>
      </w:r>
      <w:r w:rsidRPr="00D05A8D">
        <w:t>). The most abundant amino acids are glycine (19.7</w:t>
      </w:r>
      <w:r>
        <w:t>%</w:t>
      </w:r>
      <w:r w:rsidRPr="00D05A8D">
        <w:t xml:space="preserve">), </w:t>
      </w:r>
      <w:r w:rsidRPr="005652BA">
        <w:t>glutamine (9.1%), serine (9.1%) and proline (8.8%)</w:t>
      </w:r>
      <w:r>
        <w:t>(</w:t>
      </w:r>
      <w:r w:rsidR="0068783C">
        <w:t>Additional file 37</w:t>
      </w:r>
      <w:r w:rsidRPr="005652BA">
        <w:t xml:space="preserve">). Transcripts coding for similar proteins are present in other molluscs </w:t>
      </w:r>
      <w:r>
        <w:t>(</w:t>
      </w:r>
      <w:r w:rsidR="0068783C">
        <w:t>Additional file 43</w:t>
      </w:r>
      <w:r w:rsidRPr="005652BA">
        <w:t xml:space="preserve">). The protein encoded by contig </w:t>
      </w:r>
      <w:r w:rsidRPr="005652BA">
        <w:rPr>
          <w:color w:val="000000"/>
        </w:rPr>
        <w:t>Lsta_ME_v2_idb_67294</w:t>
      </w:r>
      <w:r w:rsidRPr="005652BA">
        <w:t xml:space="preserve"> is 261 aa long, has no signal sequence, a theoretical pI of 8.46 and eight putative glycosylation sites; anomalous glycine (12.6%) and serine (11.1%)</w:t>
      </w:r>
      <w:r>
        <w:t xml:space="preserve"> contents</w:t>
      </w:r>
      <w:r w:rsidRPr="005652BA">
        <w:t xml:space="preserve"> (</w:t>
      </w:r>
      <w:r w:rsidR="00AD40DA">
        <w:t>Additional file 37</w:t>
      </w:r>
      <w:r w:rsidRPr="005652BA">
        <w:t xml:space="preserve">). Transcripts coding for similar proteins are present in other molluscs </w:t>
      </w:r>
      <w:r>
        <w:t>(</w:t>
      </w:r>
      <w:r w:rsidR="0068783C">
        <w:t>Additional file 43</w:t>
      </w:r>
      <w:r w:rsidRPr="005652BA">
        <w:t>).</w:t>
      </w:r>
    </w:p>
    <w:p w14:paraId="445599B1" w14:textId="77777777" w:rsidR="005F06D8" w:rsidRPr="00EB1B79" w:rsidRDefault="005F06D8" w:rsidP="005F06D8">
      <w:pPr>
        <w:spacing w:line="360" w:lineRule="auto"/>
      </w:pPr>
    </w:p>
    <w:p w14:paraId="22F5F0CC" w14:textId="29BF9151" w:rsidR="005F06D8" w:rsidRPr="008D6BC8" w:rsidRDefault="005F06D8" w:rsidP="005F06D8">
      <w:pPr>
        <w:spacing w:line="360" w:lineRule="auto"/>
      </w:pPr>
      <w:r>
        <w:t>Contigs</w:t>
      </w:r>
      <w:r w:rsidRPr="00EB1B79">
        <w:t xml:space="preserve"> encoding </w:t>
      </w:r>
      <w:r w:rsidRPr="00FE0D82">
        <w:rPr>
          <w:i/>
        </w:rPr>
        <w:t>Lstag</w:t>
      </w:r>
      <w:r w:rsidRPr="005652BA">
        <w:t>-sfc-10 ar</w:t>
      </w:r>
      <w:r w:rsidRPr="00EB1B79">
        <w:t xml:space="preserve">e present in </w:t>
      </w:r>
      <w:r>
        <w:t>mantle and</w:t>
      </w:r>
      <w:r w:rsidRPr="00EB1B79">
        <w:t xml:space="preserve"> larval </w:t>
      </w:r>
      <w:r>
        <w:t>transcriptomes</w:t>
      </w:r>
      <w:r w:rsidRPr="00EB1B79">
        <w:t xml:space="preserve"> </w:t>
      </w:r>
      <w:r>
        <w:t xml:space="preserve">and could be mapped to the draft genome </w:t>
      </w:r>
      <w:r w:rsidRPr="00EB1B79">
        <w:t>(</w:t>
      </w:r>
      <w:r>
        <w:t>Additional file 1</w:t>
      </w:r>
      <w:r w:rsidR="00AD40DA">
        <w:t>1</w:t>
      </w:r>
      <w:r>
        <w:t>C</w:t>
      </w:r>
      <w:r w:rsidRPr="00EB1B79">
        <w:t xml:space="preserve">). </w:t>
      </w:r>
      <w:r>
        <w:t>This</w:t>
      </w:r>
      <w:r w:rsidRPr="00EB1B79">
        <w:t xml:space="preserve"> gene </w:t>
      </w:r>
      <w:r>
        <w:t xml:space="preserve">apparently </w:t>
      </w:r>
      <w:r w:rsidRPr="00EB1B79">
        <w:t>generates five different splice variants that encode four differen</w:t>
      </w:r>
      <w:r w:rsidRPr="002A608B">
        <w:t>t proteins. Tra</w:t>
      </w:r>
      <w:r w:rsidRPr="00EB1B79">
        <w:t xml:space="preserve">nscripts encoding the protein presented in </w:t>
      </w:r>
      <w:r>
        <w:t>Additional file 1</w:t>
      </w:r>
      <w:r w:rsidR="00AD40DA">
        <w:t>1</w:t>
      </w:r>
      <w:r>
        <w:t>B</w:t>
      </w:r>
      <w:r w:rsidRPr="008D6BC8">
        <w:t xml:space="preserve"> </w:t>
      </w:r>
      <w:r>
        <w:t>are</w:t>
      </w:r>
      <w:r w:rsidRPr="008D6BC8">
        <w:t xml:space="preserve"> present in the mantle and larval libraries. </w:t>
      </w:r>
      <w:r>
        <w:t>T</w:t>
      </w:r>
      <w:r w:rsidRPr="008D6BC8">
        <w:t xml:space="preserve">he mantle </w:t>
      </w:r>
      <w:r>
        <w:t>zone 1-5</w:t>
      </w:r>
      <w:r w:rsidRPr="008D6BC8">
        <w:t xml:space="preserve"> </w:t>
      </w:r>
      <w:r>
        <w:t xml:space="preserve">transcriptome </w:t>
      </w:r>
      <w:r w:rsidRPr="008D6BC8">
        <w:t>contain</w:t>
      </w:r>
      <w:r>
        <w:t>s</w:t>
      </w:r>
      <w:r w:rsidRPr="008D6BC8">
        <w:t xml:space="preserve"> a </w:t>
      </w:r>
      <w:r>
        <w:t>contig</w:t>
      </w:r>
      <w:r w:rsidRPr="008D6BC8">
        <w:t xml:space="preserve"> that encodes a protein without a signal sequence</w:t>
      </w:r>
      <w:r>
        <w:t xml:space="preserve"> (</w:t>
      </w:r>
      <w:r w:rsidR="0068783C">
        <w:t>Additional file 37</w:t>
      </w:r>
      <w:r>
        <w:t>).</w:t>
      </w:r>
    </w:p>
    <w:p w14:paraId="50237F40" w14:textId="77777777" w:rsidR="005F06D8" w:rsidRPr="008D6BC8" w:rsidRDefault="005F06D8" w:rsidP="005F06D8">
      <w:pPr>
        <w:spacing w:line="360" w:lineRule="auto"/>
      </w:pPr>
    </w:p>
    <w:p w14:paraId="7CD59C7A" w14:textId="77777777" w:rsidR="005F06D8" w:rsidRPr="00FE0D82" w:rsidRDefault="005F06D8" w:rsidP="005F06D8">
      <w:pPr>
        <w:spacing w:line="360" w:lineRule="auto"/>
        <w:rPr>
          <w:b/>
        </w:rPr>
      </w:pPr>
      <w:r>
        <w:rPr>
          <w:b/>
          <w:i/>
        </w:rPr>
        <w:t>Lstag-sfc-11 (L. stagnalis-shell-forming candidate-11)</w:t>
      </w:r>
    </w:p>
    <w:p w14:paraId="29E0F98B" w14:textId="772DB344" w:rsidR="005F06D8" w:rsidRDefault="005F06D8" w:rsidP="005F06D8">
      <w:pPr>
        <w:spacing w:line="360" w:lineRule="auto"/>
      </w:pPr>
      <w:r w:rsidRPr="008D6BC8">
        <w:t xml:space="preserve">Larvae younger than five dpfc showed no expression of </w:t>
      </w:r>
      <w:r w:rsidRPr="005F2464">
        <w:rPr>
          <w:i/>
        </w:rPr>
        <w:t>Lstag-sfc-11</w:t>
      </w:r>
      <w:r w:rsidRPr="008D6BC8">
        <w:t xml:space="preserve"> (</w:t>
      </w:r>
      <w:r>
        <w:t>Additional file 1</w:t>
      </w:r>
      <w:r w:rsidR="00C03138">
        <w:t>2</w:t>
      </w:r>
      <w:r>
        <w:t>Ai</w:t>
      </w:r>
      <w:r w:rsidRPr="008D6BC8">
        <w:t xml:space="preserve">, </w:t>
      </w:r>
      <w:r>
        <w:t>Ai</w:t>
      </w:r>
      <w:r w:rsidRPr="008D6BC8">
        <w:t xml:space="preserve">’, </w:t>
      </w:r>
      <w:r>
        <w:t>Aii</w:t>
      </w:r>
      <w:r w:rsidRPr="008D6BC8">
        <w:t xml:space="preserve">, </w:t>
      </w:r>
      <w:r>
        <w:t>Aii</w:t>
      </w:r>
      <w:r w:rsidRPr="008D6BC8">
        <w:t>’). A signal within the elongated cells of the shell field margin could be observed in larvae five to six dpfc (</w:t>
      </w:r>
      <w:r>
        <w:t>Additional file 1</w:t>
      </w:r>
      <w:r w:rsidR="00C03138">
        <w:t>2</w:t>
      </w:r>
      <w:r>
        <w:t>Aiii</w:t>
      </w:r>
      <w:r w:rsidRPr="008D6BC8">
        <w:t xml:space="preserve">, </w:t>
      </w:r>
      <w:r>
        <w:t>Aiii’</w:t>
      </w:r>
      <w:r w:rsidRPr="008D6BC8">
        <w:t>). Larvae seven dpfc showed expression in a broad ri</w:t>
      </w:r>
      <w:r>
        <w:t>ng</w:t>
      </w:r>
      <w:r w:rsidRPr="008D6BC8">
        <w:t xml:space="preserve"> along the mantle margin lining the </w:t>
      </w:r>
      <w:r>
        <w:t>left</w:t>
      </w:r>
      <w:r w:rsidRPr="008D6BC8">
        <w:t xml:space="preserve"> and </w:t>
      </w:r>
      <w:r>
        <w:t>right</w:t>
      </w:r>
      <w:r w:rsidRPr="008D6BC8">
        <w:t xml:space="preserve"> </w:t>
      </w:r>
      <w:r>
        <w:t>sides</w:t>
      </w:r>
      <w:r w:rsidRPr="008D6BC8">
        <w:t xml:space="preserve"> of the </w:t>
      </w:r>
      <w:r>
        <w:t>aperture</w:t>
      </w:r>
      <w:r w:rsidRPr="008D6BC8">
        <w:t xml:space="preserve"> (</w:t>
      </w:r>
      <w:r>
        <w:t>Additional file 1</w:t>
      </w:r>
      <w:r w:rsidR="00C03138">
        <w:t>2</w:t>
      </w:r>
      <w:r>
        <w:t>Aiv</w:t>
      </w:r>
      <w:r w:rsidRPr="008D6BC8">
        <w:t xml:space="preserve">, </w:t>
      </w:r>
      <w:r>
        <w:t>iv</w:t>
      </w:r>
      <w:r w:rsidRPr="008D6BC8">
        <w:t xml:space="preserve">’). A faint signal was </w:t>
      </w:r>
      <w:r>
        <w:t>detected</w:t>
      </w:r>
      <w:r w:rsidRPr="008D6BC8">
        <w:t xml:space="preserve"> in zone three in </w:t>
      </w:r>
      <w:r>
        <w:t xml:space="preserve">the </w:t>
      </w:r>
      <w:r w:rsidRPr="008D6BC8">
        <w:t>adult mantle (</w:t>
      </w:r>
      <w:r>
        <w:t>Additional file 1</w:t>
      </w:r>
      <w:r w:rsidR="00C03138">
        <w:t>2</w:t>
      </w:r>
      <w:r w:rsidRPr="008D6BC8">
        <w:t>A</w:t>
      </w:r>
      <w:r>
        <w:t>v</w:t>
      </w:r>
      <w:r w:rsidRPr="008D6BC8">
        <w:t xml:space="preserve">, </w:t>
      </w:r>
      <w:r>
        <w:t>Av</w:t>
      </w:r>
      <w:r w:rsidRPr="008D6BC8">
        <w:t xml:space="preserve">’). Five transcripts are potential binding sites for the riboprobe that generated the expression pattern presented in </w:t>
      </w:r>
      <w:r>
        <w:t>Additional file 1</w:t>
      </w:r>
      <w:r w:rsidR="00C03138">
        <w:t>2</w:t>
      </w:r>
      <w:r w:rsidRPr="008D6BC8">
        <w:t>A.</w:t>
      </w:r>
    </w:p>
    <w:p w14:paraId="36D221D6" w14:textId="77777777" w:rsidR="005F06D8" w:rsidRPr="008D6BC8" w:rsidRDefault="005F06D8" w:rsidP="005F06D8">
      <w:pPr>
        <w:spacing w:line="360" w:lineRule="auto"/>
      </w:pPr>
    </w:p>
    <w:p w14:paraId="3668EE80" w14:textId="41F26360" w:rsidR="005F06D8" w:rsidRDefault="005F06D8" w:rsidP="005F06D8">
      <w:pPr>
        <w:spacing w:line="360" w:lineRule="auto"/>
      </w:pPr>
      <w:r w:rsidRPr="00A5609A">
        <w:t xml:space="preserve">The </w:t>
      </w:r>
      <w:r w:rsidRPr="005F2464">
        <w:rPr>
          <w:i/>
        </w:rPr>
        <w:t>Lstag</w:t>
      </w:r>
      <w:r w:rsidRPr="00A5609A">
        <w:t>-sfc-11</w:t>
      </w:r>
      <w:r>
        <w:rPr>
          <w:i/>
        </w:rPr>
        <w:t xml:space="preserve"> </w:t>
      </w:r>
      <w:r w:rsidRPr="00A5609A">
        <w:t xml:space="preserve">protein encoded by contig </w:t>
      </w:r>
      <w:r w:rsidRPr="00A5609A">
        <w:rPr>
          <w:rFonts w:cs="Arial"/>
          <w:color w:val="000000"/>
        </w:rPr>
        <w:t>Lsta_ME_v2_CLC_58</w:t>
      </w:r>
      <w:r w:rsidRPr="00A5609A">
        <w:t xml:space="preserve"> has a signal sequence and is potentially secreted (</w:t>
      </w:r>
      <w:r>
        <w:t>Additional file 1</w:t>
      </w:r>
      <w:r w:rsidR="00C03138">
        <w:t>2</w:t>
      </w:r>
      <w:r>
        <w:t>B</w:t>
      </w:r>
      <w:r w:rsidRPr="00A5609A">
        <w:t>)</w:t>
      </w:r>
      <w:r>
        <w:t>.</w:t>
      </w:r>
      <w:r w:rsidRPr="00A5609A">
        <w:t xml:space="preserve"> </w:t>
      </w:r>
      <w:r>
        <w:t>T</w:t>
      </w:r>
      <w:r w:rsidRPr="00A5609A">
        <w:t xml:space="preserve">he </w:t>
      </w:r>
      <w:r w:rsidRPr="005F2464">
        <w:rPr>
          <w:i/>
        </w:rPr>
        <w:t>Lstag</w:t>
      </w:r>
      <w:r w:rsidRPr="00A5609A">
        <w:t xml:space="preserve">-sfc-11 protein encoded by contigs </w:t>
      </w:r>
      <w:r>
        <w:t>Lsta_ME_v2_</w:t>
      </w:r>
      <w:r w:rsidRPr="00A5609A">
        <w:rPr>
          <w:rFonts w:cs="Arial"/>
          <w:color w:val="000000"/>
        </w:rPr>
        <w:t xml:space="preserve">47522, </w:t>
      </w:r>
      <w:r>
        <w:rPr>
          <w:rFonts w:cs="Arial"/>
          <w:color w:val="000000"/>
        </w:rPr>
        <w:t>_</w:t>
      </w:r>
      <w:r w:rsidRPr="00A5609A">
        <w:rPr>
          <w:rFonts w:cs="Arial"/>
          <w:color w:val="000000"/>
        </w:rPr>
        <w:t xml:space="preserve">47520, </w:t>
      </w:r>
      <w:r>
        <w:rPr>
          <w:rFonts w:cs="Arial"/>
          <w:color w:val="000000"/>
        </w:rPr>
        <w:t>_</w:t>
      </w:r>
      <w:r w:rsidRPr="00A5609A">
        <w:rPr>
          <w:rFonts w:cs="Arial"/>
          <w:color w:val="000000"/>
        </w:rPr>
        <w:t xml:space="preserve">47525 </w:t>
      </w:r>
      <w:r w:rsidRPr="00A5609A">
        <w:t xml:space="preserve">and </w:t>
      </w:r>
      <w:r>
        <w:t>_</w:t>
      </w:r>
      <w:r w:rsidRPr="00A5609A">
        <w:rPr>
          <w:rFonts w:cs="Arial"/>
          <w:color w:val="000000"/>
        </w:rPr>
        <w:t>47519</w:t>
      </w:r>
      <w:r w:rsidRPr="00A5609A">
        <w:t xml:space="preserve"> </w:t>
      </w:r>
      <w:r>
        <w:t>has</w:t>
      </w:r>
      <w:r w:rsidRPr="00A5609A">
        <w:t xml:space="preserve"> no signal sequence </w:t>
      </w:r>
      <w:r>
        <w:t>(</w:t>
      </w:r>
      <w:r w:rsidR="0068783C">
        <w:t>Additional file 37</w:t>
      </w:r>
      <w:r w:rsidRPr="00A5609A">
        <w:t>). All proteins derived from these contigs contain two repeated motifs</w:t>
      </w:r>
      <w:r>
        <w:t>,</w:t>
      </w:r>
      <w:r w:rsidRPr="00A5609A">
        <w:t xml:space="preserve"> have eight to ten glycosylation sites and a theoretical pI between 4.52 and 5.09</w:t>
      </w:r>
      <w:r>
        <w:t xml:space="preserve"> and anomalous </w:t>
      </w:r>
      <w:r w:rsidRPr="00A5609A">
        <w:t>alanine (13.1-13.4</w:t>
      </w:r>
      <w:r>
        <w:t>%</w:t>
      </w:r>
      <w:r w:rsidRPr="00A5609A">
        <w:t>), threonine (11.9-13.4</w:t>
      </w:r>
      <w:r>
        <w:t>%</w:t>
      </w:r>
      <w:r w:rsidRPr="00A5609A">
        <w:t>), serine (9.2-11.4</w:t>
      </w:r>
      <w:r>
        <w:t>%</w:t>
      </w:r>
      <w:r w:rsidRPr="00A5609A">
        <w:t>) and leucine (8.4-9</w:t>
      </w:r>
      <w:r>
        <w:t>%</w:t>
      </w:r>
      <w:r w:rsidRPr="00A5609A">
        <w:t>)</w:t>
      </w:r>
      <w:r>
        <w:t xml:space="preserve"> contents (</w:t>
      </w:r>
      <w:r w:rsidR="0068783C">
        <w:t>Additional file 37</w:t>
      </w:r>
      <w:r>
        <w:t>).</w:t>
      </w:r>
    </w:p>
    <w:p w14:paraId="72928395" w14:textId="77777777" w:rsidR="005F06D8" w:rsidRPr="008D6BC8" w:rsidRDefault="005F06D8" w:rsidP="005F06D8">
      <w:pPr>
        <w:spacing w:line="360" w:lineRule="auto"/>
      </w:pPr>
    </w:p>
    <w:p w14:paraId="79CED839" w14:textId="5E22485D" w:rsidR="005F06D8" w:rsidRPr="008D6BC8" w:rsidRDefault="005F06D8" w:rsidP="005F06D8">
      <w:pPr>
        <w:spacing w:line="360" w:lineRule="auto"/>
      </w:pPr>
      <w:r w:rsidRPr="008D6BC8">
        <w:t xml:space="preserve">Splice variants of </w:t>
      </w:r>
      <w:r w:rsidRPr="005F2464">
        <w:rPr>
          <w:i/>
        </w:rPr>
        <w:t>Lstag-sfc-11</w:t>
      </w:r>
      <w:r w:rsidRPr="008D6BC8">
        <w:t xml:space="preserve"> </w:t>
      </w:r>
      <w:r>
        <w:t>are</w:t>
      </w:r>
      <w:r w:rsidRPr="008D6BC8">
        <w:t xml:space="preserve"> present exclusively in th</w:t>
      </w:r>
      <w:r>
        <w:t xml:space="preserve">e adult mantle tissue and could be mapped to the draft genome and show </w:t>
      </w:r>
      <w:r w:rsidRPr="008D6BC8">
        <w:t>great diversity (</w:t>
      </w:r>
      <w:r>
        <w:t>Additional file 1</w:t>
      </w:r>
      <w:r w:rsidR="00C03138">
        <w:t>2</w:t>
      </w:r>
      <w:r>
        <w:t>C</w:t>
      </w:r>
      <w:r w:rsidRPr="008D6BC8">
        <w:t xml:space="preserve">). Overall, </w:t>
      </w:r>
      <w:r>
        <w:t>both mantle transcriptomes contains</w:t>
      </w:r>
      <w:r w:rsidRPr="008D6BC8">
        <w:t xml:space="preserve"> five different splice variants</w:t>
      </w:r>
      <w:r>
        <w:t xml:space="preserve"> for </w:t>
      </w:r>
      <w:r w:rsidRPr="005F2464">
        <w:rPr>
          <w:i/>
        </w:rPr>
        <w:t>Lstag-sfc-11</w:t>
      </w:r>
      <w:r w:rsidRPr="008D6BC8">
        <w:t xml:space="preserve"> that encode three different proteins (</w:t>
      </w:r>
      <w:r>
        <w:t>Additional file 1</w:t>
      </w:r>
      <w:r w:rsidR="00C03138">
        <w:t>2</w:t>
      </w:r>
      <w:r>
        <w:t>C</w:t>
      </w:r>
      <w:r w:rsidRPr="008D6BC8">
        <w:t xml:space="preserve">). The </w:t>
      </w:r>
      <w:r>
        <w:t>encoded</w:t>
      </w:r>
      <w:r w:rsidRPr="008D6BC8">
        <w:t xml:space="preserve"> proteins show similar protein properties, a striking difference is the presence or absence of a signal </w:t>
      </w:r>
      <w:r w:rsidRPr="00FF2AA3">
        <w:t xml:space="preserve">sequence </w:t>
      </w:r>
      <w:r>
        <w:t>(</w:t>
      </w:r>
      <w:r w:rsidR="0068783C">
        <w:t>Additional file 37</w:t>
      </w:r>
      <w:r w:rsidRPr="00FF2AA3">
        <w:t>).</w:t>
      </w:r>
      <w:r w:rsidRPr="008D6BC8">
        <w:t xml:space="preserve"> Notably, three splice variants </w:t>
      </w:r>
      <w:r>
        <w:t xml:space="preserve">with markedly diverging 5’ UTR </w:t>
      </w:r>
      <w:r w:rsidRPr="008D6BC8">
        <w:t xml:space="preserve">generate </w:t>
      </w:r>
      <w:r>
        <w:t xml:space="preserve">identical proteins </w:t>
      </w:r>
      <w:r w:rsidRPr="008D6BC8">
        <w:t>(</w:t>
      </w:r>
      <w:r>
        <w:t>Additional file 1</w:t>
      </w:r>
      <w:r w:rsidR="00C03138">
        <w:t>2</w:t>
      </w:r>
      <w:r>
        <w:t>C</w:t>
      </w:r>
      <w:r w:rsidR="009F2498">
        <w:t>, Additional file 37</w:t>
      </w:r>
      <w:r w:rsidRPr="008D6BC8">
        <w:t xml:space="preserve">). </w:t>
      </w:r>
    </w:p>
    <w:p w14:paraId="0F49EE88" w14:textId="77777777" w:rsidR="005F06D8" w:rsidRPr="008D6BC8" w:rsidRDefault="005F06D8" w:rsidP="005F06D8">
      <w:pPr>
        <w:spacing w:line="360" w:lineRule="auto"/>
      </w:pPr>
    </w:p>
    <w:p w14:paraId="22509992" w14:textId="77777777" w:rsidR="005F06D8" w:rsidRPr="00FE0D82" w:rsidRDefault="005F06D8" w:rsidP="005F06D8">
      <w:pPr>
        <w:spacing w:line="360" w:lineRule="auto"/>
        <w:rPr>
          <w:b/>
        </w:rPr>
      </w:pPr>
      <w:r>
        <w:rPr>
          <w:b/>
          <w:i/>
        </w:rPr>
        <w:t>Lstag-sfc-12 (L. stagnalis-shell-forming candidate-12)</w:t>
      </w:r>
    </w:p>
    <w:p w14:paraId="0920386E" w14:textId="0163993E" w:rsidR="005F06D8" w:rsidRPr="008D6BC8" w:rsidRDefault="005F06D8" w:rsidP="005F06D8">
      <w:pPr>
        <w:spacing w:line="360" w:lineRule="auto"/>
      </w:pPr>
      <w:r w:rsidRPr="008D6BC8">
        <w:t xml:space="preserve">No expression of </w:t>
      </w:r>
      <w:r w:rsidRPr="007B72B2">
        <w:rPr>
          <w:i/>
        </w:rPr>
        <w:t>Lstag-sfc-12</w:t>
      </w:r>
      <w:r w:rsidRPr="008D6BC8">
        <w:t xml:space="preserve"> was </w:t>
      </w:r>
      <w:r>
        <w:t>detected</w:t>
      </w:r>
      <w:r w:rsidRPr="008D6BC8">
        <w:t xml:space="preserve"> in larvae younger than five dpfc (</w:t>
      </w:r>
      <w:r>
        <w:t>Additional file 1</w:t>
      </w:r>
      <w:r w:rsidR="00C03138">
        <w:t>3</w:t>
      </w:r>
      <w:r>
        <w:t>Ai</w:t>
      </w:r>
      <w:r w:rsidRPr="008D6BC8">
        <w:t xml:space="preserve">, </w:t>
      </w:r>
      <w:r>
        <w:t>Ai</w:t>
      </w:r>
      <w:r w:rsidRPr="008D6BC8">
        <w:t xml:space="preserve">’, </w:t>
      </w:r>
      <w:r>
        <w:t>Aii</w:t>
      </w:r>
      <w:r w:rsidRPr="008D6BC8">
        <w:t xml:space="preserve">, </w:t>
      </w:r>
      <w:r>
        <w:t>Aii</w:t>
      </w:r>
      <w:r w:rsidRPr="008D6BC8">
        <w:t xml:space="preserve">’). Larvae five to six dpfc showed expression in the left </w:t>
      </w:r>
      <w:r>
        <w:t>side of the mantle</w:t>
      </w:r>
      <w:r w:rsidRPr="008D6BC8">
        <w:t xml:space="preserve"> (</w:t>
      </w:r>
      <w:r>
        <w:t>Additional file 1</w:t>
      </w:r>
      <w:r w:rsidR="00C03138">
        <w:t>3</w:t>
      </w:r>
      <w:r>
        <w:t>Aiii</w:t>
      </w:r>
      <w:r w:rsidRPr="008D6BC8">
        <w:t xml:space="preserve">, </w:t>
      </w:r>
      <w:r>
        <w:t>Aiii’</w:t>
      </w:r>
      <w:r w:rsidRPr="008D6BC8">
        <w:t xml:space="preserve">). Larvae older than seven dpfc displayed a signal </w:t>
      </w:r>
      <w:r>
        <w:t xml:space="preserve">in some parts of the </w:t>
      </w:r>
      <w:r w:rsidR="00C03138">
        <w:t xml:space="preserve">mantle margin </w:t>
      </w:r>
      <w:r w:rsidRPr="008D6BC8">
        <w:t>(</w:t>
      </w:r>
      <w:r>
        <w:t>Additional file 1</w:t>
      </w:r>
      <w:r w:rsidR="00C03138">
        <w:t>3</w:t>
      </w:r>
      <w:r>
        <w:t>Aiv</w:t>
      </w:r>
      <w:r w:rsidRPr="008D6BC8">
        <w:t>, A</w:t>
      </w:r>
      <w:r>
        <w:t>iv</w:t>
      </w:r>
      <w:r w:rsidRPr="008D6BC8">
        <w:t>’). The adult mantle showed a faint signal in zone three (</w:t>
      </w:r>
      <w:r>
        <w:t>Additional file 1</w:t>
      </w:r>
      <w:r w:rsidR="00C03138">
        <w:t>3</w:t>
      </w:r>
      <w:r w:rsidRPr="008D6BC8">
        <w:t>A</w:t>
      </w:r>
      <w:r>
        <w:t>v</w:t>
      </w:r>
      <w:r w:rsidRPr="008D6BC8">
        <w:t xml:space="preserve">, </w:t>
      </w:r>
      <w:r>
        <w:t>Av</w:t>
      </w:r>
      <w:r w:rsidRPr="008D6BC8">
        <w:t>’).</w:t>
      </w:r>
      <w:r>
        <w:t xml:space="preserve"> </w:t>
      </w:r>
    </w:p>
    <w:p w14:paraId="342184E4" w14:textId="77777777" w:rsidR="005F06D8" w:rsidRPr="008D6BC8" w:rsidRDefault="005F06D8" w:rsidP="005F06D8">
      <w:pPr>
        <w:spacing w:line="360" w:lineRule="auto"/>
      </w:pPr>
    </w:p>
    <w:p w14:paraId="04F3E9C3" w14:textId="77777777" w:rsidR="005F06D8" w:rsidRPr="00FE0D82" w:rsidRDefault="005F06D8" w:rsidP="005F06D8">
      <w:pPr>
        <w:spacing w:line="360" w:lineRule="auto"/>
        <w:rPr>
          <w:b/>
        </w:rPr>
      </w:pPr>
      <w:r>
        <w:rPr>
          <w:b/>
          <w:i/>
        </w:rPr>
        <w:t>Lstag-sfc-13 (L. stagnalis-shell-forming candidate-13)</w:t>
      </w:r>
    </w:p>
    <w:p w14:paraId="1C5B8388" w14:textId="1E93D014" w:rsidR="005F06D8" w:rsidRDefault="005F06D8" w:rsidP="005F06D8">
      <w:pPr>
        <w:spacing w:line="360" w:lineRule="auto"/>
      </w:pPr>
      <w:r w:rsidRPr="00FE0D82">
        <w:rPr>
          <w:i/>
        </w:rPr>
        <w:t>Lstag-sfc-1</w:t>
      </w:r>
      <w:r>
        <w:rPr>
          <w:i/>
        </w:rPr>
        <w:t>3</w:t>
      </w:r>
      <w:r w:rsidRPr="008D6BC8">
        <w:t xml:space="preserve"> was expressed in a broad </w:t>
      </w:r>
      <w:r>
        <w:t>pattern</w:t>
      </w:r>
      <w:r w:rsidRPr="008D6BC8">
        <w:t xml:space="preserve"> </w:t>
      </w:r>
      <w:r>
        <w:t>throughout the</w:t>
      </w:r>
      <w:r w:rsidRPr="008D6BC8">
        <w:t xml:space="preserve"> shell forming tissue in larvae two to six dpfc (</w:t>
      </w:r>
      <w:r>
        <w:t>Additional file 1</w:t>
      </w:r>
      <w:r w:rsidR="00247D56">
        <w:t>4</w:t>
      </w:r>
      <w:r>
        <w:t>Ai</w:t>
      </w:r>
      <w:r w:rsidRPr="008D6BC8">
        <w:t>-</w:t>
      </w:r>
      <w:r>
        <w:t>Aiii’</w:t>
      </w:r>
      <w:r w:rsidRPr="008D6BC8">
        <w:t xml:space="preserve">, </w:t>
      </w:r>
      <w:r>
        <w:t>Ai</w:t>
      </w:r>
      <w:r w:rsidRPr="008D6BC8">
        <w:t>’-</w:t>
      </w:r>
      <w:r>
        <w:t>Aiii’</w:t>
      </w:r>
      <w:r w:rsidRPr="008D6BC8">
        <w:t>) and in a large rim across the mantle margin in larvae seven dpfc (</w:t>
      </w:r>
      <w:r>
        <w:t>Additional file 1</w:t>
      </w:r>
      <w:r w:rsidR="00247D56">
        <w:t>4</w:t>
      </w:r>
      <w:r>
        <w:t>Aiv</w:t>
      </w:r>
      <w:r w:rsidRPr="008D6BC8">
        <w:t>, A</w:t>
      </w:r>
      <w:r>
        <w:t>iv</w:t>
      </w:r>
      <w:r w:rsidRPr="008D6BC8">
        <w:t>’). The adult mantle tissue exhibited a faint signal in zone three (</w:t>
      </w:r>
      <w:r>
        <w:t>Additional file 1</w:t>
      </w:r>
      <w:r w:rsidR="00247D56">
        <w:t>4</w:t>
      </w:r>
      <w:r w:rsidRPr="008D6BC8">
        <w:t>A</w:t>
      </w:r>
      <w:r>
        <w:t>v</w:t>
      </w:r>
      <w:r w:rsidRPr="008D6BC8">
        <w:t xml:space="preserve">, </w:t>
      </w:r>
      <w:r>
        <w:t>Av</w:t>
      </w:r>
      <w:r w:rsidRPr="008D6BC8">
        <w:t>’).</w:t>
      </w:r>
    </w:p>
    <w:p w14:paraId="7DD1B9E4" w14:textId="77777777" w:rsidR="005F06D8" w:rsidRPr="008D6BC8" w:rsidRDefault="005F06D8" w:rsidP="005F06D8">
      <w:pPr>
        <w:spacing w:line="360" w:lineRule="auto"/>
      </w:pPr>
    </w:p>
    <w:p w14:paraId="71D55696" w14:textId="42727885" w:rsidR="005F06D8" w:rsidRPr="008D6BC8" w:rsidRDefault="005F06D8" w:rsidP="005F06D8">
      <w:pPr>
        <w:spacing w:line="360" w:lineRule="auto"/>
      </w:pPr>
      <w:r w:rsidRPr="008D6BC8">
        <w:t xml:space="preserve">The 117 aa long </w:t>
      </w:r>
      <w:r w:rsidRPr="00FE0D82">
        <w:rPr>
          <w:i/>
        </w:rPr>
        <w:t>Lstag</w:t>
      </w:r>
      <w:r w:rsidRPr="00E11A7E">
        <w:t>-sfc-13</w:t>
      </w:r>
      <w:r>
        <w:t xml:space="preserve"> </w:t>
      </w:r>
      <w:r w:rsidRPr="008D6BC8">
        <w:t>protein has a signal sequence</w:t>
      </w:r>
      <w:r>
        <w:t>,</w:t>
      </w:r>
      <w:r w:rsidRPr="008D6BC8">
        <w:t xml:space="preserve"> a repeated motif</w:t>
      </w:r>
      <w:r>
        <w:t xml:space="preserve">, </w:t>
      </w:r>
      <w:r w:rsidRPr="008D6BC8">
        <w:t xml:space="preserve">a theoretical pI of 6.88 </w:t>
      </w:r>
      <w:r>
        <w:t>and anomalous</w:t>
      </w:r>
      <w:r w:rsidRPr="008D6BC8">
        <w:t xml:space="preserve"> glycine (26.5</w:t>
      </w:r>
      <w:r>
        <w:t>%</w:t>
      </w:r>
      <w:r w:rsidRPr="008D6BC8">
        <w:t>), tyrosine (11.</w:t>
      </w:r>
      <w:r>
        <w:t>1%) and phenylalanine (10.</w:t>
      </w:r>
      <w:r w:rsidRPr="007747D4">
        <w:t>3</w:t>
      </w:r>
      <w:r>
        <w:t>%</w:t>
      </w:r>
      <w:r w:rsidRPr="007747D4">
        <w:t>)</w:t>
      </w:r>
      <w:r>
        <w:t xml:space="preserve"> contents </w:t>
      </w:r>
      <w:r w:rsidRPr="002C4D8B">
        <w:t>(</w:t>
      </w:r>
      <w:r>
        <w:t xml:space="preserve">Additional file </w:t>
      </w:r>
      <w:r w:rsidRPr="002C4CF0">
        <w:t>1</w:t>
      </w:r>
      <w:r w:rsidR="00247D56">
        <w:t>4</w:t>
      </w:r>
      <w:r w:rsidRPr="007747D4">
        <w:t>B</w:t>
      </w:r>
      <w:r w:rsidR="009F2498">
        <w:t>, Additional file 37</w:t>
      </w:r>
      <w:r w:rsidRPr="002C4D8B">
        <w:t>).</w:t>
      </w:r>
      <w:r w:rsidRPr="008D6BC8">
        <w:t xml:space="preserve"> </w:t>
      </w:r>
      <w:r w:rsidRPr="00FE0D82">
        <w:rPr>
          <w:i/>
        </w:rPr>
        <w:t>Lstag-sfc-1</w:t>
      </w:r>
      <w:r>
        <w:rPr>
          <w:i/>
        </w:rPr>
        <w:t>3</w:t>
      </w:r>
      <w:r w:rsidRPr="008D6BC8">
        <w:t xml:space="preserve"> </w:t>
      </w:r>
      <w:r>
        <w:t>is</w:t>
      </w:r>
      <w:r w:rsidRPr="008D6BC8">
        <w:t xml:space="preserve"> present </w:t>
      </w:r>
      <w:r>
        <w:t xml:space="preserve">only </w:t>
      </w:r>
      <w:r w:rsidRPr="008D6BC8">
        <w:t>in the mantle transcriptome</w:t>
      </w:r>
      <w:r>
        <w:t xml:space="preserve"> and could be mapped to the draft genome </w:t>
      </w:r>
      <w:r w:rsidRPr="008D6BC8">
        <w:t>(</w:t>
      </w:r>
      <w:r>
        <w:t xml:space="preserve">Additional file </w:t>
      </w:r>
      <w:r w:rsidRPr="008D6BC8">
        <w:t>1</w:t>
      </w:r>
      <w:r w:rsidR="00247D56">
        <w:t>4</w:t>
      </w:r>
      <w:r>
        <w:t>C</w:t>
      </w:r>
      <w:r w:rsidRPr="008D6BC8">
        <w:t>).</w:t>
      </w:r>
    </w:p>
    <w:p w14:paraId="2067B4F3" w14:textId="77777777" w:rsidR="005F06D8" w:rsidRPr="008D6BC8" w:rsidRDefault="005F06D8" w:rsidP="005F06D8">
      <w:pPr>
        <w:spacing w:line="360" w:lineRule="auto"/>
      </w:pPr>
    </w:p>
    <w:p w14:paraId="45959CE1" w14:textId="77777777" w:rsidR="005F06D8" w:rsidRPr="00FE0D82" w:rsidRDefault="005F06D8" w:rsidP="005F06D8">
      <w:pPr>
        <w:spacing w:line="360" w:lineRule="auto"/>
        <w:rPr>
          <w:b/>
        </w:rPr>
      </w:pPr>
      <w:r>
        <w:rPr>
          <w:b/>
          <w:i/>
        </w:rPr>
        <w:t>Lstag-sfc-14 (L. stagnalis-shell-forming candidate-14)</w:t>
      </w:r>
    </w:p>
    <w:p w14:paraId="17B02BF9" w14:textId="4E491963" w:rsidR="005F06D8" w:rsidRPr="008D6BC8" w:rsidRDefault="005F06D8" w:rsidP="005F06D8">
      <w:pPr>
        <w:spacing w:line="360" w:lineRule="auto"/>
      </w:pPr>
      <w:r w:rsidRPr="00FE0D82">
        <w:rPr>
          <w:i/>
        </w:rPr>
        <w:t>Lstag-sfc-1</w:t>
      </w:r>
      <w:r>
        <w:rPr>
          <w:i/>
        </w:rPr>
        <w:t>4</w:t>
      </w:r>
      <w:r w:rsidRPr="008D6BC8">
        <w:t xml:space="preserve"> was expressed in the invaginated cells of the shell gland </w:t>
      </w:r>
      <w:r>
        <w:t>in larvae</w:t>
      </w:r>
      <w:r w:rsidRPr="008D6BC8">
        <w:t xml:space="preserve"> two to three dpfc (</w:t>
      </w:r>
      <w:r>
        <w:t>Additional file 1</w:t>
      </w:r>
      <w:r w:rsidR="00247D56">
        <w:t>5</w:t>
      </w:r>
      <w:r>
        <w:t>Ai</w:t>
      </w:r>
      <w:r w:rsidRPr="008D6BC8">
        <w:t xml:space="preserve">, </w:t>
      </w:r>
      <w:r>
        <w:t>Ai</w:t>
      </w:r>
      <w:r w:rsidRPr="008D6BC8">
        <w:t xml:space="preserve">’). A broad expression across the whole shell field was </w:t>
      </w:r>
      <w:r>
        <w:t>detected</w:t>
      </w:r>
      <w:r w:rsidRPr="008D6BC8">
        <w:t xml:space="preserve"> within larvae three to six dpfc (</w:t>
      </w:r>
      <w:r>
        <w:t>Additional file 1</w:t>
      </w:r>
      <w:r w:rsidR="00247D56">
        <w:t>5</w:t>
      </w:r>
      <w:r>
        <w:t>Aii</w:t>
      </w:r>
      <w:r w:rsidRPr="008D6BC8">
        <w:t xml:space="preserve">, </w:t>
      </w:r>
      <w:r>
        <w:t>Aii</w:t>
      </w:r>
      <w:r w:rsidRPr="008D6BC8">
        <w:t xml:space="preserve">’, </w:t>
      </w:r>
      <w:r>
        <w:t>Aiii</w:t>
      </w:r>
      <w:r w:rsidRPr="008D6BC8">
        <w:t xml:space="preserve">, </w:t>
      </w:r>
      <w:r>
        <w:t>Aiii’</w:t>
      </w:r>
      <w:r w:rsidRPr="008D6BC8">
        <w:t xml:space="preserve">). A signal was observed in the mantle edge that lines the </w:t>
      </w:r>
      <w:r>
        <w:t>left side</w:t>
      </w:r>
      <w:r w:rsidRPr="008D6BC8">
        <w:t xml:space="preserve"> of the </w:t>
      </w:r>
      <w:r>
        <w:t>aperture</w:t>
      </w:r>
      <w:r w:rsidRPr="008D6BC8">
        <w:t xml:space="preserve"> in larvae seven dpfc (</w:t>
      </w:r>
      <w:r>
        <w:t>Additional file 1</w:t>
      </w:r>
      <w:r w:rsidR="00247D56">
        <w:t>5</w:t>
      </w:r>
      <w:r>
        <w:t>Aiv</w:t>
      </w:r>
      <w:r w:rsidRPr="008D6BC8">
        <w:t>, A</w:t>
      </w:r>
      <w:r>
        <w:t>iv</w:t>
      </w:r>
      <w:r w:rsidRPr="008D6BC8">
        <w:t xml:space="preserve">’). The adult mantle tissue </w:t>
      </w:r>
      <w:r>
        <w:t>displayed</w:t>
      </w:r>
      <w:r w:rsidRPr="008D6BC8">
        <w:t xml:space="preserve"> staining in zone three (</w:t>
      </w:r>
      <w:r>
        <w:t>Additional file 1</w:t>
      </w:r>
      <w:r w:rsidR="00247D56">
        <w:t>5</w:t>
      </w:r>
      <w:r w:rsidRPr="008D6BC8">
        <w:t>A</w:t>
      </w:r>
      <w:r>
        <w:t>v</w:t>
      </w:r>
      <w:r w:rsidRPr="008D6BC8">
        <w:t xml:space="preserve">, </w:t>
      </w:r>
      <w:r>
        <w:t>Av</w:t>
      </w:r>
      <w:r w:rsidRPr="008D6BC8">
        <w:t>’).</w:t>
      </w:r>
    </w:p>
    <w:p w14:paraId="5C93A6D4" w14:textId="77777777" w:rsidR="005F06D8" w:rsidRDefault="005F06D8" w:rsidP="005F06D8">
      <w:pPr>
        <w:spacing w:line="360" w:lineRule="auto"/>
      </w:pPr>
    </w:p>
    <w:p w14:paraId="2773F5C6" w14:textId="2C44B228" w:rsidR="005F06D8" w:rsidRPr="008D6BC8" w:rsidRDefault="005F06D8" w:rsidP="005F06D8">
      <w:pPr>
        <w:spacing w:line="360" w:lineRule="auto"/>
      </w:pPr>
      <w:r w:rsidRPr="008D6BC8">
        <w:t xml:space="preserve">The 305 aa long </w:t>
      </w:r>
      <w:r w:rsidRPr="00FE0D82">
        <w:rPr>
          <w:i/>
        </w:rPr>
        <w:t>Lstag</w:t>
      </w:r>
      <w:r w:rsidRPr="00A75006">
        <w:t xml:space="preserve">-sfc-14 </w:t>
      </w:r>
      <w:r w:rsidRPr="008D6BC8">
        <w:t>protein has a signal sequence, a repeated motif</w:t>
      </w:r>
      <w:r>
        <w:t>,</w:t>
      </w:r>
      <w:r w:rsidRPr="008D6BC8">
        <w:t xml:space="preserve"> a theoretical pI of 9.</w:t>
      </w:r>
      <w:r w:rsidRPr="000046FE">
        <w:t>83</w:t>
      </w:r>
      <w:r>
        <w:t xml:space="preserve"> and anomalous </w:t>
      </w:r>
      <w:r w:rsidRPr="000046FE">
        <w:t>glycine (10.8</w:t>
      </w:r>
      <w:r>
        <w:t>%</w:t>
      </w:r>
      <w:r w:rsidRPr="000046FE">
        <w:t>) and arginine (9.5</w:t>
      </w:r>
      <w:r>
        <w:t>%</w:t>
      </w:r>
      <w:r w:rsidRPr="000046FE">
        <w:t>)</w:t>
      </w:r>
      <w:r>
        <w:t xml:space="preserve"> contents</w:t>
      </w:r>
      <w:r w:rsidRPr="000046FE">
        <w:t xml:space="preserve"> (</w:t>
      </w:r>
      <w:r>
        <w:t>Additional file 1</w:t>
      </w:r>
      <w:r w:rsidR="00247D56">
        <w:t>5</w:t>
      </w:r>
      <w:r w:rsidRPr="000046FE">
        <w:t>B</w:t>
      </w:r>
      <w:r w:rsidR="009F2498">
        <w:t>, Additional file 37</w:t>
      </w:r>
      <w:r w:rsidRPr="000046FE">
        <w:t>).</w:t>
      </w:r>
      <w:r>
        <w:t xml:space="preserve"> </w:t>
      </w:r>
      <w:r w:rsidRPr="008D6BC8">
        <w:t xml:space="preserve">Transcripts encoding proteins </w:t>
      </w:r>
      <w:r>
        <w:t xml:space="preserve">similar to </w:t>
      </w:r>
      <w:r w:rsidRPr="00A75006">
        <w:t>Lstag-sfc-14</w:t>
      </w:r>
      <w:r>
        <w:rPr>
          <w:i/>
        </w:rPr>
        <w:t xml:space="preserve"> </w:t>
      </w:r>
      <w:r>
        <w:t>are</w:t>
      </w:r>
      <w:r w:rsidRPr="008D6BC8">
        <w:t xml:space="preserve"> </w:t>
      </w:r>
      <w:r>
        <w:t>apparently unique to the M</w:t>
      </w:r>
      <w:r w:rsidRPr="008D6BC8">
        <w:t>ollusc</w:t>
      </w:r>
      <w:r>
        <w:t>a</w:t>
      </w:r>
      <w:r w:rsidRPr="008D6BC8">
        <w:t xml:space="preserve"> </w:t>
      </w:r>
      <w:r>
        <w:t>(</w:t>
      </w:r>
      <w:r w:rsidR="0068783C">
        <w:t>Additional file 43</w:t>
      </w:r>
      <w:r w:rsidRPr="008D6BC8">
        <w:t>).</w:t>
      </w:r>
      <w:r>
        <w:t xml:space="preserve"> Contigs</w:t>
      </w:r>
      <w:r w:rsidRPr="008D6BC8">
        <w:t xml:space="preserve"> encoding </w:t>
      </w:r>
      <w:r w:rsidRPr="00FE0D82">
        <w:rPr>
          <w:i/>
        </w:rPr>
        <w:t>Lstag-sfc-1</w:t>
      </w:r>
      <w:r>
        <w:rPr>
          <w:i/>
        </w:rPr>
        <w:t>4</w:t>
      </w:r>
      <w:r>
        <w:t xml:space="preserve"> are </w:t>
      </w:r>
      <w:r w:rsidRPr="008D6BC8">
        <w:t xml:space="preserve">present in </w:t>
      </w:r>
      <w:r>
        <w:t xml:space="preserve">the </w:t>
      </w:r>
      <w:r w:rsidRPr="008D6BC8">
        <w:t>adult mantle tissue and larva</w:t>
      </w:r>
      <w:r>
        <w:t>l transcriptomes and could be mapped to the draft genome</w:t>
      </w:r>
      <w:r w:rsidRPr="008D6BC8">
        <w:t xml:space="preserve"> (</w:t>
      </w:r>
      <w:r>
        <w:t>Additional file 1</w:t>
      </w:r>
      <w:r w:rsidR="00247D56">
        <w:t>5</w:t>
      </w:r>
      <w:r>
        <w:t>C</w:t>
      </w:r>
      <w:r w:rsidRPr="008D6BC8">
        <w:t xml:space="preserve">). </w:t>
      </w:r>
      <w:r>
        <w:t>These contigs vary</w:t>
      </w:r>
      <w:r w:rsidRPr="008D6BC8">
        <w:t xml:space="preserve"> in</w:t>
      </w:r>
      <w:r>
        <w:t xml:space="preserve"> their</w:t>
      </w:r>
      <w:r w:rsidRPr="008D6BC8">
        <w:t xml:space="preserve"> 3’ and 5’ UTR length</w:t>
      </w:r>
      <w:r>
        <w:t xml:space="preserve">s, and all encode </w:t>
      </w:r>
      <w:r w:rsidRPr="008D6BC8">
        <w:t>the protein presented in</w:t>
      </w:r>
      <w:r>
        <w:t xml:space="preserve"> Additional file 1</w:t>
      </w:r>
      <w:r w:rsidR="00247D56">
        <w:t>5</w:t>
      </w:r>
      <w:r>
        <w:t>B</w:t>
      </w:r>
      <w:r w:rsidRPr="008D6BC8">
        <w:t>.</w:t>
      </w:r>
    </w:p>
    <w:p w14:paraId="26A86FD8" w14:textId="77777777" w:rsidR="005F06D8" w:rsidRDefault="005F06D8" w:rsidP="005F06D8">
      <w:pPr>
        <w:spacing w:line="360" w:lineRule="auto"/>
        <w:rPr>
          <w:b/>
        </w:rPr>
      </w:pPr>
    </w:p>
    <w:p w14:paraId="26D76CD0" w14:textId="77777777" w:rsidR="005F06D8" w:rsidRPr="00FE0D82" w:rsidRDefault="005F06D8" w:rsidP="005F06D8">
      <w:pPr>
        <w:spacing w:line="360" w:lineRule="auto"/>
        <w:rPr>
          <w:b/>
        </w:rPr>
      </w:pPr>
      <w:r>
        <w:rPr>
          <w:b/>
          <w:i/>
        </w:rPr>
        <w:t>Lstag-sfc-15 (L. stagnalis-shell-forming candidate-15)</w:t>
      </w:r>
    </w:p>
    <w:p w14:paraId="31763C02" w14:textId="660E2847" w:rsidR="005F06D8" w:rsidRDefault="005F06D8" w:rsidP="005F06D8">
      <w:pPr>
        <w:spacing w:line="360" w:lineRule="auto"/>
      </w:pPr>
      <w:r w:rsidRPr="008D6BC8">
        <w:t>No expression of</w:t>
      </w:r>
      <w:r w:rsidRPr="00DA0D3C">
        <w:rPr>
          <w:i/>
        </w:rPr>
        <w:t xml:space="preserve"> </w:t>
      </w:r>
      <w:r w:rsidRPr="00FE0D82">
        <w:rPr>
          <w:i/>
        </w:rPr>
        <w:t>Lstag-sfc-1</w:t>
      </w:r>
      <w:r>
        <w:rPr>
          <w:i/>
        </w:rPr>
        <w:t>5</w:t>
      </w:r>
      <w:r w:rsidRPr="008D6BC8">
        <w:t xml:space="preserve"> could be detected in larvae younger than seven dpfc (</w:t>
      </w:r>
      <w:r>
        <w:t>Additional file 1</w:t>
      </w:r>
      <w:r w:rsidR="00247D56">
        <w:t>6</w:t>
      </w:r>
      <w:r>
        <w:t>Ai</w:t>
      </w:r>
      <w:r w:rsidRPr="008D6BC8">
        <w:t>-</w:t>
      </w:r>
      <w:r>
        <w:t>Aiii</w:t>
      </w:r>
      <w:r w:rsidRPr="008D6BC8">
        <w:t xml:space="preserve">, </w:t>
      </w:r>
      <w:r>
        <w:t>Ai</w:t>
      </w:r>
      <w:r w:rsidRPr="008D6BC8">
        <w:t>’-</w:t>
      </w:r>
      <w:r>
        <w:t>Aiii’</w:t>
      </w:r>
      <w:r w:rsidRPr="008D6BC8">
        <w:t>). In larvae seven dpfc expression</w:t>
      </w:r>
      <w:r>
        <w:t xml:space="preserve"> of </w:t>
      </w:r>
      <w:r w:rsidRPr="00FE0D82">
        <w:rPr>
          <w:i/>
        </w:rPr>
        <w:t>Lstag-sfc-1</w:t>
      </w:r>
      <w:r>
        <w:rPr>
          <w:i/>
        </w:rPr>
        <w:t>5</w:t>
      </w:r>
      <w:r w:rsidRPr="008D6BC8">
        <w:t xml:space="preserve"> was observed within the mantle edge that lines the </w:t>
      </w:r>
      <w:r>
        <w:t>left side</w:t>
      </w:r>
      <w:r w:rsidRPr="008D6BC8">
        <w:t xml:space="preserve"> of the </w:t>
      </w:r>
      <w:r>
        <w:t>aperture</w:t>
      </w:r>
      <w:r w:rsidRPr="008D6BC8">
        <w:t xml:space="preserve"> (</w:t>
      </w:r>
      <w:r>
        <w:t>Additional file 1</w:t>
      </w:r>
      <w:r w:rsidR="00247D56">
        <w:t>6</w:t>
      </w:r>
      <w:r>
        <w:t>Aiv</w:t>
      </w:r>
      <w:r w:rsidRPr="008D6BC8">
        <w:t>, A</w:t>
      </w:r>
      <w:r>
        <w:t>iv</w:t>
      </w:r>
      <w:r w:rsidRPr="008D6BC8">
        <w:t>’). The adult mantle showed expression</w:t>
      </w:r>
      <w:r>
        <w:t xml:space="preserve"> throughout the</w:t>
      </w:r>
      <w:r w:rsidRPr="008D6BC8">
        <w:t xml:space="preserve"> whole belt (</w:t>
      </w:r>
      <w:r>
        <w:t>Additional file 1</w:t>
      </w:r>
      <w:r w:rsidR="00247D56">
        <w:t>6</w:t>
      </w:r>
      <w:r w:rsidRPr="008D6BC8">
        <w:t>A</w:t>
      </w:r>
      <w:r>
        <w:t>v</w:t>
      </w:r>
      <w:r w:rsidRPr="008D6BC8">
        <w:t xml:space="preserve">’, </w:t>
      </w:r>
      <w:r>
        <w:t>Av</w:t>
      </w:r>
      <w:r w:rsidRPr="008D6BC8">
        <w:t>’).</w:t>
      </w:r>
    </w:p>
    <w:p w14:paraId="1FE8E767" w14:textId="77777777" w:rsidR="005F06D8" w:rsidRPr="008D6BC8" w:rsidRDefault="005F06D8" w:rsidP="005F06D8">
      <w:pPr>
        <w:spacing w:line="360" w:lineRule="auto"/>
      </w:pPr>
    </w:p>
    <w:p w14:paraId="4502299E" w14:textId="4BBA42D8" w:rsidR="005F06D8" w:rsidRPr="008D6BC8" w:rsidRDefault="005F06D8" w:rsidP="005F06D8">
      <w:pPr>
        <w:spacing w:line="360" w:lineRule="auto"/>
      </w:pPr>
      <w:r w:rsidRPr="008D6BC8">
        <w:t xml:space="preserve">The 134 aa long </w:t>
      </w:r>
      <w:r w:rsidRPr="00FE0D82">
        <w:rPr>
          <w:i/>
        </w:rPr>
        <w:t>Lstag</w:t>
      </w:r>
      <w:r w:rsidRPr="007213B9">
        <w:t xml:space="preserve">-sfc-15 </w:t>
      </w:r>
      <w:r w:rsidRPr="008D6BC8">
        <w:t>protein has a signal sequence</w:t>
      </w:r>
      <w:r>
        <w:t xml:space="preserve">, a </w:t>
      </w:r>
      <w:r w:rsidRPr="008D6BC8">
        <w:t>theoretical pI of 6.14</w:t>
      </w:r>
      <w:r>
        <w:t xml:space="preserve">, and anomalous </w:t>
      </w:r>
      <w:r w:rsidRPr="008D6BC8">
        <w:t>leucine (10.4</w:t>
      </w:r>
      <w:r>
        <w:t>%</w:t>
      </w:r>
      <w:r w:rsidRPr="008D6BC8">
        <w:t>), serine (9.7</w:t>
      </w:r>
      <w:r>
        <w:t>%</w:t>
      </w:r>
      <w:r w:rsidRPr="008D6BC8">
        <w:t>) and alanine (9.0</w:t>
      </w:r>
      <w:r>
        <w:t>%</w:t>
      </w:r>
      <w:r w:rsidRPr="008D6BC8">
        <w:t xml:space="preserve">) </w:t>
      </w:r>
      <w:r>
        <w:t xml:space="preserve">contents </w:t>
      </w:r>
      <w:r w:rsidRPr="008D6BC8">
        <w:t>(</w:t>
      </w:r>
      <w:r>
        <w:t>Additional file 1</w:t>
      </w:r>
      <w:r w:rsidR="00247D56">
        <w:t>6</w:t>
      </w:r>
      <w:r>
        <w:t>B</w:t>
      </w:r>
      <w:r w:rsidR="009F2498">
        <w:t>, Additional file 37</w:t>
      </w:r>
      <w:r w:rsidRPr="008D6BC8">
        <w:t>).</w:t>
      </w:r>
      <w:r>
        <w:t xml:space="preserve"> Contigs encoding </w:t>
      </w:r>
      <w:r w:rsidRPr="00FE0D82">
        <w:rPr>
          <w:i/>
        </w:rPr>
        <w:t>Lstag</w:t>
      </w:r>
      <w:r w:rsidRPr="003817D3">
        <w:t>-sfc-15</w:t>
      </w:r>
      <w:r w:rsidRPr="008D6BC8">
        <w:t xml:space="preserve"> </w:t>
      </w:r>
      <w:r>
        <w:t>are</w:t>
      </w:r>
      <w:r w:rsidRPr="008D6BC8">
        <w:t xml:space="preserve"> present the mantle tissue</w:t>
      </w:r>
      <w:r>
        <w:t xml:space="preserve"> transcriptomes as well as the</w:t>
      </w:r>
      <w:r w:rsidRPr="008D6BC8">
        <w:t xml:space="preserve"> cephalic tentacle, CNS and buccal mass </w:t>
      </w:r>
      <w:r w:rsidRPr="00427749">
        <w:t>transcriptomes (</w:t>
      </w:r>
      <w:r>
        <w:t>Additional file 1</w:t>
      </w:r>
      <w:r w:rsidR="00247D56">
        <w:t>6</w:t>
      </w:r>
      <w:r w:rsidRPr="002C4D8B">
        <w:t>C). The</w:t>
      </w:r>
      <w:r w:rsidRPr="002C4CF0">
        <w:t>se</w:t>
      </w:r>
      <w:r>
        <w:t xml:space="preserve"> contigs vary</w:t>
      </w:r>
      <w:r w:rsidRPr="008D6BC8">
        <w:t xml:space="preserve"> slightly in </w:t>
      </w:r>
      <w:r>
        <w:t xml:space="preserve">their </w:t>
      </w:r>
      <w:r w:rsidRPr="008D6BC8">
        <w:t>3’ and 5’ UTR length</w:t>
      </w:r>
      <w:r>
        <w:t>s but all encode</w:t>
      </w:r>
      <w:r w:rsidRPr="008D6BC8">
        <w:t xml:space="preserve"> the protein presented in </w:t>
      </w:r>
      <w:r>
        <w:t>Additional file 1</w:t>
      </w:r>
      <w:r w:rsidR="00247D56">
        <w:t>6</w:t>
      </w:r>
      <w:r>
        <w:t>B</w:t>
      </w:r>
      <w:r w:rsidRPr="008D6BC8">
        <w:t>.</w:t>
      </w:r>
    </w:p>
    <w:p w14:paraId="7F036C02" w14:textId="77777777" w:rsidR="005F06D8" w:rsidRPr="008D6BC8" w:rsidRDefault="005F06D8" w:rsidP="005F06D8">
      <w:pPr>
        <w:spacing w:line="360" w:lineRule="auto"/>
      </w:pPr>
    </w:p>
    <w:p w14:paraId="41539238" w14:textId="77777777" w:rsidR="005F06D8" w:rsidRPr="00FE0D82" w:rsidRDefault="005F06D8" w:rsidP="005F06D8">
      <w:pPr>
        <w:spacing w:line="360" w:lineRule="auto"/>
        <w:rPr>
          <w:b/>
        </w:rPr>
      </w:pPr>
      <w:r>
        <w:rPr>
          <w:b/>
          <w:i/>
        </w:rPr>
        <w:t>Lstag-sfc-16 (L. stagnalis-shell-forming candidate-16)</w:t>
      </w:r>
    </w:p>
    <w:p w14:paraId="3E1D542C" w14:textId="2FC0ECBB" w:rsidR="005F06D8" w:rsidRPr="008D6BC8" w:rsidRDefault="005F06D8" w:rsidP="005F06D8">
      <w:pPr>
        <w:spacing w:line="360" w:lineRule="auto"/>
      </w:pPr>
      <w:r w:rsidRPr="008D6BC8">
        <w:t xml:space="preserve">Expression of </w:t>
      </w:r>
      <w:r w:rsidRPr="00FE0D82">
        <w:rPr>
          <w:i/>
        </w:rPr>
        <w:t>Lstag-sfc-1</w:t>
      </w:r>
      <w:r>
        <w:rPr>
          <w:i/>
        </w:rPr>
        <w:t>6</w:t>
      </w:r>
      <w:r w:rsidRPr="008D6BC8">
        <w:t xml:space="preserve"> could not be </w:t>
      </w:r>
      <w:r>
        <w:t>detected</w:t>
      </w:r>
      <w:r w:rsidRPr="008D6BC8">
        <w:t xml:space="preserve"> in any larval stage</w:t>
      </w:r>
      <w:r>
        <w:t>s</w:t>
      </w:r>
      <w:r w:rsidRPr="008D6BC8">
        <w:t xml:space="preserve"> (</w:t>
      </w:r>
      <w:r>
        <w:t>Additional file 1</w:t>
      </w:r>
      <w:r w:rsidR="00247D56">
        <w:t>7</w:t>
      </w:r>
      <w:r>
        <w:t>Ai</w:t>
      </w:r>
      <w:r w:rsidRPr="008D6BC8">
        <w:t>-A</w:t>
      </w:r>
      <w:r>
        <w:t>iv</w:t>
      </w:r>
      <w:r w:rsidRPr="008D6BC8">
        <w:t xml:space="preserve">, </w:t>
      </w:r>
      <w:r>
        <w:t>Ai</w:t>
      </w:r>
      <w:r w:rsidRPr="008D6BC8">
        <w:t>’-A</w:t>
      </w:r>
      <w:r>
        <w:t>iv</w:t>
      </w:r>
      <w:r w:rsidRPr="008D6BC8">
        <w:t xml:space="preserve">’). The adult mantle showed </w:t>
      </w:r>
      <w:r>
        <w:t xml:space="preserve">strong </w:t>
      </w:r>
      <w:r w:rsidRPr="008D6BC8">
        <w:t xml:space="preserve">expression </w:t>
      </w:r>
      <w:r>
        <w:t>throughout</w:t>
      </w:r>
      <w:r w:rsidRPr="008D6BC8">
        <w:t xml:space="preserve"> the whole belt (</w:t>
      </w:r>
      <w:r>
        <w:t>Additional file 1</w:t>
      </w:r>
      <w:r w:rsidR="00247D56">
        <w:t>7</w:t>
      </w:r>
      <w:r w:rsidRPr="008D6BC8">
        <w:t>A</w:t>
      </w:r>
      <w:r>
        <w:t>v</w:t>
      </w:r>
      <w:r w:rsidRPr="008D6BC8">
        <w:t xml:space="preserve">, </w:t>
      </w:r>
      <w:r>
        <w:t>Av</w:t>
      </w:r>
      <w:r w:rsidRPr="008D6BC8">
        <w:t>’).</w:t>
      </w:r>
    </w:p>
    <w:p w14:paraId="0632F00F" w14:textId="07D90EE0" w:rsidR="005F06D8" w:rsidRDefault="005F06D8" w:rsidP="005F06D8">
      <w:pPr>
        <w:spacing w:line="360" w:lineRule="auto"/>
      </w:pPr>
      <w:r w:rsidRPr="008D6BC8">
        <w:t xml:space="preserve">The 148 aa long </w:t>
      </w:r>
      <w:r w:rsidRPr="00FE0D82">
        <w:rPr>
          <w:i/>
        </w:rPr>
        <w:t>Lstag</w:t>
      </w:r>
      <w:r w:rsidRPr="007213B9">
        <w:t xml:space="preserve">-sfc-16 </w:t>
      </w:r>
      <w:r w:rsidRPr="008D6BC8">
        <w:t>protein has a signal sequence, a theoretical pI of 4.69</w:t>
      </w:r>
      <w:r>
        <w:t xml:space="preserve"> and</w:t>
      </w:r>
      <w:r w:rsidRPr="008D6BC8">
        <w:t xml:space="preserve"> </w:t>
      </w:r>
      <w:r>
        <w:t xml:space="preserve">anomalous </w:t>
      </w:r>
      <w:r w:rsidRPr="008D6BC8">
        <w:t>leucine (11.5</w:t>
      </w:r>
      <w:r>
        <w:t>%</w:t>
      </w:r>
      <w:r w:rsidRPr="008D6BC8">
        <w:t>) threonine (9.5</w:t>
      </w:r>
      <w:r>
        <w:t>%</w:t>
      </w:r>
      <w:r w:rsidRPr="008D6BC8">
        <w:t>), asparagine (8.8</w:t>
      </w:r>
      <w:r>
        <w:t>%</w:t>
      </w:r>
      <w:r w:rsidRPr="008D6BC8">
        <w:t xml:space="preserve">) and aspartic </w:t>
      </w:r>
      <w:r w:rsidRPr="00427749">
        <w:t>acid (8.1</w:t>
      </w:r>
      <w:r>
        <w:t>%</w:t>
      </w:r>
      <w:r w:rsidRPr="00427749">
        <w:t>)</w:t>
      </w:r>
      <w:r>
        <w:t xml:space="preserve"> contents </w:t>
      </w:r>
      <w:r w:rsidRPr="00427749">
        <w:t>(</w:t>
      </w:r>
      <w:r>
        <w:t>Additional file 1</w:t>
      </w:r>
      <w:r w:rsidR="00247D56">
        <w:t>7</w:t>
      </w:r>
      <w:r w:rsidRPr="00427749">
        <w:t>B</w:t>
      </w:r>
      <w:r w:rsidR="009F2498">
        <w:t>, Additional file 37</w:t>
      </w:r>
      <w:r w:rsidRPr="00427749">
        <w:t>)</w:t>
      </w:r>
      <w:r>
        <w:t>. The protein is predicted to be involved in calcium binding (</w:t>
      </w:r>
      <w:r w:rsidR="0068783C">
        <w:t>Additional file 37</w:t>
      </w:r>
      <w:r>
        <w:t>)</w:t>
      </w:r>
      <w:r w:rsidRPr="00427749">
        <w:t>.</w:t>
      </w:r>
      <w:r>
        <w:t xml:space="preserve"> Contigs</w:t>
      </w:r>
      <w:r w:rsidRPr="008D6BC8">
        <w:t xml:space="preserve"> encoding proteins with similar sequences </w:t>
      </w:r>
      <w:r>
        <w:t>are</w:t>
      </w:r>
      <w:r w:rsidRPr="008D6BC8">
        <w:t xml:space="preserve"> </w:t>
      </w:r>
      <w:r>
        <w:t xml:space="preserve">apparently unique to the </w:t>
      </w:r>
      <w:r w:rsidRPr="00E13F09">
        <w:t>Mollusca (</w:t>
      </w:r>
      <w:r w:rsidR="00DC4B3F">
        <w:t>Additional file 43</w:t>
      </w:r>
      <w:r w:rsidRPr="00E13F09">
        <w:t>).</w:t>
      </w:r>
    </w:p>
    <w:p w14:paraId="6B301B48" w14:textId="77777777" w:rsidR="005F06D8" w:rsidRDefault="005F06D8" w:rsidP="005F06D8">
      <w:pPr>
        <w:spacing w:line="360" w:lineRule="auto"/>
      </w:pPr>
    </w:p>
    <w:p w14:paraId="2F937CF6" w14:textId="77777777" w:rsidR="005F06D8" w:rsidRPr="00FE0D82" w:rsidRDefault="005F06D8" w:rsidP="005F06D8">
      <w:pPr>
        <w:spacing w:line="360" w:lineRule="auto"/>
        <w:rPr>
          <w:b/>
        </w:rPr>
      </w:pPr>
      <w:r>
        <w:rPr>
          <w:b/>
          <w:i/>
        </w:rPr>
        <w:t>Lstag-sfc-17 (L. stagnalis-shell-forming candidate-17)</w:t>
      </w:r>
    </w:p>
    <w:p w14:paraId="482DC11C" w14:textId="4A1C52CB" w:rsidR="005F06D8" w:rsidRDefault="005F06D8" w:rsidP="005F06D8">
      <w:pPr>
        <w:spacing w:line="360" w:lineRule="auto"/>
      </w:pPr>
      <w:r>
        <w:t>E</w:t>
      </w:r>
      <w:r w:rsidRPr="008D6BC8">
        <w:t xml:space="preserve">xpression of </w:t>
      </w:r>
      <w:r w:rsidRPr="00FE0D82">
        <w:rPr>
          <w:i/>
        </w:rPr>
        <w:t>Lstag-sfc-1</w:t>
      </w:r>
      <w:r>
        <w:rPr>
          <w:i/>
        </w:rPr>
        <w:t>7</w:t>
      </w:r>
      <w:r w:rsidRPr="008D6BC8">
        <w:t xml:space="preserve"> </w:t>
      </w:r>
      <w:r>
        <w:t xml:space="preserve">was detected </w:t>
      </w:r>
      <w:r w:rsidRPr="008D6BC8">
        <w:t>on the left side of the shell forming tissue in all larval stages (</w:t>
      </w:r>
      <w:r>
        <w:t>Additional file 1</w:t>
      </w:r>
      <w:r w:rsidR="00E778D7">
        <w:t>8</w:t>
      </w:r>
      <w:r w:rsidRPr="008D6BC8">
        <w:t>A</w:t>
      </w:r>
      <w:r>
        <w:t>i</w:t>
      </w:r>
      <w:r w:rsidRPr="008D6BC8">
        <w:t>-</w:t>
      </w:r>
      <w:r>
        <w:t>iv</w:t>
      </w:r>
      <w:r w:rsidRPr="008D6BC8">
        <w:t xml:space="preserve">, </w:t>
      </w:r>
      <w:r>
        <w:t>Ai</w:t>
      </w:r>
      <w:r w:rsidRPr="008D6BC8">
        <w:t>’-</w:t>
      </w:r>
      <w:r>
        <w:t>iv</w:t>
      </w:r>
      <w:r w:rsidRPr="008D6BC8">
        <w:t xml:space="preserve">’). Within larvae two to three dpfc </w:t>
      </w:r>
      <w:r w:rsidRPr="00FE0D82">
        <w:rPr>
          <w:i/>
        </w:rPr>
        <w:t>Lstag-sfc-1</w:t>
      </w:r>
      <w:r>
        <w:rPr>
          <w:i/>
        </w:rPr>
        <w:t>7</w:t>
      </w:r>
      <w:r w:rsidRPr="008D6BC8">
        <w:t xml:space="preserve"> was expressed in cells </w:t>
      </w:r>
      <w:r>
        <w:t>bordering the shell gland from approximately 9 – 12 o’clock</w:t>
      </w:r>
      <w:r w:rsidRPr="008D6BC8">
        <w:t xml:space="preserve"> (</w:t>
      </w:r>
      <w:r>
        <w:t>Additional file 1</w:t>
      </w:r>
      <w:r w:rsidR="00E778D7">
        <w:t>8</w:t>
      </w:r>
      <w:r w:rsidRPr="008D6BC8">
        <w:t>A</w:t>
      </w:r>
      <w:r>
        <w:t>i</w:t>
      </w:r>
      <w:r w:rsidRPr="008D6BC8">
        <w:t xml:space="preserve">, </w:t>
      </w:r>
      <w:r>
        <w:t>Ai</w:t>
      </w:r>
      <w:r w:rsidRPr="008D6BC8">
        <w:t xml:space="preserve">’). Larvae three to six dpfc showed expression in the elongated </w:t>
      </w:r>
      <w:r>
        <w:t xml:space="preserve">border </w:t>
      </w:r>
      <w:r w:rsidRPr="008D6BC8">
        <w:t>cells of the left half of the s</w:t>
      </w:r>
      <w:r>
        <w:t>h</w:t>
      </w:r>
      <w:r w:rsidRPr="008D6BC8">
        <w:t>ell field (</w:t>
      </w:r>
      <w:r>
        <w:t>Additional file 1</w:t>
      </w:r>
      <w:r w:rsidR="00E778D7">
        <w:t>8</w:t>
      </w:r>
      <w:r>
        <w:t>Aii</w:t>
      </w:r>
      <w:r w:rsidRPr="008D6BC8">
        <w:t xml:space="preserve">, </w:t>
      </w:r>
      <w:r>
        <w:t>Aii</w:t>
      </w:r>
      <w:r w:rsidRPr="008D6BC8">
        <w:t xml:space="preserve">’, </w:t>
      </w:r>
      <w:r>
        <w:t>Aiii</w:t>
      </w:r>
      <w:r w:rsidRPr="008D6BC8">
        <w:t xml:space="preserve">, </w:t>
      </w:r>
      <w:r>
        <w:t>Aiii’</w:t>
      </w:r>
      <w:r w:rsidRPr="008D6BC8">
        <w:t xml:space="preserve">). In larvae seven dpfc </w:t>
      </w:r>
      <w:r w:rsidRPr="00FE0D82">
        <w:rPr>
          <w:i/>
        </w:rPr>
        <w:t>Lstag-sfc-1</w:t>
      </w:r>
      <w:r>
        <w:rPr>
          <w:i/>
        </w:rPr>
        <w:t xml:space="preserve">7 </w:t>
      </w:r>
      <w:r w:rsidRPr="008D6BC8">
        <w:t xml:space="preserve">expression was </w:t>
      </w:r>
      <w:r>
        <w:t>present</w:t>
      </w:r>
      <w:r w:rsidRPr="008D6BC8">
        <w:t xml:space="preserve"> in the</w:t>
      </w:r>
      <w:r w:rsidRPr="005E6222">
        <w:t xml:space="preserve"> mantle margin </w:t>
      </w:r>
      <w:r>
        <w:t>lining the</w:t>
      </w:r>
      <w:r w:rsidRPr="005E6222">
        <w:t xml:space="preserve"> parietal </w:t>
      </w:r>
      <w:r>
        <w:t>region</w:t>
      </w:r>
      <w:r w:rsidRPr="005E6222">
        <w:t xml:space="preserve"> of the aperture (</w:t>
      </w:r>
      <w:r>
        <w:t>Additional file 1</w:t>
      </w:r>
      <w:r w:rsidR="00E778D7">
        <w:t>8</w:t>
      </w:r>
      <w:r w:rsidRPr="005E6222">
        <w:t xml:space="preserve">Aiv, Aiv’). </w:t>
      </w:r>
      <w:r w:rsidRPr="0003690B">
        <w:t xml:space="preserve">The region of the adult mantle adjacent to the parietal region of the shell displayed </w:t>
      </w:r>
      <w:r w:rsidRPr="0003690B">
        <w:rPr>
          <w:i/>
        </w:rPr>
        <w:t>Lstag-sfc-17</w:t>
      </w:r>
      <w:r w:rsidRPr="0003690B">
        <w:t xml:space="preserve"> signal in the mantle belt (</w:t>
      </w:r>
      <w:r>
        <w:t>Additional file 1</w:t>
      </w:r>
      <w:r w:rsidR="00E778D7">
        <w:t>8</w:t>
      </w:r>
      <w:r w:rsidRPr="0003690B">
        <w:t>Av, Av’).</w:t>
      </w:r>
    </w:p>
    <w:p w14:paraId="1E561D8D" w14:textId="77777777" w:rsidR="005F06D8" w:rsidRPr="008D6BC8" w:rsidRDefault="005F06D8" w:rsidP="005F06D8">
      <w:pPr>
        <w:spacing w:line="360" w:lineRule="auto"/>
      </w:pPr>
    </w:p>
    <w:p w14:paraId="68B85D8C" w14:textId="3CD604BA" w:rsidR="005F06D8" w:rsidRPr="008D6BC8" w:rsidRDefault="005F06D8" w:rsidP="005F06D8">
      <w:pPr>
        <w:spacing w:line="360" w:lineRule="auto"/>
      </w:pPr>
      <w:r w:rsidRPr="008D6BC8">
        <w:t>The 1</w:t>
      </w:r>
      <w:r>
        <w:t>16 aa long</w:t>
      </w:r>
      <w:r w:rsidRPr="008D6BC8">
        <w:t xml:space="preserve"> </w:t>
      </w:r>
      <w:r w:rsidRPr="00FE0D82">
        <w:rPr>
          <w:i/>
        </w:rPr>
        <w:t>Lstag</w:t>
      </w:r>
      <w:r w:rsidRPr="008A09CD">
        <w:t xml:space="preserve">-sfc-16 </w:t>
      </w:r>
      <w:r>
        <w:t>protein has a signal sequence, a theoretical pI of 6.56 and</w:t>
      </w:r>
      <w:r w:rsidRPr="008D6BC8">
        <w:t xml:space="preserve"> </w:t>
      </w:r>
      <w:r>
        <w:t xml:space="preserve">anomalous </w:t>
      </w:r>
      <w:r w:rsidRPr="008D6BC8">
        <w:t>proline (14.7</w:t>
      </w:r>
      <w:r>
        <w:t>%</w:t>
      </w:r>
      <w:r w:rsidRPr="008D6BC8">
        <w:t>), valine (9.5</w:t>
      </w:r>
      <w:r>
        <w:t>%</w:t>
      </w:r>
      <w:r w:rsidRPr="008D6BC8">
        <w:t>) and leucine (9.5</w:t>
      </w:r>
      <w:r>
        <w:t>%</w:t>
      </w:r>
      <w:r w:rsidRPr="008D6BC8">
        <w:t xml:space="preserve">) </w:t>
      </w:r>
      <w:r>
        <w:t xml:space="preserve">contents </w:t>
      </w:r>
      <w:r w:rsidRPr="00B55326">
        <w:t>(</w:t>
      </w:r>
      <w:r>
        <w:t>Additional file 1</w:t>
      </w:r>
      <w:r w:rsidR="00E778D7">
        <w:t>8</w:t>
      </w:r>
      <w:r w:rsidRPr="00B55326">
        <w:t>B</w:t>
      </w:r>
      <w:r w:rsidR="009F2498">
        <w:t>, Additional file 37</w:t>
      </w:r>
      <w:r w:rsidRPr="00B55326">
        <w:t>).</w:t>
      </w:r>
      <w:r>
        <w:t xml:space="preserve"> </w:t>
      </w:r>
      <w:r w:rsidRPr="00FE0D82">
        <w:rPr>
          <w:i/>
        </w:rPr>
        <w:t>Lstag-sfc-1</w:t>
      </w:r>
      <w:r>
        <w:rPr>
          <w:i/>
        </w:rPr>
        <w:t>7</w:t>
      </w:r>
      <w:r w:rsidRPr="008D6BC8">
        <w:t xml:space="preserve"> </w:t>
      </w:r>
      <w:r>
        <w:t>is</w:t>
      </w:r>
      <w:r w:rsidRPr="008D6BC8">
        <w:t xml:space="preserve"> present in the adult mantle </w:t>
      </w:r>
      <w:r>
        <w:t>zone 1-5</w:t>
      </w:r>
      <w:r w:rsidRPr="008D6BC8">
        <w:t xml:space="preserve"> and </w:t>
      </w:r>
      <w:r>
        <w:t xml:space="preserve">the 67 hpfc transcriptomes and could be mapped to the draft genome. Each of these transcriptomes contains contigs that </w:t>
      </w:r>
      <w:r w:rsidRPr="008D6BC8">
        <w:t>encod</w:t>
      </w:r>
      <w:r>
        <w:t>e</w:t>
      </w:r>
      <w:r w:rsidRPr="008D6BC8">
        <w:t xml:space="preserve"> the protein presented in </w:t>
      </w:r>
      <w:r>
        <w:t>Additional file 1</w:t>
      </w:r>
      <w:r w:rsidR="00E778D7">
        <w:t>8</w:t>
      </w:r>
      <w:r>
        <w:t>B. The mantle zone 1-5 transcriptome contains</w:t>
      </w:r>
      <w:r w:rsidRPr="008D6BC8">
        <w:t xml:space="preserve"> a second splice variant, encoding a protein with a </w:t>
      </w:r>
      <w:r>
        <w:t>truncated</w:t>
      </w:r>
      <w:r w:rsidRPr="008D6BC8">
        <w:t xml:space="preserve"> </w:t>
      </w:r>
      <w:r>
        <w:t>C</w:t>
      </w:r>
      <w:r w:rsidRPr="008D6BC8">
        <w:t>-terminus (</w:t>
      </w:r>
      <w:r>
        <w:t>Additional file 1</w:t>
      </w:r>
      <w:r w:rsidR="00E778D7">
        <w:t>8</w:t>
      </w:r>
      <w:r>
        <w:t>C</w:t>
      </w:r>
      <w:r w:rsidRPr="008D6BC8">
        <w:t>).</w:t>
      </w:r>
    </w:p>
    <w:p w14:paraId="03E9ADF6" w14:textId="77777777" w:rsidR="005F06D8" w:rsidRPr="008D6BC8" w:rsidRDefault="005F06D8" w:rsidP="005F06D8">
      <w:pPr>
        <w:spacing w:line="360" w:lineRule="auto"/>
      </w:pPr>
    </w:p>
    <w:p w14:paraId="36C371A3" w14:textId="77777777" w:rsidR="005F06D8" w:rsidRPr="00FE0D82" w:rsidRDefault="005F06D8" w:rsidP="005F06D8">
      <w:pPr>
        <w:spacing w:line="360" w:lineRule="auto"/>
        <w:rPr>
          <w:b/>
        </w:rPr>
      </w:pPr>
      <w:r>
        <w:rPr>
          <w:b/>
          <w:i/>
        </w:rPr>
        <w:t>Lstag-sfc-18 (L. stagnalis-shell-forming candidate-18)</w:t>
      </w:r>
    </w:p>
    <w:p w14:paraId="02EB47B2" w14:textId="29DDEC28" w:rsidR="005F06D8" w:rsidRDefault="005F06D8" w:rsidP="005F06D8">
      <w:pPr>
        <w:spacing w:line="360" w:lineRule="auto"/>
      </w:pPr>
      <w:r w:rsidRPr="008D6BC8">
        <w:t>Larvae two to three dpfc showed expr</w:t>
      </w:r>
      <w:r>
        <w:t xml:space="preserve">ession of </w:t>
      </w:r>
      <w:r w:rsidRPr="00FE0D82">
        <w:rPr>
          <w:i/>
        </w:rPr>
        <w:t>Lstag-sfc-1</w:t>
      </w:r>
      <w:r>
        <w:rPr>
          <w:i/>
        </w:rPr>
        <w:t>8</w:t>
      </w:r>
      <w:r>
        <w:t xml:space="preserve"> in cells of the foot</w:t>
      </w:r>
      <w:r w:rsidRPr="008D6BC8">
        <w:t>, the apical plate and one cell beneath the shell gland (</w:t>
      </w:r>
      <w:r>
        <w:t>Additional file 1</w:t>
      </w:r>
      <w:r w:rsidR="00E778D7">
        <w:t>9</w:t>
      </w:r>
      <w:r w:rsidRPr="008D6BC8">
        <w:t>A</w:t>
      </w:r>
      <w:r>
        <w:t>i</w:t>
      </w:r>
      <w:r w:rsidRPr="008D6BC8">
        <w:t xml:space="preserve">, </w:t>
      </w:r>
      <w:r>
        <w:t>Ai</w:t>
      </w:r>
      <w:r w:rsidRPr="008D6BC8">
        <w:t>’). Individuals three to four days showed expression within various parts of the larvae, in</w:t>
      </w:r>
      <w:r>
        <w:t>cluding</w:t>
      </w:r>
      <w:r w:rsidRPr="008D6BC8">
        <w:t xml:space="preserve"> cells of the velum and the head as well as som</w:t>
      </w:r>
      <w:r>
        <w:t xml:space="preserve">e cells beneath the shell field </w:t>
      </w:r>
      <w:r w:rsidRPr="008D6BC8">
        <w:t>(</w:t>
      </w:r>
      <w:r>
        <w:t>Additional file 1</w:t>
      </w:r>
      <w:r w:rsidR="00E778D7">
        <w:t>9</w:t>
      </w:r>
      <w:r>
        <w:t>Aii</w:t>
      </w:r>
      <w:r w:rsidRPr="008D6BC8">
        <w:t xml:space="preserve">, </w:t>
      </w:r>
      <w:r>
        <w:t>Aii</w:t>
      </w:r>
      <w:r w:rsidRPr="008D6BC8">
        <w:t>’). Larvae five to six dpfc displayed expression</w:t>
      </w:r>
      <w:r>
        <w:t xml:space="preserve"> of </w:t>
      </w:r>
      <w:r w:rsidRPr="00FE0D82">
        <w:rPr>
          <w:i/>
        </w:rPr>
        <w:t>Lstag-sfc-1</w:t>
      </w:r>
      <w:r>
        <w:rPr>
          <w:i/>
        </w:rPr>
        <w:t>8</w:t>
      </w:r>
      <w:r w:rsidRPr="008D6BC8">
        <w:t xml:space="preserve"> in some cells of the head region and cells lining the shell field (</w:t>
      </w:r>
      <w:r>
        <w:t>Additional file 1</w:t>
      </w:r>
      <w:r w:rsidR="00E778D7">
        <w:t>9</w:t>
      </w:r>
      <w:r>
        <w:t>Aiii</w:t>
      </w:r>
      <w:r w:rsidRPr="008D6BC8">
        <w:t xml:space="preserve">, </w:t>
      </w:r>
      <w:r>
        <w:t>Aiii’</w:t>
      </w:r>
      <w:r w:rsidRPr="008D6BC8">
        <w:t xml:space="preserve">). In larvae seven dpfc one cell at the most proximal part of the </w:t>
      </w:r>
      <w:r>
        <w:t>right</w:t>
      </w:r>
      <w:r w:rsidRPr="008D6BC8">
        <w:t xml:space="preserve"> </w:t>
      </w:r>
      <w:r>
        <w:t xml:space="preserve">side of the mantle margin </w:t>
      </w:r>
      <w:r w:rsidRPr="008D6BC8">
        <w:t xml:space="preserve">showed a strong </w:t>
      </w:r>
      <w:r w:rsidRPr="00FE0D82">
        <w:rPr>
          <w:i/>
        </w:rPr>
        <w:t>Lstag-sfc-1</w:t>
      </w:r>
      <w:r>
        <w:rPr>
          <w:i/>
        </w:rPr>
        <w:t xml:space="preserve">8 </w:t>
      </w:r>
      <w:r w:rsidRPr="008D6BC8">
        <w:t xml:space="preserve">signal. Expression could also be monitored in </w:t>
      </w:r>
      <w:r>
        <w:t xml:space="preserve">some parts of </w:t>
      </w:r>
      <w:r w:rsidRPr="008D6BC8">
        <w:t xml:space="preserve">the mantle edge that lines </w:t>
      </w:r>
      <w:r>
        <w:t xml:space="preserve">the anterior and left side of </w:t>
      </w:r>
      <w:r w:rsidRPr="008D6BC8">
        <w:t xml:space="preserve">the </w:t>
      </w:r>
      <w:r>
        <w:t>aperture</w:t>
      </w:r>
      <w:r w:rsidRPr="008D6BC8">
        <w:t xml:space="preserve"> (</w:t>
      </w:r>
      <w:r>
        <w:t>Additional file 1</w:t>
      </w:r>
      <w:r w:rsidR="001117ED">
        <w:t>9</w:t>
      </w:r>
      <w:r w:rsidRPr="008D6BC8">
        <w:t>A</w:t>
      </w:r>
      <w:r>
        <w:t>iv</w:t>
      </w:r>
      <w:r w:rsidRPr="008D6BC8">
        <w:t>, A</w:t>
      </w:r>
      <w:r>
        <w:t>iv</w:t>
      </w:r>
      <w:r w:rsidRPr="008D6BC8">
        <w:t>’). Adult mantle tissue showed expression along the inner low</w:t>
      </w:r>
      <w:r>
        <w:t xml:space="preserve"> columnar epithelium and in </w:t>
      </w:r>
      <w:r w:rsidRPr="008D6BC8">
        <w:t>cells of the belt (</w:t>
      </w:r>
      <w:r>
        <w:t>Additional file 1</w:t>
      </w:r>
      <w:r w:rsidR="00E778D7">
        <w:t>9</w:t>
      </w:r>
      <w:r w:rsidRPr="008D6BC8">
        <w:t>A</w:t>
      </w:r>
      <w:r>
        <w:t>v</w:t>
      </w:r>
      <w:r w:rsidRPr="008D6BC8">
        <w:t xml:space="preserve">, </w:t>
      </w:r>
      <w:r>
        <w:t>Av</w:t>
      </w:r>
      <w:r w:rsidRPr="008D6BC8">
        <w:t>’).</w:t>
      </w:r>
    </w:p>
    <w:p w14:paraId="172A2419" w14:textId="77777777" w:rsidR="005F06D8" w:rsidRDefault="005F06D8" w:rsidP="005F06D8">
      <w:pPr>
        <w:spacing w:line="360" w:lineRule="auto"/>
      </w:pPr>
    </w:p>
    <w:p w14:paraId="46B7A1E9" w14:textId="75F9000F" w:rsidR="005F06D8" w:rsidRDefault="005F06D8" w:rsidP="005F06D8">
      <w:pPr>
        <w:spacing w:line="360" w:lineRule="auto"/>
      </w:pPr>
      <w:r w:rsidRPr="008D6BC8">
        <w:t xml:space="preserve">The </w:t>
      </w:r>
      <w:r>
        <w:t xml:space="preserve">267 aa long </w:t>
      </w:r>
      <w:r w:rsidRPr="00FE0D82">
        <w:rPr>
          <w:i/>
        </w:rPr>
        <w:t>Lstag</w:t>
      </w:r>
      <w:r w:rsidRPr="00B35920">
        <w:t xml:space="preserve">-sfc-18 </w:t>
      </w:r>
      <w:r>
        <w:t>protein shows</w:t>
      </w:r>
      <w:r w:rsidRPr="008D6BC8">
        <w:t xml:space="preserve"> sequence similarities with the neural/ectodermal development factor IMP-L2-like</w:t>
      </w:r>
      <w:r>
        <w:t xml:space="preserve"> (Additional file 37)</w:t>
      </w:r>
      <w:r w:rsidRPr="008D6BC8">
        <w:t xml:space="preserve">, </w:t>
      </w:r>
      <w:r w:rsidRPr="008106DA">
        <w:t>2 Ig domain protein zig-4</w:t>
      </w:r>
      <w:r>
        <w:t xml:space="preserve"> (Additional file 37) and</w:t>
      </w:r>
      <w:r w:rsidRPr="008D6BC8">
        <w:t xml:space="preserve"> </w:t>
      </w:r>
      <w:r>
        <w:t>t</w:t>
      </w:r>
      <w:r w:rsidRPr="008D6BC8">
        <w:t>wo conserved Ig domains</w:t>
      </w:r>
      <w:r>
        <w:t xml:space="preserve"> </w:t>
      </w:r>
      <w:r w:rsidRPr="00E56B87">
        <w:t>(</w:t>
      </w:r>
      <w:r>
        <w:t>Additional file 1</w:t>
      </w:r>
      <w:r w:rsidR="00E778D7">
        <w:t>9</w:t>
      </w:r>
      <w:r w:rsidRPr="00E56B87">
        <w:t>B</w:t>
      </w:r>
      <w:r w:rsidRPr="00840555">
        <w:t>,</w:t>
      </w:r>
      <w:r w:rsidR="001117ED">
        <w:t xml:space="preserve"> Additional file 40</w:t>
      </w:r>
      <w:r w:rsidRPr="00840555">
        <w:t xml:space="preserve">). </w:t>
      </w:r>
      <w:r>
        <w:t xml:space="preserve">It </w:t>
      </w:r>
      <w:r w:rsidRPr="008D6BC8">
        <w:t>has a signal sequence, a theoretical pI of 6.22 and the most abundant amino acid is serine (8.2</w:t>
      </w:r>
      <w:r w:rsidR="001117ED">
        <w:t>%</w:t>
      </w:r>
      <w:r w:rsidRPr="008D6BC8">
        <w:t xml:space="preserve">) </w:t>
      </w:r>
      <w:r>
        <w:t>(</w:t>
      </w:r>
      <w:r w:rsidR="0068783C">
        <w:t>Additional file 37</w:t>
      </w:r>
      <w:r w:rsidRPr="008D6BC8">
        <w:t>).</w:t>
      </w:r>
      <w:r w:rsidRPr="00840555">
        <w:t xml:space="preserve"> </w:t>
      </w:r>
      <w:r>
        <w:t>Sequences similar to</w:t>
      </w:r>
      <w:r w:rsidRPr="008D6BC8">
        <w:t xml:space="preserve"> </w:t>
      </w:r>
      <w:r w:rsidRPr="00FE0D82">
        <w:rPr>
          <w:i/>
        </w:rPr>
        <w:t>Lstag</w:t>
      </w:r>
      <w:r w:rsidRPr="006356E5">
        <w:t>-sfc-18</w:t>
      </w:r>
      <w:r w:rsidRPr="008D6BC8">
        <w:t xml:space="preserve"> </w:t>
      </w:r>
      <w:r>
        <w:t>are</w:t>
      </w:r>
      <w:r w:rsidRPr="008D6BC8">
        <w:t xml:space="preserve"> present in a broad range of metazoan </w:t>
      </w:r>
      <w:r w:rsidRPr="004E3761">
        <w:t xml:space="preserve">phyla </w:t>
      </w:r>
      <w:r>
        <w:t>(</w:t>
      </w:r>
      <w:r w:rsidR="0068783C">
        <w:t>Additional file 43</w:t>
      </w:r>
      <w:r w:rsidRPr="00415813">
        <w:t>)</w:t>
      </w:r>
      <w:r w:rsidRPr="004E3761">
        <w:t>.</w:t>
      </w:r>
    </w:p>
    <w:p w14:paraId="0DCB356C" w14:textId="77777777" w:rsidR="005F06D8" w:rsidRPr="008D6BC8" w:rsidRDefault="005F06D8" w:rsidP="005F06D8">
      <w:pPr>
        <w:spacing w:line="360" w:lineRule="auto"/>
      </w:pPr>
    </w:p>
    <w:p w14:paraId="47CD388A" w14:textId="43A6641D" w:rsidR="005F06D8" w:rsidRPr="008D6BC8" w:rsidRDefault="005F06D8" w:rsidP="005F06D8">
      <w:pPr>
        <w:spacing w:line="360" w:lineRule="auto"/>
      </w:pPr>
      <w:r>
        <w:t xml:space="preserve">Contigs encoding </w:t>
      </w:r>
      <w:r w:rsidRPr="00FE0D82">
        <w:rPr>
          <w:i/>
        </w:rPr>
        <w:t>Lstag</w:t>
      </w:r>
      <w:r w:rsidRPr="00FE0D82">
        <w:t>-sfc-18</w:t>
      </w:r>
      <w:r w:rsidRPr="008D6BC8">
        <w:t xml:space="preserve"> </w:t>
      </w:r>
      <w:r>
        <w:t>are</w:t>
      </w:r>
      <w:r w:rsidRPr="008D6BC8">
        <w:t xml:space="preserve"> present in mantle tissue, cephalic lobe, CNS, foot, buccal mass and larval </w:t>
      </w:r>
      <w:r>
        <w:t>transcriptomes</w:t>
      </w:r>
      <w:r w:rsidRPr="008D6BC8">
        <w:t xml:space="preserve"> </w:t>
      </w:r>
      <w:r>
        <w:t>and could be mapped to the d</w:t>
      </w:r>
      <w:r w:rsidRPr="004E3761">
        <w:t>raft genome (</w:t>
      </w:r>
      <w:r>
        <w:t>Additional file 1</w:t>
      </w:r>
      <w:r w:rsidR="001117ED">
        <w:t>9</w:t>
      </w:r>
      <w:r w:rsidRPr="004E3761">
        <w:t xml:space="preserve">C). </w:t>
      </w:r>
      <w:r>
        <w:t>S</w:t>
      </w:r>
      <w:r w:rsidRPr="004E3761">
        <w:t>plice variant</w:t>
      </w:r>
      <w:r>
        <w:t>s encode</w:t>
      </w:r>
      <w:r w:rsidRPr="004E3761">
        <w:t xml:space="preserve"> proteins that vary in the</w:t>
      </w:r>
      <w:r>
        <w:t>ir</w:t>
      </w:r>
      <w:r w:rsidRPr="004E3761">
        <w:t xml:space="preserve"> C</w:t>
      </w:r>
      <w:r>
        <w:t>-termini</w:t>
      </w:r>
      <w:r w:rsidRPr="004E3761">
        <w:t xml:space="preserve"> (</w:t>
      </w:r>
      <w:r>
        <w:t>Additional file 1</w:t>
      </w:r>
      <w:r w:rsidR="001117ED">
        <w:t>9</w:t>
      </w:r>
      <w:r w:rsidRPr="004E3761">
        <w:t xml:space="preserve">C). The general protein properties and predicted molecular function are similar for all translated contigs </w:t>
      </w:r>
      <w:r>
        <w:t>(</w:t>
      </w:r>
      <w:r w:rsidR="0068783C">
        <w:t>Additional file 37</w:t>
      </w:r>
      <w:r w:rsidRPr="004E3761">
        <w:t>).</w:t>
      </w:r>
      <w:r w:rsidRPr="008D6BC8">
        <w:t xml:space="preserve"> </w:t>
      </w:r>
      <w:r>
        <w:t>S</w:t>
      </w:r>
      <w:r w:rsidRPr="008D6BC8">
        <w:t>ignificant variation in the 3’ UTR</w:t>
      </w:r>
      <w:r>
        <w:t>s of these contigs can be observed</w:t>
      </w:r>
      <w:r w:rsidRPr="008D6BC8">
        <w:t xml:space="preserve"> (</w:t>
      </w:r>
      <w:r>
        <w:t>Additional file 1</w:t>
      </w:r>
      <w:r w:rsidR="001117ED">
        <w:t>9</w:t>
      </w:r>
      <w:r>
        <w:t>C</w:t>
      </w:r>
      <w:r w:rsidRPr="008D6BC8">
        <w:t xml:space="preserve">). The CNS transcriptome contains the greatest splicing diversity </w:t>
      </w:r>
      <w:r>
        <w:t xml:space="preserve">of </w:t>
      </w:r>
      <w:r w:rsidRPr="00FE0D82">
        <w:rPr>
          <w:i/>
        </w:rPr>
        <w:t>Lstag-sfc-1</w:t>
      </w:r>
      <w:r>
        <w:rPr>
          <w:i/>
        </w:rPr>
        <w:t xml:space="preserve">8 </w:t>
      </w:r>
      <w:r w:rsidRPr="008D6BC8">
        <w:t>with three different splice variants (</w:t>
      </w:r>
      <w:r>
        <w:t>Additional file 1</w:t>
      </w:r>
      <w:r w:rsidR="001117ED">
        <w:t>9</w:t>
      </w:r>
      <w:r>
        <w:t>C</w:t>
      </w:r>
      <w:r w:rsidRPr="008D6BC8">
        <w:t>).</w:t>
      </w:r>
    </w:p>
    <w:p w14:paraId="26FEEAD7" w14:textId="77777777" w:rsidR="005F06D8" w:rsidRPr="008D6BC8" w:rsidRDefault="005F06D8" w:rsidP="005F06D8">
      <w:pPr>
        <w:spacing w:line="360" w:lineRule="auto"/>
      </w:pPr>
    </w:p>
    <w:p w14:paraId="1C83F261" w14:textId="77777777" w:rsidR="005F06D8" w:rsidRPr="00FE0D82" w:rsidRDefault="005F06D8" w:rsidP="005F06D8">
      <w:pPr>
        <w:spacing w:line="360" w:lineRule="auto"/>
        <w:rPr>
          <w:b/>
        </w:rPr>
      </w:pPr>
      <w:r>
        <w:rPr>
          <w:b/>
          <w:i/>
        </w:rPr>
        <w:t>Lstag-sfc-19 (L. stagnalis-shell-forming candidate19)</w:t>
      </w:r>
    </w:p>
    <w:p w14:paraId="0CF63687" w14:textId="37732777" w:rsidR="005F06D8" w:rsidRDefault="005F06D8" w:rsidP="005F06D8">
      <w:pPr>
        <w:spacing w:line="360" w:lineRule="auto"/>
      </w:pPr>
      <w:r w:rsidRPr="008D6BC8">
        <w:t>No distinct signal</w:t>
      </w:r>
      <w:r>
        <w:t xml:space="preserve"> for </w:t>
      </w:r>
      <w:r w:rsidRPr="007C0AA8">
        <w:rPr>
          <w:i/>
        </w:rPr>
        <w:t>Lstag-sfc-19</w:t>
      </w:r>
      <w:r w:rsidRPr="008D6BC8">
        <w:t xml:space="preserve"> could be </w:t>
      </w:r>
      <w:r>
        <w:t>detected</w:t>
      </w:r>
      <w:r w:rsidRPr="008D6BC8">
        <w:t xml:space="preserve"> in larval tissue</w:t>
      </w:r>
      <w:r>
        <w:t>s</w:t>
      </w:r>
      <w:r w:rsidRPr="008D6BC8">
        <w:t xml:space="preserve"> (</w:t>
      </w:r>
      <w:r>
        <w:t xml:space="preserve">Additional file </w:t>
      </w:r>
      <w:r w:rsidR="001117ED">
        <w:t>20</w:t>
      </w:r>
      <w:r>
        <w:t>Ai</w:t>
      </w:r>
      <w:r w:rsidRPr="008D6BC8">
        <w:t>-A</w:t>
      </w:r>
      <w:r>
        <w:t>iv</w:t>
      </w:r>
      <w:r w:rsidRPr="008D6BC8">
        <w:t xml:space="preserve">, </w:t>
      </w:r>
      <w:r>
        <w:t>Ai</w:t>
      </w:r>
      <w:r w:rsidRPr="008D6BC8">
        <w:t>’-A</w:t>
      </w:r>
      <w:r>
        <w:t>iv</w:t>
      </w:r>
      <w:r w:rsidR="001117ED">
        <w:t xml:space="preserve">’). </w:t>
      </w:r>
      <w:r w:rsidRPr="008D6BC8">
        <w:t xml:space="preserve">Adult mantle sections </w:t>
      </w:r>
      <w:r>
        <w:t xml:space="preserve">displayed a </w:t>
      </w:r>
      <w:r w:rsidRPr="00FE0D82">
        <w:rPr>
          <w:i/>
        </w:rPr>
        <w:t>Lstag-sfc-19</w:t>
      </w:r>
      <w:r>
        <w:rPr>
          <w:i/>
        </w:rPr>
        <w:t xml:space="preserve"> </w:t>
      </w:r>
      <w:r>
        <w:t>signal</w:t>
      </w:r>
      <w:r>
        <w:rPr>
          <w:i/>
        </w:rPr>
        <w:t xml:space="preserve"> </w:t>
      </w:r>
      <w:r w:rsidRPr="008D6BC8">
        <w:t>in zone four (</w:t>
      </w:r>
      <w:r>
        <w:t xml:space="preserve">Additional file </w:t>
      </w:r>
      <w:r w:rsidR="001117ED">
        <w:t>20</w:t>
      </w:r>
      <w:r w:rsidRPr="008D6BC8">
        <w:t>A</w:t>
      </w:r>
      <w:r>
        <w:t>v</w:t>
      </w:r>
      <w:r w:rsidRPr="008D6BC8">
        <w:t xml:space="preserve">, </w:t>
      </w:r>
      <w:r>
        <w:t>Av</w:t>
      </w:r>
      <w:r w:rsidRPr="008D6BC8">
        <w:t>’).</w:t>
      </w:r>
    </w:p>
    <w:p w14:paraId="5C9690DD" w14:textId="77777777" w:rsidR="005F06D8" w:rsidRPr="008D6BC8" w:rsidRDefault="005F06D8" w:rsidP="005F06D8">
      <w:pPr>
        <w:spacing w:line="360" w:lineRule="auto"/>
      </w:pPr>
    </w:p>
    <w:p w14:paraId="1740547D" w14:textId="5EFA0A8E" w:rsidR="005F06D8" w:rsidRPr="008D6BC8" w:rsidRDefault="005F06D8" w:rsidP="005F06D8">
      <w:pPr>
        <w:spacing w:line="360" w:lineRule="auto"/>
      </w:pPr>
      <w:r w:rsidRPr="008D6BC8">
        <w:t xml:space="preserve">The 195 aa long </w:t>
      </w:r>
      <w:r w:rsidRPr="007C0AA8">
        <w:rPr>
          <w:i/>
        </w:rPr>
        <w:t>Lstag</w:t>
      </w:r>
      <w:r w:rsidRPr="009D6F57">
        <w:t xml:space="preserve">-sfc-19 </w:t>
      </w:r>
      <w:r w:rsidRPr="008D6BC8">
        <w:t>protein has a signal sequence</w:t>
      </w:r>
      <w:r>
        <w:t xml:space="preserve">, an anomalous </w:t>
      </w:r>
      <w:r w:rsidRPr="008D6BC8">
        <w:t xml:space="preserve">amino acid </w:t>
      </w:r>
      <w:r>
        <w:t>content of</w:t>
      </w:r>
      <w:r w:rsidRPr="008D6BC8">
        <w:t xml:space="preserve"> leucine (9.2</w:t>
      </w:r>
      <w:r>
        <w:t>%</w:t>
      </w:r>
      <w:r w:rsidRPr="008D6BC8">
        <w:t xml:space="preserve">) and </w:t>
      </w:r>
      <w:r>
        <w:t>a</w:t>
      </w:r>
      <w:r w:rsidRPr="008D6BC8">
        <w:t xml:space="preserve"> theoretical pI </w:t>
      </w:r>
      <w:r>
        <w:t>of</w:t>
      </w:r>
      <w:r w:rsidRPr="008D6BC8">
        <w:t xml:space="preserve"> 4.98</w:t>
      </w:r>
      <w:r>
        <w:t xml:space="preserve"> (Additional file </w:t>
      </w:r>
      <w:r w:rsidR="001117ED">
        <w:t>20</w:t>
      </w:r>
      <w:r>
        <w:t>B</w:t>
      </w:r>
      <w:r w:rsidR="009F2498">
        <w:t>, Additional file 37</w:t>
      </w:r>
      <w:r>
        <w:t>). It has</w:t>
      </w:r>
      <w:r w:rsidRPr="008D6BC8">
        <w:t xml:space="preserve"> a conserved C-type lectin (CTL)/C-type lectin-like (CTLD) domain </w:t>
      </w:r>
      <w:r>
        <w:t>and shows similarity</w:t>
      </w:r>
      <w:r w:rsidRPr="008D6BC8">
        <w:t xml:space="preserve"> to </w:t>
      </w:r>
      <w:r>
        <w:t>p</w:t>
      </w:r>
      <w:r w:rsidRPr="002C4D8B">
        <w:t>erlucin</w:t>
      </w:r>
      <w:r>
        <w:t>, l</w:t>
      </w:r>
      <w:r w:rsidRPr="002C4D8B">
        <w:t>adderlectin</w:t>
      </w:r>
      <w:r>
        <w:t xml:space="preserve"> and</w:t>
      </w:r>
      <w:r w:rsidRPr="008D6BC8">
        <w:t xml:space="preserve"> </w:t>
      </w:r>
      <w:r>
        <w:t>m</w:t>
      </w:r>
      <w:r w:rsidRPr="001946FC">
        <w:t>annose-binding protein</w:t>
      </w:r>
      <w:r w:rsidRPr="008D6BC8">
        <w:t xml:space="preserve"> </w:t>
      </w:r>
      <w:r>
        <w:t xml:space="preserve">(Additional file 37). </w:t>
      </w:r>
      <w:r w:rsidRPr="008D6BC8">
        <w:t xml:space="preserve">Transcripts encoding proteins with similar sequences </w:t>
      </w:r>
      <w:r>
        <w:t>are</w:t>
      </w:r>
      <w:r w:rsidRPr="008D6BC8">
        <w:t xml:space="preserve"> present in a broad range of metazoans</w:t>
      </w:r>
      <w:r>
        <w:t xml:space="preserve"> (</w:t>
      </w:r>
      <w:r w:rsidR="0068783C">
        <w:t>Additional file 43</w:t>
      </w:r>
      <w:r>
        <w:t>)</w:t>
      </w:r>
    </w:p>
    <w:p w14:paraId="19F60FF6" w14:textId="77777777" w:rsidR="005F06D8" w:rsidRPr="008D6BC8" w:rsidRDefault="005F06D8" w:rsidP="005F06D8">
      <w:pPr>
        <w:spacing w:line="360" w:lineRule="auto"/>
      </w:pPr>
    </w:p>
    <w:p w14:paraId="0FCF0DF6" w14:textId="77777777" w:rsidR="005F06D8" w:rsidRPr="00FE0D82" w:rsidRDefault="005F06D8" w:rsidP="005F06D8">
      <w:pPr>
        <w:spacing w:line="360" w:lineRule="auto"/>
        <w:rPr>
          <w:b/>
        </w:rPr>
      </w:pPr>
      <w:r>
        <w:rPr>
          <w:b/>
          <w:i/>
        </w:rPr>
        <w:t>Lstag-sfc-20 (L. stagnalis-shell-forming candidate-20)</w:t>
      </w:r>
    </w:p>
    <w:p w14:paraId="155755AF" w14:textId="34587CE5" w:rsidR="005F06D8" w:rsidRDefault="005F06D8" w:rsidP="005F06D8">
      <w:pPr>
        <w:spacing w:line="360" w:lineRule="auto"/>
      </w:pPr>
      <w:r w:rsidRPr="008D6BC8">
        <w:t xml:space="preserve">Expression of </w:t>
      </w:r>
      <w:r w:rsidRPr="00FE0D82">
        <w:rPr>
          <w:i/>
        </w:rPr>
        <w:t>Lstag-sfc-</w:t>
      </w:r>
      <w:r>
        <w:rPr>
          <w:i/>
        </w:rPr>
        <w:t>20</w:t>
      </w:r>
      <w:r w:rsidRPr="008D6BC8">
        <w:t xml:space="preserve"> was </w:t>
      </w:r>
      <w:r>
        <w:t>detected</w:t>
      </w:r>
      <w:r w:rsidRPr="008D6BC8">
        <w:t xml:space="preserve"> in the invaginated cells of the shell gland (</w:t>
      </w:r>
      <w:r>
        <w:t>Additional file 2</w:t>
      </w:r>
      <w:r w:rsidR="00BF48CF">
        <w:t>1</w:t>
      </w:r>
      <w:r>
        <w:t>Ai</w:t>
      </w:r>
      <w:r w:rsidRPr="008D6BC8">
        <w:t xml:space="preserve">, </w:t>
      </w:r>
      <w:r>
        <w:t>Ai</w:t>
      </w:r>
      <w:r w:rsidRPr="008D6BC8">
        <w:t>’). A broad signal across the whole shell field was present within larvae three to six dpfc (</w:t>
      </w:r>
      <w:r>
        <w:t>Additional file 2</w:t>
      </w:r>
      <w:r w:rsidR="00BF48CF">
        <w:t>1</w:t>
      </w:r>
      <w:r>
        <w:t>Aii</w:t>
      </w:r>
      <w:r w:rsidRPr="008D6BC8">
        <w:t xml:space="preserve">, </w:t>
      </w:r>
      <w:r>
        <w:t>Aii</w:t>
      </w:r>
      <w:r w:rsidRPr="008D6BC8">
        <w:t xml:space="preserve">’, </w:t>
      </w:r>
      <w:r>
        <w:t>Aiii</w:t>
      </w:r>
      <w:r w:rsidRPr="008D6BC8">
        <w:t xml:space="preserve">, </w:t>
      </w:r>
      <w:r>
        <w:t>Aiii’</w:t>
      </w:r>
      <w:r w:rsidRPr="008D6BC8">
        <w:t xml:space="preserve">). In larvae seven dpfc a signal </w:t>
      </w:r>
      <w:r>
        <w:t>was</w:t>
      </w:r>
      <w:r w:rsidRPr="008D6BC8">
        <w:t xml:space="preserve"> observed within the mantle edge that lines the </w:t>
      </w:r>
      <w:r>
        <w:t xml:space="preserve">left side of the aperture </w:t>
      </w:r>
      <w:r w:rsidRPr="008D6BC8">
        <w:t>(</w:t>
      </w:r>
      <w:r>
        <w:t>Additional file 2</w:t>
      </w:r>
      <w:r w:rsidR="00BF48CF">
        <w:t>1</w:t>
      </w:r>
      <w:r>
        <w:t>Aiv</w:t>
      </w:r>
      <w:r w:rsidRPr="008D6BC8">
        <w:t>, A</w:t>
      </w:r>
      <w:r>
        <w:t>iv</w:t>
      </w:r>
      <w:r w:rsidRPr="008D6BC8">
        <w:t xml:space="preserve">’). The adult mantle </w:t>
      </w:r>
      <w:r>
        <w:t>displayed</w:t>
      </w:r>
      <w:r w:rsidRPr="008D6BC8">
        <w:t xml:space="preserve"> a faint signal in zone four (</w:t>
      </w:r>
      <w:r>
        <w:t>Additional file 2</w:t>
      </w:r>
      <w:r w:rsidR="00BF48CF">
        <w:t>1</w:t>
      </w:r>
      <w:r w:rsidRPr="008D6BC8">
        <w:t>A</w:t>
      </w:r>
      <w:r>
        <w:t>v</w:t>
      </w:r>
      <w:r w:rsidRPr="008D6BC8">
        <w:t xml:space="preserve">, </w:t>
      </w:r>
      <w:r>
        <w:t>Av</w:t>
      </w:r>
      <w:r w:rsidRPr="008D6BC8">
        <w:t>’).</w:t>
      </w:r>
    </w:p>
    <w:p w14:paraId="527EE0B5" w14:textId="77777777" w:rsidR="005F06D8" w:rsidRPr="008D6BC8" w:rsidRDefault="005F06D8" w:rsidP="005F06D8">
      <w:pPr>
        <w:spacing w:line="360" w:lineRule="auto"/>
      </w:pPr>
    </w:p>
    <w:p w14:paraId="687F5A31" w14:textId="0C64196F" w:rsidR="005F06D8" w:rsidRDefault="005F06D8" w:rsidP="005F06D8">
      <w:pPr>
        <w:spacing w:line="360" w:lineRule="auto"/>
      </w:pPr>
      <w:r>
        <w:t>Two transcripts are potential targets for the riboprobe</w:t>
      </w:r>
      <w:r w:rsidRPr="008D6BC8">
        <w:t xml:space="preserve"> that generated the expression pattern presented in </w:t>
      </w:r>
      <w:r>
        <w:t>Additional file 2</w:t>
      </w:r>
      <w:r w:rsidR="00BF48CF">
        <w:t>1</w:t>
      </w:r>
      <w:r w:rsidRPr="008D6BC8">
        <w:t>A</w:t>
      </w:r>
      <w:r>
        <w:t xml:space="preserve"> but both of these encode very similar proteins</w:t>
      </w:r>
      <w:r w:rsidRPr="008D6BC8">
        <w:t>. Both proteins have a signal sequ</w:t>
      </w:r>
      <w:r>
        <w:t xml:space="preserve">ence </w:t>
      </w:r>
      <w:r w:rsidRPr="008D6BC8">
        <w:t>and the most abun</w:t>
      </w:r>
      <w:r>
        <w:t xml:space="preserve">dant amino acid is leucine (9.7%) </w:t>
      </w:r>
      <w:r w:rsidRPr="00AE401C">
        <w:t>(</w:t>
      </w:r>
      <w:r>
        <w:t>Additional file 2</w:t>
      </w:r>
      <w:r w:rsidR="00BF48CF">
        <w:t>1</w:t>
      </w:r>
      <w:r w:rsidRPr="00AE401C">
        <w:t>B, C</w:t>
      </w:r>
      <w:r w:rsidR="009F2498">
        <w:t>, Additional file 37</w:t>
      </w:r>
      <w:r>
        <w:t xml:space="preserve">). The encoded </w:t>
      </w:r>
      <w:r w:rsidRPr="008D6BC8">
        <w:t xml:space="preserve">243 aa long protein of </w:t>
      </w:r>
      <w:r>
        <w:t xml:space="preserve">contig </w:t>
      </w:r>
      <w:r w:rsidRPr="00191C79">
        <w:rPr>
          <w:color w:val="000000"/>
        </w:rPr>
        <w:t>Lsta_ME_v2_idb_71081</w:t>
      </w:r>
      <w:r>
        <w:rPr>
          <w:color w:val="000000"/>
        </w:rPr>
        <w:t xml:space="preserve"> </w:t>
      </w:r>
      <w:r w:rsidRPr="008D6BC8">
        <w:t>has a theoretical pI of 9.03</w:t>
      </w:r>
      <w:r>
        <w:t>, and t</w:t>
      </w:r>
      <w:r w:rsidRPr="008D6BC8">
        <w:t xml:space="preserve">he encoded 257 aa long protein of </w:t>
      </w:r>
      <w:r>
        <w:t xml:space="preserve">contig </w:t>
      </w:r>
      <w:r w:rsidRPr="00191C79">
        <w:rPr>
          <w:color w:val="000000"/>
        </w:rPr>
        <w:t>Lsta_ME_v2_idb_71083</w:t>
      </w:r>
      <w:r w:rsidRPr="008D6BC8">
        <w:rPr>
          <w:color w:val="000000"/>
        </w:rPr>
        <w:t xml:space="preserve"> </w:t>
      </w:r>
      <w:r w:rsidRPr="008D6BC8">
        <w:t>has a theoretical pI of 9.23</w:t>
      </w:r>
      <w:r>
        <w:t xml:space="preserve"> (</w:t>
      </w:r>
      <w:r w:rsidR="0068783C">
        <w:t>Additional file 37</w:t>
      </w:r>
      <w:r>
        <w:t xml:space="preserve">). </w:t>
      </w:r>
      <w:r w:rsidRPr="008D6BC8">
        <w:t xml:space="preserve">Transcripts encoding proteins with sequences </w:t>
      </w:r>
      <w:r>
        <w:t xml:space="preserve">similar to </w:t>
      </w:r>
      <w:r w:rsidRPr="009955A0">
        <w:rPr>
          <w:i/>
        </w:rPr>
        <w:t>Lstag</w:t>
      </w:r>
      <w:r w:rsidRPr="00191C79">
        <w:t>-sfc-20</w:t>
      </w:r>
      <w:r>
        <w:rPr>
          <w:i/>
        </w:rPr>
        <w:t xml:space="preserve"> </w:t>
      </w:r>
      <w:r>
        <w:t>are</w:t>
      </w:r>
      <w:r w:rsidRPr="008D6BC8">
        <w:t xml:space="preserve"> </w:t>
      </w:r>
      <w:r>
        <w:t>apparently unique to the M</w:t>
      </w:r>
      <w:r w:rsidRPr="008D6BC8">
        <w:t>ollusc</w:t>
      </w:r>
      <w:r>
        <w:t>a</w:t>
      </w:r>
      <w:r w:rsidRPr="008D6BC8">
        <w:t xml:space="preserve"> </w:t>
      </w:r>
      <w:r>
        <w:t>(</w:t>
      </w:r>
      <w:r w:rsidR="0068783C">
        <w:t>Additional file 43</w:t>
      </w:r>
      <w:r w:rsidRPr="008D6BC8">
        <w:t>).</w:t>
      </w:r>
    </w:p>
    <w:p w14:paraId="78B3ECDA" w14:textId="77777777" w:rsidR="005F06D8" w:rsidRDefault="005F06D8" w:rsidP="005F06D8">
      <w:pPr>
        <w:spacing w:line="360" w:lineRule="auto"/>
      </w:pPr>
    </w:p>
    <w:p w14:paraId="29926C58" w14:textId="77777777" w:rsidR="005F06D8" w:rsidRPr="00FE0D82" w:rsidRDefault="005F06D8" w:rsidP="005F06D8">
      <w:pPr>
        <w:spacing w:line="360" w:lineRule="auto"/>
        <w:rPr>
          <w:b/>
        </w:rPr>
      </w:pPr>
      <w:r>
        <w:rPr>
          <w:b/>
          <w:i/>
        </w:rPr>
        <w:t>Lstag-sfc-21 (L. stagnalis-shell-forming candidate-21)</w:t>
      </w:r>
    </w:p>
    <w:p w14:paraId="71533D43" w14:textId="386C6053" w:rsidR="005F06D8" w:rsidRDefault="005F06D8" w:rsidP="005F06D8">
      <w:pPr>
        <w:spacing w:line="360" w:lineRule="auto"/>
      </w:pPr>
      <w:r w:rsidRPr="00FE0D82">
        <w:rPr>
          <w:i/>
        </w:rPr>
        <w:t>Lstag-sfc-</w:t>
      </w:r>
      <w:r>
        <w:rPr>
          <w:i/>
        </w:rPr>
        <w:t>21</w:t>
      </w:r>
      <w:r w:rsidRPr="008D6BC8">
        <w:t xml:space="preserve"> </w:t>
      </w:r>
      <w:r>
        <w:t>could not be detected in larvae</w:t>
      </w:r>
      <w:r w:rsidRPr="008D6BC8">
        <w:t xml:space="preserve"> younger than seven dpfc (</w:t>
      </w:r>
      <w:r>
        <w:t>Additional file 2</w:t>
      </w:r>
      <w:r w:rsidR="00C04548">
        <w:t>2</w:t>
      </w:r>
      <w:r>
        <w:t>Ai</w:t>
      </w:r>
      <w:r w:rsidRPr="008D6BC8">
        <w:t>-</w:t>
      </w:r>
      <w:r>
        <w:t>Aiii</w:t>
      </w:r>
      <w:r w:rsidRPr="008D6BC8">
        <w:t xml:space="preserve">, </w:t>
      </w:r>
      <w:r>
        <w:t>Ai</w:t>
      </w:r>
      <w:r w:rsidRPr="008D6BC8">
        <w:t>’-</w:t>
      </w:r>
      <w:r>
        <w:t>Aiii’</w:t>
      </w:r>
      <w:r w:rsidRPr="008D6BC8">
        <w:t xml:space="preserve">). Larvae seven dpfc displayed expression in the mantle margin that lines the </w:t>
      </w:r>
      <w:r>
        <w:t>left</w:t>
      </w:r>
      <w:r w:rsidRPr="008D6BC8">
        <w:t xml:space="preserve"> and </w:t>
      </w:r>
      <w:r>
        <w:t>right</w:t>
      </w:r>
      <w:r w:rsidRPr="008D6BC8">
        <w:t xml:space="preserve"> </w:t>
      </w:r>
      <w:r>
        <w:t>sides</w:t>
      </w:r>
      <w:r w:rsidRPr="008D6BC8">
        <w:t xml:space="preserve"> of the </w:t>
      </w:r>
      <w:r>
        <w:t>aperture</w:t>
      </w:r>
      <w:r w:rsidRPr="008D6BC8">
        <w:t xml:space="preserve"> (</w:t>
      </w:r>
      <w:r>
        <w:t>Additional file 2</w:t>
      </w:r>
      <w:r w:rsidR="00C04548">
        <w:t>2</w:t>
      </w:r>
      <w:r>
        <w:t>Aiv</w:t>
      </w:r>
      <w:r w:rsidRPr="008D6BC8">
        <w:t>, A</w:t>
      </w:r>
      <w:r>
        <w:t>iv</w:t>
      </w:r>
      <w:r w:rsidRPr="008D6BC8">
        <w:t>’). The adult mantle tissue showed a signal in zone</w:t>
      </w:r>
      <w:r>
        <w:t>s</w:t>
      </w:r>
      <w:r w:rsidRPr="008D6BC8">
        <w:t xml:space="preserve"> one, two and five</w:t>
      </w:r>
      <w:r>
        <w:t xml:space="preserve"> with a conspicuous absence in zones three and four.</w:t>
      </w:r>
      <w:r w:rsidRPr="008D6BC8">
        <w:t xml:space="preserve"> This is a unique expression pattern that was not o</w:t>
      </w:r>
      <w:r>
        <w:t xml:space="preserve">bserved for any other candidate </w:t>
      </w:r>
      <w:r w:rsidRPr="008D6BC8">
        <w:t>(</w:t>
      </w:r>
      <w:r>
        <w:t>Additional file 2</w:t>
      </w:r>
      <w:r w:rsidR="00C04548">
        <w:t>2</w:t>
      </w:r>
      <w:r w:rsidRPr="008D6BC8">
        <w:t>A</w:t>
      </w:r>
      <w:r>
        <w:t>v</w:t>
      </w:r>
      <w:r w:rsidRPr="008D6BC8">
        <w:t xml:space="preserve">, </w:t>
      </w:r>
      <w:r>
        <w:t>Av</w:t>
      </w:r>
      <w:r w:rsidRPr="008D6BC8">
        <w:t>’).</w:t>
      </w:r>
    </w:p>
    <w:p w14:paraId="2162369E" w14:textId="77777777" w:rsidR="005F06D8" w:rsidRDefault="005F06D8" w:rsidP="005F06D8">
      <w:pPr>
        <w:spacing w:line="360" w:lineRule="auto"/>
      </w:pPr>
    </w:p>
    <w:p w14:paraId="4FD607DD" w14:textId="22EDD56F" w:rsidR="005F06D8" w:rsidRDefault="005F06D8" w:rsidP="005F06D8">
      <w:pPr>
        <w:spacing w:line="360" w:lineRule="auto"/>
      </w:pPr>
      <w:r w:rsidRPr="008D6BC8">
        <w:t xml:space="preserve">The 442 aa long </w:t>
      </w:r>
      <w:r w:rsidRPr="00FE0D82">
        <w:rPr>
          <w:i/>
        </w:rPr>
        <w:t>Lstag</w:t>
      </w:r>
      <w:r w:rsidRPr="00DA03A3">
        <w:t xml:space="preserve">-sfc-21 </w:t>
      </w:r>
      <w:r w:rsidRPr="008D6BC8">
        <w:t xml:space="preserve">protein </w:t>
      </w:r>
      <w:r>
        <w:t>has</w:t>
      </w:r>
      <w:r w:rsidRPr="008D6BC8">
        <w:t xml:space="preserve"> a signal sequence</w:t>
      </w:r>
      <w:r>
        <w:t>,</w:t>
      </w:r>
      <w:r w:rsidRPr="008D6BC8">
        <w:t xml:space="preserve"> a theoretical pI of 4.84, 12 putative glycosylation sites and the most abundant amino acid is threonine (8.8</w:t>
      </w:r>
      <w:r>
        <w:t>%</w:t>
      </w:r>
      <w:r w:rsidRPr="008D6BC8">
        <w:t xml:space="preserve">) </w:t>
      </w:r>
      <w:r>
        <w:t>(</w:t>
      </w:r>
      <w:r w:rsidR="0068783C">
        <w:t>Additional file 37</w:t>
      </w:r>
      <w:r w:rsidRPr="008D6BC8">
        <w:t>).</w:t>
      </w:r>
      <w:r>
        <w:t xml:space="preserve"> </w:t>
      </w:r>
      <w:r w:rsidRPr="00FE0D82">
        <w:rPr>
          <w:i/>
        </w:rPr>
        <w:t>Lstag</w:t>
      </w:r>
      <w:r w:rsidRPr="00A514D9">
        <w:t>-sfc-21</w:t>
      </w:r>
      <w:r>
        <w:t xml:space="preserve"> contains a p</w:t>
      </w:r>
      <w:r w:rsidRPr="002C4CF0">
        <w:t>utative catalytic domain of chitin deacetylase-like proteins</w:t>
      </w:r>
      <w:r w:rsidRPr="002C4CF0" w:rsidDel="002C4CF0">
        <w:t xml:space="preserve"> </w:t>
      </w:r>
      <w:r w:rsidRPr="008D6BC8">
        <w:t>(</w:t>
      </w:r>
      <w:r>
        <w:t>Additional file 2</w:t>
      </w:r>
      <w:r w:rsidR="00C04548">
        <w:t>2</w:t>
      </w:r>
      <w:r>
        <w:t>B,</w:t>
      </w:r>
      <w:r w:rsidR="001117ED">
        <w:t xml:space="preserve"> Additional file 40</w:t>
      </w:r>
      <w:r w:rsidRPr="008D6BC8">
        <w:t xml:space="preserve">). Transcripts encoding proteins with similar sequences </w:t>
      </w:r>
      <w:r>
        <w:t>are</w:t>
      </w:r>
      <w:r w:rsidRPr="008D6BC8">
        <w:t xml:space="preserve"> present in a broad range of </w:t>
      </w:r>
      <w:r w:rsidRPr="00AF3390">
        <w:t xml:space="preserve">metazoan </w:t>
      </w:r>
      <w:r w:rsidRPr="004C574F">
        <w:t xml:space="preserve">phyla </w:t>
      </w:r>
      <w:r>
        <w:t>(</w:t>
      </w:r>
      <w:r w:rsidR="0068783C">
        <w:t>Additional file 43</w:t>
      </w:r>
      <w:r w:rsidRPr="004C574F">
        <w:t>).</w:t>
      </w:r>
    </w:p>
    <w:p w14:paraId="60F89987" w14:textId="77777777" w:rsidR="005F06D8" w:rsidRPr="008D6BC8" w:rsidRDefault="005F06D8" w:rsidP="005F06D8">
      <w:pPr>
        <w:spacing w:line="360" w:lineRule="auto"/>
      </w:pPr>
    </w:p>
    <w:p w14:paraId="3C26ADA1" w14:textId="7B3A3073" w:rsidR="005F06D8" w:rsidRPr="000063FD" w:rsidRDefault="005F06D8" w:rsidP="005F06D8">
      <w:pPr>
        <w:spacing w:line="360" w:lineRule="auto"/>
      </w:pPr>
      <w:r>
        <w:t>Contigs</w:t>
      </w:r>
      <w:r w:rsidRPr="008D6BC8">
        <w:t xml:space="preserve"> encoding </w:t>
      </w:r>
      <w:r w:rsidRPr="00FE0D82">
        <w:rPr>
          <w:i/>
        </w:rPr>
        <w:t>Lstag</w:t>
      </w:r>
      <w:r w:rsidRPr="004C574F">
        <w:t>-sfc-21 ar</w:t>
      </w:r>
      <w:r>
        <w:t>e</w:t>
      </w:r>
      <w:r w:rsidRPr="008D6BC8">
        <w:t xml:space="preserve"> present in the transcriptomes of the mantle, cephalic tentacle, CNS and buccal mass</w:t>
      </w:r>
      <w:r>
        <w:t xml:space="preserve"> and could be mapped to the draft genome</w:t>
      </w:r>
      <w:r w:rsidRPr="008D6BC8">
        <w:t xml:space="preserve"> (</w:t>
      </w:r>
      <w:r>
        <w:t>Additional file 2</w:t>
      </w:r>
      <w:r w:rsidR="00C04548">
        <w:t>2</w:t>
      </w:r>
      <w:r>
        <w:t>C), and all of these</w:t>
      </w:r>
      <w:r w:rsidRPr="008D6BC8">
        <w:t xml:space="preserve"> </w:t>
      </w:r>
      <w:r>
        <w:t>contigs</w:t>
      </w:r>
      <w:r w:rsidRPr="008D6BC8">
        <w:t xml:space="preserve"> encod</w:t>
      </w:r>
      <w:r>
        <w:t>e</w:t>
      </w:r>
      <w:r w:rsidRPr="008D6BC8">
        <w:t xml:space="preserve"> the protein presented in </w:t>
      </w:r>
      <w:r>
        <w:t>Additional file 2</w:t>
      </w:r>
      <w:r w:rsidR="00C04548">
        <w:t>2</w:t>
      </w:r>
      <w:r>
        <w:t>B</w:t>
      </w:r>
      <w:r w:rsidRPr="008D6BC8">
        <w:t>. Both</w:t>
      </w:r>
      <w:r>
        <w:t xml:space="preserve"> mantle transcriptomes contain</w:t>
      </w:r>
      <w:r w:rsidRPr="008D6BC8">
        <w:t xml:space="preserve"> a diversity of splice variants</w:t>
      </w:r>
      <w:r>
        <w:t>, 6 in total</w:t>
      </w:r>
      <w:r w:rsidRPr="008D6BC8">
        <w:t xml:space="preserve"> (</w:t>
      </w:r>
      <w:r>
        <w:t>Additional file 2</w:t>
      </w:r>
      <w:r w:rsidR="00C04548">
        <w:t>2</w:t>
      </w:r>
      <w:r>
        <w:t>C</w:t>
      </w:r>
      <w:r w:rsidRPr="000063FD">
        <w:t>).</w:t>
      </w:r>
      <w:r w:rsidRPr="007B1CA0">
        <w:t xml:space="preserve"> </w:t>
      </w:r>
      <w:r w:rsidRPr="00567EB2">
        <w:t>Five of</w:t>
      </w:r>
      <w:r w:rsidRPr="00367015">
        <w:t xml:space="preserve"> the encoded proteins share similarity to the putative catalytic domain of chitin deacetylase-like proteins</w:t>
      </w:r>
      <w:r w:rsidRPr="00567EB2">
        <w:t xml:space="preserve"> and are predicted to have a catalytic function</w:t>
      </w:r>
      <w:r w:rsidRPr="00367015">
        <w:t xml:space="preserve"> </w:t>
      </w:r>
      <w:r>
        <w:t>(</w:t>
      </w:r>
      <w:r w:rsidR="0068783C">
        <w:t>Additional file 37</w:t>
      </w:r>
      <w:r w:rsidRPr="000063FD">
        <w:t>).</w:t>
      </w:r>
      <w:r w:rsidRPr="00567EB2">
        <w:t xml:space="preserve"> One splice variant does not contain the putative catalytic domain and is not predicted to have a catalytic function</w:t>
      </w:r>
      <w:r>
        <w:t xml:space="preserve"> (</w:t>
      </w:r>
      <w:r w:rsidR="0068783C">
        <w:t>Additional file 37</w:t>
      </w:r>
      <w:r>
        <w:t xml:space="preserve">). </w:t>
      </w:r>
      <w:r w:rsidRPr="00567EB2">
        <w:t>T</w:t>
      </w:r>
      <w:r>
        <w:t>wo</w:t>
      </w:r>
      <w:r w:rsidRPr="00567EB2">
        <w:t xml:space="preserve"> candidates have a putative catalytic activity but are not predicted to be involved in chitin binding</w:t>
      </w:r>
      <w:r>
        <w:t xml:space="preserve">, as all other </w:t>
      </w:r>
      <w:r w:rsidRPr="009955A0">
        <w:rPr>
          <w:i/>
        </w:rPr>
        <w:t>Lstag</w:t>
      </w:r>
      <w:r>
        <w:t>-sfc-21 variants (</w:t>
      </w:r>
      <w:r w:rsidR="0068783C">
        <w:t>Additional file 37</w:t>
      </w:r>
      <w:r w:rsidRPr="00567EB2">
        <w:t xml:space="preserve">). </w:t>
      </w:r>
      <w:r w:rsidRPr="00367015">
        <w:t>Some of the encoded proteins</w:t>
      </w:r>
      <w:r w:rsidRPr="00367015">
        <w:rPr>
          <w:strike/>
        </w:rPr>
        <w:t xml:space="preserve"> </w:t>
      </w:r>
      <w:r w:rsidRPr="00367015">
        <w:t>do not carry a signal sequence</w:t>
      </w:r>
      <w:r w:rsidRPr="00567EB2">
        <w:t xml:space="preserve"> </w:t>
      </w:r>
      <w:r>
        <w:t>(</w:t>
      </w:r>
      <w:r w:rsidR="0068783C">
        <w:t>Additional file 37</w:t>
      </w:r>
      <w:r w:rsidRPr="00367015">
        <w:t>). The genomic</w:t>
      </w:r>
      <w:r w:rsidRPr="000063FD">
        <w:t xml:space="preserve"> origin of the 5’ and 3’ UTR varies across some contigs (</w:t>
      </w:r>
      <w:r>
        <w:t>Additional file 2</w:t>
      </w:r>
      <w:r w:rsidR="00C04548">
        <w:t>2</w:t>
      </w:r>
      <w:r w:rsidRPr="000063FD">
        <w:t xml:space="preserve">C). </w:t>
      </w:r>
    </w:p>
    <w:p w14:paraId="32DFCE4F" w14:textId="77777777" w:rsidR="005F06D8" w:rsidRDefault="005F06D8" w:rsidP="005F06D8">
      <w:pPr>
        <w:spacing w:line="360" w:lineRule="auto"/>
        <w:rPr>
          <w:b/>
        </w:rPr>
      </w:pPr>
    </w:p>
    <w:p w14:paraId="4EFA77DA" w14:textId="77777777" w:rsidR="005F06D8" w:rsidRPr="000C4C9E" w:rsidRDefault="005F06D8" w:rsidP="005F06D8">
      <w:pPr>
        <w:spacing w:line="360" w:lineRule="auto"/>
        <w:rPr>
          <w:b/>
        </w:rPr>
      </w:pPr>
      <w:r w:rsidRPr="000C4C9E">
        <w:rPr>
          <w:b/>
          <w:i/>
        </w:rPr>
        <w:t>Lstag-sfc-22 (L. stagnalis-shell-forming candidate-22)</w:t>
      </w:r>
    </w:p>
    <w:p w14:paraId="79D4C726" w14:textId="5DF6D41F" w:rsidR="005F06D8" w:rsidRPr="000C4C9E" w:rsidRDefault="005F06D8" w:rsidP="005F06D8">
      <w:pPr>
        <w:spacing w:line="360" w:lineRule="auto"/>
      </w:pPr>
      <w:r w:rsidRPr="000C4C9E">
        <w:t xml:space="preserve">Expression of </w:t>
      </w:r>
      <w:r w:rsidRPr="001E0A58">
        <w:rPr>
          <w:i/>
        </w:rPr>
        <w:t>Lstag-sfc-22</w:t>
      </w:r>
      <w:r w:rsidRPr="000C4C9E">
        <w:t xml:space="preserve"> could not be detected in any larval stage (</w:t>
      </w:r>
      <w:r>
        <w:t>Additional file 2</w:t>
      </w:r>
      <w:r w:rsidR="00C04548">
        <w:t>3</w:t>
      </w:r>
      <w:r>
        <w:t>Ai</w:t>
      </w:r>
      <w:r w:rsidRPr="000C4C9E">
        <w:t>-A</w:t>
      </w:r>
      <w:r>
        <w:t>iv</w:t>
      </w:r>
      <w:r w:rsidRPr="000C4C9E">
        <w:t xml:space="preserve">, </w:t>
      </w:r>
      <w:r>
        <w:t>Ai</w:t>
      </w:r>
      <w:r w:rsidRPr="000C4C9E">
        <w:t>’-A</w:t>
      </w:r>
      <w:r>
        <w:t>iv</w:t>
      </w:r>
      <w:r w:rsidRPr="000C4C9E">
        <w:t xml:space="preserve">”). The adult mantle displayed </w:t>
      </w:r>
      <w:r w:rsidRPr="001E0A58">
        <w:rPr>
          <w:i/>
        </w:rPr>
        <w:t>Lstag-sfc-22</w:t>
      </w:r>
      <w:r w:rsidRPr="000C4C9E">
        <w:t xml:space="preserve"> expression within zone five (</w:t>
      </w:r>
      <w:r>
        <w:t>Additional file 2</w:t>
      </w:r>
      <w:r w:rsidR="00C04548">
        <w:t>3</w:t>
      </w:r>
      <w:r w:rsidRPr="000C4C9E">
        <w:t>A</w:t>
      </w:r>
      <w:r>
        <w:t>v</w:t>
      </w:r>
      <w:r w:rsidRPr="000C4C9E">
        <w:t xml:space="preserve">, </w:t>
      </w:r>
      <w:r>
        <w:t>Av</w:t>
      </w:r>
      <w:r w:rsidRPr="000C4C9E">
        <w:t>’)</w:t>
      </w:r>
      <w:r w:rsidRPr="00AB53A3">
        <w:t>.</w:t>
      </w:r>
    </w:p>
    <w:p w14:paraId="72E8FEA7" w14:textId="77777777" w:rsidR="005F06D8" w:rsidRDefault="005F06D8" w:rsidP="005F06D8">
      <w:pPr>
        <w:spacing w:line="360" w:lineRule="auto"/>
      </w:pPr>
    </w:p>
    <w:p w14:paraId="6F7E44A0" w14:textId="73A855DA" w:rsidR="005F06D8" w:rsidRDefault="005F06D8" w:rsidP="005F06D8">
      <w:pPr>
        <w:spacing w:line="360" w:lineRule="auto"/>
      </w:pPr>
      <w:r w:rsidRPr="000C4C9E">
        <w:t xml:space="preserve">The 727 aa long </w:t>
      </w:r>
      <w:r w:rsidRPr="001E0A58">
        <w:rPr>
          <w:i/>
        </w:rPr>
        <w:t>Lstag</w:t>
      </w:r>
      <w:r w:rsidRPr="00213F7D">
        <w:t>-sfc-2</w:t>
      </w:r>
      <w:r w:rsidRPr="00421B0E">
        <w:t>2</w:t>
      </w:r>
      <w:r>
        <w:rPr>
          <w:i/>
        </w:rPr>
        <w:t xml:space="preserve"> </w:t>
      </w:r>
      <w:r w:rsidRPr="000C4C9E">
        <w:t>protein sh</w:t>
      </w:r>
      <w:r>
        <w:t>ares</w:t>
      </w:r>
      <w:r w:rsidRPr="000C4C9E">
        <w:t xml:space="preserve"> similarity </w:t>
      </w:r>
      <w:r>
        <w:t>with</w:t>
      </w:r>
      <w:r w:rsidRPr="000C4C9E">
        <w:t xml:space="preserve"> PIF and </w:t>
      </w:r>
      <w:r>
        <w:t>an</w:t>
      </w:r>
      <w:r w:rsidRPr="000C4C9E">
        <w:t xml:space="preserve"> asparagine-rich</w:t>
      </w:r>
      <w:r w:rsidRPr="008D6BC8">
        <w:t xml:space="preserve"> protein</w:t>
      </w:r>
      <w:r>
        <w:t xml:space="preserve"> (despite </w:t>
      </w:r>
      <w:r w:rsidRPr="00EE7DD0">
        <w:rPr>
          <w:i/>
        </w:rPr>
        <w:t>Lstag-</w:t>
      </w:r>
      <w:r w:rsidRPr="009955A0">
        <w:t>sfc-22</w:t>
      </w:r>
      <w:r>
        <w:t xml:space="preserve"> only containing 4.1% Asn) (Additional file 37)</w:t>
      </w:r>
      <w:r w:rsidRPr="008D6BC8">
        <w:t>, has a signal sequence, a theoretical pI of 5.08</w:t>
      </w:r>
      <w:r>
        <w:t>,</w:t>
      </w:r>
      <w:r w:rsidRPr="008D6BC8">
        <w:t xml:space="preserve"> 76 putative glycosylation sites</w:t>
      </w:r>
      <w:r>
        <w:t>, and an anomalous threonine content (13.1%)(</w:t>
      </w:r>
      <w:r w:rsidR="0068783C">
        <w:t>Additional file 37</w:t>
      </w:r>
      <w:r w:rsidRPr="008D6BC8">
        <w:t>).</w:t>
      </w:r>
      <w:r>
        <w:t xml:space="preserve"> The </w:t>
      </w:r>
      <w:r w:rsidRPr="001E0A58">
        <w:rPr>
          <w:i/>
        </w:rPr>
        <w:t>Lstag</w:t>
      </w:r>
      <w:r w:rsidRPr="00213F7D">
        <w:t>-sfc-2</w:t>
      </w:r>
      <w:r w:rsidRPr="00421B0E">
        <w:t>2</w:t>
      </w:r>
      <w:r>
        <w:t xml:space="preserve"> protein is predicted to be involved in chitin binding (</w:t>
      </w:r>
      <w:r w:rsidR="0068783C">
        <w:t>Additional file 37</w:t>
      </w:r>
      <w:r>
        <w:t>).</w:t>
      </w:r>
      <w:r w:rsidRPr="008D6BC8">
        <w:t xml:space="preserve"> </w:t>
      </w:r>
      <w:r w:rsidRPr="000C4C9E">
        <w:t xml:space="preserve">Transcripts encoding proteins with similar sequences are </w:t>
      </w:r>
      <w:r>
        <w:t>apparently unique to the Mollusca</w:t>
      </w:r>
      <w:r w:rsidRPr="000C4C9E">
        <w:t xml:space="preserve"> </w:t>
      </w:r>
      <w:r>
        <w:t>(</w:t>
      </w:r>
      <w:r w:rsidR="0068783C">
        <w:t>Additional file 43</w:t>
      </w:r>
      <w:r w:rsidRPr="000C4C9E">
        <w:t>).</w:t>
      </w:r>
    </w:p>
    <w:p w14:paraId="5A1BA6FC" w14:textId="77777777" w:rsidR="005F06D8" w:rsidRPr="008D6BC8" w:rsidRDefault="005F06D8" w:rsidP="005F06D8">
      <w:pPr>
        <w:spacing w:line="360" w:lineRule="auto"/>
      </w:pPr>
    </w:p>
    <w:p w14:paraId="71E1EAEF" w14:textId="1C37C46B" w:rsidR="005F06D8" w:rsidRPr="008D6BC8" w:rsidRDefault="005F06D8" w:rsidP="005F06D8">
      <w:pPr>
        <w:spacing w:line="360" w:lineRule="auto"/>
      </w:pPr>
      <w:r>
        <w:t>Contigs</w:t>
      </w:r>
      <w:r w:rsidRPr="008D6BC8">
        <w:t xml:space="preserve"> </w:t>
      </w:r>
      <w:r>
        <w:t>encoding</w:t>
      </w:r>
      <w:r w:rsidRPr="008D6BC8">
        <w:t xml:space="preserve"> </w:t>
      </w:r>
      <w:r w:rsidRPr="001E0A58">
        <w:rPr>
          <w:i/>
        </w:rPr>
        <w:t>Lstag</w:t>
      </w:r>
      <w:r w:rsidRPr="00B01FC6">
        <w:t>-sfc-22 a</w:t>
      </w:r>
      <w:r>
        <w:t>re</w:t>
      </w:r>
      <w:r w:rsidRPr="008D6BC8">
        <w:t xml:space="preserve"> present in the mantle, cephalic tentacle, CNS and buccal mass transcriptomes </w:t>
      </w:r>
      <w:r>
        <w:t xml:space="preserve">and could be mapped to the draft genome </w:t>
      </w:r>
      <w:r w:rsidRPr="008D6BC8">
        <w:t>(</w:t>
      </w:r>
      <w:r>
        <w:t>Additional file 2</w:t>
      </w:r>
      <w:r w:rsidR="00C04548">
        <w:t>3</w:t>
      </w:r>
      <w:r>
        <w:t>C). All transcriptomes contain</w:t>
      </w:r>
      <w:r w:rsidRPr="008D6BC8">
        <w:t xml:space="preserve"> a </w:t>
      </w:r>
      <w:r>
        <w:t>contig</w:t>
      </w:r>
      <w:r w:rsidRPr="008D6BC8">
        <w:t xml:space="preserve"> which </w:t>
      </w:r>
      <w:r>
        <w:t>represents</w:t>
      </w:r>
      <w:r w:rsidRPr="008D6BC8">
        <w:t xml:space="preserve"> the protein presented in </w:t>
      </w:r>
      <w:r>
        <w:t>Additional file 22B</w:t>
      </w:r>
      <w:r w:rsidRPr="008D6BC8">
        <w:t>. The</w:t>
      </w:r>
      <w:r>
        <w:t xml:space="preserve"> mantle zone 5 transcriptome contains</w:t>
      </w:r>
      <w:r w:rsidRPr="008D6BC8">
        <w:t xml:space="preserve"> a second </w:t>
      </w:r>
      <w:r>
        <w:t xml:space="preserve">truncated </w:t>
      </w:r>
      <w:r w:rsidRPr="008D6BC8">
        <w:t>splice variant</w:t>
      </w:r>
      <w:r>
        <w:t xml:space="preserve"> </w:t>
      </w:r>
      <w:r w:rsidRPr="008D6BC8">
        <w:t>(</w:t>
      </w:r>
      <w:r>
        <w:t>Additional file 2</w:t>
      </w:r>
      <w:r w:rsidR="00C04548">
        <w:t>3</w:t>
      </w:r>
      <w:r>
        <w:t>C</w:t>
      </w:r>
      <w:r w:rsidRPr="008D6BC8">
        <w:t>). Th</w:t>
      </w:r>
      <w:r>
        <w:t>is</w:t>
      </w:r>
      <w:r w:rsidRPr="008D6BC8">
        <w:t xml:space="preserve"> </w:t>
      </w:r>
      <w:r>
        <w:t>contig</w:t>
      </w:r>
      <w:r w:rsidRPr="008D6BC8">
        <w:t xml:space="preserve"> </w:t>
      </w:r>
      <w:r>
        <w:t>is missing several exons</w:t>
      </w:r>
      <w:r w:rsidRPr="008D6BC8">
        <w:t xml:space="preserve"> </w:t>
      </w:r>
      <w:r>
        <w:t xml:space="preserve">relative </w:t>
      </w:r>
      <w:r w:rsidRPr="002146AB">
        <w:t xml:space="preserve">to </w:t>
      </w:r>
      <w:r w:rsidRPr="00EA7528">
        <w:t xml:space="preserve">the aforementioned, </w:t>
      </w:r>
      <w:r w:rsidRPr="003B4E5A">
        <w:t>but the</w:t>
      </w:r>
      <w:r>
        <w:t xml:space="preserve"> encoded protein</w:t>
      </w:r>
      <w:r w:rsidRPr="008D6BC8">
        <w:t xml:space="preserve"> </w:t>
      </w:r>
      <w:r>
        <w:t>does still carry the</w:t>
      </w:r>
      <w:r w:rsidRPr="008D6BC8">
        <w:t xml:space="preserve"> threonine rich motif</w:t>
      </w:r>
      <w:r>
        <w:t xml:space="preserve"> and is predicted to bind chitin</w:t>
      </w:r>
      <w:r w:rsidRPr="008D6BC8">
        <w:t xml:space="preserve"> </w:t>
      </w:r>
      <w:r>
        <w:t>(</w:t>
      </w:r>
      <w:r w:rsidR="0068783C">
        <w:t>Additional file 37</w:t>
      </w:r>
      <w:r w:rsidRPr="008D6BC8">
        <w:t>).</w:t>
      </w:r>
    </w:p>
    <w:p w14:paraId="02FEC76B" w14:textId="77777777" w:rsidR="005F06D8" w:rsidRPr="008D6BC8" w:rsidRDefault="005F06D8" w:rsidP="005F06D8">
      <w:pPr>
        <w:spacing w:line="360" w:lineRule="auto"/>
      </w:pPr>
    </w:p>
    <w:p w14:paraId="0334F944" w14:textId="77777777" w:rsidR="005F06D8" w:rsidRPr="00FE0D82" w:rsidRDefault="005F06D8" w:rsidP="005F06D8">
      <w:pPr>
        <w:spacing w:line="360" w:lineRule="auto"/>
        <w:rPr>
          <w:b/>
        </w:rPr>
      </w:pPr>
      <w:r>
        <w:rPr>
          <w:b/>
          <w:i/>
        </w:rPr>
        <w:t>Lstag-sfc-23 (L. stagnalis-shell-forming candidate-23)</w:t>
      </w:r>
    </w:p>
    <w:p w14:paraId="224B4B52" w14:textId="35223896" w:rsidR="005F06D8" w:rsidRDefault="005F06D8" w:rsidP="005F06D8">
      <w:pPr>
        <w:spacing w:line="360" w:lineRule="auto"/>
      </w:pPr>
      <w:r w:rsidRPr="008D6BC8">
        <w:t xml:space="preserve">Larvae two to three dpfc express </w:t>
      </w:r>
      <w:r w:rsidRPr="00EE7DD0">
        <w:rPr>
          <w:i/>
        </w:rPr>
        <w:t>Lstag-sfc-2</w:t>
      </w:r>
      <w:r>
        <w:rPr>
          <w:i/>
        </w:rPr>
        <w:t>3</w:t>
      </w:r>
      <w:r w:rsidRPr="008D6BC8">
        <w:t xml:space="preserve"> </w:t>
      </w:r>
      <w:r>
        <w:t xml:space="preserve">strongly </w:t>
      </w:r>
      <w:r w:rsidRPr="008D6BC8">
        <w:t>in the invaginated cells of the shell gland (</w:t>
      </w:r>
      <w:r>
        <w:t>Additional file 2</w:t>
      </w:r>
      <w:r w:rsidR="00C04548">
        <w:t>4</w:t>
      </w:r>
      <w:r>
        <w:t>Ai</w:t>
      </w:r>
      <w:r w:rsidRPr="008D6BC8">
        <w:t xml:space="preserve">, </w:t>
      </w:r>
      <w:r>
        <w:t>Ai</w:t>
      </w:r>
      <w:r w:rsidRPr="008D6BC8">
        <w:t>’). Larvae three to six dpfc showed</w:t>
      </w:r>
      <w:r>
        <w:t xml:space="preserve"> a</w:t>
      </w:r>
      <w:r w:rsidRPr="008D6BC8">
        <w:t xml:space="preserve"> signal across the </w:t>
      </w:r>
      <w:r>
        <w:t>entire</w:t>
      </w:r>
      <w:r w:rsidRPr="008D6BC8">
        <w:t xml:space="preserve"> shell field (</w:t>
      </w:r>
      <w:r>
        <w:t>Additional file 2</w:t>
      </w:r>
      <w:r w:rsidR="00C04548">
        <w:t>4</w:t>
      </w:r>
      <w:r>
        <w:t>Aii</w:t>
      </w:r>
      <w:r w:rsidRPr="008D6BC8">
        <w:t xml:space="preserve">, </w:t>
      </w:r>
      <w:r>
        <w:t>Aii</w:t>
      </w:r>
      <w:r w:rsidRPr="008D6BC8">
        <w:t xml:space="preserve">’, </w:t>
      </w:r>
      <w:r>
        <w:t>Aiii</w:t>
      </w:r>
      <w:r w:rsidRPr="008D6BC8">
        <w:t xml:space="preserve">, </w:t>
      </w:r>
      <w:r>
        <w:t>Aiii’</w:t>
      </w:r>
      <w:r w:rsidRPr="008D6BC8">
        <w:t xml:space="preserve">). </w:t>
      </w:r>
      <w:r w:rsidRPr="00EE7DD0">
        <w:rPr>
          <w:i/>
        </w:rPr>
        <w:t>Lstag-sfc-2</w:t>
      </w:r>
      <w:r>
        <w:rPr>
          <w:i/>
        </w:rPr>
        <w:t>3</w:t>
      </w:r>
      <w:r>
        <w:t xml:space="preserve"> </w:t>
      </w:r>
      <w:r w:rsidRPr="008D6BC8">
        <w:t xml:space="preserve">was expressed in mantle margin that lines the </w:t>
      </w:r>
      <w:r>
        <w:t>left side</w:t>
      </w:r>
      <w:r w:rsidRPr="008D6BC8">
        <w:t xml:space="preserve"> of the </w:t>
      </w:r>
      <w:r>
        <w:t>aperture</w:t>
      </w:r>
      <w:r w:rsidRPr="008D6BC8">
        <w:t xml:space="preserve"> in larvae seven dpfc (</w:t>
      </w:r>
      <w:r>
        <w:t>Additional file 2</w:t>
      </w:r>
      <w:r w:rsidR="00C04548">
        <w:t>4</w:t>
      </w:r>
      <w:r>
        <w:t>Aiv</w:t>
      </w:r>
      <w:r w:rsidRPr="008D6BC8">
        <w:t>, A</w:t>
      </w:r>
      <w:r>
        <w:t>iv</w:t>
      </w:r>
      <w:r w:rsidRPr="008D6BC8">
        <w:t>’). The adult mantle displayed expression within zone</w:t>
      </w:r>
      <w:r>
        <w:t>s</w:t>
      </w:r>
      <w:r w:rsidRPr="008D6BC8">
        <w:t xml:space="preserve"> three to five</w:t>
      </w:r>
      <w:r>
        <w:t>.</w:t>
      </w:r>
      <w:r w:rsidRPr="008D6BC8">
        <w:t xml:space="preserve"> This is a unique expression pattern </w:t>
      </w:r>
      <w:r>
        <w:t xml:space="preserve">in larvae and the adult mantle </w:t>
      </w:r>
      <w:r w:rsidRPr="008D6BC8">
        <w:t>that was not observed for any other candidate</w:t>
      </w:r>
      <w:r>
        <w:t xml:space="preserve"> </w:t>
      </w:r>
      <w:r w:rsidRPr="008D6BC8">
        <w:t>(</w:t>
      </w:r>
      <w:r>
        <w:t>Additional file 2</w:t>
      </w:r>
      <w:r w:rsidR="00C04548">
        <w:t>4</w:t>
      </w:r>
      <w:r w:rsidRPr="008D6BC8">
        <w:t>A</w:t>
      </w:r>
      <w:r>
        <w:t>v</w:t>
      </w:r>
      <w:r w:rsidRPr="008D6BC8">
        <w:t xml:space="preserve">, </w:t>
      </w:r>
      <w:r>
        <w:t>Av</w:t>
      </w:r>
      <w:r w:rsidRPr="008D6BC8">
        <w:t>’).</w:t>
      </w:r>
    </w:p>
    <w:p w14:paraId="3D955A4F" w14:textId="77777777" w:rsidR="005F06D8" w:rsidRPr="008D6BC8" w:rsidRDefault="005F06D8" w:rsidP="005F06D8">
      <w:pPr>
        <w:spacing w:line="360" w:lineRule="auto"/>
      </w:pPr>
    </w:p>
    <w:p w14:paraId="25B64C83" w14:textId="1135505C" w:rsidR="005F06D8" w:rsidRDefault="005F06D8" w:rsidP="005F06D8">
      <w:pPr>
        <w:spacing w:line="360" w:lineRule="auto"/>
      </w:pPr>
      <w:r>
        <w:t>Two transcripts are potential targets for the riboprobe</w:t>
      </w:r>
      <w:r w:rsidRPr="008D6BC8">
        <w:t xml:space="preserve"> that generated the expression pattern presented in </w:t>
      </w:r>
      <w:r>
        <w:t>Additional file 2</w:t>
      </w:r>
      <w:r w:rsidR="00C04548">
        <w:t>4</w:t>
      </w:r>
      <w:r w:rsidRPr="008D6BC8">
        <w:t xml:space="preserve">A. The protein encoded by </w:t>
      </w:r>
      <w:r>
        <w:t xml:space="preserve">contig </w:t>
      </w:r>
      <w:r w:rsidRPr="00696498">
        <w:rPr>
          <w:color w:val="000000"/>
        </w:rPr>
        <w:t>Lsta_ME_v2_Tri_102017</w:t>
      </w:r>
      <w:r w:rsidRPr="008D6BC8">
        <w:t xml:space="preserve"> </w:t>
      </w:r>
      <w:r>
        <w:t xml:space="preserve">is </w:t>
      </w:r>
      <w:r w:rsidRPr="008D6BC8">
        <w:t>1</w:t>
      </w:r>
      <w:r>
        <w:t>,</w:t>
      </w:r>
      <w:r w:rsidRPr="008D6BC8">
        <w:t>536 aa long</w:t>
      </w:r>
      <w:r>
        <w:t xml:space="preserve">, </w:t>
      </w:r>
      <w:r w:rsidRPr="008D6BC8">
        <w:t>has a signal s</w:t>
      </w:r>
      <w:r>
        <w:t>equence, a theoretical pI of 4.</w:t>
      </w:r>
      <w:r w:rsidRPr="008D6BC8">
        <w:t>46</w:t>
      </w:r>
      <w:r w:rsidRPr="00147372">
        <w:t xml:space="preserve"> </w:t>
      </w:r>
      <w:r>
        <w:t xml:space="preserve">and anomalous </w:t>
      </w:r>
      <w:r w:rsidRPr="008D6BC8">
        <w:t>aspartic acid (15.6</w:t>
      </w:r>
      <w:r>
        <w:t>%</w:t>
      </w:r>
      <w:r w:rsidRPr="008D6BC8">
        <w:t>) and leucine (10.2</w:t>
      </w:r>
      <w:r>
        <w:t>%</w:t>
      </w:r>
      <w:r w:rsidRPr="008D6BC8">
        <w:t>)</w:t>
      </w:r>
      <w:r>
        <w:t xml:space="preserve"> contents (</w:t>
      </w:r>
      <w:r w:rsidR="0068783C">
        <w:t>Additional file 37</w:t>
      </w:r>
      <w:r w:rsidRPr="008D6BC8">
        <w:t>)</w:t>
      </w:r>
      <w:r>
        <w:t>.</w:t>
      </w:r>
      <w:r w:rsidRPr="008D6BC8">
        <w:t xml:space="preserve"> The protein sequence contains two poly</w:t>
      </w:r>
      <w:r>
        <w:t>-</w:t>
      </w:r>
      <w:r w:rsidRPr="008D6BC8">
        <w:t>D regions and two repeated motifs (</w:t>
      </w:r>
      <w:r>
        <w:t>Additional file 2</w:t>
      </w:r>
      <w:r w:rsidR="00C04548">
        <w:t>4</w:t>
      </w:r>
      <w:r w:rsidRPr="008D6BC8">
        <w:t>B</w:t>
      </w:r>
      <w:r w:rsidR="009F2498">
        <w:t>, Additional file 37</w:t>
      </w:r>
      <w:r w:rsidRPr="008D6BC8">
        <w:t>)</w:t>
      </w:r>
      <w:r>
        <w:t xml:space="preserve"> </w:t>
      </w:r>
      <w:r w:rsidRPr="008D6BC8">
        <w:t xml:space="preserve">and shows similarity with </w:t>
      </w:r>
      <w:r w:rsidRPr="00147372">
        <w:t xml:space="preserve">otoancorin </w:t>
      </w:r>
      <w:r>
        <w:t>(Additional file 37</w:t>
      </w:r>
      <w:r w:rsidRPr="00147372">
        <w:t>). The protein has</w:t>
      </w:r>
      <w:r w:rsidRPr="00664316">
        <w:t xml:space="preserve"> similarities with gene products present in a broad range of metazoan phyla </w:t>
      </w:r>
      <w:r>
        <w:t>(</w:t>
      </w:r>
      <w:r w:rsidR="0068783C">
        <w:t>Additional file 43</w:t>
      </w:r>
      <w:r w:rsidRPr="00664316">
        <w:t>).</w:t>
      </w:r>
      <w:r>
        <w:t xml:space="preserve"> </w:t>
      </w:r>
      <w:r w:rsidRPr="008D6BC8">
        <w:t xml:space="preserve">The </w:t>
      </w:r>
      <w:r>
        <w:t xml:space="preserve">protein </w:t>
      </w:r>
      <w:r w:rsidRPr="008D6BC8">
        <w:t xml:space="preserve">encoded </w:t>
      </w:r>
      <w:r>
        <w:t xml:space="preserve">by contig </w:t>
      </w:r>
      <w:r w:rsidRPr="00696498">
        <w:t>Lsta_ME_v2_Tri_102018</w:t>
      </w:r>
      <w:r>
        <w:t xml:space="preserve"> is </w:t>
      </w:r>
      <w:r w:rsidRPr="008D6BC8">
        <w:t>1</w:t>
      </w:r>
      <w:r>
        <w:t>,</w:t>
      </w:r>
      <w:r w:rsidRPr="008D6BC8">
        <w:t>324 aa long</w:t>
      </w:r>
      <w:r>
        <w:t>,</w:t>
      </w:r>
      <w:r w:rsidRPr="008D6BC8">
        <w:t xml:space="preserve"> has a signal sequence, a theoretical pI of 4.62</w:t>
      </w:r>
      <w:r>
        <w:t xml:space="preserve"> and</w:t>
      </w:r>
      <w:r w:rsidRPr="008D6BC8">
        <w:t xml:space="preserve"> </w:t>
      </w:r>
      <w:r>
        <w:t>anomalous</w:t>
      </w:r>
      <w:r w:rsidRPr="008D6BC8">
        <w:rPr>
          <w:b/>
        </w:rPr>
        <w:t xml:space="preserve"> </w:t>
      </w:r>
      <w:r w:rsidRPr="008D6BC8">
        <w:t>aspartic acid (13.7</w:t>
      </w:r>
      <w:r>
        <w:t>%</w:t>
      </w:r>
      <w:r w:rsidRPr="008D6BC8">
        <w:t>) and leucine (11.0</w:t>
      </w:r>
      <w:r>
        <w:t>%</w:t>
      </w:r>
      <w:r w:rsidRPr="008D6BC8">
        <w:t>)</w:t>
      </w:r>
      <w:r>
        <w:t xml:space="preserve"> contents (</w:t>
      </w:r>
      <w:r w:rsidR="0068783C">
        <w:t>Additional file 37</w:t>
      </w:r>
      <w:r>
        <w:t xml:space="preserve">). </w:t>
      </w:r>
      <w:r w:rsidRPr="008D6BC8">
        <w:t>The protein contains a repeated motif and two poly</w:t>
      </w:r>
      <w:r>
        <w:t>-</w:t>
      </w:r>
      <w:r w:rsidRPr="008D6BC8">
        <w:t>D regions (</w:t>
      </w:r>
      <w:r>
        <w:t>Additional file 2</w:t>
      </w:r>
      <w:r w:rsidR="00C04548">
        <w:t>4</w:t>
      </w:r>
      <w:r>
        <w:t>C</w:t>
      </w:r>
      <w:r w:rsidR="009F2498">
        <w:t>, Additional file 37</w:t>
      </w:r>
      <w:r w:rsidRPr="008D6BC8">
        <w:t>)</w:t>
      </w:r>
      <w:r>
        <w:t xml:space="preserve"> </w:t>
      </w:r>
      <w:r w:rsidRPr="008D6BC8">
        <w:t xml:space="preserve">and shows similarities </w:t>
      </w:r>
      <w:r>
        <w:t xml:space="preserve">to </w:t>
      </w:r>
      <w:r w:rsidRPr="00F92B90">
        <w:t>otoancorin and stereocilin</w:t>
      </w:r>
      <w:r w:rsidRPr="00F92B90" w:rsidDel="00F92B90">
        <w:t xml:space="preserve"> </w:t>
      </w:r>
      <w:r>
        <w:t>(Additional file 37</w:t>
      </w:r>
      <w:r w:rsidRPr="008D6BC8">
        <w:t xml:space="preserve">). </w:t>
      </w:r>
      <w:r>
        <w:t xml:space="preserve">The protein has </w:t>
      </w:r>
      <w:r w:rsidRPr="008D6BC8">
        <w:t xml:space="preserve">similarities with gene products present in </w:t>
      </w:r>
      <w:r>
        <w:t>a broad range of metazoan phyla (</w:t>
      </w:r>
      <w:r w:rsidR="0068783C">
        <w:t>Additional file 43</w:t>
      </w:r>
      <w:r w:rsidRPr="008D6BC8">
        <w:t>).</w:t>
      </w:r>
    </w:p>
    <w:p w14:paraId="5DA1FFD3" w14:textId="77777777" w:rsidR="005F06D8" w:rsidRPr="008D6BC8" w:rsidRDefault="005F06D8" w:rsidP="005F06D8">
      <w:pPr>
        <w:spacing w:line="360" w:lineRule="auto"/>
      </w:pPr>
    </w:p>
    <w:p w14:paraId="2AE0315F" w14:textId="77777777" w:rsidR="005F06D8" w:rsidRPr="00FE0D82" w:rsidRDefault="005F06D8" w:rsidP="005F06D8">
      <w:pPr>
        <w:spacing w:line="360" w:lineRule="auto"/>
        <w:rPr>
          <w:b/>
        </w:rPr>
      </w:pPr>
      <w:r>
        <w:rPr>
          <w:b/>
          <w:i/>
        </w:rPr>
        <w:t>Lstag-sfc-24 (L. stagnalis-shell-forming candidate-24)</w:t>
      </w:r>
    </w:p>
    <w:p w14:paraId="75D2DCAE" w14:textId="4605A818" w:rsidR="005F06D8" w:rsidRDefault="005F06D8" w:rsidP="005F06D8">
      <w:pPr>
        <w:spacing w:line="360" w:lineRule="auto"/>
      </w:pPr>
      <w:r w:rsidRPr="008D6BC8">
        <w:t xml:space="preserve">Expression of </w:t>
      </w:r>
      <w:r w:rsidRPr="002668C5">
        <w:rPr>
          <w:i/>
        </w:rPr>
        <w:t>Lstag-sfc-24</w:t>
      </w:r>
      <w:r w:rsidRPr="008D6BC8">
        <w:t xml:space="preserve"> was </w:t>
      </w:r>
      <w:r>
        <w:t>detected</w:t>
      </w:r>
      <w:r w:rsidRPr="008D6BC8">
        <w:t xml:space="preserve"> in invaginated cells of the shell gland, solely on the left side (</w:t>
      </w:r>
      <w:r>
        <w:t>Additional file 2</w:t>
      </w:r>
      <w:r w:rsidR="00C04548">
        <w:t>5</w:t>
      </w:r>
      <w:r>
        <w:t>Ai</w:t>
      </w:r>
      <w:r w:rsidRPr="008D6BC8">
        <w:t xml:space="preserve">, </w:t>
      </w:r>
      <w:r>
        <w:t>Ai</w:t>
      </w:r>
      <w:r w:rsidRPr="008D6BC8">
        <w:t>’). A broad expression across the whole shell field was detected in larvae three to six dpfc (</w:t>
      </w:r>
      <w:r>
        <w:t>Additional file 2</w:t>
      </w:r>
      <w:r w:rsidR="00C04548">
        <w:t>5</w:t>
      </w:r>
      <w:r>
        <w:t>Aii</w:t>
      </w:r>
      <w:r w:rsidRPr="008D6BC8">
        <w:t xml:space="preserve">, </w:t>
      </w:r>
      <w:r>
        <w:t>Aii</w:t>
      </w:r>
      <w:r w:rsidRPr="008D6BC8">
        <w:t xml:space="preserve">’, </w:t>
      </w:r>
      <w:r>
        <w:t>Aiii</w:t>
      </w:r>
      <w:r w:rsidRPr="008D6BC8">
        <w:t xml:space="preserve">, </w:t>
      </w:r>
      <w:r>
        <w:t>Aiii’</w:t>
      </w:r>
      <w:r w:rsidRPr="008D6BC8">
        <w:t xml:space="preserve">). After seven dpfc a signal could be </w:t>
      </w:r>
      <w:r>
        <w:t>detected</w:t>
      </w:r>
      <w:r w:rsidRPr="008D6BC8">
        <w:t xml:space="preserve"> in an area of the mantle margin that lines the </w:t>
      </w:r>
      <w:r>
        <w:t>left side</w:t>
      </w:r>
      <w:r w:rsidRPr="008D6BC8">
        <w:t xml:space="preserve"> of the </w:t>
      </w:r>
      <w:r>
        <w:t>aperture</w:t>
      </w:r>
      <w:r w:rsidRPr="008D6BC8">
        <w:t xml:space="preserve"> (</w:t>
      </w:r>
      <w:r>
        <w:t>Additional file 2</w:t>
      </w:r>
      <w:r w:rsidR="00C04548">
        <w:t>5</w:t>
      </w:r>
      <w:r>
        <w:t>Aiv</w:t>
      </w:r>
      <w:r w:rsidRPr="008D6BC8">
        <w:t>, A</w:t>
      </w:r>
      <w:r>
        <w:t>iv</w:t>
      </w:r>
      <w:r w:rsidRPr="008D6BC8">
        <w:t>’). In adult mantle tissue</w:t>
      </w:r>
      <w:r>
        <w:t>,</w:t>
      </w:r>
      <w:r w:rsidRPr="008D6BC8">
        <w:t xml:space="preserve"> expression was observed in zone five (</w:t>
      </w:r>
      <w:r>
        <w:t>Additional file 2</w:t>
      </w:r>
      <w:r w:rsidR="00C04548">
        <w:t>5</w:t>
      </w:r>
      <w:r w:rsidRPr="008D6BC8">
        <w:t>A</w:t>
      </w:r>
      <w:r>
        <w:t>v</w:t>
      </w:r>
      <w:r w:rsidRPr="008D6BC8">
        <w:t xml:space="preserve">, </w:t>
      </w:r>
      <w:r>
        <w:t>Av</w:t>
      </w:r>
      <w:r w:rsidRPr="008D6BC8">
        <w:t>’).</w:t>
      </w:r>
    </w:p>
    <w:p w14:paraId="3568F0E1" w14:textId="77777777" w:rsidR="005F06D8" w:rsidRPr="008D6BC8" w:rsidRDefault="005F06D8" w:rsidP="005F06D8">
      <w:pPr>
        <w:spacing w:line="360" w:lineRule="auto"/>
      </w:pPr>
    </w:p>
    <w:p w14:paraId="15EDB059" w14:textId="0787BCD2" w:rsidR="005F06D8" w:rsidRDefault="005F06D8" w:rsidP="005F06D8">
      <w:pPr>
        <w:spacing w:line="360" w:lineRule="auto"/>
      </w:pPr>
      <w:r>
        <w:t>Two transcripts are potential targets for the riboprobe</w:t>
      </w:r>
      <w:r w:rsidRPr="0071066E">
        <w:t xml:space="preserve"> that generated the expression pattern presented in </w:t>
      </w:r>
      <w:r>
        <w:t>Additional file 2</w:t>
      </w:r>
      <w:r w:rsidR="00C04548">
        <w:t>5</w:t>
      </w:r>
      <w:r w:rsidRPr="0071066E">
        <w:t>A. The</w:t>
      </w:r>
      <w:r>
        <w:t xml:space="preserve"> protein </w:t>
      </w:r>
      <w:r w:rsidRPr="008D6BC8">
        <w:t>encod</w:t>
      </w:r>
      <w:r>
        <w:t xml:space="preserve">ed by contig </w:t>
      </w:r>
      <w:r w:rsidRPr="00CB70E0">
        <w:rPr>
          <w:color w:val="000000"/>
        </w:rPr>
        <w:t>Lsta_ME_v2_idb_51055</w:t>
      </w:r>
      <w:r w:rsidRPr="008D6BC8">
        <w:rPr>
          <w:color w:val="000000"/>
        </w:rPr>
        <w:t xml:space="preserve"> </w:t>
      </w:r>
      <w:r>
        <w:t>is</w:t>
      </w:r>
      <w:r w:rsidRPr="008D6BC8">
        <w:t xml:space="preserve"> 374 aa long</w:t>
      </w:r>
      <w:r>
        <w:t xml:space="preserve">, has </w:t>
      </w:r>
      <w:r w:rsidRPr="008D6BC8">
        <w:t>a signal sequence and a repeated motif (</w:t>
      </w:r>
      <w:r>
        <w:t>Additional file 2</w:t>
      </w:r>
      <w:r w:rsidR="00C04548">
        <w:t>5</w:t>
      </w:r>
      <w:r>
        <w:t>B</w:t>
      </w:r>
      <w:r w:rsidR="009F2498">
        <w:t>, Additional file 37</w:t>
      </w:r>
      <w:r w:rsidRPr="008D6BC8">
        <w:t>). It has a theoretical pI of 4.74</w:t>
      </w:r>
      <w:r>
        <w:t>,</w:t>
      </w:r>
      <w:r w:rsidRPr="008D6BC8">
        <w:t xml:space="preserve"> 40 putative glycosylation sites </w:t>
      </w:r>
      <w:r>
        <w:t xml:space="preserve">and anomalous </w:t>
      </w:r>
      <w:r w:rsidRPr="008D6BC8">
        <w:t>aspartic acid (20.6</w:t>
      </w:r>
      <w:r>
        <w:t>%</w:t>
      </w:r>
      <w:r w:rsidRPr="008D6BC8">
        <w:t xml:space="preserve">), </w:t>
      </w:r>
      <w:r w:rsidRPr="007751EB">
        <w:t>serine (12.6%) and asparagine (10.7%)</w:t>
      </w:r>
      <w:r>
        <w:t xml:space="preserve"> contents</w:t>
      </w:r>
      <w:r w:rsidRPr="007751EB">
        <w:t xml:space="preserve"> </w:t>
      </w:r>
      <w:r>
        <w:t>(</w:t>
      </w:r>
      <w:r w:rsidR="0068783C">
        <w:t>Additional file 37</w:t>
      </w:r>
      <w:r w:rsidRPr="007751EB">
        <w:t xml:space="preserve">). The protein encoded by contig </w:t>
      </w:r>
      <w:r w:rsidRPr="007751EB">
        <w:rPr>
          <w:color w:val="000000"/>
        </w:rPr>
        <w:t>Lsta_ME_v2_idb_51053</w:t>
      </w:r>
      <w:r w:rsidRPr="007751EB">
        <w:t xml:space="preserve"> is 430 aa long, has a repeated motif, a theoretical pI of 4.88</w:t>
      </w:r>
      <w:r>
        <w:t>,</w:t>
      </w:r>
      <w:r w:rsidRPr="007751EB">
        <w:t xml:space="preserve"> 42 putative glycosylation sites</w:t>
      </w:r>
      <w:r>
        <w:t xml:space="preserve"> and anomalous</w:t>
      </w:r>
      <w:r w:rsidRPr="007751EB">
        <w:t xml:space="preserve"> aspartic acid (18.4%), serine (12.6%) and asparagine (10.7%)</w:t>
      </w:r>
      <w:r>
        <w:t xml:space="preserve"> contents (</w:t>
      </w:r>
      <w:r w:rsidR="0068783C">
        <w:t>Additional file 37</w:t>
      </w:r>
      <w:r w:rsidRPr="007751EB">
        <w:t xml:space="preserve">.). Transcripts similar </w:t>
      </w:r>
      <w:r w:rsidRPr="009955A0">
        <w:rPr>
          <w:i/>
        </w:rPr>
        <w:t>Lsta</w:t>
      </w:r>
      <w:r w:rsidRPr="007751EB">
        <w:t>g-sfc-24 are ap</w:t>
      </w:r>
      <w:r>
        <w:t>p</w:t>
      </w:r>
      <w:r w:rsidRPr="007751EB">
        <w:t>are</w:t>
      </w:r>
      <w:r>
        <w:t>n</w:t>
      </w:r>
      <w:r w:rsidRPr="007751EB">
        <w:t xml:space="preserve">tly unique to molluscs </w:t>
      </w:r>
      <w:r>
        <w:t>(</w:t>
      </w:r>
      <w:r w:rsidR="0068783C">
        <w:t>Additional file 43</w:t>
      </w:r>
      <w:r w:rsidRPr="007751EB">
        <w:t>).</w:t>
      </w:r>
    </w:p>
    <w:p w14:paraId="5A92FA2E" w14:textId="77777777" w:rsidR="005F06D8" w:rsidRPr="008D6BC8" w:rsidRDefault="005F06D8" w:rsidP="005F06D8">
      <w:pPr>
        <w:spacing w:line="360" w:lineRule="auto"/>
      </w:pPr>
    </w:p>
    <w:p w14:paraId="5394AB39" w14:textId="0BF035E8" w:rsidR="005F06D8" w:rsidRPr="008D6BC8" w:rsidRDefault="005F06D8" w:rsidP="005F06D8">
      <w:pPr>
        <w:spacing w:line="360" w:lineRule="auto"/>
      </w:pPr>
      <w:r>
        <w:t>Contigs</w:t>
      </w:r>
      <w:r w:rsidRPr="008D6BC8">
        <w:t xml:space="preserve"> encoding </w:t>
      </w:r>
      <w:r w:rsidRPr="002668C5">
        <w:rPr>
          <w:i/>
        </w:rPr>
        <w:t>Lstag-sfc-24</w:t>
      </w:r>
      <w:r w:rsidRPr="008D6BC8">
        <w:t xml:space="preserve"> </w:t>
      </w:r>
      <w:r>
        <w:t>are</w:t>
      </w:r>
      <w:r w:rsidRPr="008D6BC8">
        <w:t xml:space="preserve"> present in </w:t>
      </w:r>
      <w:r>
        <w:t xml:space="preserve">the </w:t>
      </w:r>
      <w:r w:rsidRPr="008D6BC8">
        <w:t>mantle, CNS, and larval transcriptomes</w:t>
      </w:r>
      <w:r>
        <w:t xml:space="preserve"> and could be mapped to the draft genome</w:t>
      </w:r>
      <w:r w:rsidRPr="008D6BC8">
        <w:t xml:space="preserve"> (</w:t>
      </w:r>
      <w:r>
        <w:t>Additional file 2</w:t>
      </w:r>
      <w:r w:rsidR="00152B23">
        <w:t>5</w:t>
      </w:r>
      <w:r>
        <w:t>C</w:t>
      </w:r>
      <w:r w:rsidRPr="008D6BC8">
        <w:t>). Each transcriptome contain</w:t>
      </w:r>
      <w:r>
        <w:t>s</w:t>
      </w:r>
      <w:r w:rsidRPr="008D6BC8">
        <w:t xml:space="preserve"> </w:t>
      </w:r>
      <w:r>
        <w:t xml:space="preserve">contigs encoding </w:t>
      </w:r>
      <w:r w:rsidRPr="008D6BC8">
        <w:t xml:space="preserve">the protein presented in </w:t>
      </w:r>
      <w:r>
        <w:t>Additional file 2</w:t>
      </w:r>
      <w:r w:rsidR="00152B23">
        <w:t>5</w:t>
      </w:r>
      <w:r>
        <w:t>B</w:t>
      </w:r>
      <w:r w:rsidRPr="008D6BC8">
        <w:t>. No</w:t>
      </w:r>
      <w:r>
        <w:t>tably, the mantle edge contains</w:t>
      </w:r>
      <w:r w:rsidRPr="008D6BC8">
        <w:t xml:space="preserve"> a great variety of splice variants; </w:t>
      </w:r>
      <w:r>
        <w:t>the encoded proteins</w:t>
      </w:r>
      <w:r w:rsidRPr="008D6BC8">
        <w:t xml:space="preserve"> vary in the</w:t>
      </w:r>
      <w:r>
        <w:t>ir</w:t>
      </w:r>
      <w:r w:rsidRPr="008D6BC8">
        <w:t xml:space="preserve"> C- </w:t>
      </w:r>
      <w:r>
        <w:t>and/</w:t>
      </w:r>
      <w:r w:rsidRPr="008D6BC8">
        <w:t>or N- termin</w:t>
      </w:r>
      <w:r>
        <w:t xml:space="preserve">i </w:t>
      </w:r>
      <w:r w:rsidRPr="008D6BC8">
        <w:t>(</w:t>
      </w:r>
      <w:r>
        <w:t>Additional file 2</w:t>
      </w:r>
      <w:r w:rsidR="00152B23">
        <w:t>5</w:t>
      </w:r>
      <w:r>
        <w:t>C</w:t>
      </w:r>
      <w:r w:rsidRPr="008D6BC8">
        <w:t>). All encoded proteins have an Asp-rich repeated motif</w:t>
      </w:r>
      <w:r>
        <w:t>,</w:t>
      </w:r>
      <w:r w:rsidRPr="008D6BC8">
        <w:t xml:space="preserve"> are predicted to carry a large number of </w:t>
      </w:r>
      <w:r w:rsidRPr="00BC449A">
        <w:t xml:space="preserve">glycosylation sites (between 39 and 44), </w:t>
      </w:r>
      <w:r>
        <w:t xml:space="preserve">and </w:t>
      </w:r>
      <w:r w:rsidRPr="00BC449A">
        <w:t xml:space="preserve">two of the encoded proteins have a signal sequence </w:t>
      </w:r>
      <w:r>
        <w:t>(</w:t>
      </w:r>
      <w:r w:rsidR="0068783C">
        <w:t>Additional file 37</w:t>
      </w:r>
      <w:r w:rsidRPr="00BC449A">
        <w:t>).</w:t>
      </w:r>
    </w:p>
    <w:p w14:paraId="097994DC" w14:textId="77777777" w:rsidR="005F06D8" w:rsidRPr="008D6BC8" w:rsidRDefault="005F06D8" w:rsidP="005F06D8">
      <w:pPr>
        <w:spacing w:line="360" w:lineRule="auto"/>
      </w:pPr>
    </w:p>
    <w:p w14:paraId="185065A9" w14:textId="77777777" w:rsidR="005F06D8" w:rsidRPr="00FE0D82" w:rsidRDefault="005F06D8" w:rsidP="005F06D8">
      <w:pPr>
        <w:spacing w:line="360" w:lineRule="auto"/>
        <w:rPr>
          <w:b/>
        </w:rPr>
      </w:pPr>
      <w:r>
        <w:rPr>
          <w:b/>
          <w:i/>
        </w:rPr>
        <w:t>Lstag-sfc-25 (L. stagnalis-shell-forming candidate-25)</w:t>
      </w:r>
    </w:p>
    <w:p w14:paraId="5F58BE8A" w14:textId="348260A1" w:rsidR="005F06D8" w:rsidRDefault="005F06D8" w:rsidP="005F06D8">
      <w:pPr>
        <w:spacing w:line="360" w:lineRule="auto"/>
      </w:pPr>
      <w:r w:rsidRPr="00E504B5">
        <w:rPr>
          <w:i/>
        </w:rPr>
        <w:t>Lstag-sfc-25</w:t>
      </w:r>
      <w:r w:rsidRPr="008D6BC8">
        <w:t xml:space="preserve"> </w:t>
      </w:r>
      <w:r>
        <w:t>could not be detected in larvae</w:t>
      </w:r>
      <w:r w:rsidRPr="008D6BC8">
        <w:t xml:space="preserve"> younger than seven dpfc (</w:t>
      </w:r>
      <w:r>
        <w:t>Additional file 2</w:t>
      </w:r>
      <w:r w:rsidR="00152B23">
        <w:t>6</w:t>
      </w:r>
      <w:r w:rsidRPr="008D6BC8">
        <w:t>A</w:t>
      </w:r>
      <w:r>
        <w:t>i</w:t>
      </w:r>
      <w:r w:rsidRPr="008D6BC8">
        <w:t>-</w:t>
      </w:r>
      <w:r>
        <w:t>Aiii</w:t>
      </w:r>
      <w:r w:rsidRPr="008D6BC8">
        <w:t xml:space="preserve">, </w:t>
      </w:r>
      <w:r>
        <w:t>Ai</w:t>
      </w:r>
      <w:r w:rsidRPr="008D6BC8">
        <w:t>’-</w:t>
      </w:r>
      <w:r>
        <w:t>Aiii’</w:t>
      </w:r>
      <w:r w:rsidRPr="008D6BC8">
        <w:t xml:space="preserve">). In larvae seven dpfc a signal was detected in the part of the mantle margin that lines the </w:t>
      </w:r>
      <w:r>
        <w:t>left</w:t>
      </w:r>
      <w:r w:rsidRPr="008D6BC8">
        <w:t xml:space="preserve"> and </w:t>
      </w:r>
      <w:r>
        <w:t>right</w:t>
      </w:r>
      <w:r w:rsidRPr="008D6BC8">
        <w:t xml:space="preserve"> </w:t>
      </w:r>
      <w:r>
        <w:t>side</w:t>
      </w:r>
      <w:r w:rsidRPr="008D6BC8">
        <w:t xml:space="preserve"> of the </w:t>
      </w:r>
      <w:r>
        <w:t>aperture</w:t>
      </w:r>
      <w:r w:rsidRPr="008D6BC8">
        <w:t xml:space="preserve"> (</w:t>
      </w:r>
      <w:r>
        <w:t>Additional file 2</w:t>
      </w:r>
      <w:r w:rsidR="00152B23">
        <w:t>6</w:t>
      </w:r>
      <w:r>
        <w:t>Aiv</w:t>
      </w:r>
      <w:r w:rsidRPr="008D6BC8">
        <w:t>, A</w:t>
      </w:r>
      <w:r>
        <w:t>iv</w:t>
      </w:r>
      <w:r w:rsidRPr="008D6BC8">
        <w:t>’). The adult mantle displayed expression in zone</w:t>
      </w:r>
      <w:r>
        <w:t>s</w:t>
      </w:r>
      <w:r w:rsidRPr="008D6BC8">
        <w:t xml:space="preserve"> four and five (</w:t>
      </w:r>
      <w:r>
        <w:t>Additional file 2</w:t>
      </w:r>
      <w:r w:rsidR="00152B23">
        <w:t>6</w:t>
      </w:r>
      <w:r w:rsidRPr="008D6BC8">
        <w:t>A</w:t>
      </w:r>
      <w:r>
        <w:t>v</w:t>
      </w:r>
      <w:r w:rsidRPr="008D6BC8">
        <w:t xml:space="preserve">, </w:t>
      </w:r>
      <w:r>
        <w:t>Av</w:t>
      </w:r>
      <w:r w:rsidRPr="008D6BC8">
        <w:t>’).</w:t>
      </w:r>
    </w:p>
    <w:p w14:paraId="6A928C2C" w14:textId="77777777" w:rsidR="005F06D8" w:rsidRPr="008D6BC8" w:rsidRDefault="005F06D8" w:rsidP="005F06D8">
      <w:pPr>
        <w:spacing w:line="360" w:lineRule="auto"/>
      </w:pPr>
    </w:p>
    <w:p w14:paraId="13185E3C" w14:textId="11266B94" w:rsidR="005F06D8" w:rsidRDefault="005F06D8" w:rsidP="005F06D8">
      <w:pPr>
        <w:spacing w:line="360" w:lineRule="auto"/>
      </w:pPr>
      <w:r w:rsidRPr="008D6BC8">
        <w:t xml:space="preserve">The 242 aa long </w:t>
      </w:r>
      <w:r w:rsidRPr="00E504B5">
        <w:rPr>
          <w:i/>
        </w:rPr>
        <w:t>Lstag</w:t>
      </w:r>
      <w:r w:rsidRPr="002F5E24">
        <w:t xml:space="preserve">-sfc-25 </w:t>
      </w:r>
      <w:r w:rsidRPr="008D6BC8">
        <w:t>protein has a signal sequence, a theoretical pI of 9.55</w:t>
      </w:r>
      <w:r>
        <w:t>,</w:t>
      </w:r>
      <w:r w:rsidRPr="008D6BC8">
        <w:t xml:space="preserve"> eight putative glycosylation sites</w:t>
      </w:r>
      <w:r>
        <w:t xml:space="preserve">, and anomalous </w:t>
      </w:r>
      <w:r w:rsidRPr="008D6BC8">
        <w:t>alanine (12</w:t>
      </w:r>
      <w:r>
        <w:t>%</w:t>
      </w:r>
      <w:r w:rsidRPr="008D6BC8">
        <w:t>), pro</w:t>
      </w:r>
      <w:r>
        <w:t xml:space="preserve">line (8.3%) and serine (8.3%) contents </w:t>
      </w:r>
      <w:r w:rsidRPr="008D6BC8">
        <w:t>(</w:t>
      </w:r>
      <w:r>
        <w:t>Additional file 2</w:t>
      </w:r>
      <w:r w:rsidR="00152B23">
        <w:t>6</w:t>
      </w:r>
      <w:r>
        <w:t>B</w:t>
      </w:r>
      <w:r w:rsidR="009F2498">
        <w:t>, Additional file 37</w:t>
      </w:r>
      <w:r w:rsidRPr="008D6BC8">
        <w:t>).</w:t>
      </w:r>
      <w:r>
        <w:t xml:space="preserve"> </w:t>
      </w:r>
      <w:r w:rsidRPr="008D6BC8">
        <w:t xml:space="preserve">Transcripts encoding proteins with similar sequences </w:t>
      </w:r>
      <w:r>
        <w:t>are</w:t>
      </w:r>
      <w:r w:rsidRPr="008D6BC8">
        <w:t xml:space="preserve"> </w:t>
      </w:r>
      <w:r>
        <w:t>apparently unique to the Mollusca</w:t>
      </w:r>
      <w:r w:rsidRPr="008D6BC8">
        <w:t xml:space="preserve"> </w:t>
      </w:r>
      <w:r>
        <w:t>(</w:t>
      </w:r>
      <w:r w:rsidR="0068783C">
        <w:t>Additional file 43</w:t>
      </w:r>
      <w:r w:rsidRPr="008D6BC8">
        <w:t>).</w:t>
      </w:r>
    </w:p>
    <w:p w14:paraId="28E3ED01" w14:textId="77777777" w:rsidR="005F06D8" w:rsidRPr="008D6BC8" w:rsidRDefault="005F06D8" w:rsidP="005F06D8">
      <w:pPr>
        <w:spacing w:line="360" w:lineRule="auto"/>
      </w:pPr>
    </w:p>
    <w:p w14:paraId="4B080499" w14:textId="77777777" w:rsidR="005F06D8" w:rsidRPr="00FE0D82" w:rsidRDefault="005F06D8" w:rsidP="005F06D8">
      <w:pPr>
        <w:spacing w:line="360" w:lineRule="auto"/>
        <w:rPr>
          <w:b/>
        </w:rPr>
      </w:pPr>
      <w:r>
        <w:rPr>
          <w:b/>
          <w:i/>
        </w:rPr>
        <w:t>Lstag-sfc-26 (L. stagnalis-shell-forming candidate-26)</w:t>
      </w:r>
    </w:p>
    <w:p w14:paraId="0DA53521" w14:textId="4D438258" w:rsidR="005F06D8" w:rsidRDefault="005F06D8" w:rsidP="005F06D8">
      <w:pPr>
        <w:spacing w:line="360" w:lineRule="auto"/>
      </w:pPr>
      <w:r w:rsidRPr="00EE7DD0">
        <w:rPr>
          <w:i/>
        </w:rPr>
        <w:t>Lstag-sfc-2</w:t>
      </w:r>
      <w:r>
        <w:rPr>
          <w:i/>
        </w:rPr>
        <w:t>6</w:t>
      </w:r>
      <w:r w:rsidRPr="008D6BC8">
        <w:t xml:space="preserve"> was expressed in the invaginated cells of the shell gland in larvae two to three dpfc (</w:t>
      </w:r>
      <w:r>
        <w:t>Additional file 2</w:t>
      </w:r>
      <w:r w:rsidR="00152B23">
        <w:t>7</w:t>
      </w:r>
      <w:r>
        <w:t>Ai</w:t>
      </w:r>
      <w:r w:rsidRPr="008D6BC8">
        <w:t xml:space="preserve">, </w:t>
      </w:r>
      <w:r>
        <w:t>Ai</w:t>
      </w:r>
      <w:r w:rsidRPr="008D6BC8">
        <w:t xml:space="preserve">’). A broad expression across the whole shell field was </w:t>
      </w:r>
      <w:r>
        <w:t>detected</w:t>
      </w:r>
      <w:r w:rsidRPr="008D6BC8">
        <w:t xml:space="preserve"> within larvae three to four dpfc (</w:t>
      </w:r>
      <w:r>
        <w:t>Additional file 2</w:t>
      </w:r>
      <w:r w:rsidR="00152B23">
        <w:t>7</w:t>
      </w:r>
      <w:r>
        <w:t>Aii</w:t>
      </w:r>
      <w:r w:rsidRPr="008D6BC8">
        <w:t xml:space="preserve">, </w:t>
      </w:r>
      <w:r>
        <w:t>Aii</w:t>
      </w:r>
      <w:r w:rsidRPr="008D6BC8">
        <w:t xml:space="preserve">’). </w:t>
      </w:r>
      <w:r w:rsidRPr="00EE7DD0">
        <w:rPr>
          <w:i/>
        </w:rPr>
        <w:t>Lstag-sfc-2</w:t>
      </w:r>
      <w:r>
        <w:rPr>
          <w:i/>
        </w:rPr>
        <w:t>6</w:t>
      </w:r>
      <w:r w:rsidRPr="008D6BC8">
        <w:t xml:space="preserve"> was expressed within the elongated cells of the shell field margin in larvae five to six dpfc (</w:t>
      </w:r>
      <w:r>
        <w:t>Additional file 2</w:t>
      </w:r>
      <w:r w:rsidR="00152B23">
        <w:t>7</w:t>
      </w:r>
      <w:r>
        <w:t>Aiii</w:t>
      </w:r>
      <w:r w:rsidRPr="008D6BC8">
        <w:t xml:space="preserve">, </w:t>
      </w:r>
      <w:r>
        <w:t>Aiii’</w:t>
      </w:r>
      <w:r w:rsidRPr="008D6BC8">
        <w:t xml:space="preserve">) and </w:t>
      </w:r>
      <w:r>
        <w:t>within</w:t>
      </w:r>
      <w:r w:rsidRPr="008D6BC8">
        <w:t xml:space="preserve"> the mantle edge that lines the </w:t>
      </w:r>
      <w:r>
        <w:t>left side</w:t>
      </w:r>
      <w:r w:rsidRPr="008D6BC8">
        <w:t xml:space="preserve"> of the </w:t>
      </w:r>
      <w:r>
        <w:t>aperture</w:t>
      </w:r>
      <w:r w:rsidRPr="008D6BC8">
        <w:t xml:space="preserve"> in larvae seven dpfc (</w:t>
      </w:r>
      <w:r>
        <w:t>Additional file 2</w:t>
      </w:r>
      <w:r w:rsidR="00152B23">
        <w:t>7</w:t>
      </w:r>
      <w:r>
        <w:t>Aiv</w:t>
      </w:r>
      <w:r w:rsidRPr="008D6BC8">
        <w:t>, A</w:t>
      </w:r>
      <w:r>
        <w:t>iv</w:t>
      </w:r>
      <w:r w:rsidRPr="008D6BC8">
        <w:t xml:space="preserve">’). The adult mantle showed </w:t>
      </w:r>
      <w:r>
        <w:t xml:space="preserve">a </w:t>
      </w:r>
      <w:r w:rsidRPr="008D6BC8">
        <w:t xml:space="preserve">faint </w:t>
      </w:r>
      <w:r>
        <w:t>signal in</w:t>
      </w:r>
      <w:r w:rsidRPr="008D6BC8">
        <w:t xml:space="preserve"> zone five (</w:t>
      </w:r>
      <w:r>
        <w:t>Additional file 2</w:t>
      </w:r>
      <w:r w:rsidR="00152B23">
        <w:t>7</w:t>
      </w:r>
      <w:r w:rsidRPr="008D6BC8">
        <w:t>A</w:t>
      </w:r>
      <w:r>
        <w:t>v</w:t>
      </w:r>
      <w:r w:rsidRPr="008D6BC8">
        <w:t xml:space="preserve">, </w:t>
      </w:r>
      <w:r>
        <w:t>Av</w:t>
      </w:r>
      <w:r w:rsidRPr="008D6BC8">
        <w:t>’).</w:t>
      </w:r>
    </w:p>
    <w:p w14:paraId="15F3FAC6" w14:textId="77777777" w:rsidR="005F06D8" w:rsidRPr="008D6BC8" w:rsidRDefault="005F06D8" w:rsidP="005F06D8">
      <w:pPr>
        <w:spacing w:line="360" w:lineRule="auto"/>
      </w:pPr>
    </w:p>
    <w:p w14:paraId="4BE831DB" w14:textId="2EF01443" w:rsidR="005F06D8" w:rsidRDefault="005F06D8" w:rsidP="005F06D8">
      <w:pPr>
        <w:spacing w:line="360" w:lineRule="auto"/>
      </w:pPr>
      <w:r w:rsidRPr="008D6BC8">
        <w:t xml:space="preserve">The 329 aa long </w:t>
      </w:r>
      <w:r w:rsidRPr="00EE7DD0">
        <w:rPr>
          <w:i/>
        </w:rPr>
        <w:t>Lstag</w:t>
      </w:r>
      <w:r w:rsidRPr="004F1227">
        <w:t xml:space="preserve">-sfc-26 </w:t>
      </w:r>
      <w:r>
        <w:t>protein has a signal sequence, eight</w:t>
      </w:r>
      <w:r w:rsidRPr="008D6BC8">
        <w:t xml:space="preserve"> putative glycosylation sites</w:t>
      </w:r>
      <w:r>
        <w:t>,</w:t>
      </w:r>
      <w:r w:rsidRPr="008D6BC8">
        <w:t xml:space="preserve"> a repeat motif</w:t>
      </w:r>
      <w:r>
        <w:t>, a theoretical pI of</w:t>
      </w:r>
      <w:r w:rsidRPr="008D6BC8">
        <w:t xml:space="preserve"> 8,82 and </w:t>
      </w:r>
      <w:r>
        <w:t xml:space="preserve">anomalous </w:t>
      </w:r>
      <w:r w:rsidRPr="008D6BC8">
        <w:t>asparagine (9.7</w:t>
      </w:r>
      <w:r>
        <w:t>%</w:t>
      </w:r>
      <w:r w:rsidRPr="008D6BC8">
        <w:t>), glycine (9.7</w:t>
      </w:r>
      <w:r>
        <w:t>%</w:t>
      </w:r>
      <w:r w:rsidRPr="008D6BC8">
        <w:t>) and glutamine (8.8</w:t>
      </w:r>
      <w:r>
        <w:t>%</w:t>
      </w:r>
      <w:r w:rsidRPr="008D6BC8">
        <w:t>)</w:t>
      </w:r>
      <w:r>
        <w:t xml:space="preserve"> contents</w:t>
      </w:r>
      <w:r w:rsidRPr="008D6BC8">
        <w:t xml:space="preserve"> (</w:t>
      </w:r>
      <w:r>
        <w:t>Additional file 2</w:t>
      </w:r>
      <w:r w:rsidR="00152B23">
        <w:t>7</w:t>
      </w:r>
      <w:r>
        <w:t>B</w:t>
      </w:r>
      <w:r w:rsidR="009F2498">
        <w:t>, Additional file 37</w:t>
      </w:r>
      <w:r w:rsidRPr="008D6BC8">
        <w:t>)</w:t>
      </w:r>
      <w:r>
        <w:t xml:space="preserve">. The protein shows similarity with a </w:t>
      </w:r>
      <w:r w:rsidRPr="000F13C8">
        <w:t xml:space="preserve">predicted uncharacterized </w:t>
      </w:r>
      <w:r w:rsidRPr="004F1227">
        <w:rPr>
          <w:i/>
        </w:rPr>
        <w:t>Biomphalaria glabrata</w:t>
      </w:r>
      <w:r>
        <w:t xml:space="preserve"> </w:t>
      </w:r>
      <w:r w:rsidRPr="000F13C8">
        <w:t>protein</w:t>
      </w:r>
      <w:r>
        <w:t xml:space="preserve"> (Additional file 36</w:t>
      </w:r>
      <w:r w:rsidR="00247241">
        <w:t xml:space="preserve"> and </w:t>
      </w:r>
      <w:r w:rsidR="00D16D19">
        <w:t>42</w:t>
      </w:r>
      <w:r>
        <w:t xml:space="preserve">). </w:t>
      </w:r>
      <w:r w:rsidRPr="008D6BC8">
        <w:t xml:space="preserve">Transcripts encoding proteins with similar sequences </w:t>
      </w:r>
      <w:r>
        <w:t>are</w:t>
      </w:r>
      <w:r w:rsidRPr="008D6BC8">
        <w:t xml:space="preserve"> </w:t>
      </w:r>
      <w:r>
        <w:t>apparently unique to the Mollusca</w:t>
      </w:r>
      <w:r w:rsidRPr="008D6BC8">
        <w:t xml:space="preserve"> </w:t>
      </w:r>
      <w:r>
        <w:t>(</w:t>
      </w:r>
      <w:r w:rsidR="0068783C">
        <w:t>Additional file 43</w:t>
      </w:r>
      <w:r w:rsidRPr="008D6BC8">
        <w:t>).</w:t>
      </w:r>
    </w:p>
    <w:p w14:paraId="25CD73AE" w14:textId="77777777" w:rsidR="005F06D8" w:rsidRPr="008D6BC8" w:rsidRDefault="005F06D8" w:rsidP="005F06D8">
      <w:pPr>
        <w:spacing w:line="360" w:lineRule="auto"/>
        <w:rPr>
          <w:b/>
        </w:rPr>
      </w:pPr>
    </w:p>
    <w:p w14:paraId="55DB9AE0" w14:textId="77777777" w:rsidR="005F06D8" w:rsidRPr="00FE0D82" w:rsidRDefault="005F06D8" w:rsidP="005F06D8">
      <w:pPr>
        <w:spacing w:line="360" w:lineRule="auto"/>
        <w:rPr>
          <w:b/>
        </w:rPr>
      </w:pPr>
      <w:r>
        <w:rPr>
          <w:b/>
          <w:i/>
        </w:rPr>
        <w:t>Lstag-sfc-27 (L. stagnalis-shell-forming candidate-27)</w:t>
      </w:r>
    </w:p>
    <w:p w14:paraId="64D153D9" w14:textId="4212C925" w:rsidR="005F06D8" w:rsidRDefault="005F06D8" w:rsidP="005F06D8">
      <w:pPr>
        <w:spacing w:line="360" w:lineRule="auto"/>
      </w:pPr>
      <w:r w:rsidRPr="00EE7DD0">
        <w:rPr>
          <w:i/>
        </w:rPr>
        <w:t>Lstag-sfc-2</w:t>
      </w:r>
      <w:r>
        <w:rPr>
          <w:i/>
        </w:rPr>
        <w:t>7</w:t>
      </w:r>
      <w:r w:rsidRPr="008D6BC8">
        <w:t xml:space="preserve"> was expressed in the invaginated cells of the shell gland in larvae two to three dpfc (</w:t>
      </w:r>
      <w:r>
        <w:t>Additional file 2</w:t>
      </w:r>
      <w:r w:rsidR="00307BBA">
        <w:t>8</w:t>
      </w:r>
      <w:r w:rsidRPr="008D6BC8">
        <w:t>A</w:t>
      </w:r>
      <w:r>
        <w:t>i</w:t>
      </w:r>
      <w:r w:rsidRPr="008D6BC8">
        <w:t xml:space="preserve">, </w:t>
      </w:r>
      <w:r>
        <w:t>Ai</w:t>
      </w:r>
      <w:r w:rsidRPr="008D6BC8">
        <w:t xml:space="preserve">’). A broad expression across the whole shell field was </w:t>
      </w:r>
      <w:r>
        <w:t>detected</w:t>
      </w:r>
      <w:r w:rsidRPr="008D6BC8">
        <w:t xml:space="preserve"> in larvae three to six dpfc (</w:t>
      </w:r>
      <w:r>
        <w:t>Additional file 2</w:t>
      </w:r>
      <w:r w:rsidR="00307BBA">
        <w:t>8</w:t>
      </w:r>
      <w:r>
        <w:t>Aii</w:t>
      </w:r>
      <w:r w:rsidRPr="008D6BC8">
        <w:t xml:space="preserve">, </w:t>
      </w:r>
      <w:r>
        <w:t>Aii</w:t>
      </w:r>
      <w:r w:rsidRPr="008D6BC8">
        <w:t xml:space="preserve">’, </w:t>
      </w:r>
      <w:r>
        <w:t>Aiii</w:t>
      </w:r>
      <w:r w:rsidRPr="008D6BC8">
        <w:t xml:space="preserve">, </w:t>
      </w:r>
      <w:r>
        <w:t>Aiii’</w:t>
      </w:r>
      <w:r w:rsidRPr="008D6BC8">
        <w:t xml:space="preserve">). A signal was observed in a broad rim </w:t>
      </w:r>
      <w:r>
        <w:t>in</w:t>
      </w:r>
      <w:r w:rsidRPr="008D6BC8">
        <w:t xml:space="preserve"> the mantle edge that lines the </w:t>
      </w:r>
      <w:r>
        <w:t>left side</w:t>
      </w:r>
      <w:r w:rsidRPr="008D6BC8">
        <w:t xml:space="preserve"> of the </w:t>
      </w:r>
      <w:r>
        <w:t>aperture</w:t>
      </w:r>
      <w:r w:rsidRPr="008D6BC8">
        <w:t xml:space="preserve"> in larvae seven dpfc (</w:t>
      </w:r>
      <w:r>
        <w:t>Additional file 2</w:t>
      </w:r>
      <w:r w:rsidR="00307BBA">
        <w:t>8</w:t>
      </w:r>
      <w:r w:rsidRPr="008D6BC8">
        <w:t>A</w:t>
      </w:r>
      <w:r>
        <w:t>iv</w:t>
      </w:r>
      <w:r w:rsidRPr="008D6BC8">
        <w:t>, A</w:t>
      </w:r>
      <w:r>
        <w:t>iv</w:t>
      </w:r>
      <w:r w:rsidRPr="008D6BC8">
        <w:t>’). The adult mantle displayed expression in zone five (</w:t>
      </w:r>
      <w:r>
        <w:t>Additional file 2</w:t>
      </w:r>
      <w:r w:rsidR="00307BBA">
        <w:t>8</w:t>
      </w:r>
      <w:r w:rsidRPr="008D6BC8">
        <w:t>A</w:t>
      </w:r>
      <w:r>
        <w:t>v</w:t>
      </w:r>
      <w:r w:rsidRPr="008D6BC8">
        <w:t xml:space="preserve">, </w:t>
      </w:r>
      <w:r>
        <w:t>Av</w:t>
      </w:r>
      <w:r w:rsidRPr="008D6BC8">
        <w:t>’).</w:t>
      </w:r>
    </w:p>
    <w:p w14:paraId="4D8A88D1" w14:textId="77777777" w:rsidR="005F06D8" w:rsidRPr="008D6BC8" w:rsidRDefault="005F06D8" w:rsidP="005F06D8">
      <w:pPr>
        <w:spacing w:line="360" w:lineRule="auto"/>
      </w:pPr>
    </w:p>
    <w:p w14:paraId="56AFA3B9" w14:textId="30C45ACD" w:rsidR="005F06D8" w:rsidRDefault="005F06D8" w:rsidP="005F06D8">
      <w:pPr>
        <w:spacing w:line="360" w:lineRule="auto"/>
      </w:pPr>
      <w:r>
        <w:t>Two transcripts are potential targets for the riboprobe</w:t>
      </w:r>
      <w:r w:rsidRPr="008D6BC8">
        <w:t xml:space="preserve"> that generated the expression pattern presented in </w:t>
      </w:r>
      <w:r>
        <w:t>Additional file 2</w:t>
      </w:r>
      <w:r w:rsidR="00307BBA">
        <w:t>8</w:t>
      </w:r>
      <w:r w:rsidRPr="008D6BC8">
        <w:t>A. Both protein</w:t>
      </w:r>
      <w:r>
        <w:t>s</w:t>
      </w:r>
      <w:r w:rsidRPr="008D6BC8">
        <w:t xml:space="preserve"> show sequence similarity with a</w:t>
      </w:r>
      <w:r>
        <w:t xml:space="preserve"> predicted </w:t>
      </w:r>
      <w:r w:rsidRPr="008D6BC8">
        <w:t>extensin-like protein</w:t>
      </w:r>
      <w:r>
        <w:t xml:space="preserve"> and a predicted f</w:t>
      </w:r>
      <w:r w:rsidRPr="00451198">
        <w:t>ormin-like protein 2</w:t>
      </w:r>
      <w:r>
        <w:t xml:space="preserve"> (Additional file 4</w:t>
      </w:r>
      <w:r w:rsidR="00825286">
        <w:t>2</w:t>
      </w:r>
      <w:r>
        <w:t>)</w:t>
      </w:r>
      <w:r w:rsidRPr="008D6BC8">
        <w:t xml:space="preserve">, have a signal sequence and a repeated motif </w:t>
      </w:r>
      <w:r>
        <w:t>(Additional file 2</w:t>
      </w:r>
      <w:r w:rsidR="00825286">
        <w:t>8</w:t>
      </w:r>
      <w:r>
        <w:t xml:space="preserve">B, C) </w:t>
      </w:r>
      <w:r w:rsidRPr="008D6BC8">
        <w:t xml:space="preserve">.The 224 aa long protein encoded by </w:t>
      </w:r>
      <w:r>
        <w:t xml:space="preserve">contig </w:t>
      </w:r>
      <w:r w:rsidRPr="00BA3E29">
        <w:rPr>
          <w:color w:val="000000"/>
        </w:rPr>
        <w:t>Lsta_ME_v2_idb_25973</w:t>
      </w:r>
      <w:r w:rsidRPr="008D6BC8">
        <w:t xml:space="preserve"> has a </w:t>
      </w:r>
      <w:r>
        <w:t xml:space="preserve">predicted </w:t>
      </w:r>
      <w:r w:rsidRPr="008D6BC8">
        <w:t>pI of 8.89</w:t>
      </w:r>
      <w:r>
        <w:t>,</w:t>
      </w:r>
      <w:r w:rsidRPr="008D6BC8">
        <w:t xml:space="preserve"> one putative glycosylation site</w:t>
      </w:r>
      <w:r>
        <w:t xml:space="preserve"> and anomalous </w:t>
      </w:r>
      <w:r w:rsidRPr="008D6BC8">
        <w:t>proline (18.8</w:t>
      </w:r>
      <w:r>
        <w:t>%</w:t>
      </w:r>
      <w:r w:rsidRPr="008D6BC8">
        <w:t>), glycin</w:t>
      </w:r>
      <w:r>
        <w:t>e (10.7%) and leucine (10.3%) contents (</w:t>
      </w:r>
      <w:r w:rsidR="0068783C">
        <w:t>Additional file 37</w:t>
      </w:r>
      <w:r w:rsidRPr="008D6BC8">
        <w:t>). The 182 aa long protein encoded by</w:t>
      </w:r>
      <w:r>
        <w:t xml:space="preserve"> contig </w:t>
      </w:r>
      <w:r w:rsidRPr="00BA3E29">
        <w:rPr>
          <w:color w:val="000000"/>
        </w:rPr>
        <w:t>Lsta_ME_v2_idb_25972</w:t>
      </w:r>
      <w:r w:rsidRPr="008D6BC8">
        <w:rPr>
          <w:color w:val="000000"/>
        </w:rPr>
        <w:t xml:space="preserve"> </w:t>
      </w:r>
      <w:r w:rsidRPr="008D6BC8">
        <w:t xml:space="preserve">has a theoretical pI of 7.01 and </w:t>
      </w:r>
      <w:r>
        <w:t>anomalous</w:t>
      </w:r>
      <w:r w:rsidRPr="008D6BC8">
        <w:t xml:space="preserve"> proline (19.2</w:t>
      </w:r>
      <w:r>
        <w:t>%</w:t>
      </w:r>
      <w:r w:rsidRPr="008D6BC8">
        <w:t>) and g</w:t>
      </w:r>
      <w:r>
        <w:t>lycine (11.5%) contents (</w:t>
      </w:r>
      <w:r w:rsidR="0068783C">
        <w:t>Additional file 37</w:t>
      </w:r>
      <w:r w:rsidRPr="008D6BC8">
        <w:t>).</w:t>
      </w:r>
      <w:r>
        <w:t xml:space="preserve"> </w:t>
      </w:r>
      <w:r w:rsidRPr="008D6BC8">
        <w:t xml:space="preserve">Transcripts encoding proteins with similar sequences </w:t>
      </w:r>
      <w:r>
        <w:t xml:space="preserve">to </w:t>
      </w:r>
      <w:r w:rsidRPr="009955A0">
        <w:rPr>
          <w:i/>
        </w:rPr>
        <w:t>Lstag</w:t>
      </w:r>
      <w:r w:rsidRPr="00BA3E29">
        <w:t>-sfc-27</w:t>
      </w:r>
      <w:r w:rsidRPr="008D6BC8">
        <w:t xml:space="preserve"> </w:t>
      </w:r>
      <w:r>
        <w:t>are</w:t>
      </w:r>
      <w:r w:rsidRPr="008D6BC8">
        <w:t xml:space="preserve"> </w:t>
      </w:r>
      <w:r>
        <w:t>apparently unique to the Mollusca</w:t>
      </w:r>
      <w:r w:rsidRPr="008D6BC8">
        <w:t xml:space="preserve"> </w:t>
      </w:r>
      <w:r>
        <w:t>(</w:t>
      </w:r>
      <w:r w:rsidR="0068783C">
        <w:t>Additional file 43</w:t>
      </w:r>
      <w:r w:rsidRPr="008D6BC8">
        <w:t>).</w:t>
      </w:r>
    </w:p>
    <w:p w14:paraId="2B28DC55" w14:textId="77777777" w:rsidR="005F06D8" w:rsidRPr="008D6BC8" w:rsidRDefault="005F06D8" w:rsidP="005F06D8">
      <w:pPr>
        <w:spacing w:line="360" w:lineRule="auto"/>
      </w:pPr>
    </w:p>
    <w:p w14:paraId="59996079" w14:textId="77777777" w:rsidR="005F06D8" w:rsidRPr="00FE0D82" w:rsidRDefault="005F06D8" w:rsidP="005F06D8">
      <w:pPr>
        <w:spacing w:line="360" w:lineRule="auto"/>
        <w:rPr>
          <w:b/>
        </w:rPr>
      </w:pPr>
      <w:r>
        <w:rPr>
          <w:b/>
          <w:i/>
        </w:rPr>
        <w:t>Lstag-sfc-28 (L. stagnalis-shell-forming candidate-28)</w:t>
      </w:r>
    </w:p>
    <w:p w14:paraId="6C16F99D" w14:textId="0A91341B" w:rsidR="005F06D8" w:rsidRDefault="005F06D8" w:rsidP="005F06D8">
      <w:pPr>
        <w:spacing w:line="360" w:lineRule="auto"/>
      </w:pPr>
      <w:r w:rsidRPr="00EE7DD0">
        <w:rPr>
          <w:i/>
        </w:rPr>
        <w:t>Lstag-sfc-2</w:t>
      </w:r>
      <w:r>
        <w:rPr>
          <w:i/>
        </w:rPr>
        <w:t>8</w:t>
      </w:r>
      <w:r w:rsidRPr="008D6BC8">
        <w:t xml:space="preserve"> </w:t>
      </w:r>
      <w:r>
        <w:t>could not be detected in larvae</w:t>
      </w:r>
      <w:r w:rsidRPr="008D6BC8">
        <w:t xml:space="preserve"> two to three dpfc (</w:t>
      </w:r>
      <w:r>
        <w:t>Additional file 2</w:t>
      </w:r>
      <w:r w:rsidR="00825286">
        <w:t>9</w:t>
      </w:r>
      <w:r w:rsidRPr="008D6BC8">
        <w:t>A</w:t>
      </w:r>
      <w:r>
        <w:t>i</w:t>
      </w:r>
      <w:r w:rsidRPr="008D6BC8">
        <w:t xml:space="preserve">, </w:t>
      </w:r>
      <w:r>
        <w:t>Ai</w:t>
      </w:r>
      <w:r w:rsidRPr="008D6BC8">
        <w:t xml:space="preserve">’). In larvae three to six dpfc a </w:t>
      </w:r>
      <w:r>
        <w:t xml:space="preserve">faint </w:t>
      </w:r>
      <w:r w:rsidRPr="008D6BC8">
        <w:t xml:space="preserve">broad signal across the </w:t>
      </w:r>
      <w:r>
        <w:t>entire</w:t>
      </w:r>
      <w:r w:rsidRPr="008D6BC8">
        <w:t xml:space="preserve"> shell field was observed (</w:t>
      </w:r>
      <w:r>
        <w:t>Additional file 2</w:t>
      </w:r>
      <w:r w:rsidR="00825286">
        <w:t>9</w:t>
      </w:r>
      <w:r>
        <w:t>Aii</w:t>
      </w:r>
      <w:r w:rsidRPr="008D6BC8">
        <w:t xml:space="preserve">, </w:t>
      </w:r>
      <w:r>
        <w:t>Aii</w:t>
      </w:r>
      <w:r w:rsidRPr="008D6BC8">
        <w:t xml:space="preserve">’, </w:t>
      </w:r>
      <w:r>
        <w:t>Aiii</w:t>
      </w:r>
      <w:r w:rsidRPr="008D6BC8">
        <w:t xml:space="preserve">, </w:t>
      </w:r>
      <w:r>
        <w:t>Aiii’</w:t>
      </w:r>
      <w:r w:rsidRPr="008D6BC8">
        <w:t xml:space="preserve">). </w:t>
      </w:r>
      <w:r>
        <w:t>A s</w:t>
      </w:r>
      <w:r w:rsidRPr="008D6BC8">
        <w:t>ignal in a broad area across the mantle edge, especially in the area that spans the most anterior parts of the margin, was detected in larvae seven dpfc (</w:t>
      </w:r>
      <w:r>
        <w:t>Additional file 2</w:t>
      </w:r>
      <w:r w:rsidR="00825286">
        <w:t>9</w:t>
      </w:r>
      <w:r w:rsidRPr="008D6BC8">
        <w:t>A</w:t>
      </w:r>
      <w:r>
        <w:t>iv</w:t>
      </w:r>
      <w:r w:rsidRPr="008D6BC8">
        <w:t>, A</w:t>
      </w:r>
      <w:r>
        <w:t>iv</w:t>
      </w:r>
      <w:r w:rsidRPr="008D6BC8">
        <w:t>’). In adult mantle tissue expression was observed in zone five (</w:t>
      </w:r>
      <w:r>
        <w:t>Additional file 2</w:t>
      </w:r>
      <w:r w:rsidR="00825286">
        <w:t>9</w:t>
      </w:r>
      <w:r w:rsidRPr="008D6BC8">
        <w:t>A</w:t>
      </w:r>
      <w:r>
        <w:t>v</w:t>
      </w:r>
      <w:r w:rsidRPr="008D6BC8">
        <w:t xml:space="preserve">, </w:t>
      </w:r>
      <w:r>
        <w:t>Av</w:t>
      </w:r>
      <w:r w:rsidRPr="008D6BC8">
        <w:t>’).</w:t>
      </w:r>
    </w:p>
    <w:p w14:paraId="4872FF4F" w14:textId="77777777" w:rsidR="005F06D8" w:rsidRPr="008D6BC8" w:rsidRDefault="005F06D8" w:rsidP="005F06D8">
      <w:pPr>
        <w:spacing w:line="360" w:lineRule="auto"/>
      </w:pPr>
    </w:p>
    <w:p w14:paraId="7EB95C87" w14:textId="2144D3D8" w:rsidR="005F06D8" w:rsidRPr="008D6BC8" w:rsidRDefault="005F06D8" w:rsidP="005F06D8">
      <w:pPr>
        <w:spacing w:line="360" w:lineRule="auto"/>
      </w:pPr>
      <w:r w:rsidRPr="00651A4C">
        <w:t>Three</w:t>
      </w:r>
      <w:r w:rsidRPr="00F06CCA">
        <w:t xml:space="preserve"> t</w:t>
      </w:r>
      <w:r w:rsidRPr="008D6BC8">
        <w:t xml:space="preserve">ranscripts are potential binding sites for the riboprobe that generated the </w:t>
      </w:r>
      <w:r w:rsidRPr="00FD484B">
        <w:t xml:space="preserve">expression pattern presented in </w:t>
      </w:r>
      <w:r>
        <w:t>Additional file 2</w:t>
      </w:r>
      <w:r w:rsidR="00BC421A">
        <w:t>9</w:t>
      </w:r>
      <w:r w:rsidRPr="00FD484B">
        <w:t xml:space="preserve">A. The 651 aa long protein encoded by contig </w:t>
      </w:r>
      <w:r w:rsidRPr="00FD484B">
        <w:rPr>
          <w:color w:val="000000"/>
        </w:rPr>
        <w:t>Lsta_ME_v2_idb_25543</w:t>
      </w:r>
      <w:r w:rsidRPr="00FD484B">
        <w:t xml:space="preserve"> has a signal sequence, a striking 78 putative glycosylation sites, seven different repeated motifs</w:t>
      </w:r>
      <w:r>
        <w:t>,</w:t>
      </w:r>
      <w:r w:rsidRPr="00FD484B">
        <w:t xml:space="preserve"> a theoretical pI of 8.77 (</w:t>
      </w:r>
      <w:r w:rsidR="00825286">
        <w:t>Additional file 29</w:t>
      </w:r>
      <w:r w:rsidRPr="00FD484B">
        <w:t>B</w:t>
      </w:r>
      <w:r w:rsidR="009F2498">
        <w:t>, Additional file 37</w:t>
      </w:r>
      <w:r w:rsidRPr="00FD484B">
        <w:t>)</w:t>
      </w:r>
      <w:r>
        <w:t xml:space="preserve"> and anomalous </w:t>
      </w:r>
      <w:r w:rsidRPr="00FD484B">
        <w:t>glutamine (20.4%), proline (14.7%) and alanine (11.5%)</w:t>
      </w:r>
      <w:r>
        <w:t xml:space="preserve"> contents (</w:t>
      </w:r>
      <w:r w:rsidR="0068783C">
        <w:t>Additional file 37</w:t>
      </w:r>
      <w:r w:rsidRPr="00FD484B">
        <w:t xml:space="preserve">). The 455 aa long protein encoded by contig </w:t>
      </w:r>
      <w:r w:rsidRPr="00FD484B">
        <w:rPr>
          <w:color w:val="000000"/>
        </w:rPr>
        <w:t xml:space="preserve">Lsta_ME_v2_Tri_26754 </w:t>
      </w:r>
      <w:r w:rsidRPr="00FD484B">
        <w:t>has 48 putative glycosylation sites</w:t>
      </w:r>
      <w:r>
        <w:t>,</w:t>
      </w:r>
      <w:r w:rsidRPr="00FD484B">
        <w:t xml:space="preserve"> a theoretical pI of 5.39</w:t>
      </w:r>
      <w:r>
        <w:t xml:space="preserve"> and</w:t>
      </w:r>
      <w:r w:rsidRPr="00FD484B">
        <w:t xml:space="preserve"> anomalous glutamine (17.8%) and proline (12.2%)</w:t>
      </w:r>
      <w:r>
        <w:t xml:space="preserve"> contents (</w:t>
      </w:r>
      <w:r w:rsidR="0068783C">
        <w:t>Additional file 37</w:t>
      </w:r>
      <w:r w:rsidRPr="00FD484B">
        <w:t xml:space="preserve">). The 189 aa long protein encoded by contigs </w:t>
      </w:r>
      <w:r w:rsidRPr="00A367A8">
        <w:rPr>
          <w:color w:val="000000"/>
        </w:rPr>
        <w:t>Lsta_ME_v2_idb_25544</w:t>
      </w:r>
      <w:r w:rsidRPr="00FD484B">
        <w:rPr>
          <w:color w:val="000000"/>
        </w:rPr>
        <w:t xml:space="preserve">, </w:t>
      </w:r>
      <w:r>
        <w:rPr>
          <w:color w:val="000000"/>
        </w:rPr>
        <w:t>Lsta_ME_v2_Tri_</w:t>
      </w:r>
      <w:r w:rsidRPr="00FD484B">
        <w:rPr>
          <w:color w:val="000000"/>
        </w:rPr>
        <w:t xml:space="preserve">26753 and </w:t>
      </w:r>
      <w:r>
        <w:rPr>
          <w:color w:val="000000"/>
        </w:rPr>
        <w:t>Lsta_ME_v2_CLC_</w:t>
      </w:r>
      <w:r w:rsidRPr="00FD484B">
        <w:rPr>
          <w:color w:val="000000"/>
        </w:rPr>
        <w:t>8753</w:t>
      </w:r>
      <w:r w:rsidRPr="00FD484B">
        <w:t xml:space="preserve"> has 3 putative glycosylation sites</w:t>
      </w:r>
      <w:r>
        <w:t>,</w:t>
      </w:r>
      <w:r w:rsidRPr="00FD484B">
        <w:t xml:space="preserve"> a theoretical pI of 5.37</w:t>
      </w:r>
      <w:r>
        <w:t xml:space="preserve"> and </w:t>
      </w:r>
      <w:r w:rsidRPr="00FD484B">
        <w:t>anomalous proline (12.2%), alanine (11.6%), leucine (11.1%), threonine (9.5%) and serine (9.0%)</w:t>
      </w:r>
      <w:r>
        <w:t xml:space="preserve"> contents (</w:t>
      </w:r>
      <w:r w:rsidR="0068783C">
        <w:t>Additional file 37</w:t>
      </w:r>
      <w:r w:rsidRPr="00FD484B">
        <w:t>).</w:t>
      </w:r>
    </w:p>
    <w:p w14:paraId="281F974A" w14:textId="77777777" w:rsidR="005F06D8" w:rsidRPr="008D6BC8" w:rsidRDefault="005F06D8" w:rsidP="005F06D8">
      <w:pPr>
        <w:spacing w:line="360" w:lineRule="auto"/>
      </w:pPr>
    </w:p>
    <w:p w14:paraId="5EFBA941" w14:textId="77777777" w:rsidR="005F06D8" w:rsidRPr="00FE0D82" w:rsidRDefault="005F06D8" w:rsidP="005F06D8">
      <w:pPr>
        <w:spacing w:line="360" w:lineRule="auto"/>
        <w:rPr>
          <w:b/>
        </w:rPr>
      </w:pPr>
      <w:r>
        <w:rPr>
          <w:b/>
          <w:i/>
        </w:rPr>
        <w:t>Lstag-sfc-29 (L. stagnalis-shell-forming candidate-29)</w:t>
      </w:r>
    </w:p>
    <w:p w14:paraId="7799055E" w14:textId="3D2D3F8B" w:rsidR="005F06D8" w:rsidRPr="008D6BC8" w:rsidRDefault="005F06D8" w:rsidP="005F06D8">
      <w:pPr>
        <w:spacing w:line="360" w:lineRule="auto"/>
      </w:pPr>
      <w:r>
        <w:t xml:space="preserve">Expression of </w:t>
      </w:r>
      <w:r w:rsidRPr="00D31B03">
        <w:rPr>
          <w:i/>
        </w:rPr>
        <w:t>Lstag-sfc-29</w:t>
      </w:r>
      <w:r w:rsidRPr="008D6BC8">
        <w:t xml:space="preserve"> </w:t>
      </w:r>
      <w:r>
        <w:t>could not be detected</w:t>
      </w:r>
      <w:r w:rsidRPr="008D6BC8">
        <w:t xml:space="preserve"> in larvae yo</w:t>
      </w:r>
      <w:r>
        <w:t xml:space="preserve">unger than seven dpfc (Additional file </w:t>
      </w:r>
      <w:r w:rsidR="00825286">
        <w:t>30</w:t>
      </w:r>
      <w:r>
        <w:t xml:space="preserve">Ai-Aiii, Ai’-Aiii’). </w:t>
      </w:r>
      <w:r w:rsidRPr="008D6BC8">
        <w:t xml:space="preserve">Larvae seven dpfc showed </w:t>
      </w:r>
      <w:r w:rsidRPr="00D31B03">
        <w:rPr>
          <w:i/>
        </w:rPr>
        <w:t>Lstag-sfc-29</w:t>
      </w:r>
      <w:r>
        <w:rPr>
          <w:i/>
        </w:rPr>
        <w:t xml:space="preserve"> </w:t>
      </w:r>
      <w:r w:rsidRPr="008D6BC8">
        <w:t xml:space="preserve">expression in a broad rim along the mantle edge </w:t>
      </w:r>
      <w:r>
        <w:t>lining</w:t>
      </w:r>
      <w:r w:rsidRPr="008D6BC8">
        <w:t xml:space="preserve"> the </w:t>
      </w:r>
      <w:r>
        <w:t>left side</w:t>
      </w:r>
      <w:r w:rsidRPr="008D6BC8">
        <w:t xml:space="preserve"> of the </w:t>
      </w:r>
      <w:r>
        <w:t>aperture</w:t>
      </w:r>
      <w:r w:rsidRPr="008D6BC8">
        <w:t xml:space="preserve"> (</w:t>
      </w:r>
      <w:r>
        <w:t xml:space="preserve">Additional file </w:t>
      </w:r>
      <w:r w:rsidR="00825286">
        <w:t>30</w:t>
      </w:r>
      <w:r>
        <w:t>Aiv</w:t>
      </w:r>
      <w:r w:rsidRPr="008D6BC8">
        <w:t>, A</w:t>
      </w:r>
      <w:r>
        <w:t>iv</w:t>
      </w:r>
      <w:r w:rsidRPr="008D6BC8">
        <w:t>’). In adult mantle tissue a strong signal was detected in zone</w:t>
      </w:r>
      <w:r>
        <w:t>s</w:t>
      </w:r>
      <w:r w:rsidRPr="008D6BC8">
        <w:t xml:space="preserve"> four and five (</w:t>
      </w:r>
      <w:r>
        <w:t xml:space="preserve">Additional file </w:t>
      </w:r>
      <w:r w:rsidR="00825286">
        <w:t>30</w:t>
      </w:r>
      <w:r w:rsidRPr="008D6BC8">
        <w:t>A</w:t>
      </w:r>
      <w:r>
        <w:t>v</w:t>
      </w:r>
      <w:r w:rsidRPr="008D6BC8">
        <w:t xml:space="preserve">, </w:t>
      </w:r>
      <w:r>
        <w:t>Av</w:t>
      </w:r>
      <w:r w:rsidRPr="008D6BC8">
        <w:t>’).</w:t>
      </w:r>
    </w:p>
    <w:p w14:paraId="446FD06C" w14:textId="77777777" w:rsidR="005F06D8" w:rsidRDefault="005F06D8" w:rsidP="005F06D8">
      <w:pPr>
        <w:spacing w:line="360" w:lineRule="auto"/>
      </w:pPr>
    </w:p>
    <w:p w14:paraId="109BA105" w14:textId="32DB110B" w:rsidR="005F06D8" w:rsidRDefault="005F06D8" w:rsidP="005F06D8">
      <w:pPr>
        <w:spacing w:line="360" w:lineRule="auto"/>
      </w:pPr>
      <w:r w:rsidRPr="008D6BC8">
        <w:t xml:space="preserve">The 381 aa long </w:t>
      </w:r>
      <w:r w:rsidRPr="00D31B03">
        <w:rPr>
          <w:i/>
        </w:rPr>
        <w:t>Lstag</w:t>
      </w:r>
      <w:r w:rsidRPr="00E83A9C">
        <w:t xml:space="preserve">-sfc-29 </w:t>
      </w:r>
      <w:r w:rsidRPr="008D6BC8">
        <w:t xml:space="preserve">protein </w:t>
      </w:r>
      <w:r>
        <w:t xml:space="preserve">shares </w:t>
      </w:r>
      <w:r w:rsidRPr="008D6BC8">
        <w:t>similarit</w:t>
      </w:r>
      <w:r>
        <w:t>y</w:t>
      </w:r>
      <w:r w:rsidRPr="008D6BC8">
        <w:t xml:space="preserve"> with galaxin</w:t>
      </w:r>
      <w:r>
        <w:t xml:space="preserve"> (Additional file 37)</w:t>
      </w:r>
      <w:r w:rsidRPr="008D6BC8">
        <w:t xml:space="preserve"> and a</w:t>
      </w:r>
      <w:r>
        <w:t xml:space="preserve"> predicted</w:t>
      </w:r>
      <w:r w:rsidRPr="008D6BC8">
        <w:t xml:space="preserve"> alpha protein kinase-like protein </w:t>
      </w:r>
      <w:r>
        <w:t>(Additional file 4</w:t>
      </w:r>
      <w:r w:rsidR="00E47924">
        <w:t>2</w:t>
      </w:r>
      <w:r>
        <w:t xml:space="preserve">). It </w:t>
      </w:r>
      <w:r w:rsidRPr="008D6BC8">
        <w:t>has a signal sequence</w:t>
      </w:r>
      <w:r>
        <w:t xml:space="preserve">, </w:t>
      </w:r>
      <w:r w:rsidRPr="008D6BC8">
        <w:t>a theoretical pI of 8.41, 12 putative glycosylation sites</w:t>
      </w:r>
      <w:r>
        <w:t xml:space="preserve">, </w:t>
      </w:r>
      <w:r w:rsidRPr="008D6BC8">
        <w:t xml:space="preserve">a repeated motif </w:t>
      </w:r>
      <w:r>
        <w:t>and</w:t>
      </w:r>
      <w:r w:rsidRPr="008D6BC8">
        <w:t xml:space="preserve"> </w:t>
      </w:r>
      <w:r>
        <w:t xml:space="preserve">anomalous </w:t>
      </w:r>
      <w:r w:rsidRPr="008D6BC8">
        <w:t>proline (18.6</w:t>
      </w:r>
      <w:r>
        <w:t>%</w:t>
      </w:r>
      <w:r w:rsidRPr="008D6BC8">
        <w:t>) glutami</w:t>
      </w:r>
      <w:r>
        <w:t>ne (10.8%) and glycine (8.</w:t>
      </w:r>
      <w:r w:rsidRPr="001C120C">
        <w:t>1</w:t>
      </w:r>
      <w:r>
        <w:t>%</w:t>
      </w:r>
      <w:r w:rsidRPr="00DD76FD">
        <w:t>)</w:t>
      </w:r>
      <w:r>
        <w:t xml:space="preserve"> contents </w:t>
      </w:r>
      <w:r w:rsidRPr="00DD76FD">
        <w:t>(</w:t>
      </w:r>
      <w:r>
        <w:t xml:space="preserve">Additional file </w:t>
      </w:r>
      <w:r w:rsidR="00E47924">
        <w:t>30</w:t>
      </w:r>
      <w:r w:rsidRPr="001C120C">
        <w:t>B</w:t>
      </w:r>
      <w:r w:rsidR="009F2498">
        <w:t>, Additional file 37</w:t>
      </w:r>
      <w:r w:rsidRPr="00DD76FD">
        <w:t>).</w:t>
      </w:r>
      <w:r>
        <w:t xml:space="preserve"> </w:t>
      </w:r>
      <w:r w:rsidRPr="008D6BC8">
        <w:t xml:space="preserve">Transcripts encoding proteins with similar sequences </w:t>
      </w:r>
      <w:r>
        <w:t>are</w:t>
      </w:r>
      <w:r w:rsidRPr="008D6BC8">
        <w:t xml:space="preserve"> present in a broad range of metazoan taxa </w:t>
      </w:r>
      <w:r>
        <w:t>(</w:t>
      </w:r>
      <w:r w:rsidR="0068783C">
        <w:t>Additional file 43</w:t>
      </w:r>
      <w:r w:rsidRPr="008D6BC8">
        <w:t>).</w:t>
      </w:r>
    </w:p>
    <w:p w14:paraId="3D7CF1DE" w14:textId="77777777" w:rsidR="005F06D8" w:rsidRPr="008D6BC8" w:rsidRDefault="005F06D8" w:rsidP="005F06D8">
      <w:pPr>
        <w:spacing w:line="360" w:lineRule="auto"/>
        <w:rPr>
          <w:b/>
        </w:rPr>
      </w:pPr>
    </w:p>
    <w:p w14:paraId="7D579C33" w14:textId="77777777" w:rsidR="005F06D8" w:rsidRPr="00FE0D82" w:rsidRDefault="005F06D8" w:rsidP="005F06D8">
      <w:pPr>
        <w:spacing w:line="360" w:lineRule="auto"/>
        <w:rPr>
          <w:b/>
        </w:rPr>
      </w:pPr>
      <w:r>
        <w:rPr>
          <w:b/>
          <w:i/>
        </w:rPr>
        <w:t>Lstag-sfc-30 (L. stagnalis-shell-forming candidate-30)</w:t>
      </w:r>
    </w:p>
    <w:p w14:paraId="7C6C1978" w14:textId="679FFEE8" w:rsidR="005F06D8" w:rsidRPr="008D6BC8" w:rsidRDefault="005F06D8" w:rsidP="005F06D8">
      <w:pPr>
        <w:spacing w:line="360" w:lineRule="auto"/>
      </w:pPr>
      <w:r w:rsidRPr="008D6BC8">
        <w:t xml:space="preserve">No expression of </w:t>
      </w:r>
      <w:r w:rsidRPr="00EE7DD0">
        <w:rPr>
          <w:i/>
        </w:rPr>
        <w:t>Lstag-sfc-</w:t>
      </w:r>
      <w:r>
        <w:rPr>
          <w:i/>
        </w:rPr>
        <w:t>30</w:t>
      </w:r>
      <w:r w:rsidRPr="008D6BC8">
        <w:t xml:space="preserve"> was </w:t>
      </w:r>
      <w:r>
        <w:t>detected</w:t>
      </w:r>
      <w:r w:rsidRPr="008D6BC8">
        <w:t xml:space="preserve"> in larvae two to three dpfc (</w:t>
      </w:r>
      <w:r>
        <w:t>Additional file 3</w:t>
      </w:r>
      <w:r w:rsidR="00D4700E">
        <w:t>1</w:t>
      </w:r>
      <w:r>
        <w:t>Ai</w:t>
      </w:r>
      <w:r w:rsidRPr="008D6BC8">
        <w:t xml:space="preserve">, </w:t>
      </w:r>
      <w:r>
        <w:t>Ai</w:t>
      </w:r>
      <w:r w:rsidRPr="008D6BC8">
        <w:t>’). A broad expression across the whole shell field was monitored in larvae three to six dpfc (</w:t>
      </w:r>
      <w:r>
        <w:t>Additional file 3</w:t>
      </w:r>
      <w:r w:rsidR="00D4700E">
        <w:t>1</w:t>
      </w:r>
      <w:r>
        <w:t>Aii</w:t>
      </w:r>
      <w:r w:rsidRPr="008D6BC8">
        <w:t>-</w:t>
      </w:r>
      <w:r>
        <w:t>Aiii</w:t>
      </w:r>
      <w:r w:rsidRPr="008D6BC8">
        <w:t xml:space="preserve">, </w:t>
      </w:r>
      <w:r>
        <w:t>Aii</w:t>
      </w:r>
      <w:r w:rsidRPr="008D6BC8">
        <w:t>’-</w:t>
      </w:r>
      <w:r>
        <w:t>Aiii’</w:t>
      </w:r>
      <w:r w:rsidRPr="008D6BC8">
        <w:t>). Larvae seven dpfc showed a broad signal along the mantle edge (</w:t>
      </w:r>
      <w:r>
        <w:t>Additional file 3</w:t>
      </w:r>
      <w:r w:rsidR="00D4700E">
        <w:t>1</w:t>
      </w:r>
      <w:r>
        <w:t>Aiv</w:t>
      </w:r>
      <w:r w:rsidRPr="008D6BC8">
        <w:t>, A</w:t>
      </w:r>
      <w:r>
        <w:t>iv</w:t>
      </w:r>
      <w:r w:rsidRPr="008D6BC8">
        <w:t>’). The adult mantle showed a faint signal in zone five (</w:t>
      </w:r>
      <w:r>
        <w:t>Additional file 3</w:t>
      </w:r>
      <w:r w:rsidR="00D4700E">
        <w:t>1</w:t>
      </w:r>
      <w:r w:rsidRPr="008D6BC8">
        <w:t>A</w:t>
      </w:r>
      <w:r>
        <w:t>v</w:t>
      </w:r>
      <w:r w:rsidRPr="008D6BC8">
        <w:t xml:space="preserve">, </w:t>
      </w:r>
      <w:r>
        <w:t>Av</w:t>
      </w:r>
      <w:r w:rsidRPr="008D6BC8">
        <w:t>’).</w:t>
      </w:r>
      <w:r w:rsidR="00D4700E">
        <w:t xml:space="preserve"> </w:t>
      </w:r>
      <w:r>
        <w:t>The</w:t>
      </w:r>
      <w:r w:rsidRPr="008D6BC8">
        <w:t xml:space="preserve"> incomplete protein has two putative glycosylation sites </w:t>
      </w:r>
      <w:r>
        <w:t>(</w:t>
      </w:r>
      <w:r w:rsidR="0068783C">
        <w:t>Additional file 37</w:t>
      </w:r>
      <w:r w:rsidRPr="008D6BC8">
        <w:t>).</w:t>
      </w:r>
    </w:p>
    <w:p w14:paraId="5A1A136B" w14:textId="77777777" w:rsidR="005F06D8" w:rsidRPr="008D6BC8" w:rsidRDefault="005F06D8" w:rsidP="005F06D8">
      <w:pPr>
        <w:spacing w:line="360" w:lineRule="auto"/>
      </w:pPr>
    </w:p>
    <w:p w14:paraId="3567CF68" w14:textId="77777777" w:rsidR="005F06D8" w:rsidRPr="00FE0D82" w:rsidRDefault="005F06D8" w:rsidP="005F06D8">
      <w:pPr>
        <w:spacing w:line="360" w:lineRule="auto"/>
        <w:rPr>
          <w:b/>
        </w:rPr>
      </w:pPr>
      <w:r>
        <w:rPr>
          <w:b/>
          <w:i/>
        </w:rPr>
        <w:t>Lstag-sfc-31 (L. stagnalis-shell-forming candidate-31)</w:t>
      </w:r>
    </w:p>
    <w:p w14:paraId="6A8C92F5" w14:textId="5032DA4F" w:rsidR="005F06D8" w:rsidRDefault="005F06D8" w:rsidP="005F06D8">
      <w:pPr>
        <w:spacing w:line="360" w:lineRule="auto"/>
      </w:pPr>
      <w:r w:rsidRPr="007E7337">
        <w:rPr>
          <w:i/>
        </w:rPr>
        <w:t>Lstag-sfc-31</w:t>
      </w:r>
      <w:r w:rsidRPr="008D6BC8">
        <w:t xml:space="preserve"> </w:t>
      </w:r>
      <w:r>
        <w:t>could not be detected in larvae</w:t>
      </w:r>
      <w:r w:rsidRPr="008D6BC8">
        <w:t xml:space="preserve"> younger than seven dpfc (</w:t>
      </w:r>
      <w:r>
        <w:t>Additional file 3</w:t>
      </w:r>
      <w:r w:rsidR="00AF51BF">
        <w:t>2</w:t>
      </w:r>
      <w:r>
        <w:t>Ai</w:t>
      </w:r>
      <w:r w:rsidRPr="008D6BC8">
        <w:t xml:space="preserve">-III, </w:t>
      </w:r>
      <w:r>
        <w:t>Ai</w:t>
      </w:r>
      <w:r w:rsidRPr="008D6BC8">
        <w:t xml:space="preserve">’- </w:t>
      </w:r>
      <w:r>
        <w:t>Aiii’</w:t>
      </w:r>
      <w:r w:rsidRPr="008D6BC8">
        <w:t xml:space="preserve">). A broad expression along the area of the mantle margin that lines the </w:t>
      </w:r>
      <w:r>
        <w:t>left side</w:t>
      </w:r>
      <w:r w:rsidRPr="008D6BC8">
        <w:t xml:space="preserve"> of the </w:t>
      </w:r>
      <w:r>
        <w:t>aperture</w:t>
      </w:r>
      <w:r w:rsidRPr="008D6BC8">
        <w:t xml:space="preserve"> could be observed in larvae seven dpfc (</w:t>
      </w:r>
      <w:r>
        <w:t>Additional file 3</w:t>
      </w:r>
      <w:r w:rsidR="00AF51BF">
        <w:t>2</w:t>
      </w:r>
      <w:r>
        <w:t>Aiv</w:t>
      </w:r>
      <w:r w:rsidRPr="008D6BC8">
        <w:t>, A</w:t>
      </w:r>
      <w:r>
        <w:t>iv</w:t>
      </w:r>
      <w:r w:rsidRPr="008D6BC8">
        <w:t>’). The adult mantle showed a signal in all five shell-secreting zones (</w:t>
      </w:r>
      <w:r>
        <w:t>Additional file 3</w:t>
      </w:r>
      <w:r w:rsidR="00AF51BF">
        <w:t>2</w:t>
      </w:r>
      <w:r w:rsidRPr="008D6BC8">
        <w:t>A</w:t>
      </w:r>
      <w:r>
        <w:t>v</w:t>
      </w:r>
      <w:r w:rsidRPr="008D6BC8">
        <w:t xml:space="preserve">, </w:t>
      </w:r>
      <w:r>
        <w:t>Av</w:t>
      </w:r>
      <w:r w:rsidRPr="008D6BC8">
        <w:t>’).</w:t>
      </w:r>
    </w:p>
    <w:p w14:paraId="2DEEBA77" w14:textId="77777777" w:rsidR="005F06D8" w:rsidRPr="008D6BC8" w:rsidRDefault="005F06D8" w:rsidP="005F06D8">
      <w:pPr>
        <w:spacing w:line="360" w:lineRule="auto"/>
      </w:pPr>
    </w:p>
    <w:p w14:paraId="3A742B91" w14:textId="15D44EE7" w:rsidR="005F06D8" w:rsidRDefault="005F06D8" w:rsidP="005F06D8">
      <w:pPr>
        <w:spacing w:line="360" w:lineRule="auto"/>
      </w:pPr>
      <w:r w:rsidRPr="008D6BC8">
        <w:t xml:space="preserve">The 479 aa long </w:t>
      </w:r>
      <w:r w:rsidRPr="007E7337">
        <w:rPr>
          <w:i/>
        </w:rPr>
        <w:t>Lstag</w:t>
      </w:r>
      <w:r w:rsidRPr="00636D41">
        <w:t xml:space="preserve">-sfc-31 </w:t>
      </w:r>
      <w:r w:rsidRPr="008D6BC8">
        <w:t xml:space="preserve">protein </w:t>
      </w:r>
      <w:r>
        <w:t>shares</w:t>
      </w:r>
      <w:r w:rsidRPr="008D6BC8">
        <w:t xml:space="preserve"> s</w:t>
      </w:r>
      <w:r>
        <w:t>equence similarity with</w:t>
      </w:r>
      <w:r w:rsidRPr="008D6BC8">
        <w:t xml:space="preserve"> sushi, von Willebrand factor type A, EGF and pentraxin domain-containing protein</w:t>
      </w:r>
      <w:r>
        <w:t>s</w:t>
      </w:r>
      <w:r w:rsidRPr="008D6BC8">
        <w:t xml:space="preserve"> and the complement receptor type 1 </w:t>
      </w:r>
      <w:r>
        <w:t>(Additional file 37</w:t>
      </w:r>
      <w:r w:rsidRPr="008D6BC8">
        <w:t xml:space="preserve">). </w:t>
      </w:r>
      <w:r>
        <w:t>It</w:t>
      </w:r>
      <w:r w:rsidRPr="008D6BC8">
        <w:t xml:space="preserve"> has </w:t>
      </w:r>
      <w:r>
        <w:t>a</w:t>
      </w:r>
      <w:r w:rsidRPr="008D6BC8">
        <w:t xml:space="preserve"> sushi</w:t>
      </w:r>
      <w:r>
        <w:t xml:space="preserve"> </w:t>
      </w:r>
      <w:r w:rsidRPr="008D6BC8">
        <w:t xml:space="preserve">domain </w:t>
      </w:r>
      <w:r>
        <w:t>(Additional file 36</w:t>
      </w:r>
      <w:r w:rsidR="00AF51BF">
        <w:t xml:space="preserve"> and </w:t>
      </w:r>
      <w:r w:rsidR="00057E0A">
        <w:t>41</w:t>
      </w:r>
      <w:r>
        <w:t xml:space="preserve">), </w:t>
      </w:r>
      <w:r w:rsidRPr="008D6BC8">
        <w:t>a signal sequence, si</w:t>
      </w:r>
      <w:r>
        <w:t>x putative glycosylation sites,</w:t>
      </w:r>
      <w:r w:rsidRPr="008D6BC8">
        <w:t xml:space="preserve"> two C-terminal repeated motifs</w:t>
      </w:r>
      <w:r>
        <w:t>,</w:t>
      </w:r>
      <w:r w:rsidRPr="008D6BC8">
        <w:t xml:space="preserve"> a theoretical pI of 5.</w:t>
      </w:r>
      <w:r w:rsidRPr="00100884">
        <w:t>52</w:t>
      </w:r>
      <w:r>
        <w:t xml:space="preserve"> and anomalous</w:t>
      </w:r>
      <w:r w:rsidRPr="008D6BC8">
        <w:t xml:space="preserve"> glycine (14.0</w:t>
      </w:r>
      <w:r>
        <w:t>%</w:t>
      </w:r>
      <w:r w:rsidRPr="008D6BC8">
        <w:t>), alanine (12.1</w:t>
      </w:r>
      <w:r>
        <w:t>%</w:t>
      </w:r>
      <w:r w:rsidRPr="008D6BC8">
        <w:t>), leuc</w:t>
      </w:r>
      <w:r>
        <w:t xml:space="preserve">ine (9.6%) and proline (8.8%) contents </w:t>
      </w:r>
      <w:r w:rsidRPr="00100884">
        <w:t>(</w:t>
      </w:r>
      <w:r>
        <w:t>Additional file 31</w:t>
      </w:r>
      <w:r w:rsidRPr="00100884">
        <w:t>B</w:t>
      </w:r>
      <w:r w:rsidR="009F2498">
        <w:t>, Additional file 37</w:t>
      </w:r>
      <w:r w:rsidRPr="00D25F16">
        <w:t>)</w:t>
      </w:r>
      <w:r>
        <w:t>.</w:t>
      </w:r>
      <w:r w:rsidRPr="008D6BC8">
        <w:t xml:space="preserve"> Transcripts encoding proteins with similar sequences </w:t>
      </w:r>
      <w:r>
        <w:t>are</w:t>
      </w:r>
      <w:r w:rsidRPr="008D6BC8">
        <w:t xml:space="preserve"> present in a broad range of metazoan taxa </w:t>
      </w:r>
      <w:r>
        <w:t>(</w:t>
      </w:r>
      <w:r w:rsidR="0068783C">
        <w:t>Additional file 43</w:t>
      </w:r>
      <w:r w:rsidRPr="008D6BC8">
        <w:t>).</w:t>
      </w:r>
    </w:p>
    <w:p w14:paraId="15B82655" w14:textId="77777777" w:rsidR="005F06D8" w:rsidRDefault="005F06D8" w:rsidP="005F06D8">
      <w:pPr>
        <w:spacing w:line="360" w:lineRule="auto"/>
      </w:pPr>
    </w:p>
    <w:p w14:paraId="54A33763" w14:textId="77777777" w:rsidR="005F06D8" w:rsidRPr="00FE0D82" w:rsidRDefault="005F06D8" w:rsidP="005F06D8">
      <w:pPr>
        <w:spacing w:line="360" w:lineRule="auto"/>
        <w:rPr>
          <w:b/>
        </w:rPr>
      </w:pPr>
      <w:r>
        <w:rPr>
          <w:b/>
          <w:i/>
        </w:rPr>
        <w:t>Lstag-sfc-32 (L. stagnalis-shell-forming candidate-32)</w:t>
      </w:r>
    </w:p>
    <w:p w14:paraId="1490A6C3" w14:textId="2D18BEC5" w:rsidR="005F06D8" w:rsidRDefault="005F06D8" w:rsidP="005F06D8">
      <w:pPr>
        <w:spacing w:line="360" w:lineRule="auto"/>
      </w:pPr>
      <w:r w:rsidRPr="008D6BC8">
        <w:t xml:space="preserve">Cells of the velum, the apical plate, between the right and left half of the footlobe and surrounding the shell forming tissue </w:t>
      </w:r>
      <w:r>
        <w:t xml:space="preserve">displayed expression of </w:t>
      </w:r>
      <w:r w:rsidRPr="0059375A">
        <w:rPr>
          <w:i/>
        </w:rPr>
        <w:t>Lstag-sfc-32</w:t>
      </w:r>
      <w:r w:rsidRPr="008D6BC8">
        <w:t xml:space="preserve"> within larvae two </w:t>
      </w:r>
      <w:r>
        <w:t xml:space="preserve">to </w:t>
      </w:r>
      <w:r w:rsidRPr="008D6BC8">
        <w:t>four dpfc (</w:t>
      </w:r>
      <w:r>
        <w:t>Additional file 3</w:t>
      </w:r>
      <w:r w:rsidR="00057E0A">
        <w:t>3</w:t>
      </w:r>
      <w:r>
        <w:t>Ai</w:t>
      </w:r>
      <w:r w:rsidRPr="008D6BC8">
        <w:t xml:space="preserve">, </w:t>
      </w:r>
      <w:r>
        <w:t>Ai</w:t>
      </w:r>
      <w:r w:rsidRPr="008D6BC8">
        <w:t xml:space="preserve">’, </w:t>
      </w:r>
      <w:r>
        <w:t>Aii</w:t>
      </w:r>
      <w:r w:rsidRPr="008D6BC8">
        <w:t xml:space="preserve">, </w:t>
      </w:r>
      <w:r>
        <w:t>Aii</w:t>
      </w:r>
      <w:r w:rsidRPr="008D6BC8">
        <w:t xml:space="preserve">’). Larvae five to six dpfc </w:t>
      </w:r>
      <w:r>
        <w:t>displayed</w:t>
      </w:r>
      <w:r w:rsidRPr="008D6BC8">
        <w:t xml:space="preserve"> signal along the head, the foot and surrounding the shell field (</w:t>
      </w:r>
      <w:r>
        <w:t>Additional file 3</w:t>
      </w:r>
      <w:r w:rsidR="00057E0A">
        <w:t>3</w:t>
      </w:r>
      <w:r>
        <w:t>Aiii</w:t>
      </w:r>
      <w:r w:rsidRPr="008D6BC8">
        <w:t xml:space="preserve">, </w:t>
      </w:r>
      <w:r>
        <w:t>Aiii’</w:t>
      </w:r>
      <w:r w:rsidRPr="008D6BC8">
        <w:t xml:space="preserve">). The mantle margin along the </w:t>
      </w:r>
      <w:r>
        <w:t>left</w:t>
      </w:r>
      <w:r w:rsidRPr="008D6BC8">
        <w:t xml:space="preserve"> and </w:t>
      </w:r>
      <w:r>
        <w:t>right</w:t>
      </w:r>
      <w:r w:rsidRPr="008D6BC8">
        <w:t xml:space="preserve"> </w:t>
      </w:r>
      <w:r>
        <w:t>sides</w:t>
      </w:r>
      <w:r w:rsidRPr="008D6BC8">
        <w:t xml:space="preserve"> of the </w:t>
      </w:r>
      <w:r>
        <w:t>aperture,</w:t>
      </w:r>
      <w:r w:rsidRPr="008D6BC8">
        <w:t xml:space="preserve"> as well cells of the head and along the foot displayed staining in larvae seven dpfc (</w:t>
      </w:r>
      <w:r>
        <w:t>Additional file 3</w:t>
      </w:r>
      <w:r w:rsidR="00057E0A">
        <w:t>3</w:t>
      </w:r>
      <w:r>
        <w:t>Aiv</w:t>
      </w:r>
      <w:r w:rsidRPr="008D6BC8">
        <w:t>, A</w:t>
      </w:r>
      <w:r>
        <w:t>iv</w:t>
      </w:r>
      <w:r w:rsidRPr="008D6BC8">
        <w:t>’). Adult mantle tissue showed expression along the low columnar inner and outer epithelium as well as the mantle belt and low columnar outer epithelium (zone</w:t>
      </w:r>
      <w:r>
        <w:t>s</w:t>
      </w:r>
      <w:r w:rsidRPr="008D6BC8">
        <w:t xml:space="preserve"> one to five)(</w:t>
      </w:r>
      <w:r>
        <w:t>Additional file 3</w:t>
      </w:r>
      <w:r w:rsidR="00057E0A">
        <w:t>3</w:t>
      </w:r>
      <w:r w:rsidRPr="008D6BC8">
        <w:t>A</w:t>
      </w:r>
      <w:r>
        <w:t>v</w:t>
      </w:r>
      <w:r w:rsidRPr="008D6BC8">
        <w:t xml:space="preserve">, </w:t>
      </w:r>
      <w:r>
        <w:t>v</w:t>
      </w:r>
      <w:r w:rsidRPr="008D6BC8">
        <w:t>’).</w:t>
      </w:r>
    </w:p>
    <w:p w14:paraId="0C5A397F" w14:textId="77777777" w:rsidR="005F06D8" w:rsidRPr="008D6BC8" w:rsidRDefault="005F06D8" w:rsidP="005F06D8">
      <w:pPr>
        <w:spacing w:line="360" w:lineRule="auto"/>
      </w:pPr>
    </w:p>
    <w:p w14:paraId="7C5C6884" w14:textId="24330C51" w:rsidR="005F06D8" w:rsidRDefault="005F06D8" w:rsidP="005F06D8">
      <w:pPr>
        <w:spacing w:line="360" w:lineRule="auto"/>
      </w:pPr>
      <w:r w:rsidRPr="008D6BC8">
        <w:t xml:space="preserve">The 578 aa long </w:t>
      </w:r>
      <w:r w:rsidRPr="0059375A">
        <w:rPr>
          <w:i/>
        </w:rPr>
        <w:t>Lstag</w:t>
      </w:r>
      <w:r w:rsidRPr="00FA4ABB">
        <w:t xml:space="preserve">-sfc-32 </w:t>
      </w:r>
      <w:r w:rsidRPr="008D6BC8">
        <w:t xml:space="preserve">protein shows similarity to </w:t>
      </w:r>
      <w:r>
        <w:t>a</w:t>
      </w:r>
      <w:r w:rsidRPr="008D6BC8">
        <w:t xml:space="preserve"> retrograde protein and various filament </w:t>
      </w:r>
      <w:r w:rsidRPr="005F1885">
        <w:t xml:space="preserve">proteins and is predicted to have structural molecule activity </w:t>
      </w:r>
      <w:r>
        <w:t>(</w:t>
      </w:r>
      <w:r w:rsidR="0068783C">
        <w:t>Additional file</w:t>
      </w:r>
      <w:r w:rsidR="007E7274">
        <w:t>s</w:t>
      </w:r>
      <w:r w:rsidR="0068783C">
        <w:t xml:space="preserve"> 37</w:t>
      </w:r>
      <w:r>
        <w:t xml:space="preserve">, </w:t>
      </w:r>
      <w:r w:rsidR="007E7274">
        <w:t>41 and 42</w:t>
      </w:r>
      <w:r w:rsidRPr="008D6BC8">
        <w:t xml:space="preserve">). </w:t>
      </w:r>
      <w:r>
        <w:t>A</w:t>
      </w:r>
      <w:r w:rsidRPr="008D6BC8">
        <w:t xml:space="preserve">n intermediate filament </w:t>
      </w:r>
      <w:r>
        <w:t>domain</w:t>
      </w:r>
      <w:r w:rsidRPr="008D6BC8">
        <w:t xml:space="preserve"> makes up </w:t>
      </w:r>
      <w:r>
        <w:t>the majority</w:t>
      </w:r>
      <w:r w:rsidRPr="008D6BC8">
        <w:t xml:space="preserve"> of the protein (</w:t>
      </w:r>
      <w:r>
        <w:t>Additional file 3</w:t>
      </w:r>
      <w:r w:rsidR="007E7274">
        <w:t>3</w:t>
      </w:r>
      <w:r>
        <w:t>,</w:t>
      </w:r>
      <w:r w:rsidR="001117ED">
        <w:t xml:space="preserve"> Additional file 40</w:t>
      </w:r>
      <w:r w:rsidRPr="008D6BC8">
        <w:t xml:space="preserve">). It has a theoretical pI of 5.5 and </w:t>
      </w:r>
      <w:r>
        <w:t xml:space="preserve">anomalous </w:t>
      </w:r>
      <w:r w:rsidRPr="008D6BC8">
        <w:t>leucine (11.2</w:t>
      </w:r>
      <w:r>
        <w:t>%</w:t>
      </w:r>
      <w:r w:rsidRPr="008D6BC8">
        <w:t>), glutamic acid (10.7</w:t>
      </w:r>
      <w:r>
        <w:t>%</w:t>
      </w:r>
      <w:r w:rsidRPr="008D6BC8">
        <w:t>), serine (8.3</w:t>
      </w:r>
      <w:r>
        <w:t>%</w:t>
      </w:r>
      <w:r w:rsidRPr="008D6BC8">
        <w:t>) and alanine (8.5</w:t>
      </w:r>
      <w:r>
        <w:t>%</w:t>
      </w:r>
      <w:r w:rsidRPr="008D6BC8">
        <w:t>)</w:t>
      </w:r>
      <w:r>
        <w:t xml:space="preserve"> contents (</w:t>
      </w:r>
      <w:r w:rsidR="0068783C">
        <w:t>Additional file 37</w:t>
      </w:r>
      <w:r w:rsidRPr="008D6BC8">
        <w:t>).</w:t>
      </w:r>
      <w:r>
        <w:t xml:space="preserve"> </w:t>
      </w:r>
      <w:r w:rsidRPr="008D6BC8">
        <w:t xml:space="preserve">Transcripts encoding proteins with similar sequences </w:t>
      </w:r>
      <w:r>
        <w:t>are</w:t>
      </w:r>
      <w:r w:rsidRPr="008D6BC8">
        <w:t xml:space="preserve"> present in a broad range of metazoan phyla </w:t>
      </w:r>
      <w:r>
        <w:t>(</w:t>
      </w:r>
      <w:r w:rsidR="0068783C">
        <w:t>Additional file 43</w:t>
      </w:r>
      <w:r w:rsidRPr="008D6BC8">
        <w:t>).</w:t>
      </w:r>
    </w:p>
    <w:p w14:paraId="002296AE" w14:textId="77777777" w:rsidR="005F06D8" w:rsidRPr="008D6BC8" w:rsidRDefault="005F06D8" w:rsidP="005F06D8">
      <w:pPr>
        <w:spacing w:line="360" w:lineRule="auto"/>
      </w:pPr>
    </w:p>
    <w:p w14:paraId="49FB351A" w14:textId="7BE955FF" w:rsidR="005F06D8" w:rsidRPr="008D6BC8" w:rsidRDefault="005F06D8" w:rsidP="005F06D8">
      <w:pPr>
        <w:spacing w:line="360" w:lineRule="auto"/>
      </w:pPr>
      <w:r w:rsidRPr="00EE7DD0">
        <w:rPr>
          <w:i/>
        </w:rPr>
        <w:t>Lstag-sfc-32</w:t>
      </w:r>
      <w:r>
        <w:rPr>
          <w:i/>
        </w:rPr>
        <w:t xml:space="preserve"> </w:t>
      </w:r>
      <w:r>
        <w:t>contigs are</w:t>
      </w:r>
      <w:r w:rsidRPr="008D6BC8">
        <w:t xml:space="preserve"> present in mantle tissue, cephalic tentacle, cephalic lobe, CNS, buccal mass, foot an</w:t>
      </w:r>
      <w:r>
        <w:t>d larval tissue transcriptomes and these could be mapped to the draft genome (Additional file 3</w:t>
      </w:r>
      <w:r w:rsidR="007E7274">
        <w:t>3</w:t>
      </w:r>
      <w:r>
        <w:t xml:space="preserve">C). </w:t>
      </w:r>
      <w:r w:rsidRPr="008D6BC8">
        <w:t xml:space="preserve">The mantle, </w:t>
      </w:r>
      <w:r w:rsidRPr="00FC334C">
        <w:t>cephalic tent</w:t>
      </w:r>
      <w:r w:rsidRPr="002D1608">
        <w:t>acle, cephalic lobe and foot transcriptomes all contain more than one splice variant</w:t>
      </w:r>
      <w:r>
        <w:t xml:space="preserve"> related to </w:t>
      </w:r>
      <w:r w:rsidRPr="0059375A">
        <w:rPr>
          <w:i/>
        </w:rPr>
        <w:t>Lstag-sfc-32</w:t>
      </w:r>
      <w:r w:rsidRPr="002D1608">
        <w:t xml:space="preserve">. The splice variants presented in </w:t>
      </w:r>
      <w:r>
        <w:t>Additional file 3</w:t>
      </w:r>
      <w:r w:rsidR="007E7274">
        <w:t>3</w:t>
      </w:r>
      <w:r w:rsidRPr="002D1608">
        <w:t xml:space="preserve">C encode three different proteins that all have similar sequence properties and are predicted to have a structural activity </w:t>
      </w:r>
      <w:r>
        <w:t>(</w:t>
      </w:r>
      <w:r w:rsidR="0068783C">
        <w:t>Additional file 37</w:t>
      </w:r>
      <w:r w:rsidRPr="00FC334C">
        <w:t>). A</w:t>
      </w:r>
      <w:r w:rsidRPr="002D1608">
        <w:t xml:space="preserve"> significant variation</w:t>
      </w:r>
      <w:r w:rsidRPr="008D6BC8">
        <w:t xml:space="preserve"> between alternately spliced transcripts can be observed in the </w:t>
      </w:r>
      <w:r>
        <w:t xml:space="preserve">3’ </w:t>
      </w:r>
      <w:r w:rsidRPr="008D6BC8">
        <w:t>UTR (</w:t>
      </w:r>
      <w:r>
        <w:t>Additional file 3</w:t>
      </w:r>
      <w:r w:rsidR="007E7274">
        <w:t>3</w:t>
      </w:r>
      <w:r>
        <w:t>C</w:t>
      </w:r>
      <w:r w:rsidRPr="008D6BC8">
        <w:t>).</w:t>
      </w:r>
    </w:p>
    <w:p w14:paraId="45310083" w14:textId="77777777" w:rsidR="005F06D8" w:rsidRPr="008D6BC8" w:rsidRDefault="005F06D8" w:rsidP="005F06D8">
      <w:pPr>
        <w:spacing w:line="360" w:lineRule="auto"/>
      </w:pPr>
    </w:p>
    <w:p w14:paraId="03ED7032" w14:textId="77777777" w:rsidR="005F06D8" w:rsidRPr="00FE0D82" w:rsidRDefault="005F06D8" w:rsidP="005F06D8">
      <w:pPr>
        <w:spacing w:line="360" w:lineRule="auto"/>
        <w:rPr>
          <w:b/>
        </w:rPr>
      </w:pPr>
      <w:r>
        <w:rPr>
          <w:b/>
          <w:i/>
        </w:rPr>
        <w:t>Lstag-sfc-33 (L. stagnalis-shell-forming candidate-33)</w:t>
      </w:r>
    </w:p>
    <w:p w14:paraId="46F5D008" w14:textId="7F2AB8FF" w:rsidR="005F06D8" w:rsidRDefault="005F06D8" w:rsidP="005F06D8">
      <w:pPr>
        <w:spacing w:line="360" w:lineRule="auto"/>
      </w:pPr>
      <w:r w:rsidRPr="008D6BC8">
        <w:t xml:space="preserve">Larvae younger than five dpfc showed no expression of </w:t>
      </w:r>
      <w:r w:rsidRPr="00264623">
        <w:rPr>
          <w:i/>
        </w:rPr>
        <w:t>Lstag-sfc-33</w:t>
      </w:r>
      <w:r w:rsidRPr="008D6BC8">
        <w:t xml:space="preserve"> (</w:t>
      </w:r>
      <w:r>
        <w:t>Additional file 3</w:t>
      </w:r>
      <w:r w:rsidR="00455B8F">
        <w:t>4</w:t>
      </w:r>
      <w:r>
        <w:t>Ai</w:t>
      </w:r>
      <w:r w:rsidRPr="008D6BC8">
        <w:t xml:space="preserve">, </w:t>
      </w:r>
      <w:r>
        <w:t>Ai</w:t>
      </w:r>
      <w:r w:rsidRPr="008D6BC8">
        <w:t xml:space="preserve">’, </w:t>
      </w:r>
      <w:r>
        <w:t>Aii</w:t>
      </w:r>
      <w:r w:rsidRPr="008D6BC8">
        <w:t xml:space="preserve">, </w:t>
      </w:r>
      <w:r>
        <w:t>Aii</w:t>
      </w:r>
      <w:r w:rsidRPr="008D6BC8">
        <w:t>’). In larvae older than five to six dpfc a spotted pattern could be monitored within the foot, the head and along the mantle edge (</w:t>
      </w:r>
      <w:r>
        <w:t>Additional file 3</w:t>
      </w:r>
      <w:r w:rsidR="00455B8F">
        <w:t>4</w:t>
      </w:r>
      <w:r>
        <w:t>Aiii</w:t>
      </w:r>
      <w:r w:rsidRPr="008D6BC8">
        <w:t xml:space="preserve">, </w:t>
      </w:r>
      <w:r>
        <w:t>Aiii’</w:t>
      </w:r>
      <w:r w:rsidRPr="008D6BC8">
        <w:t>, A</w:t>
      </w:r>
      <w:r>
        <w:t>iv</w:t>
      </w:r>
      <w:r w:rsidRPr="008D6BC8">
        <w:t>, A</w:t>
      </w:r>
      <w:r>
        <w:t>iv</w:t>
      </w:r>
      <w:r w:rsidRPr="008D6BC8">
        <w:t>”). Within adult mantle tissue, a spotted pattern along the most proximal part of the mantle along the inner epithelium was detected (</w:t>
      </w:r>
      <w:r>
        <w:t>Additional file 3</w:t>
      </w:r>
      <w:r w:rsidR="00455B8F">
        <w:t>4</w:t>
      </w:r>
      <w:r w:rsidRPr="008D6BC8">
        <w:t>A</w:t>
      </w:r>
      <w:r>
        <w:t>v</w:t>
      </w:r>
      <w:r w:rsidRPr="008D6BC8">
        <w:t xml:space="preserve">, </w:t>
      </w:r>
      <w:r>
        <w:t>Av</w:t>
      </w:r>
      <w:r w:rsidRPr="008D6BC8">
        <w:t>’).</w:t>
      </w:r>
    </w:p>
    <w:p w14:paraId="5F3AA0A4" w14:textId="77777777" w:rsidR="005F06D8" w:rsidRPr="008D6BC8" w:rsidRDefault="005F06D8" w:rsidP="005F06D8">
      <w:pPr>
        <w:spacing w:line="360" w:lineRule="auto"/>
      </w:pPr>
    </w:p>
    <w:p w14:paraId="67319655" w14:textId="25BD50CE" w:rsidR="005F06D8" w:rsidRDefault="005F06D8" w:rsidP="005F06D8">
      <w:pPr>
        <w:spacing w:line="360" w:lineRule="auto"/>
      </w:pPr>
      <w:r w:rsidRPr="008D6BC8">
        <w:t xml:space="preserve">The 466 aa long </w:t>
      </w:r>
      <w:r w:rsidRPr="00264623">
        <w:rPr>
          <w:i/>
        </w:rPr>
        <w:t>Lstag</w:t>
      </w:r>
      <w:r w:rsidRPr="004D04F6">
        <w:t xml:space="preserve">-sfc-33 </w:t>
      </w:r>
      <w:r w:rsidRPr="008D6BC8">
        <w:t>protein shows similarity to various collagen alpha chain proteins, the transmembrane matrix receptor MUP-4</w:t>
      </w:r>
      <w:r>
        <w:t xml:space="preserve"> (Additional file 37)</w:t>
      </w:r>
      <w:r w:rsidRPr="008D6BC8">
        <w:t xml:space="preserve"> and a </w:t>
      </w:r>
      <w:r>
        <w:t xml:space="preserve">predicted </w:t>
      </w:r>
      <w:r w:rsidRPr="008D6BC8">
        <w:t xml:space="preserve">cartilage matrix protein-like </w:t>
      </w:r>
      <w:r>
        <w:t>(Additional file</w:t>
      </w:r>
      <w:r w:rsidR="00DF5676">
        <w:t>s</w:t>
      </w:r>
      <w:r>
        <w:t xml:space="preserve"> 4</w:t>
      </w:r>
      <w:r w:rsidR="00DF5676">
        <w:t>0 and 41</w:t>
      </w:r>
      <w:r w:rsidRPr="008D6BC8">
        <w:t xml:space="preserve">). </w:t>
      </w:r>
      <w:r>
        <w:t xml:space="preserve">The von Willebrand factor A domain containing protein has </w:t>
      </w:r>
      <w:r w:rsidRPr="008D6BC8">
        <w:t>a signal sequence, 11 putative glycosylation sites</w:t>
      </w:r>
      <w:r>
        <w:t xml:space="preserve">, a </w:t>
      </w:r>
      <w:r w:rsidRPr="008D6BC8">
        <w:t>repeated motif</w:t>
      </w:r>
      <w:r>
        <w:t xml:space="preserve">, </w:t>
      </w:r>
      <w:r w:rsidRPr="008D6BC8">
        <w:t xml:space="preserve">a theoretical pI of 7,52 and </w:t>
      </w:r>
      <w:r>
        <w:t>anomalous</w:t>
      </w:r>
      <w:r w:rsidRPr="008D6BC8">
        <w:t xml:space="preserve"> valine (8.4</w:t>
      </w:r>
      <w:r>
        <w:t>%</w:t>
      </w:r>
      <w:r w:rsidRPr="008D6BC8">
        <w:t>) and alanine (8.2</w:t>
      </w:r>
      <w:r>
        <w:t>%</w:t>
      </w:r>
      <w:r w:rsidRPr="00B04238">
        <w:t>)</w:t>
      </w:r>
      <w:r>
        <w:t xml:space="preserve"> contents </w:t>
      </w:r>
      <w:r w:rsidRPr="00100EAB">
        <w:t>(</w:t>
      </w:r>
      <w:r>
        <w:t>Additional file 3</w:t>
      </w:r>
      <w:r w:rsidR="0009163C">
        <w:t>4</w:t>
      </w:r>
      <w:r w:rsidRPr="00B04238">
        <w:t>B</w:t>
      </w:r>
      <w:r w:rsidR="009F2498">
        <w:t>, Additional file 37</w:t>
      </w:r>
      <w:r w:rsidRPr="00B04238">
        <w:t>)</w:t>
      </w:r>
      <w:r>
        <w:t xml:space="preserve">. </w:t>
      </w:r>
      <w:r w:rsidRPr="008D6BC8">
        <w:t xml:space="preserve">Transcripts encoding proteins with similar sequences </w:t>
      </w:r>
      <w:r>
        <w:t>are</w:t>
      </w:r>
      <w:r w:rsidRPr="008D6BC8">
        <w:t xml:space="preserve"> present in a broad range of metazoan </w:t>
      </w:r>
      <w:r w:rsidRPr="00100EAB">
        <w:t xml:space="preserve">phyla </w:t>
      </w:r>
      <w:r>
        <w:t>(</w:t>
      </w:r>
      <w:r w:rsidR="0068783C">
        <w:t>Additional file 43</w:t>
      </w:r>
      <w:r w:rsidRPr="00100EAB">
        <w:t>).</w:t>
      </w:r>
    </w:p>
    <w:p w14:paraId="74612426" w14:textId="77777777" w:rsidR="005F06D8" w:rsidRPr="008D6BC8" w:rsidRDefault="005F06D8" w:rsidP="005F06D8">
      <w:pPr>
        <w:spacing w:line="360" w:lineRule="auto"/>
      </w:pPr>
    </w:p>
    <w:p w14:paraId="4DB4CDE0" w14:textId="77777777" w:rsidR="005F06D8" w:rsidRPr="00FE0D82" w:rsidRDefault="005F06D8" w:rsidP="005F06D8">
      <w:pPr>
        <w:spacing w:line="360" w:lineRule="auto"/>
        <w:rPr>
          <w:b/>
        </w:rPr>
      </w:pPr>
      <w:r>
        <w:rPr>
          <w:b/>
          <w:i/>
        </w:rPr>
        <w:t>Lstag-sfc-34 (L. stagnalis-shell-forming candidate-34)</w:t>
      </w:r>
    </w:p>
    <w:p w14:paraId="2C4ADED2" w14:textId="3DA4AEF2" w:rsidR="005F06D8" w:rsidRDefault="005F06D8" w:rsidP="005F06D8">
      <w:pPr>
        <w:spacing w:line="360" w:lineRule="auto"/>
      </w:pPr>
      <w:r w:rsidRPr="008D6BC8">
        <w:t xml:space="preserve">Larvae two to three dpfc exhibited </w:t>
      </w:r>
      <w:r w:rsidRPr="00B05886">
        <w:rPr>
          <w:i/>
        </w:rPr>
        <w:t>Lstag-sfc-34</w:t>
      </w:r>
      <w:r>
        <w:t xml:space="preserve"> positive</w:t>
      </w:r>
      <w:r w:rsidRPr="008D6BC8">
        <w:t xml:space="preserve"> cells above the stomodeum (</w:t>
      </w:r>
      <w:r>
        <w:t>Additional file 3</w:t>
      </w:r>
      <w:r w:rsidR="00782C15">
        <w:t>5</w:t>
      </w:r>
      <w:r>
        <w:t>Ai</w:t>
      </w:r>
      <w:r w:rsidRPr="008D6BC8">
        <w:t xml:space="preserve">, </w:t>
      </w:r>
      <w:r>
        <w:t>Ai</w:t>
      </w:r>
      <w:r w:rsidRPr="008D6BC8">
        <w:t>’). Larvae three to four dpfc showed expression in cells above the stomodeum, and single cells on the left and right side of the velum, the foot lobe and a cell underneath the shell field (</w:t>
      </w:r>
      <w:r>
        <w:t>Additional file 3</w:t>
      </w:r>
      <w:r w:rsidR="00782C15">
        <w:t>5</w:t>
      </w:r>
      <w:r>
        <w:t>Aii</w:t>
      </w:r>
      <w:r w:rsidRPr="008D6BC8">
        <w:t xml:space="preserve">, </w:t>
      </w:r>
      <w:r>
        <w:t>Aii</w:t>
      </w:r>
      <w:r w:rsidRPr="008D6BC8">
        <w:t>’). Larvae five to six dpfc and seven dpfc showed a spotted pattern in the head, the foot and along the mantle margin (</w:t>
      </w:r>
      <w:r>
        <w:t>Additional file 3</w:t>
      </w:r>
      <w:r w:rsidR="00782C15">
        <w:t>5</w:t>
      </w:r>
      <w:r>
        <w:t>Aiii</w:t>
      </w:r>
      <w:r w:rsidRPr="008D6BC8">
        <w:t xml:space="preserve">, </w:t>
      </w:r>
      <w:r>
        <w:t>Aiii’</w:t>
      </w:r>
      <w:r w:rsidRPr="008D6BC8">
        <w:t>, A</w:t>
      </w:r>
      <w:r>
        <w:t>iv</w:t>
      </w:r>
      <w:r w:rsidRPr="008D6BC8">
        <w:t>, A</w:t>
      </w:r>
      <w:r>
        <w:t>iv</w:t>
      </w:r>
      <w:r w:rsidRPr="008D6BC8">
        <w:t xml:space="preserve">’). No expression could be </w:t>
      </w:r>
      <w:r>
        <w:t>detected</w:t>
      </w:r>
      <w:r w:rsidRPr="008D6BC8">
        <w:t xml:space="preserve"> within the adult mantle tissue (</w:t>
      </w:r>
      <w:r>
        <w:t>Additional file 3</w:t>
      </w:r>
      <w:r w:rsidR="00782C15">
        <w:t>5</w:t>
      </w:r>
      <w:r w:rsidRPr="008D6BC8">
        <w:t>A</w:t>
      </w:r>
      <w:r>
        <w:t>v</w:t>
      </w:r>
      <w:r w:rsidRPr="008D6BC8">
        <w:t xml:space="preserve">, </w:t>
      </w:r>
      <w:r>
        <w:t>Av</w:t>
      </w:r>
      <w:r w:rsidRPr="008D6BC8">
        <w:t>’).</w:t>
      </w:r>
    </w:p>
    <w:p w14:paraId="4F52ECF7" w14:textId="77777777" w:rsidR="005F06D8" w:rsidRPr="008D6BC8" w:rsidRDefault="005F06D8" w:rsidP="005F06D8">
      <w:pPr>
        <w:spacing w:line="360" w:lineRule="auto"/>
      </w:pPr>
    </w:p>
    <w:p w14:paraId="3B598EEE" w14:textId="117C9706" w:rsidR="005F06D8" w:rsidRDefault="005F06D8" w:rsidP="005F06D8">
      <w:pPr>
        <w:spacing w:line="360" w:lineRule="auto"/>
      </w:pPr>
      <w:r w:rsidRPr="008D6BC8">
        <w:t xml:space="preserve">The 119 aa long </w:t>
      </w:r>
      <w:r w:rsidRPr="00B05886">
        <w:rPr>
          <w:i/>
        </w:rPr>
        <w:t>Lstag</w:t>
      </w:r>
      <w:r w:rsidRPr="00874F3D">
        <w:t xml:space="preserve">-sfc-34 </w:t>
      </w:r>
      <w:r w:rsidRPr="008D6BC8">
        <w:t>protein has a signal sequence, t</w:t>
      </w:r>
      <w:r>
        <w:t>wo putative glycosylation sites,</w:t>
      </w:r>
      <w:r w:rsidRPr="008D6BC8">
        <w:t xml:space="preserve"> a theoretical pI of 4.28</w:t>
      </w:r>
      <w:r>
        <w:t xml:space="preserve"> and anomalous </w:t>
      </w:r>
      <w:r w:rsidRPr="008D6BC8">
        <w:t>glutamine (12.6</w:t>
      </w:r>
      <w:r>
        <w:t>%</w:t>
      </w:r>
      <w:r w:rsidRPr="008D6BC8">
        <w:t>) and glycine (8.4</w:t>
      </w:r>
      <w:r>
        <w:t>%</w:t>
      </w:r>
      <w:r w:rsidRPr="00FB444C">
        <w:t xml:space="preserve">) </w:t>
      </w:r>
      <w:r>
        <w:t xml:space="preserve">contents </w:t>
      </w:r>
      <w:r w:rsidRPr="00FB444C">
        <w:t>(</w:t>
      </w:r>
      <w:r>
        <w:t>Additional file 3</w:t>
      </w:r>
      <w:r w:rsidR="00782C15">
        <w:t>5</w:t>
      </w:r>
      <w:r w:rsidRPr="00FB444C">
        <w:t>B</w:t>
      </w:r>
      <w:r w:rsidR="009F2498">
        <w:t>, Additional file 37</w:t>
      </w:r>
      <w:r w:rsidRPr="00FB444C">
        <w:t>).</w:t>
      </w:r>
    </w:p>
    <w:p w14:paraId="75CD1A12" w14:textId="77777777" w:rsidR="005F06D8" w:rsidRDefault="005F06D8" w:rsidP="005F06D8">
      <w:pPr>
        <w:spacing w:line="360" w:lineRule="auto"/>
      </w:pPr>
    </w:p>
    <w:p w14:paraId="586E2E08" w14:textId="77777777" w:rsidR="005F06D8" w:rsidRPr="00F97231" w:rsidRDefault="005F06D8" w:rsidP="005F06D8">
      <w:pPr>
        <w:spacing w:line="360" w:lineRule="auto"/>
        <w:rPr>
          <w:b/>
          <w:sz w:val="28"/>
        </w:rPr>
      </w:pPr>
      <w:r>
        <w:rPr>
          <w:b/>
          <w:sz w:val="28"/>
        </w:rPr>
        <w:t>Supplementary</w:t>
      </w:r>
      <w:r w:rsidRPr="00F97231">
        <w:rPr>
          <w:b/>
          <w:sz w:val="28"/>
        </w:rPr>
        <w:t xml:space="preserve"> discussion</w:t>
      </w:r>
    </w:p>
    <w:p w14:paraId="15E8CEBD" w14:textId="77777777" w:rsidR="005F06D8" w:rsidRDefault="005F06D8" w:rsidP="005F06D8">
      <w:pPr>
        <w:spacing w:line="360" w:lineRule="auto"/>
      </w:pPr>
      <w:r>
        <w:t>Here we provide additional discussion for a variety of aspects arising from our dataset. These points are grouped into biologically themed topics.</w:t>
      </w:r>
    </w:p>
    <w:p w14:paraId="1F4FD65E" w14:textId="77777777" w:rsidR="005F06D8" w:rsidRDefault="005F06D8" w:rsidP="005F06D8">
      <w:pPr>
        <w:spacing w:line="360" w:lineRule="auto"/>
        <w:rPr>
          <w:rFonts w:cs="Times"/>
          <w:b/>
        </w:rPr>
      </w:pPr>
    </w:p>
    <w:p w14:paraId="54DFA658" w14:textId="77777777" w:rsidR="005F06D8" w:rsidRPr="008D6BC8" w:rsidRDefault="005F06D8" w:rsidP="005F06D8">
      <w:pPr>
        <w:spacing w:line="360" w:lineRule="auto"/>
        <w:rPr>
          <w:rFonts w:cs="Times"/>
          <w:b/>
        </w:rPr>
      </w:pPr>
      <w:r w:rsidRPr="008D6BC8">
        <w:rPr>
          <w:rFonts w:cs="Times"/>
          <w:b/>
        </w:rPr>
        <w:t xml:space="preserve">Chitin-binding </w:t>
      </w:r>
      <w:r>
        <w:rPr>
          <w:rFonts w:cs="Times"/>
          <w:b/>
        </w:rPr>
        <w:t>shell-forming</w:t>
      </w:r>
      <w:r w:rsidRPr="008D6BC8">
        <w:rPr>
          <w:rFonts w:cs="Times"/>
          <w:b/>
        </w:rPr>
        <w:t xml:space="preserve"> </w:t>
      </w:r>
      <w:r>
        <w:rPr>
          <w:rFonts w:cs="Times"/>
          <w:b/>
        </w:rPr>
        <w:t>candidate</w:t>
      </w:r>
      <w:r w:rsidRPr="008D6BC8">
        <w:rPr>
          <w:rFonts w:cs="Times"/>
          <w:b/>
        </w:rPr>
        <w:t>s</w:t>
      </w:r>
    </w:p>
    <w:p w14:paraId="22FD61C6" w14:textId="4BBB4F87" w:rsidR="005F06D8" w:rsidRPr="001837C1" w:rsidRDefault="005F06D8" w:rsidP="005F06D8">
      <w:pPr>
        <w:spacing w:line="360" w:lineRule="auto"/>
        <w:rPr>
          <w:rFonts w:cs="Times"/>
        </w:rPr>
      </w:pPr>
      <w:r w:rsidRPr="008D6BC8">
        <w:rPr>
          <w:rFonts w:cs="Times"/>
        </w:rPr>
        <w:t>Many proteins associated with chitin synthesis</w:t>
      </w:r>
      <w:r w:rsidRPr="008D6BC8">
        <w:t xml:space="preserve"> </w:t>
      </w:r>
      <w:r>
        <w:fldChar w:fldCharType="begin"/>
      </w:r>
      <w:r>
        <w:instrText>ADDIN BEC{Weiss et al., 2006, #52815}{Suzuki et al., 2007, #12459}{Yonezawa et al., 2016, #30269}</w:instrText>
      </w:r>
      <w:r>
        <w:fldChar w:fldCharType="separate"/>
      </w:r>
      <w:r>
        <w:t>[1-3]</w:t>
      </w:r>
      <w:r>
        <w:fldChar w:fldCharType="end"/>
      </w:r>
      <w:r w:rsidRPr="008D6BC8">
        <w:rPr>
          <w:rFonts w:cs="Times"/>
        </w:rPr>
        <w:t xml:space="preserve">, degradation </w:t>
      </w:r>
      <w:r>
        <w:fldChar w:fldCharType="begin"/>
      </w:r>
      <w:r>
        <w:instrText>ADDIN BEC{Yonezawa et al., 2016, #30269}</w:instrText>
      </w:r>
      <w:r>
        <w:fldChar w:fldCharType="separate"/>
      </w:r>
      <w:r>
        <w:t>[3]</w:t>
      </w:r>
      <w:r>
        <w:fldChar w:fldCharType="end"/>
      </w:r>
      <w:r w:rsidRPr="008D6BC8">
        <w:rPr>
          <w:rFonts w:cs="Times"/>
        </w:rPr>
        <w:t xml:space="preserve"> and binding </w:t>
      </w:r>
      <w:r>
        <w:fldChar w:fldCharType="begin"/>
      </w:r>
      <w:r>
        <w:instrText>ADDIN BEC{Suzuki et al., 2009, #91682}{Jackson et al., 2010, #68799}{Joubert et al., 2010, #80714}</w:instrText>
      </w:r>
      <w:r w:rsidRPr="008D6BC8">
        <w:rPr>
          <w:rFonts w:cs="Times"/>
        </w:rPr>
        <w:instrText>{Montagnani et al., 2011, #65540}</w:instrText>
      </w:r>
      <w:r>
        <w:fldChar w:fldCharType="separate"/>
      </w:r>
      <w:r>
        <w:t>[4-7]</w:t>
      </w:r>
      <w:r>
        <w:fldChar w:fldCharType="end"/>
      </w:r>
      <w:r w:rsidRPr="008D6BC8">
        <w:t xml:space="preserve"> have been identified in molluscan shell matrices. In nacre, chitin is </w:t>
      </w:r>
      <w:r>
        <w:t>known</w:t>
      </w:r>
      <w:r w:rsidRPr="008D6BC8">
        <w:t xml:space="preserve"> to be an integral part of the matrix scaffold </w:t>
      </w:r>
      <w:r>
        <w:fldChar w:fldCharType="begin"/>
      </w:r>
      <w:r>
        <w:instrText>ADDIN BEC{Weiner and Traub, 1980, #34454}</w:instrText>
      </w:r>
      <w:r>
        <w:fldChar w:fldCharType="separate"/>
      </w:r>
      <w:r>
        <w:t>[8]</w:t>
      </w:r>
      <w:r>
        <w:fldChar w:fldCharType="end"/>
      </w:r>
      <w:r w:rsidRPr="00E53D5D">
        <w:t xml:space="preserve"> </w:t>
      </w:r>
      <w:r>
        <w:fldChar w:fldCharType="begin"/>
      </w:r>
      <w:r>
        <w:instrText xml:space="preserve">ADDIN BEC{Osuna-Mascaró et al., 2015, #97835; Nudelman, 2015, #26769; Machado </w:instrText>
      </w:r>
      <w:r w:rsidRPr="00B03F04">
        <w:instrText>et al., 1991, #50821</w:instrText>
      </w:r>
      <w:r w:rsidRPr="00E53D5D">
        <w:instrText xml:space="preserve">; </w:instrText>
      </w:r>
      <w:r w:rsidRPr="00B03F04">
        <w:instrText>Zentz et al., 2001, #63839</w:instrText>
      </w:r>
      <w:r w:rsidRPr="00E53D5D">
        <w:instrText xml:space="preserve">; </w:instrText>
      </w:r>
      <w:r w:rsidRPr="00B03F04">
        <w:instrText>Furuhashi et al., 2009, #42173</w:instrText>
      </w:r>
      <w:r w:rsidRPr="00E53D5D">
        <w:instrText xml:space="preserve">; </w:instrText>
      </w:r>
      <w:r w:rsidRPr="00B03F04">
        <w:instrText>Weiss et al., 2002, #1743}</w:instrText>
      </w:r>
      <w:r>
        <w:fldChar w:fldCharType="separate"/>
      </w:r>
      <w:r>
        <w:t>[9-14]</w:t>
      </w:r>
      <w:r>
        <w:fldChar w:fldCharType="end"/>
      </w:r>
      <w:r w:rsidRPr="00B03F04">
        <w:rPr>
          <w:rFonts w:cs="Times"/>
        </w:rPr>
        <w:t xml:space="preserve">. Recently, a number of chitinases potentially involved in chitin-remodelling have been identified in the mantle tissue of </w:t>
      </w:r>
      <w:r w:rsidRPr="00B03F04">
        <w:rPr>
          <w:rFonts w:cs="Times"/>
          <w:i/>
        </w:rPr>
        <w:t>L. stagnalis</w:t>
      </w:r>
      <w:r w:rsidRPr="00B03F04">
        <w:t xml:space="preserve"> </w:t>
      </w:r>
      <w:r>
        <w:fldChar w:fldCharType="begin"/>
      </w:r>
      <w:r>
        <w:instrText>ADDIN BEC{Yonezawa et al., 2016, #30269}</w:instrText>
      </w:r>
      <w:r>
        <w:fldChar w:fldCharType="separate"/>
      </w:r>
      <w:r>
        <w:t>[3]</w:t>
      </w:r>
      <w:r>
        <w:fldChar w:fldCharType="end"/>
      </w:r>
      <w:r w:rsidRPr="00B03F04">
        <w:rPr>
          <w:rFonts w:cs="Times"/>
        </w:rPr>
        <w:t>. We report here three shell-forming candidates (</w:t>
      </w:r>
      <w:r w:rsidRPr="00B03F04">
        <w:rPr>
          <w:rFonts w:cs="Times"/>
          <w:i/>
        </w:rPr>
        <w:t>Lstag-</w:t>
      </w:r>
      <w:r w:rsidRPr="00B03F04">
        <w:rPr>
          <w:rFonts w:cs="Times"/>
        </w:rPr>
        <w:t xml:space="preserve">sfc-4, </w:t>
      </w:r>
      <w:r>
        <w:rPr>
          <w:rFonts w:cs="Times"/>
        </w:rPr>
        <w:t>-</w:t>
      </w:r>
      <w:r w:rsidRPr="00B03F04">
        <w:rPr>
          <w:rFonts w:cs="Times"/>
        </w:rPr>
        <w:t xml:space="preserve">21 and -22) that are predicted to </w:t>
      </w:r>
      <w:r w:rsidRPr="001842DE">
        <w:rPr>
          <w:rFonts w:cs="Times"/>
        </w:rPr>
        <w:t>bind chitin</w:t>
      </w:r>
      <w:r w:rsidRPr="00B03F04">
        <w:rPr>
          <w:rFonts w:cs="Times"/>
        </w:rPr>
        <w:t xml:space="preserve"> (</w:t>
      </w:r>
      <w:r w:rsidR="0068783C">
        <w:rPr>
          <w:rFonts w:cs="Times"/>
        </w:rPr>
        <w:t>Additional file 37</w:t>
      </w:r>
      <w:r w:rsidRPr="00B03F04">
        <w:rPr>
          <w:rFonts w:cs="Times"/>
        </w:rPr>
        <w:t>).</w:t>
      </w:r>
      <w:r w:rsidRPr="008D6BC8">
        <w:rPr>
          <w:rFonts w:cs="Times"/>
        </w:rPr>
        <w:t xml:space="preserve"> </w:t>
      </w:r>
      <w:r>
        <w:rPr>
          <w:rFonts w:cs="Times"/>
          <w:i/>
        </w:rPr>
        <w:t>Lstag-</w:t>
      </w:r>
      <w:r>
        <w:rPr>
          <w:rFonts w:cs="Times"/>
        </w:rPr>
        <w:t>sfc-21</w:t>
      </w:r>
      <w:r w:rsidRPr="008D6BC8">
        <w:rPr>
          <w:rFonts w:cs="Times"/>
        </w:rPr>
        <w:t xml:space="preserve"> is characterised by </w:t>
      </w:r>
      <w:r>
        <w:rPr>
          <w:rFonts w:cs="Times"/>
        </w:rPr>
        <w:t>a p</w:t>
      </w:r>
      <w:r w:rsidRPr="00B03F04">
        <w:rPr>
          <w:rFonts w:cs="Times"/>
        </w:rPr>
        <w:t>utative catalytic domain of chitin deacetylase-like proteins</w:t>
      </w:r>
      <w:r w:rsidRPr="008D6BC8">
        <w:rPr>
          <w:rFonts w:cs="Times"/>
        </w:rPr>
        <w:t xml:space="preserve"> (</w:t>
      </w:r>
      <w:r>
        <w:rPr>
          <w:rFonts w:cs="Times"/>
        </w:rPr>
        <w:t>Additional file 37</w:t>
      </w:r>
      <w:r w:rsidRPr="008D6BC8">
        <w:rPr>
          <w:rFonts w:cs="Times"/>
        </w:rPr>
        <w:t>)</w:t>
      </w:r>
      <w:r>
        <w:rPr>
          <w:rFonts w:cs="Times"/>
        </w:rPr>
        <w:t xml:space="preserve"> that might be able to</w:t>
      </w:r>
      <w:r w:rsidRPr="008D6BC8">
        <w:rPr>
          <w:rFonts w:cs="Times"/>
        </w:rPr>
        <w:t xml:space="preserve"> modify chitin to </w:t>
      </w:r>
      <w:r>
        <w:rPr>
          <w:rFonts w:cs="Times"/>
        </w:rPr>
        <w:t xml:space="preserve">chitosan </w:t>
      </w:r>
      <w:r>
        <w:fldChar w:fldCharType="begin"/>
      </w:r>
      <w:r>
        <w:instrText>ADDIN BEC{Caufrier et al., 2003, #57342}{Arakane et al., 2009, #3698}</w:instrText>
      </w:r>
      <w:r>
        <w:fldChar w:fldCharType="separate"/>
      </w:r>
      <w:r>
        <w:t>[15, 16]</w:t>
      </w:r>
      <w:r>
        <w:fldChar w:fldCharType="end"/>
      </w:r>
      <w:r w:rsidRPr="0004037B">
        <w:rPr>
          <w:rFonts w:cs="Times"/>
        </w:rPr>
        <w:t>.</w:t>
      </w:r>
      <w:r w:rsidRPr="00B00FC1">
        <w:t xml:space="preserve"> </w:t>
      </w:r>
      <w:r w:rsidRPr="00B00FC1">
        <w:rPr>
          <w:rFonts w:cs="Times"/>
          <w:i/>
        </w:rPr>
        <w:t>Lstag</w:t>
      </w:r>
      <w:r w:rsidRPr="00F21D5C">
        <w:rPr>
          <w:rFonts w:cs="Times"/>
          <w:i/>
        </w:rPr>
        <w:t>-sfc-21</w:t>
      </w:r>
      <w:r w:rsidRPr="00B00FC1">
        <w:rPr>
          <w:rFonts w:cs="Times"/>
        </w:rPr>
        <w:t xml:space="preserve"> has a very distinct spatial expression pattern in the adult mantle, and is the only gene we characterised to display expression in zones one, two and five but not in zones three and four (</w:t>
      </w:r>
      <w:r>
        <w:rPr>
          <w:rFonts w:cs="Times"/>
        </w:rPr>
        <w:t xml:space="preserve">Additional file </w:t>
      </w:r>
      <w:r w:rsidRPr="00B00FC1">
        <w:rPr>
          <w:rFonts w:cs="Times"/>
        </w:rPr>
        <w:t>2</w:t>
      </w:r>
      <w:r w:rsidR="00FB526D">
        <w:rPr>
          <w:rFonts w:cs="Times"/>
        </w:rPr>
        <w:t>2</w:t>
      </w:r>
      <w:r w:rsidRPr="00B00FC1">
        <w:rPr>
          <w:rFonts w:cs="Times"/>
        </w:rPr>
        <w:t xml:space="preserve">). Another </w:t>
      </w:r>
      <w:r w:rsidRPr="00F21D5C">
        <w:rPr>
          <w:rFonts w:cs="Times"/>
        </w:rPr>
        <w:t>putativ</w:t>
      </w:r>
      <w:r>
        <w:rPr>
          <w:rFonts w:cs="Times"/>
        </w:rPr>
        <w:t>e</w:t>
      </w:r>
      <w:r w:rsidRPr="00F21D5C">
        <w:rPr>
          <w:rFonts w:cs="Times"/>
        </w:rPr>
        <w:t xml:space="preserve"> </w:t>
      </w:r>
      <w:r w:rsidRPr="0004037B">
        <w:rPr>
          <w:rFonts w:cs="Times"/>
        </w:rPr>
        <w:t xml:space="preserve">chitin-binding </w:t>
      </w:r>
      <w:r w:rsidRPr="00B00FC1">
        <w:rPr>
          <w:rFonts w:cs="Times"/>
        </w:rPr>
        <w:t xml:space="preserve">candidate is the Pif-like </w:t>
      </w:r>
      <w:r w:rsidRPr="00B00FC1">
        <w:rPr>
          <w:rFonts w:cs="Times"/>
          <w:i/>
        </w:rPr>
        <w:t>Lstag-</w:t>
      </w:r>
      <w:r w:rsidRPr="00B00FC1">
        <w:rPr>
          <w:rFonts w:cs="Times"/>
        </w:rPr>
        <w:t>sfc-22 (</w:t>
      </w:r>
      <w:r>
        <w:rPr>
          <w:rFonts w:cs="Times"/>
        </w:rPr>
        <w:t xml:space="preserve">Additional file </w:t>
      </w:r>
      <w:r w:rsidRPr="00B00FC1">
        <w:rPr>
          <w:rFonts w:cs="Times"/>
        </w:rPr>
        <w:t>2</w:t>
      </w:r>
      <w:r w:rsidR="00FB526D">
        <w:rPr>
          <w:rFonts w:cs="Times"/>
        </w:rPr>
        <w:t>3</w:t>
      </w:r>
      <w:r w:rsidRPr="00B00FC1">
        <w:rPr>
          <w:rFonts w:cs="Times"/>
        </w:rPr>
        <w:t xml:space="preserve">). </w:t>
      </w:r>
      <w:r w:rsidRPr="00B00FC1">
        <w:t xml:space="preserve">Pif is a protein that was first identified in the oyster </w:t>
      </w:r>
      <w:r w:rsidRPr="00B00FC1">
        <w:rPr>
          <w:i/>
        </w:rPr>
        <w:t xml:space="preserve">Pinctada fucata </w:t>
      </w:r>
      <w:r w:rsidRPr="00B00FC1">
        <w:t>and</w:t>
      </w:r>
      <w:r w:rsidRPr="00B00FC1">
        <w:rPr>
          <w:i/>
        </w:rPr>
        <w:t xml:space="preserve"> </w:t>
      </w:r>
      <w:r>
        <w:t xml:space="preserve">was </w:t>
      </w:r>
      <w:r w:rsidRPr="00B00FC1">
        <w:t xml:space="preserve">reported to induce aragonite crystal formation </w:t>
      </w:r>
      <w:r w:rsidRPr="00B00FC1">
        <w:rPr>
          <w:i/>
        </w:rPr>
        <w:t>in vitro</w:t>
      </w:r>
      <w:r w:rsidRPr="00B00FC1">
        <w:t xml:space="preserve"> and to influence the formation of nacre </w:t>
      </w:r>
      <w:r w:rsidRPr="00B00FC1">
        <w:rPr>
          <w:i/>
        </w:rPr>
        <w:t xml:space="preserve">in vivo </w:t>
      </w:r>
      <w:r>
        <w:fldChar w:fldCharType="begin"/>
      </w:r>
      <w:r>
        <w:instrText>ADDIN BEC{Suzuki et al., 2009, #91682}</w:instrText>
      </w:r>
      <w:r>
        <w:fldChar w:fldCharType="separate"/>
      </w:r>
      <w:r>
        <w:t>[4]</w:t>
      </w:r>
      <w:r>
        <w:fldChar w:fldCharType="end"/>
      </w:r>
      <w:r w:rsidRPr="0004037B">
        <w:t xml:space="preserve">. </w:t>
      </w:r>
      <w:r w:rsidRPr="00F21D5C">
        <w:rPr>
          <w:rFonts w:eastAsia="Times New Roman"/>
          <w:iCs/>
        </w:rPr>
        <w:t>H</w:t>
      </w:r>
      <w:r w:rsidRPr="00B00FC1">
        <w:rPr>
          <w:rFonts w:eastAsia="Times New Roman"/>
          <w:iCs/>
        </w:rPr>
        <w:t xml:space="preserve">owever the function of </w:t>
      </w:r>
      <w:r>
        <w:rPr>
          <w:rFonts w:eastAsia="Times New Roman"/>
          <w:iCs/>
        </w:rPr>
        <w:t xml:space="preserve">the </w:t>
      </w:r>
      <w:r w:rsidRPr="00B00FC1">
        <w:rPr>
          <w:rFonts w:eastAsia="Times New Roman"/>
          <w:iCs/>
        </w:rPr>
        <w:t>Pif</w:t>
      </w:r>
      <w:r>
        <w:rPr>
          <w:rFonts w:eastAsia="Times New Roman"/>
          <w:iCs/>
        </w:rPr>
        <w:t xml:space="preserve">-like </w:t>
      </w:r>
      <w:r w:rsidRPr="00B00FC1">
        <w:rPr>
          <w:rFonts w:cs="Times"/>
          <w:i/>
        </w:rPr>
        <w:t>Lstag-</w:t>
      </w:r>
      <w:r w:rsidRPr="00B00FC1">
        <w:rPr>
          <w:rFonts w:cs="Times"/>
        </w:rPr>
        <w:t>sfc-22</w:t>
      </w:r>
      <w:r w:rsidRPr="00B00FC1">
        <w:rPr>
          <w:rFonts w:eastAsia="Times New Roman"/>
          <w:iCs/>
        </w:rPr>
        <w:t xml:space="preserve"> remains to be investigated </w:t>
      </w:r>
      <w:r>
        <w:fldChar w:fldCharType="begin"/>
      </w:r>
      <w:r>
        <w:instrText>ADDIN BEC{Suzuki et al., 2013, #90923}</w:instrText>
      </w:r>
      <w:r>
        <w:fldChar w:fldCharType="separate"/>
      </w:r>
      <w:r>
        <w:t>[17]</w:t>
      </w:r>
      <w:r>
        <w:fldChar w:fldCharType="end"/>
      </w:r>
      <w:r w:rsidRPr="0004037B">
        <w:t>.</w:t>
      </w:r>
    </w:p>
    <w:p w14:paraId="6D9CC0AB" w14:textId="77777777" w:rsidR="005F06D8" w:rsidRPr="008D6BC8" w:rsidRDefault="005F06D8" w:rsidP="005F06D8">
      <w:pPr>
        <w:spacing w:line="360" w:lineRule="auto"/>
        <w:rPr>
          <w:rFonts w:cs="Times"/>
        </w:rPr>
      </w:pPr>
    </w:p>
    <w:p w14:paraId="319854DC" w14:textId="77777777" w:rsidR="005F06D8" w:rsidRPr="00583FAA" w:rsidRDefault="005F06D8" w:rsidP="005F06D8">
      <w:pPr>
        <w:spacing w:line="360" w:lineRule="auto"/>
        <w:rPr>
          <w:rFonts w:cs="Times"/>
          <w:b/>
        </w:rPr>
      </w:pPr>
      <w:r w:rsidRPr="00583FAA">
        <w:rPr>
          <w:b/>
        </w:rPr>
        <w:t xml:space="preserve">Aspartic acid-rich </w:t>
      </w:r>
      <w:r>
        <w:rPr>
          <w:rFonts w:cs="Times"/>
          <w:b/>
        </w:rPr>
        <w:t>shell-forming</w:t>
      </w:r>
      <w:r w:rsidRPr="00583FAA">
        <w:rPr>
          <w:b/>
        </w:rPr>
        <w:t xml:space="preserve"> </w:t>
      </w:r>
      <w:r>
        <w:rPr>
          <w:b/>
        </w:rPr>
        <w:t>candidate</w:t>
      </w:r>
      <w:r w:rsidRPr="00583FAA">
        <w:rPr>
          <w:b/>
        </w:rPr>
        <w:t>s</w:t>
      </w:r>
    </w:p>
    <w:p w14:paraId="3BFC55C3" w14:textId="0C40458A" w:rsidR="005F06D8" w:rsidRPr="0094523B" w:rsidRDefault="005F06D8" w:rsidP="005F06D8">
      <w:pPr>
        <w:spacing w:line="360" w:lineRule="auto"/>
      </w:pPr>
      <w:r w:rsidRPr="00583FAA">
        <w:t xml:space="preserve">Aspartic acid-rich proteins </w:t>
      </w:r>
      <w:r>
        <w:t>are known to be</w:t>
      </w:r>
      <w:r w:rsidRPr="00583FAA">
        <w:t xml:space="preserve"> a major component of the soluble organic matrix in a broad range of molluscan taxa </w:t>
      </w:r>
      <w:r>
        <w:fldChar w:fldCharType="begin"/>
      </w:r>
      <w:r>
        <w:instrText>ADDIN BEC{Weiner, 1979, #18315}</w:instrText>
      </w:r>
      <w:r>
        <w:fldChar w:fldCharType="separate"/>
      </w:r>
      <w:r>
        <w:t>[18]</w:t>
      </w:r>
      <w:r>
        <w:fldChar w:fldCharType="end"/>
      </w:r>
      <w:r w:rsidRPr="00583FAA">
        <w:t xml:space="preserve">. </w:t>
      </w:r>
      <w:r w:rsidRPr="00583FAA">
        <w:rPr>
          <w:i/>
        </w:rPr>
        <w:t>In vitro</w:t>
      </w:r>
      <w:r w:rsidRPr="00583FAA">
        <w:t xml:space="preserve">, they </w:t>
      </w:r>
      <w:r>
        <w:t>can</w:t>
      </w:r>
      <w:r w:rsidRPr="008D6BC8">
        <w:t xml:space="preserve"> induce and inhibit crystal growth </w:t>
      </w:r>
      <w:r>
        <w:fldChar w:fldCharType="begin"/>
      </w:r>
      <w:r>
        <w:instrText>ADDIN BEC{Addadi and Weiner, 1985, #93749}</w:instrText>
      </w:r>
      <w:r>
        <w:fldChar w:fldCharType="separate"/>
      </w:r>
      <w:r>
        <w:t>[19]</w:t>
      </w:r>
      <w:r>
        <w:fldChar w:fldCharType="end"/>
      </w:r>
      <w:r w:rsidRPr="008D6BC8">
        <w:t xml:space="preserve">. It is thought that </w:t>
      </w:r>
      <w:r>
        <w:t>these</w:t>
      </w:r>
      <w:r w:rsidRPr="008D6BC8">
        <w:t xml:space="preserve"> acidic macromolecules adsorb to the chitin framework, </w:t>
      </w:r>
      <w:r>
        <w:t>and</w:t>
      </w:r>
      <w:r w:rsidRPr="008D6BC8">
        <w:t xml:space="preserve"> provide an organic template for epitaxial crystal growth </w:t>
      </w:r>
      <w:r>
        <w:fldChar w:fldCharType="begin"/>
      </w:r>
      <w:r>
        <w:instrText>ADDIN BEC{Weiner et al., 1984, #48578}{Addadi and Weiner, 1985, #93749}</w:instrText>
      </w:r>
      <w:r>
        <w:fldChar w:fldCharType="separate"/>
      </w:r>
      <w:r>
        <w:t>[19, 20]</w:t>
      </w:r>
      <w:r>
        <w:fldChar w:fldCharType="end"/>
      </w:r>
      <w:r w:rsidRPr="008D6BC8">
        <w:t xml:space="preserve">. </w:t>
      </w:r>
      <w:r>
        <w:t>We detected two shell-forming candidates (</w:t>
      </w:r>
      <w:r>
        <w:rPr>
          <w:rFonts w:cs="Times"/>
          <w:i/>
        </w:rPr>
        <w:t>Lstag</w:t>
      </w:r>
      <w:r w:rsidRPr="00AD2C0C">
        <w:rPr>
          <w:rFonts w:cs="Times"/>
          <w:i/>
        </w:rPr>
        <w:t>-</w:t>
      </w:r>
      <w:r w:rsidRPr="00C32DB9">
        <w:rPr>
          <w:rFonts w:cs="Times"/>
          <w:i/>
        </w:rPr>
        <w:t>sfc-23</w:t>
      </w:r>
      <w:r>
        <w:rPr>
          <w:rFonts w:cs="Times"/>
        </w:rPr>
        <w:t xml:space="preserve"> and </w:t>
      </w:r>
      <w:r w:rsidRPr="00C32DB9">
        <w:rPr>
          <w:rFonts w:cs="Times"/>
          <w:i/>
        </w:rPr>
        <w:t>-24</w:t>
      </w:r>
      <w:r>
        <w:rPr>
          <w:rFonts w:cs="Times"/>
        </w:rPr>
        <w:t>)</w:t>
      </w:r>
      <w:r w:rsidRPr="008D6BC8">
        <w:t xml:space="preserve"> </w:t>
      </w:r>
      <w:r>
        <w:t>that code</w:t>
      </w:r>
      <w:r w:rsidRPr="008D6BC8">
        <w:t xml:space="preserve"> for aspartic acid-rich proteins </w:t>
      </w:r>
      <w:r>
        <w:t xml:space="preserve">and are expressed </w:t>
      </w:r>
      <w:r w:rsidRPr="008D6BC8">
        <w:t xml:space="preserve">in the mantle of </w:t>
      </w:r>
      <w:r w:rsidRPr="008D6BC8">
        <w:rPr>
          <w:i/>
        </w:rPr>
        <w:t>L. stagnalis</w:t>
      </w:r>
      <w:r w:rsidRPr="008D6BC8">
        <w:t xml:space="preserve">. Strikingly, </w:t>
      </w:r>
      <w:r>
        <w:t xml:space="preserve">both of these shell-forming candidates are expressed in a broad pattern throughout the shell field during development, and also in zone 5 in the adult mantle </w:t>
      </w:r>
      <w:r w:rsidRPr="008D6BC8">
        <w:t>(</w:t>
      </w:r>
      <w:r>
        <w:rPr>
          <w:rFonts w:cs="Times"/>
        </w:rPr>
        <w:t xml:space="preserve">Additional files </w:t>
      </w:r>
      <w:r w:rsidRPr="008D6BC8">
        <w:t>2</w:t>
      </w:r>
      <w:r w:rsidR="00202369">
        <w:t>4</w:t>
      </w:r>
      <w:r w:rsidRPr="008D6BC8">
        <w:t xml:space="preserve"> and 2</w:t>
      </w:r>
      <w:r w:rsidR="00202369">
        <w:t>5 respectively</w:t>
      </w:r>
      <w:r w:rsidRPr="008D6BC8">
        <w:t>).</w:t>
      </w:r>
      <w:r>
        <w:t xml:space="preserve"> What the role of these candidates is remains unknown, however they are likely to have functions distinct from candidates that are expressed in cells that border the shell gland/field in larvae or in adult mantle zones 1-4.</w:t>
      </w:r>
    </w:p>
    <w:p w14:paraId="5A72EB83" w14:textId="77777777" w:rsidR="005F06D8" w:rsidRPr="00FF0130" w:rsidRDefault="005F06D8" w:rsidP="005F06D8">
      <w:pPr>
        <w:spacing w:line="360" w:lineRule="auto"/>
        <w:rPr>
          <w:i/>
        </w:rPr>
      </w:pPr>
    </w:p>
    <w:p w14:paraId="05C1D9FC" w14:textId="77777777" w:rsidR="005F06D8" w:rsidRPr="008D6BC8" w:rsidRDefault="005F06D8" w:rsidP="005F06D8">
      <w:pPr>
        <w:spacing w:line="360" w:lineRule="auto"/>
        <w:rPr>
          <w:rFonts w:cs="Times"/>
          <w:b/>
        </w:rPr>
      </w:pPr>
      <w:r w:rsidRPr="008D6BC8">
        <w:rPr>
          <w:rFonts w:eastAsia="Times New Roman"/>
          <w:b/>
          <w:iCs/>
        </w:rPr>
        <w:t xml:space="preserve">Glycosylated </w:t>
      </w:r>
      <w:r>
        <w:rPr>
          <w:rFonts w:cs="Times"/>
          <w:b/>
        </w:rPr>
        <w:t>shell-forming</w:t>
      </w:r>
      <w:r w:rsidRPr="008D6BC8">
        <w:rPr>
          <w:rFonts w:eastAsia="Times New Roman"/>
          <w:b/>
          <w:iCs/>
        </w:rPr>
        <w:t xml:space="preserve"> </w:t>
      </w:r>
      <w:r>
        <w:rPr>
          <w:rFonts w:eastAsia="Times New Roman"/>
          <w:b/>
          <w:iCs/>
        </w:rPr>
        <w:t>candidates</w:t>
      </w:r>
    </w:p>
    <w:p w14:paraId="78D44068" w14:textId="670D3DFB" w:rsidR="005F06D8" w:rsidRPr="003D7902" w:rsidRDefault="005F06D8" w:rsidP="005F06D8">
      <w:pPr>
        <w:spacing w:line="360" w:lineRule="auto"/>
        <w:rPr>
          <w:rFonts w:cs="Times"/>
        </w:rPr>
      </w:pPr>
      <w:r w:rsidRPr="008D6BC8">
        <w:t xml:space="preserve">Glycosylation is a common feature of </w:t>
      </w:r>
      <w:r>
        <w:t xml:space="preserve">molluscan shell </w:t>
      </w:r>
      <w:r w:rsidRPr="008D6BC8">
        <w:t>matrix proteins</w:t>
      </w:r>
      <w:r>
        <w:t>. These prosthetic groups</w:t>
      </w:r>
      <w:r w:rsidRPr="008D6BC8">
        <w:t xml:space="preserve"> are generally carboxylated or sulphated </w:t>
      </w:r>
      <w:r>
        <w:fldChar w:fldCharType="begin"/>
      </w:r>
      <w:r>
        <w:instrText>ADDIN BEC{Addadi et al., 1987, #53021}</w:instrText>
      </w:r>
      <w:r>
        <w:fldChar w:fldCharType="separate"/>
      </w:r>
      <w:r>
        <w:t>[21]</w:t>
      </w:r>
      <w:r>
        <w:fldChar w:fldCharType="end"/>
      </w:r>
      <w:r>
        <w:t xml:space="preserve"> allowing them</w:t>
      </w:r>
      <w:r w:rsidRPr="008D6BC8">
        <w:t xml:space="preserve"> to </w:t>
      </w:r>
      <w:r>
        <w:t>enhance</w:t>
      </w:r>
      <w:r w:rsidRPr="008D6BC8">
        <w:t xml:space="preserve"> </w:t>
      </w:r>
      <w:r>
        <w:t xml:space="preserve">biomineral </w:t>
      </w:r>
      <w:r w:rsidRPr="008D6BC8">
        <w:t xml:space="preserve">nucleation </w:t>
      </w:r>
      <w:r>
        <w:fldChar w:fldCharType="begin"/>
      </w:r>
      <w:r>
        <w:instrText>ADDIN BEC{Nudelman et al., 2006, #53042}</w:instrText>
      </w:r>
      <w:r>
        <w:fldChar w:fldCharType="separate"/>
      </w:r>
      <w:r>
        <w:t>[22]</w:t>
      </w:r>
      <w:r>
        <w:fldChar w:fldCharType="end"/>
      </w:r>
      <w:r w:rsidRPr="008D6BC8">
        <w:t xml:space="preserve">. In cartilage, proteins linked with sulphated polysaccharides are involved in the osmotic equilibrium of the tissue through cation concentration </w:t>
      </w:r>
      <w:r>
        <w:fldChar w:fldCharType="begin"/>
      </w:r>
      <w:r>
        <w:instrText>ADDIN BEC{Perl-Treves and Addadi, 1990, #57674}</w:instrText>
      </w:r>
      <w:r>
        <w:fldChar w:fldCharType="separate"/>
      </w:r>
      <w:r>
        <w:t>[23]</w:t>
      </w:r>
      <w:r>
        <w:fldChar w:fldCharType="end"/>
      </w:r>
      <w:r w:rsidRPr="008D6BC8">
        <w:t>. Similar effects have been postulated for the nucleation of CaCO</w:t>
      </w:r>
      <w:r w:rsidRPr="008D6BC8">
        <w:rPr>
          <w:vertAlign w:val="subscript"/>
        </w:rPr>
        <w:t>3</w:t>
      </w:r>
      <w:r w:rsidRPr="008D6BC8">
        <w:t>, where calcium ions might be concentrated by the sulphate groups and directed to the fixed carboxy</w:t>
      </w:r>
      <w:r>
        <w:t>late positions of aspartic acid-</w:t>
      </w:r>
      <w:r w:rsidRPr="008D6BC8">
        <w:t xml:space="preserve">rich proteins </w:t>
      </w:r>
      <w:r>
        <w:fldChar w:fldCharType="begin"/>
      </w:r>
      <w:r>
        <w:instrText>ADDIN BEC{Addadi et al., 1987, #53021}{Perl-Treves and Addadi, 1990, #57674}{Addadi and Weiner, 1992, #1099}</w:instrText>
      </w:r>
      <w:r>
        <w:fldChar w:fldCharType="separate"/>
      </w:r>
      <w:r>
        <w:t>[21, 23, 24]</w:t>
      </w:r>
      <w:r>
        <w:fldChar w:fldCharType="end"/>
      </w:r>
      <w:r w:rsidRPr="008D6BC8">
        <w:t xml:space="preserve">. </w:t>
      </w:r>
      <w:r>
        <w:t>Due to the variety of possible</w:t>
      </w:r>
      <w:r w:rsidRPr="008D6BC8">
        <w:t xml:space="preserve"> </w:t>
      </w:r>
      <w:r>
        <w:t xml:space="preserve">sugar residue </w:t>
      </w:r>
      <w:r w:rsidRPr="008D6BC8">
        <w:t>modifications, there exists an enormous molecular diversity of glycosylated proteins</w:t>
      </w:r>
      <w:r>
        <w:t xml:space="preserve"> that</w:t>
      </w:r>
      <w:r w:rsidRPr="008D6BC8">
        <w:rPr>
          <w:rFonts w:cs="Times"/>
        </w:rPr>
        <w:t xml:space="preserve"> are often branched and able to form various covalent linkages </w:t>
      </w:r>
      <w:r>
        <w:fldChar w:fldCharType="begin"/>
      </w:r>
      <w:r>
        <w:instrText>ADDIN BEC{Arias and Fernández, 2008, #55608}{Alberts et al., 2007, #59286}</w:instrText>
      </w:r>
      <w:r>
        <w:fldChar w:fldCharType="separate"/>
      </w:r>
      <w:r>
        <w:t>[25, 26]</w:t>
      </w:r>
      <w:r>
        <w:fldChar w:fldCharType="end"/>
      </w:r>
      <w:r w:rsidRPr="008D6BC8">
        <w:rPr>
          <w:rFonts w:cs="Times"/>
        </w:rPr>
        <w:t xml:space="preserve">. </w:t>
      </w:r>
      <w:r>
        <w:rPr>
          <w:rFonts w:cs="Times"/>
        </w:rPr>
        <w:t xml:space="preserve">Several shell-forming candidates </w:t>
      </w:r>
      <w:r w:rsidRPr="008D6BC8">
        <w:rPr>
          <w:rFonts w:cs="Times"/>
        </w:rPr>
        <w:t>that are expressed in zone five</w:t>
      </w:r>
      <w:r>
        <w:rPr>
          <w:rFonts w:cs="Times"/>
        </w:rPr>
        <w:t xml:space="preserve"> in the adult </w:t>
      </w:r>
      <w:r>
        <w:rPr>
          <w:rFonts w:cs="Times"/>
          <w:i/>
        </w:rPr>
        <w:t xml:space="preserve">L. stagnalis </w:t>
      </w:r>
      <w:r>
        <w:rPr>
          <w:rFonts w:cs="Times"/>
        </w:rPr>
        <w:t>mantle</w:t>
      </w:r>
      <w:r w:rsidRPr="008D6BC8">
        <w:rPr>
          <w:rFonts w:cs="Times"/>
        </w:rPr>
        <w:t xml:space="preserve"> are predicted to be </w:t>
      </w:r>
      <w:r>
        <w:rPr>
          <w:rFonts w:cs="Times"/>
        </w:rPr>
        <w:t xml:space="preserve">extensively </w:t>
      </w:r>
      <w:r w:rsidRPr="008D6BC8">
        <w:rPr>
          <w:rFonts w:cs="Times"/>
        </w:rPr>
        <w:t xml:space="preserve">glycosylated. </w:t>
      </w:r>
      <w:r>
        <w:rPr>
          <w:rFonts w:cs="Times"/>
        </w:rPr>
        <w:t>For example, t</w:t>
      </w:r>
      <w:r w:rsidRPr="008D6BC8">
        <w:rPr>
          <w:rFonts w:cs="Times"/>
        </w:rPr>
        <w:t xml:space="preserve">he secreted variant of </w:t>
      </w:r>
      <w:r>
        <w:rPr>
          <w:rFonts w:cs="Times"/>
          <w:i/>
        </w:rPr>
        <w:t>Lstag-</w:t>
      </w:r>
      <w:r>
        <w:rPr>
          <w:rFonts w:cs="Times"/>
        </w:rPr>
        <w:t>sfc-28</w:t>
      </w:r>
      <w:r w:rsidRPr="008D6BC8">
        <w:rPr>
          <w:rFonts w:cs="Times"/>
        </w:rPr>
        <w:t xml:space="preserve"> </w:t>
      </w:r>
      <w:r w:rsidRPr="001565E0">
        <w:rPr>
          <w:rFonts w:cs="Times"/>
        </w:rPr>
        <w:t>and the</w:t>
      </w:r>
      <w:r w:rsidRPr="00C40349">
        <w:rPr>
          <w:rFonts w:cs="Times"/>
        </w:rPr>
        <w:t xml:space="preserve"> </w:t>
      </w:r>
      <w:r w:rsidRPr="001565E0">
        <w:rPr>
          <w:rFonts w:cs="Times"/>
        </w:rPr>
        <w:t xml:space="preserve">PIF-like </w:t>
      </w:r>
      <w:r w:rsidRPr="001565E0">
        <w:rPr>
          <w:rFonts w:cs="Times"/>
          <w:i/>
        </w:rPr>
        <w:t>Lsta</w:t>
      </w:r>
      <w:r>
        <w:rPr>
          <w:rFonts w:cs="Times"/>
          <w:i/>
        </w:rPr>
        <w:t>g-</w:t>
      </w:r>
      <w:r>
        <w:rPr>
          <w:rFonts w:cs="Times"/>
        </w:rPr>
        <w:t>sfc-22</w:t>
      </w:r>
      <w:r w:rsidRPr="008D6BC8">
        <w:rPr>
          <w:rFonts w:cs="Times"/>
        </w:rPr>
        <w:t xml:space="preserve"> </w:t>
      </w:r>
      <w:r>
        <w:rPr>
          <w:rFonts w:cs="Times"/>
        </w:rPr>
        <w:t>each possess</w:t>
      </w:r>
      <w:r w:rsidRPr="008D6BC8">
        <w:rPr>
          <w:rFonts w:cs="Times"/>
        </w:rPr>
        <w:t xml:space="preserve"> more than 70 potential glycosylation sites</w:t>
      </w:r>
      <w:r>
        <w:rPr>
          <w:rFonts w:cs="Times"/>
        </w:rPr>
        <w:t xml:space="preserve"> (</w:t>
      </w:r>
      <w:r w:rsidR="0068783C">
        <w:rPr>
          <w:rFonts w:cs="Times"/>
        </w:rPr>
        <w:t>Additional file 37</w:t>
      </w:r>
      <w:r>
        <w:rPr>
          <w:rFonts w:cs="Times"/>
        </w:rPr>
        <w:t xml:space="preserve">), while the </w:t>
      </w:r>
      <w:r w:rsidRPr="00E716E1">
        <w:rPr>
          <w:rFonts w:cs="Times"/>
        </w:rPr>
        <w:t xml:space="preserve">putative </w:t>
      </w:r>
      <w:r w:rsidRPr="00745231">
        <w:rPr>
          <w:rFonts w:cs="Times"/>
        </w:rPr>
        <w:t>c</w:t>
      </w:r>
      <w:r w:rsidRPr="005459EB">
        <w:rPr>
          <w:rFonts w:cs="Times"/>
        </w:rPr>
        <w:t>hitin binding</w:t>
      </w:r>
      <w:r w:rsidRPr="008D6BC8">
        <w:rPr>
          <w:rFonts w:cs="Times"/>
        </w:rPr>
        <w:t xml:space="preserve"> </w:t>
      </w:r>
      <w:r>
        <w:rPr>
          <w:rFonts w:cs="Times"/>
          <w:i/>
        </w:rPr>
        <w:t>Lstag-</w:t>
      </w:r>
      <w:r>
        <w:rPr>
          <w:rFonts w:cs="Times"/>
        </w:rPr>
        <w:t>sfc-21</w:t>
      </w:r>
      <w:r w:rsidRPr="008D6BC8">
        <w:rPr>
          <w:rFonts w:cs="Times"/>
        </w:rPr>
        <w:t xml:space="preserve">, </w:t>
      </w:r>
      <w:r>
        <w:rPr>
          <w:rFonts w:cs="Times"/>
        </w:rPr>
        <w:t xml:space="preserve">the </w:t>
      </w:r>
      <w:r w:rsidRPr="008D6BC8">
        <w:rPr>
          <w:rFonts w:cs="Times"/>
        </w:rPr>
        <w:t xml:space="preserve">aspartic acid-rich </w:t>
      </w:r>
      <w:r>
        <w:rPr>
          <w:rFonts w:cs="Times"/>
          <w:i/>
        </w:rPr>
        <w:t>Lstag-</w:t>
      </w:r>
      <w:r>
        <w:rPr>
          <w:rFonts w:cs="Times"/>
        </w:rPr>
        <w:t>sfc-24</w:t>
      </w:r>
      <w:r w:rsidRPr="008D6BC8">
        <w:rPr>
          <w:rFonts w:cs="Times"/>
        </w:rPr>
        <w:t xml:space="preserve">, </w:t>
      </w:r>
      <w:r>
        <w:rPr>
          <w:rFonts w:cs="Times"/>
        </w:rPr>
        <w:t>the g</w:t>
      </w:r>
      <w:r w:rsidRPr="008D6BC8">
        <w:rPr>
          <w:rFonts w:cs="Times"/>
        </w:rPr>
        <w:t xml:space="preserve">alaxin-like </w:t>
      </w:r>
      <w:r>
        <w:rPr>
          <w:rFonts w:cs="Times"/>
          <w:i/>
        </w:rPr>
        <w:t>Lstag-</w:t>
      </w:r>
      <w:r>
        <w:rPr>
          <w:rFonts w:cs="Times"/>
        </w:rPr>
        <w:t>sfc-29</w:t>
      </w:r>
      <w:r w:rsidRPr="008D6BC8">
        <w:rPr>
          <w:rFonts w:cs="Times"/>
        </w:rPr>
        <w:t xml:space="preserve"> </w:t>
      </w:r>
      <w:r>
        <w:rPr>
          <w:rFonts w:cs="Times"/>
        </w:rPr>
        <w:t xml:space="preserve">and the </w:t>
      </w:r>
      <w:r w:rsidRPr="003D7902">
        <w:rPr>
          <w:rFonts w:cs="Times"/>
        </w:rPr>
        <w:t>von Willebrand factor type A</w:t>
      </w:r>
      <w:r>
        <w:rPr>
          <w:rFonts w:cs="Times"/>
        </w:rPr>
        <w:t xml:space="preserve"> containing </w:t>
      </w:r>
      <w:r w:rsidRPr="003741E3">
        <w:rPr>
          <w:rFonts w:cs="Times"/>
          <w:i/>
        </w:rPr>
        <w:t>Lstag</w:t>
      </w:r>
      <w:r>
        <w:rPr>
          <w:rFonts w:cs="Times"/>
        </w:rPr>
        <w:t>-sfc-33 are</w:t>
      </w:r>
      <w:r w:rsidRPr="008D6BC8">
        <w:rPr>
          <w:rFonts w:cs="Times"/>
        </w:rPr>
        <w:t xml:space="preserve"> </w:t>
      </w:r>
      <w:r>
        <w:rPr>
          <w:rFonts w:cs="Times"/>
        </w:rPr>
        <w:t xml:space="preserve">also </w:t>
      </w:r>
      <w:r w:rsidRPr="008D6BC8">
        <w:rPr>
          <w:rFonts w:cs="Times"/>
        </w:rPr>
        <w:t xml:space="preserve">predicted to have </w:t>
      </w:r>
      <w:r>
        <w:rPr>
          <w:rFonts w:cs="Times"/>
        </w:rPr>
        <w:t xml:space="preserve">&gt;10 </w:t>
      </w:r>
      <w:r w:rsidRPr="008D6BC8">
        <w:rPr>
          <w:rFonts w:cs="Times"/>
        </w:rPr>
        <w:t>polysaccharide attachment</w:t>
      </w:r>
      <w:r>
        <w:rPr>
          <w:rFonts w:cs="Times"/>
        </w:rPr>
        <w:t xml:space="preserve"> </w:t>
      </w:r>
      <w:r w:rsidRPr="008D6BC8">
        <w:rPr>
          <w:rFonts w:cs="Times"/>
        </w:rPr>
        <w:t>s</w:t>
      </w:r>
      <w:r>
        <w:rPr>
          <w:rFonts w:cs="Times"/>
        </w:rPr>
        <w:t>ites</w:t>
      </w:r>
      <w:r w:rsidRPr="008D6BC8">
        <w:rPr>
          <w:rFonts w:cs="Times"/>
        </w:rPr>
        <w:t xml:space="preserve"> (</w:t>
      </w:r>
      <w:r w:rsidR="0068783C">
        <w:rPr>
          <w:rFonts w:cs="Times"/>
        </w:rPr>
        <w:t>Additional file 37</w:t>
      </w:r>
      <w:r w:rsidRPr="008D6BC8">
        <w:rPr>
          <w:rFonts w:cs="Times"/>
        </w:rPr>
        <w:t>)</w:t>
      </w:r>
      <w:r>
        <w:rPr>
          <w:rFonts w:cs="Times"/>
        </w:rPr>
        <w:t xml:space="preserve">. All of these candidates are expressed to various degrees in zone 5 of the adult mantle, and many of them also display broad expression throughout the shell field. Interestingly our preliminary glycosylation analysis of proteins extracted from the AIM and ASM fractions of </w:t>
      </w:r>
      <w:r>
        <w:rPr>
          <w:rFonts w:cs="Times"/>
          <w:i/>
        </w:rPr>
        <w:t>Lymanea</w:t>
      </w:r>
      <w:r w:rsidRPr="001A3CF3">
        <w:rPr>
          <w:rFonts w:cs="Times"/>
        </w:rPr>
        <w:t>'s</w:t>
      </w:r>
      <w:r>
        <w:rPr>
          <w:rFonts w:cs="Times"/>
        </w:rPr>
        <w:t xml:space="preserve"> shell suggest that both the variety and abundances of monosaccharides are not particularly high (</w:t>
      </w:r>
      <w:r w:rsidR="004B39E9">
        <w:rPr>
          <w:rFonts w:cs="Times"/>
        </w:rPr>
        <w:t>Table 1</w:t>
      </w:r>
      <w:r>
        <w:rPr>
          <w:rFonts w:cs="Times"/>
        </w:rPr>
        <w:t xml:space="preserve">). While we cannot provide functional data for any of these putatively glycosylated shell-forming candidates, their shared biochemical features and spatial expression patterns hint at coordinated functions and/or sites of activity within the calcified shell. This data will also inform the design of experiments (and their interpretation) once gene specific functional assays become available for </w:t>
      </w:r>
      <w:r>
        <w:rPr>
          <w:rFonts w:cs="Times"/>
          <w:i/>
        </w:rPr>
        <w:t>L. stagnalis</w:t>
      </w:r>
      <w:r>
        <w:rPr>
          <w:rFonts w:cs="Times"/>
        </w:rPr>
        <w:t>.</w:t>
      </w:r>
    </w:p>
    <w:p w14:paraId="01B7C7E7" w14:textId="77777777" w:rsidR="005F06D8" w:rsidRPr="008D6BC8" w:rsidRDefault="005F06D8" w:rsidP="005F06D8">
      <w:pPr>
        <w:spacing w:line="360" w:lineRule="auto"/>
        <w:rPr>
          <w:rFonts w:cs="Times"/>
        </w:rPr>
      </w:pPr>
    </w:p>
    <w:p w14:paraId="027C8E9C" w14:textId="77777777" w:rsidR="005F06D8" w:rsidRPr="008D6BC8" w:rsidRDefault="005F06D8" w:rsidP="005F06D8">
      <w:pPr>
        <w:spacing w:line="360" w:lineRule="auto"/>
        <w:rPr>
          <w:rFonts w:cs="Times"/>
          <w:b/>
        </w:rPr>
      </w:pPr>
      <w:r w:rsidRPr="008D6BC8">
        <w:rPr>
          <w:rFonts w:cs="Times"/>
          <w:b/>
        </w:rPr>
        <w:t xml:space="preserve">Basic </w:t>
      </w:r>
      <w:r>
        <w:rPr>
          <w:rFonts w:cs="Times"/>
          <w:b/>
        </w:rPr>
        <w:t>shell-forming</w:t>
      </w:r>
      <w:r w:rsidRPr="008D6BC8">
        <w:rPr>
          <w:rFonts w:cs="Times"/>
          <w:b/>
        </w:rPr>
        <w:t xml:space="preserve"> </w:t>
      </w:r>
      <w:r>
        <w:rPr>
          <w:rFonts w:cs="Times"/>
          <w:b/>
        </w:rPr>
        <w:t>candidate</w:t>
      </w:r>
      <w:r w:rsidRPr="008D6BC8">
        <w:rPr>
          <w:rFonts w:cs="Times"/>
          <w:b/>
        </w:rPr>
        <w:t>s</w:t>
      </w:r>
    </w:p>
    <w:p w14:paraId="7F77B828" w14:textId="5CD06245" w:rsidR="005F06D8" w:rsidRPr="008D6BC8" w:rsidRDefault="005F06D8" w:rsidP="005F06D8">
      <w:pPr>
        <w:spacing w:line="360" w:lineRule="auto"/>
        <w:rPr>
          <w:rFonts w:cs="Times"/>
        </w:rPr>
      </w:pPr>
      <w:r>
        <w:rPr>
          <w:rFonts w:cs="Times"/>
        </w:rPr>
        <w:t>Z</w:t>
      </w:r>
      <w:r w:rsidRPr="008D6BC8">
        <w:rPr>
          <w:rFonts w:cs="Times"/>
        </w:rPr>
        <w:t xml:space="preserve">one five </w:t>
      </w:r>
      <w:r>
        <w:rPr>
          <w:rFonts w:cs="Times"/>
        </w:rPr>
        <w:t xml:space="preserve">of the adult mantle also </w:t>
      </w:r>
      <w:r w:rsidRPr="008D6BC8">
        <w:rPr>
          <w:rFonts w:cs="Times"/>
        </w:rPr>
        <w:t xml:space="preserve">contains many transcripts coding for </w:t>
      </w:r>
      <w:r>
        <w:rPr>
          <w:rFonts w:cs="Times"/>
        </w:rPr>
        <w:t>shell-forming</w:t>
      </w:r>
      <w:r w:rsidRPr="008D6BC8">
        <w:rPr>
          <w:rFonts w:cs="Times"/>
        </w:rPr>
        <w:t xml:space="preserve"> proteins</w:t>
      </w:r>
      <w:r>
        <w:rPr>
          <w:rFonts w:cs="Times"/>
        </w:rPr>
        <w:t xml:space="preserve"> with predicted high pI values</w:t>
      </w:r>
      <w:r w:rsidRPr="008D6BC8">
        <w:rPr>
          <w:rFonts w:cs="Times"/>
        </w:rPr>
        <w:t xml:space="preserve">. </w:t>
      </w:r>
      <w:r>
        <w:rPr>
          <w:rFonts w:cs="Times"/>
          <w:i/>
        </w:rPr>
        <w:t>Lsta</w:t>
      </w:r>
      <w:r w:rsidRPr="007A3F92">
        <w:rPr>
          <w:rFonts w:cs="Times"/>
          <w:i/>
        </w:rPr>
        <w:t>g-sfc</w:t>
      </w:r>
      <w:r w:rsidRPr="00C846CF">
        <w:rPr>
          <w:rFonts w:cs="Times"/>
          <w:i/>
        </w:rPr>
        <w:t>-25</w:t>
      </w:r>
      <w:r w:rsidRPr="008D6BC8">
        <w:rPr>
          <w:rFonts w:cs="Times"/>
        </w:rPr>
        <w:t xml:space="preserve">, </w:t>
      </w:r>
      <w:r w:rsidRPr="00C846CF">
        <w:rPr>
          <w:rFonts w:cs="Times"/>
          <w:i/>
        </w:rPr>
        <w:t>-26</w:t>
      </w:r>
      <w:r w:rsidRPr="008D6BC8">
        <w:rPr>
          <w:rFonts w:cs="Times"/>
        </w:rPr>
        <w:t xml:space="preserve">, </w:t>
      </w:r>
      <w:r w:rsidRPr="00C846CF">
        <w:rPr>
          <w:rFonts w:cs="Times"/>
          <w:i/>
        </w:rPr>
        <w:t>-27</w:t>
      </w:r>
      <w:r w:rsidRPr="008D6BC8">
        <w:rPr>
          <w:rFonts w:cs="Times"/>
        </w:rPr>
        <w:t xml:space="preserve">, </w:t>
      </w:r>
      <w:r w:rsidRPr="00C846CF">
        <w:rPr>
          <w:rFonts w:cs="Times"/>
          <w:i/>
        </w:rPr>
        <w:t>-28</w:t>
      </w:r>
      <w:r w:rsidRPr="008D6BC8">
        <w:rPr>
          <w:rFonts w:cs="Times"/>
        </w:rPr>
        <w:t xml:space="preserve"> and </w:t>
      </w:r>
      <w:r w:rsidRPr="00C846CF">
        <w:rPr>
          <w:rFonts w:cs="Times"/>
          <w:i/>
        </w:rPr>
        <w:t>-29</w:t>
      </w:r>
      <w:r w:rsidRPr="008D6BC8">
        <w:rPr>
          <w:rFonts w:cs="Times"/>
        </w:rPr>
        <w:t xml:space="preserve"> all encode proteins </w:t>
      </w:r>
      <w:r>
        <w:rPr>
          <w:rFonts w:cs="Times"/>
        </w:rPr>
        <w:t>with</w:t>
      </w:r>
      <w:r w:rsidRPr="008D6BC8">
        <w:rPr>
          <w:rFonts w:cs="Times"/>
        </w:rPr>
        <w:t xml:space="preserve"> theoretical pI</w:t>
      </w:r>
      <w:r>
        <w:rPr>
          <w:rFonts w:cs="Times"/>
        </w:rPr>
        <w:t xml:space="preserve"> values</w:t>
      </w:r>
      <w:r w:rsidRPr="008D6BC8">
        <w:rPr>
          <w:rFonts w:cs="Times"/>
        </w:rPr>
        <w:t xml:space="preserve"> above 8</w:t>
      </w:r>
      <w:r w:rsidRPr="005205AD">
        <w:rPr>
          <w:rFonts w:cs="Times"/>
        </w:rPr>
        <w:t>.4 (</w:t>
      </w:r>
      <w:r w:rsidR="0068783C">
        <w:rPr>
          <w:rFonts w:cs="Times"/>
        </w:rPr>
        <w:t>Additional file 37</w:t>
      </w:r>
      <w:r w:rsidRPr="008D6BC8">
        <w:rPr>
          <w:rFonts w:cs="Times"/>
        </w:rPr>
        <w:t xml:space="preserve">). </w:t>
      </w:r>
      <w:r w:rsidRPr="003741E3">
        <w:rPr>
          <w:rFonts w:cs="Times"/>
          <w:i/>
        </w:rPr>
        <w:t>Lstag</w:t>
      </w:r>
      <w:r>
        <w:rPr>
          <w:rFonts w:cs="Times"/>
        </w:rPr>
        <w:t>-sfc-27, -28 and -29</w:t>
      </w:r>
      <w:r w:rsidRPr="008D6BC8">
        <w:rPr>
          <w:rFonts w:cs="Times"/>
        </w:rPr>
        <w:t xml:space="preserve"> share proline and glutamine-rich repeated motifs, </w:t>
      </w:r>
      <w:r>
        <w:rPr>
          <w:rFonts w:cs="Times"/>
        </w:rPr>
        <w:t>with</w:t>
      </w:r>
      <w:r w:rsidRPr="008D6BC8">
        <w:rPr>
          <w:rFonts w:cs="Times"/>
        </w:rPr>
        <w:t xml:space="preserve"> glycine and alanine </w:t>
      </w:r>
      <w:r>
        <w:rPr>
          <w:rFonts w:cs="Times"/>
        </w:rPr>
        <w:t>also</w:t>
      </w:r>
      <w:r w:rsidRPr="008D6BC8">
        <w:rPr>
          <w:rFonts w:cs="Times"/>
        </w:rPr>
        <w:t xml:space="preserve"> </w:t>
      </w:r>
      <w:r>
        <w:rPr>
          <w:rFonts w:cs="Times"/>
        </w:rPr>
        <w:t>being abundant (</w:t>
      </w:r>
      <w:r w:rsidR="0068783C">
        <w:rPr>
          <w:rFonts w:cs="Times"/>
        </w:rPr>
        <w:t>Additional file 37</w:t>
      </w:r>
      <w:r>
        <w:rPr>
          <w:rFonts w:cs="Times"/>
        </w:rPr>
        <w:t>)</w:t>
      </w:r>
      <w:r w:rsidRPr="008D6BC8">
        <w:rPr>
          <w:rFonts w:cs="Times"/>
        </w:rPr>
        <w:t xml:space="preserve">. Glycine, alanine and proline-rich domains have been </w:t>
      </w:r>
      <w:r>
        <w:rPr>
          <w:rFonts w:cs="Times"/>
        </w:rPr>
        <w:t>suggested</w:t>
      </w:r>
      <w:r w:rsidRPr="008D6BC8">
        <w:rPr>
          <w:rFonts w:cs="Times"/>
        </w:rPr>
        <w:t xml:space="preserve"> to </w:t>
      </w:r>
      <w:r>
        <w:rPr>
          <w:rFonts w:cs="Times"/>
        </w:rPr>
        <w:t>contribute to the</w:t>
      </w:r>
      <w:r w:rsidRPr="008D6BC8">
        <w:rPr>
          <w:rFonts w:cs="Times"/>
        </w:rPr>
        <w:t xml:space="preserve"> structural </w:t>
      </w:r>
      <w:r>
        <w:rPr>
          <w:rFonts w:cs="Times"/>
        </w:rPr>
        <w:t xml:space="preserve">organic </w:t>
      </w:r>
      <w:r w:rsidRPr="008D6BC8">
        <w:rPr>
          <w:rFonts w:cs="Times"/>
        </w:rPr>
        <w:t>framework</w:t>
      </w:r>
      <w:r>
        <w:rPr>
          <w:rFonts w:cs="Times"/>
        </w:rPr>
        <w:t xml:space="preserve"> upon which molluscan shell formation proceeds</w:t>
      </w:r>
      <w:r w:rsidRPr="008D6BC8">
        <w:rPr>
          <w:rFonts w:cs="Times"/>
        </w:rPr>
        <w:t xml:space="preserve"> </w:t>
      </w:r>
      <w:r>
        <w:fldChar w:fldCharType="begin"/>
      </w:r>
      <w:r>
        <w:instrText>ADDIN BEC{Marin et al., 2016, #61117}</w:instrText>
      </w:r>
      <w:r>
        <w:fldChar w:fldCharType="separate"/>
      </w:r>
      <w:r>
        <w:t>[27]</w:t>
      </w:r>
      <w:r>
        <w:fldChar w:fldCharType="end"/>
      </w:r>
      <w:r>
        <w:rPr>
          <w:rFonts w:cs="Times"/>
        </w:rPr>
        <w:t>, and p</w:t>
      </w:r>
      <w:r w:rsidRPr="008D6BC8">
        <w:rPr>
          <w:rFonts w:cs="Times"/>
        </w:rPr>
        <w:t xml:space="preserve">roline-rich repeats </w:t>
      </w:r>
      <w:r>
        <w:rPr>
          <w:rFonts w:cs="Times"/>
        </w:rPr>
        <w:t>have been reported in</w:t>
      </w:r>
      <w:r w:rsidRPr="008D6BC8">
        <w:rPr>
          <w:rFonts w:cs="Times"/>
        </w:rPr>
        <w:t xml:space="preserve"> </w:t>
      </w:r>
      <w:r>
        <w:rPr>
          <w:rFonts w:cs="Times"/>
        </w:rPr>
        <w:t>other</w:t>
      </w:r>
      <w:r w:rsidRPr="008D6BC8">
        <w:rPr>
          <w:rFonts w:cs="Times"/>
        </w:rPr>
        <w:t xml:space="preserve"> molluscan shell proteins </w:t>
      </w:r>
      <w:r>
        <w:fldChar w:fldCharType="begin"/>
      </w:r>
      <w:r>
        <w:instrText>ADDIN BEC{Shen et al., 1997, #3678}</w:instrText>
      </w:r>
      <w:r w:rsidRPr="008D6BC8">
        <w:rPr>
          <w:rFonts w:cs="Times"/>
        </w:rPr>
        <w:instrText>{Marin et al., 2000, #47822}{Jackson et al., 2007, #9759}</w:instrText>
      </w:r>
      <w:r>
        <w:fldChar w:fldCharType="separate"/>
      </w:r>
      <w:r>
        <w:t>[28-30]</w:t>
      </w:r>
      <w:r>
        <w:fldChar w:fldCharType="end"/>
      </w:r>
      <w:r w:rsidRPr="008D6BC8">
        <w:t xml:space="preserve">. </w:t>
      </w:r>
      <w:r>
        <w:t>P</w:t>
      </w:r>
      <w:r w:rsidRPr="008D6BC8">
        <w:t>roline introduce</w:t>
      </w:r>
      <w:r>
        <w:t>s</w:t>
      </w:r>
      <w:r w:rsidRPr="008D6BC8">
        <w:t xml:space="preserve"> kink</w:t>
      </w:r>
      <w:r>
        <w:t>s</w:t>
      </w:r>
      <w:r w:rsidRPr="008D6BC8">
        <w:t xml:space="preserve"> </w:t>
      </w:r>
      <w:r>
        <w:t>and</w:t>
      </w:r>
      <w:r w:rsidRPr="008D6BC8">
        <w:t xml:space="preserve"> bends </w:t>
      </w:r>
      <w:r>
        <w:t>to the</w:t>
      </w:r>
      <w:r w:rsidRPr="008D6BC8">
        <w:t xml:space="preserve"> protein</w:t>
      </w:r>
      <w:r>
        <w:t xml:space="preserve"> backbone, and s</w:t>
      </w:r>
      <w:r w:rsidRPr="008D6BC8">
        <w:rPr>
          <w:rFonts w:cs="Times"/>
        </w:rPr>
        <w:t xml:space="preserve">equences that contain </w:t>
      </w:r>
      <w:r>
        <w:rPr>
          <w:rFonts w:cs="Times"/>
        </w:rPr>
        <w:t>high frequencies of</w:t>
      </w:r>
      <w:r w:rsidRPr="008D6BC8">
        <w:rPr>
          <w:rFonts w:cs="Times"/>
        </w:rPr>
        <w:t xml:space="preserve"> proline, glutamine and alanine </w:t>
      </w:r>
      <w:r>
        <w:rPr>
          <w:rFonts w:cs="Times"/>
        </w:rPr>
        <w:t>often</w:t>
      </w:r>
      <w:r w:rsidRPr="008D6BC8">
        <w:rPr>
          <w:rFonts w:cs="Times"/>
        </w:rPr>
        <w:t xml:space="preserve"> adopt a polyproline </w:t>
      </w:r>
      <w:r>
        <w:rPr>
          <w:rFonts w:cs="Times"/>
        </w:rPr>
        <w:t>helix</w:t>
      </w:r>
      <w:r w:rsidRPr="008D6BC8">
        <w:rPr>
          <w:rFonts w:cs="Times"/>
        </w:rPr>
        <w:t xml:space="preserve"> that </w:t>
      </w:r>
      <w:r>
        <w:rPr>
          <w:rFonts w:cs="Times"/>
        </w:rPr>
        <w:t xml:space="preserve">can </w:t>
      </w:r>
      <w:r w:rsidRPr="008D6BC8">
        <w:rPr>
          <w:rFonts w:cs="Times"/>
        </w:rPr>
        <w:t xml:space="preserve">promote interactions with other surfaces </w:t>
      </w:r>
      <w:r>
        <w:fldChar w:fldCharType="begin"/>
      </w:r>
      <w:r>
        <w:instrText>ADDIN BEC{Evans, 2008, #1605}</w:instrText>
      </w:r>
      <w:r>
        <w:fldChar w:fldCharType="separate"/>
      </w:r>
      <w:r>
        <w:t>[31]</w:t>
      </w:r>
      <w:r>
        <w:fldChar w:fldCharType="end"/>
      </w:r>
      <w:r w:rsidRPr="008D6BC8">
        <w:rPr>
          <w:rFonts w:cs="Times"/>
        </w:rPr>
        <w:t xml:space="preserve">. </w:t>
      </w:r>
      <w:r>
        <w:rPr>
          <w:rFonts w:cs="Times"/>
          <w:i/>
        </w:rPr>
        <w:t>Lsta</w:t>
      </w:r>
      <w:r w:rsidRPr="00542A7A">
        <w:rPr>
          <w:rFonts w:cs="Times"/>
          <w:i/>
        </w:rPr>
        <w:t>g</w:t>
      </w:r>
      <w:r w:rsidRPr="006709FE">
        <w:rPr>
          <w:rFonts w:cs="Times"/>
        </w:rPr>
        <w:t>-sfc-</w:t>
      </w:r>
      <w:r w:rsidRPr="008D6BC8">
        <w:rPr>
          <w:rFonts w:cs="Times"/>
        </w:rPr>
        <w:t xml:space="preserve">27 </w:t>
      </w:r>
      <w:r>
        <w:rPr>
          <w:rFonts w:cs="Times"/>
        </w:rPr>
        <w:t xml:space="preserve">(19% proline) </w:t>
      </w:r>
      <w:r w:rsidRPr="008D6BC8">
        <w:rPr>
          <w:rFonts w:cs="Times"/>
        </w:rPr>
        <w:t>sh</w:t>
      </w:r>
      <w:r>
        <w:rPr>
          <w:rFonts w:cs="Times"/>
        </w:rPr>
        <w:t>ares</w:t>
      </w:r>
      <w:r w:rsidRPr="008D6BC8">
        <w:rPr>
          <w:rFonts w:cs="Times"/>
        </w:rPr>
        <w:t xml:space="preserve"> sequence similarit</w:t>
      </w:r>
      <w:r>
        <w:rPr>
          <w:rFonts w:cs="Times"/>
        </w:rPr>
        <w:t>y</w:t>
      </w:r>
      <w:r w:rsidRPr="008D6BC8">
        <w:rPr>
          <w:rFonts w:cs="Times"/>
        </w:rPr>
        <w:t xml:space="preserve"> with </w:t>
      </w:r>
      <w:r>
        <w:rPr>
          <w:rFonts w:cs="Times"/>
        </w:rPr>
        <w:t xml:space="preserve">a predicted </w:t>
      </w:r>
      <w:r w:rsidR="00A4489A">
        <w:rPr>
          <w:rFonts w:cs="Times"/>
        </w:rPr>
        <w:t>extensin</w:t>
      </w:r>
      <w:r w:rsidRPr="008D6BC8">
        <w:rPr>
          <w:rFonts w:cs="Times"/>
        </w:rPr>
        <w:t>-like protein (</w:t>
      </w:r>
      <w:r>
        <w:rPr>
          <w:rFonts w:cs="Times"/>
        </w:rPr>
        <w:t>Additional file 4</w:t>
      </w:r>
      <w:r w:rsidR="00016521">
        <w:rPr>
          <w:rFonts w:cs="Times"/>
        </w:rPr>
        <w:t>2</w:t>
      </w:r>
      <w:r w:rsidRPr="008D6BC8">
        <w:rPr>
          <w:rFonts w:cs="Times"/>
        </w:rPr>
        <w:t xml:space="preserve">). These cell-wall proteins are rich in hydroxyprolines and </w:t>
      </w:r>
      <w:r>
        <w:rPr>
          <w:rFonts w:cs="Times"/>
        </w:rPr>
        <w:t xml:space="preserve">are </w:t>
      </w:r>
      <w:r w:rsidRPr="008D6BC8">
        <w:rPr>
          <w:rFonts w:cs="Times"/>
        </w:rPr>
        <w:t xml:space="preserve">able to form cross-linked networks </w:t>
      </w:r>
      <w:r>
        <w:fldChar w:fldCharType="begin"/>
      </w:r>
      <w:r>
        <w:instrText>ADDIN BEC{Lamport et al., 2011, #12432}</w:instrText>
      </w:r>
      <w:r>
        <w:fldChar w:fldCharType="separate"/>
      </w:r>
      <w:r>
        <w:t>[32]</w:t>
      </w:r>
      <w:r>
        <w:fldChar w:fldCharType="end"/>
      </w:r>
      <w:r w:rsidRPr="008D6BC8">
        <w:rPr>
          <w:rFonts w:cs="Times"/>
        </w:rPr>
        <w:t>. Extracellular matri</w:t>
      </w:r>
      <w:r>
        <w:rPr>
          <w:rFonts w:cs="Times"/>
        </w:rPr>
        <w:t>ces</w:t>
      </w:r>
      <w:r w:rsidRPr="008D6BC8">
        <w:rPr>
          <w:rFonts w:cs="Times"/>
        </w:rPr>
        <w:t xml:space="preserve"> are often stabilized by cross-links to help maintain their structure under extracellular conditions</w:t>
      </w:r>
      <w:r w:rsidRPr="008D6BC8">
        <w:t xml:space="preserve"> </w:t>
      </w:r>
      <w:r>
        <w:fldChar w:fldCharType="begin"/>
      </w:r>
      <w:r>
        <w:instrText>ADDIN BEC{Alberts et al., 2007, #59286}</w:instrText>
      </w:r>
      <w:r>
        <w:fldChar w:fldCharType="separate"/>
      </w:r>
      <w:r>
        <w:t>[26]</w:t>
      </w:r>
      <w:r>
        <w:fldChar w:fldCharType="end"/>
      </w:r>
      <w:r w:rsidRPr="008D6BC8">
        <w:rPr>
          <w:rFonts w:cs="Times"/>
        </w:rPr>
        <w:t>.</w:t>
      </w:r>
    </w:p>
    <w:p w14:paraId="2EE0E44B" w14:textId="77777777" w:rsidR="005F06D8" w:rsidRPr="008D6BC8" w:rsidRDefault="005F06D8" w:rsidP="005F06D8">
      <w:pPr>
        <w:spacing w:line="360" w:lineRule="auto"/>
        <w:rPr>
          <w:rFonts w:cs="Times"/>
        </w:rPr>
      </w:pPr>
    </w:p>
    <w:p w14:paraId="04A2D6B5" w14:textId="77777777" w:rsidR="005F06D8" w:rsidRPr="008D6BC8" w:rsidRDefault="005F06D8" w:rsidP="005F06D8">
      <w:pPr>
        <w:spacing w:line="360" w:lineRule="auto"/>
        <w:rPr>
          <w:rFonts w:cs="Times"/>
          <w:b/>
        </w:rPr>
      </w:pPr>
      <w:r>
        <w:rPr>
          <w:rFonts w:cs="Times"/>
          <w:b/>
        </w:rPr>
        <w:t>Shell-forming c</w:t>
      </w:r>
      <w:r w:rsidRPr="008D6BC8">
        <w:rPr>
          <w:rFonts w:cs="Times"/>
          <w:b/>
        </w:rPr>
        <w:t xml:space="preserve">andidates </w:t>
      </w:r>
      <w:r>
        <w:rPr>
          <w:rFonts w:cs="Times"/>
          <w:b/>
        </w:rPr>
        <w:t>expressed in the transitional zone between the belt and the low columnar epithelium</w:t>
      </w:r>
    </w:p>
    <w:p w14:paraId="76139FD6" w14:textId="16B5DBAF" w:rsidR="005F06D8" w:rsidRPr="008D6BC8" w:rsidRDefault="005F06D8" w:rsidP="005F06D8">
      <w:pPr>
        <w:spacing w:line="360" w:lineRule="auto"/>
        <w:rPr>
          <w:rFonts w:cs="Times"/>
        </w:rPr>
      </w:pPr>
      <w:r>
        <w:rPr>
          <w:rFonts w:cs="Times"/>
        </w:rPr>
        <w:t>Shell-forming c</w:t>
      </w:r>
      <w:r w:rsidRPr="008D6BC8">
        <w:rPr>
          <w:rFonts w:cs="Times"/>
        </w:rPr>
        <w:t xml:space="preserve">andidates </w:t>
      </w:r>
      <w:r>
        <w:rPr>
          <w:rFonts w:cs="Times"/>
          <w:i/>
        </w:rPr>
        <w:t>Lsta</w:t>
      </w:r>
      <w:r w:rsidRPr="00542A7A">
        <w:rPr>
          <w:rFonts w:cs="Times"/>
          <w:i/>
        </w:rPr>
        <w:t>g-sfc</w:t>
      </w:r>
      <w:r w:rsidRPr="008C6994">
        <w:rPr>
          <w:rFonts w:cs="Times"/>
          <w:i/>
        </w:rPr>
        <w:t>-19</w:t>
      </w:r>
      <w:r w:rsidRPr="008D6BC8">
        <w:rPr>
          <w:rFonts w:cs="Times"/>
        </w:rPr>
        <w:t xml:space="preserve"> and </w:t>
      </w:r>
      <w:r w:rsidRPr="008C6994">
        <w:rPr>
          <w:rFonts w:cs="Times"/>
          <w:i/>
        </w:rPr>
        <w:t>-20</w:t>
      </w:r>
      <w:r w:rsidRPr="008D6BC8">
        <w:rPr>
          <w:rFonts w:cs="Times"/>
        </w:rPr>
        <w:t xml:space="preserve"> are expressed in zone</w:t>
      </w:r>
      <w:r>
        <w:rPr>
          <w:rFonts w:cs="Times"/>
        </w:rPr>
        <w:t xml:space="preserve"> 4</w:t>
      </w:r>
      <w:r w:rsidRPr="008D6BC8">
        <w:rPr>
          <w:rFonts w:cs="Times"/>
        </w:rPr>
        <w:t xml:space="preserve"> </w:t>
      </w:r>
      <w:r>
        <w:rPr>
          <w:rFonts w:cs="Times"/>
        </w:rPr>
        <w:t xml:space="preserve">that lies </w:t>
      </w:r>
      <w:r w:rsidRPr="008D6BC8">
        <w:rPr>
          <w:rFonts w:cs="Times"/>
        </w:rPr>
        <w:t xml:space="preserve">between the </w:t>
      </w:r>
      <w:r>
        <w:rPr>
          <w:rFonts w:cs="Times"/>
        </w:rPr>
        <w:t xml:space="preserve">belt proper (zones 2 and 3) and the </w:t>
      </w:r>
      <w:r w:rsidRPr="008D6BC8">
        <w:rPr>
          <w:rFonts w:cs="Times"/>
        </w:rPr>
        <w:t>low columnar outer epithelium</w:t>
      </w:r>
      <w:r>
        <w:rPr>
          <w:rFonts w:cs="Times"/>
        </w:rPr>
        <w:t xml:space="preserve"> of zone 5</w:t>
      </w:r>
      <w:r w:rsidRPr="008D6BC8">
        <w:rPr>
          <w:rFonts w:cs="Times"/>
        </w:rPr>
        <w:t xml:space="preserve"> (</w:t>
      </w:r>
      <w:r>
        <w:rPr>
          <w:rFonts w:cs="Times"/>
        </w:rPr>
        <w:t xml:space="preserve">Additional files </w:t>
      </w:r>
      <w:r w:rsidR="00810FA9">
        <w:rPr>
          <w:rFonts w:cs="Times"/>
        </w:rPr>
        <w:t>20</w:t>
      </w:r>
      <w:r w:rsidRPr="008D6BC8">
        <w:rPr>
          <w:rFonts w:cs="Times"/>
        </w:rPr>
        <w:t xml:space="preserve"> and 2</w:t>
      </w:r>
      <w:r w:rsidR="00810FA9">
        <w:rPr>
          <w:rFonts w:cs="Times"/>
        </w:rPr>
        <w:t>1 respectively</w:t>
      </w:r>
      <w:r w:rsidRPr="008D6BC8">
        <w:rPr>
          <w:rFonts w:cs="Times"/>
        </w:rPr>
        <w:t xml:space="preserve">). </w:t>
      </w:r>
      <w:r>
        <w:rPr>
          <w:rFonts w:cs="Times"/>
          <w:i/>
        </w:rPr>
        <w:t>Lsta</w:t>
      </w:r>
      <w:r w:rsidRPr="00542A7A">
        <w:rPr>
          <w:rFonts w:cs="Times"/>
          <w:i/>
        </w:rPr>
        <w:t>g</w:t>
      </w:r>
      <w:r w:rsidRPr="00A670E8">
        <w:rPr>
          <w:rFonts w:cs="Times"/>
        </w:rPr>
        <w:t>-sfc-19</w:t>
      </w:r>
      <w:r w:rsidRPr="008D6BC8">
        <w:rPr>
          <w:rFonts w:cs="Times"/>
        </w:rPr>
        <w:t xml:space="preserve"> contains a </w:t>
      </w:r>
      <w:r w:rsidRPr="008D6BC8">
        <w:t>C-type lectin like domain (</w:t>
      </w:r>
      <w:r>
        <w:t>Additional file 36</w:t>
      </w:r>
      <w:r w:rsidRPr="008D6BC8">
        <w:t>).</w:t>
      </w:r>
      <w:r w:rsidRPr="008D6BC8">
        <w:rPr>
          <w:rFonts w:cs="Times"/>
        </w:rPr>
        <w:t xml:space="preserve"> </w:t>
      </w:r>
      <w:r w:rsidRPr="008D6BC8">
        <w:t xml:space="preserve">These domains are known to </w:t>
      </w:r>
      <w:r>
        <w:t>be present in proteins</w:t>
      </w:r>
      <w:r w:rsidRPr="008D6BC8">
        <w:t xml:space="preserve"> in a variety of calcifying systems. </w:t>
      </w:r>
      <w:r>
        <w:rPr>
          <w:rFonts w:cs="Times"/>
        </w:rPr>
        <w:t>I</w:t>
      </w:r>
      <w:r w:rsidRPr="008D6BC8">
        <w:rPr>
          <w:rFonts w:cs="Times"/>
        </w:rPr>
        <w:t>n molluscs, the C-type lectin domain</w:t>
      </w:r>
      <w:r>
        <w:rPr>
          <w:rFonts w:cs="Times"/>
        </w:rPr>
        <w:t xml:space="preserve"> present in p</w:t>
      </w:r>
      <w:r w:rsidRPr="008D6BC8">
        <w:rPr>
          <w:rFonts w:cs="Times"/>
        </w:rPr>
        <w:t>erlucin was shown to bind lactose and mannose</w:t>
      </w:r>
      <w:r w:rsidRPr="008D6BC8">
        <w:t xml:space="preserve"> and </w:t>
      </w:r>
      <w:r>
        <w:t>enhances</w:t>
      </w:r>
      <w:r w:rsidRPr="008D6BC8">
        <w:t xml:space="preserve"> the precipitation of CaCO</w:t>
      </w:r>
      <w:r w:rsidRPr="00A670E8">
        <w:rPr>
          <w:vertAlign w:val="subscript"/>
        </w:rPr>
        <w:t>3</w:t>
      </w:r>
      <w:r w:rsidRPr="008D6BC8">
        <w:t xml:space="preserve"> </w:t>
      </w:r>
      <w:r w:rsidRPr="00A670E8">
        <w:rPr>
          <w:i/>
        </w:rPr>
        <w:t>in vitro</w:t>
      </w:r>
      <w:r w:rsidRPr="008D6BC8">
        <w:t xml:space="preserve"> </w:t>
      </w:r>
      <w:r>
        <w:fldChar w:fldCharType="begin"/>
      </w:r>
      <w:r>
        <w:instrText>ADDIN BEC{Mann et al., 2000, #56521}</w:instrText>
      </w:r>
      <w:r w:rsidRPr="008D6BC8">
        <w:rPr>
          <w:rFonts w:cs="Times"/>
        </w:rPr>
        <w:instrText>{Weiss et al., 2000, #22252}</w:instrText>
      </w:r>
      <w:r>
        <w:fldChar w:fldCharType="separate"/>
      </w:r>
      <w:r>
        <w:t>[33, 34]</w:t>
      </w:r>
      <w:r>
        <w:fldChar w:fldCharType="end"/>
      </w:r>
      <w:r w:rsidRPr="00A670E8">
        <w:t xml:space="preserve"> </w:t>
      </w:r>
      <w:r>
        <w:fldChar w:fldCharType="begin"/>
      </w:r>
      <w:r>
        <w:instrText>ADDIN BEC{Wang et al., 2008, #65080}</w:instrText>
      </w:r>
      <w:r>
        <w:fldChar w:fldCharType="separate"/>
      </w:r>
      <w:r>
        <w:t>[35]</w:t>
      </w:r>
      <w:r>
        <w:fldChar w:fldCharType="end"/>
      </w:r>
      <w:r>
        <w:rPr>
          <w:lang w:val="en-US"/>
        </w:rPr>
        <w:t xml:space="preserve">, however its specific function </w:t>
      </w:r>
      <w:r>
        <w:rPr>
          <w:i/>
          <w:lang w:val="en-US"/>
        </w:rPr>
        <w:t xml:space="preserve">in vivo </w:t>
      </w:r>
      <w:r>
        <w:rPr>
          <w:lang w:val="en-US"/>
        </w:rPr>
        <w:t>is not known. It is possible that the rich diversity of glycosylated proteins present within the organic matrix of the shell (see above) would contain a ligand for this kind of calcium dependent lectin.</w:t>
      </w:r>
    </w:p>
    <w:p w14:paraId="69E7DCE2" w14:textId="77777777" w:rsidR="005F06D8" w:rsidRPr="008D6BC8" w:rsidRDefault="005F06D8" w:rsidP="005F06D8">
      <w:pPr>
        <w:spacing w:line="360" w:lineRule="auto"/>
      </w:pPr>
    </w:p>
    <w:p w14:paraId="7F11CBF3" w14:textId="77777777" w:rsidR="005F06D8" w:rsidRPr="008D6BC8" w:rsidRDefault="005F06D8" w:rsidP="005F06D8">
      <w:pPr>
        <w:spacing w:line="360" w:lineRule="auto"/>
        <w:rPr>
          <w:b/>
        </w:rPr>
      </w:pPr>
      <w:r>
        <w:rPr>
          <w:b/>
        </w:rPr>
        <w:t>Shell-forming c</w:t>
      </w:r>
      <w:r w:rsidRPr="008D6BC8">
        <w:rPr>
          <w:b/>
        </w:rPr>
        <w:t xml:space="preserve">andidates </w:t>
      </w:r>
      <w:r>
        <w:rPr>
          <w:b/>
        </w:rPr>
        <w:t>expressed</w:t>
      </w:r>
      <w:r w:rsidRPr="008D6BC8">
        <w:rPr>
          <w:b/>
        </w:rPr>
        <w:t xml:space="preserve"> in all zones</w:t>
      </w:r>
      <w:r>
        <w:rPr>
          <w:b/>
        </w:rPr>
        <w:t xml:space="preserve"> of the mantle</w:t>
      </w:r>
    </w:p>
    <w:p w14:paraId="68CA2129" w14:textId="7FA620E4" w:rsidR="005F06D8" w:rsidRDefault="005F06D8" w:rsidP="005F06D8">
      <w:pPr>
        <w:spacing w:line="360" w:lineRule="auto"/>
        <w:rPr>
          <w:rFonts w:cs="Times"/>
        </w:rPr>
      </w:pPr>
      <w:r w:rsidRPr="008D6BC8">
        <w:t xml:space="preserve">The sushi </w:t>
      </w:r>
      <w:r>
        <w:t>domain-</w:t>
      </w:r>
      <w:r w:rsidRPr="008D6BC8">
        <w:t>containing</w:t>
      </w:r>
      <w:r>
        <w:t xml:space="preserve"> candidate</w:t>
      </w:r>
      <w:r w:rsidRPr="008D6BC8">
        <w:t xml:space="preserve"> </w:t>
      </w:r>
      <w:r>
        <w:rPr>
          <w:rFonts w:cs="Times"/>
          <w:i/>
        </w:rPr>
        <w:t>Lsta</w:t>
      </w:r>
      <w:r w:rsidRPr="00542A7A">
        <w:rPr>
          <w:rFonts w:cs="Times"/>
          <w:i/>
        </w:rPr>
        <w:t>g</w:t>
      </w:r>
      <w:r w:rsidRPr="00542A7A">
        <w:rPr>
          <w:rFonts w:cs="Times"/>
        </w:rPr>
        <w:t>-sfc-</w:t>
      </w:r>
      <w:r w:rsidRPr="008D6BC8">
        <w:t xml:space="preserve">31 and the </w:t>
      </w:r>
      <w:r>
        <w:t xml:space="preserve">intermediate </w:t>
      </w:r>
      <w:r w:rsidRPr="008D6BC8">
        <w:t xml:space="preserve">filament protein </w:t>
      </w:r>
      <w:r>
        <w:rPr>
          <w:rFonts w:cs="Times"/>
          <w:i/>
        </w:rPr>
        <w:t>Lsta</w:t>
      </w:r>
      <w:r w:rsidRPr="00542A7A">
        <w:rPr>
          <w:rFonts w:cs="Times"/>
          <w:i/>
        </w:rPr>
        <w:t>g</w:t>
      </w:r>
      <w:r w:rsidRPr="00542A7A">
        <w:rPr>
          <w:rFonts w:cs="Times"/>
        </w:rPr>
        <w:t>-sfc-</w:t>
      </w:r>
      <w:r w:rsidRPr="008D6BC8">
        <w:t>3</w:t>
      </w:r>
      <w:r>
        <w:t xml:space="preserve">2 </w:t>
      </w:r>
      <w:r w:rsidRPr="008D6BC8">
        <w:t xml:space="preserve">were </w:t>
      </w:r>
      <w:r>
        <w:t>detected</w:t>
      </w:r>
      <w:r w:rsidRPr="008D6BC8">
        <w:t xml:space="preserve"> </w:t>
      </w:r>
      <w:r>
        <w:t>throughout the</w:t>
      </w:r>
      <w:r w:rsidRPr="008D6BC8">
        <w:t xml:space="preserve"> mantle belt and </w:t>
      </w:r>
      <w:r>
        <w:t xml:space="preserve">the </w:t>
      </w:r>
      <w:r w:rsidRPr="008D6BC8">
        <w:t>low columnar outer epithelium</w:t>
      </w:r>
      <w:r>
        <w:t xml:space="preserve"> </w:t>
      </w:r>
      <w:r w:rsidRPr="008D6BC8">
        <w:t>(</w:t>
      </w:r>
      <w:r>
        <w:rPr>
          <w:rFonts w:cs="Times"/>
        </w:rPr>
        <w:t xml:space="preserve">Additional files </w:t>
      </w:r>
      <w:r w:rsidRPr="008D6BC8">
        <w:t>3</w:t>
      </w:r>
      <w:r w:rsidR="008E4FBC">
        <w:t>2</w:t>
      </w:r>
      <w:r w:rsidRPr="008D6BC8">
        <w:t xml:space="preserve"> and 3</w:t>
      </w:r>
      <w:r w:rsidR="008E4FBC">
        <w:t>3 respectively</w:t>
      </w:r>
      <w:r w:rsidRPr="008D6BC8">
        <w:t xml:space="preserve">). </w:t>
      </w:r>
      <w:r w:rsidRPr="00B22AE5">
        <w:rPr>
          <w:rFonts w:cs="Times"/>
        </w:rPr>
        <w:t>The s</w:t>
      </w:r>
      <w:r w:rsidRPr="008D6BC8">
        <w:rPr>
          <w:rFonts w:cs="Times"/>
        </w:rPr>
        <w:t>ushi domain</w:t>
      </w:r>
      <w:r>
        <w:rPr>
          <w:rFonts w:cs="Times"/>
        </w:rPr>
        <w:t xml:space="preserve"> has been reported</w:t>
      </w:r>
      <w:r w:rsidRPr="008D6BC8">
        <w:rPr>
          <w:rFonts w:cs="Times"/>
        </w:rPr>
        <w:t xml:space="preserve"> from a number of </w:t>
      </w:r>
      <w:r>
        <w:rPr>
          <w:rFonts w:cs="Times"/>
        </w:rPr>
        <w:t xml:space="preserve">molluscan </w:t>
      </w:r>
      <w:r w:rsidRPr="008D6BC8">
        <w:rPr>
          <w:rFonts w:cs="Times"/>
        </w:rPr>
        <w:t xml:space="preserve">shell proteomes </w:t>
      </w:r>
      <w:r>
        <w:fldChar w:fldCharType="begin"/>
      </w:r>
      <w:r>
        <w:instrText>ADDIN BEC{Marie et al., 2012, #80895}{Mann and Edsinger, 2014, #83477}{Mann and Jackson, 2014, #8912}{Liu et al., 2015, #83874}</w:instrText>
      </w:r>
      <w:r>
        <w:fldChar w:fldCharType="separate"/>
      </w:r>
      <w:r>
        <w:t>[36-39]</w:t>
      </w:r>
      <w:r>
        <w:fldChar w:fldCharType="end"/>
      </w:r>
      <w:r>
        <w:rPr>
          <w:rFonts w:cs="Times"/>
        </w:rPr>
        <w:t>,</w:t>
      </w:r>
      <w:r w:rsidRPr="008D6BC8">
        <w:rPr>
          <w:rFonts w:cs="Times"/>
        </w:rPr>
        <w:t xml:space="preserve"> is present in complement and adhesion proteins</w:t>
      </w:r>
      <w:r>
        <w:rPr>
          <w:rFonts w:cs="Times"/>
        </w:rPr>
        <w:t>,</w:t>
      </w:r>
      <w:r w:rsidRPr="008D6BC8">
        <w:rPr>
          <w:rFonts w:cs="Times"/>
        </w:rPr>
        <w:t xml:space="preserve"> and </w:t>
      </w:r>
      <w:r>
        <w:rPr>
          <w:rFonts w:cs="Times"/>
        </w:rPr>
        <w:t xml:space="preserve">is </w:t>
      </w:r>
      <w:r w:rsidRPr="008D6BC8">
        <w:rPr>
          <w:rFonts w:cs="Times"/>
        </w:rPr>
        <w:t xml:space="preserve">known </w:t>
      </w:r>
      <w:r>
        <w:rPr>
          <w:rFonts w:cs="Times"/>
        </w:rPr>
        <w:t>to be involved in</w:t>
      </w:r>
      <w:r w:rsidRPr="008D6BC8">
        <w:rPr>
          <w:rFonts w:cs="Times"/>
        </w:rPr>
        <w:t xml:space="preserve"> protein-protein and protein-ligand interaction</w:t>
      </w:r>
      <w:r>
        <w:rPr>
          <w:rFonts w:cs="Times"/>
        </w:rPr>
        <w:t>s</w:t>
      </w:r>
      <w:r w:rsidRPr="008D6BC8">
        <w:rPr>
          <w:rFonts w:cs="Times"/>
        </w:rPr>
        <w:t xml:space="preserve"> </w:t>
      </w:r>
      <w:r>
        <w:fldChar w:fldCharType="begin"/>
      </w:r>
      <w:r>
        <w:instrText>ADDIN BEC{O’Keeffe et al., 2005, #45253}{Tu et al., 2010, #99037}{Arivalagan et al., 2016, #91234}</w:instrText>
      </w:r>
      <w:r>
        <w:fldChar w:fldCharType="separate"/>
      </w:r>
      <w:r>
        <w:t>[40-42]</w:t>
      </w:r>
      <w:r>
        <w:fldChar w:fldCharType="end"/>
      </w:r>
      <w:r>
        <w:rPr>
          <w:rFonts w:cs="Times"/>
        </w:rPr>
        <w:t>, however their role in shell formation remains elusive.</w:t>
      </w:r>
    </w:p>
    <w:p w14:paraId="2D6713B6" w14:textId="77777777" w:rsidR="005F06D8" w:rsidRDefault="005F06D8" w:rsidP="005F06D8">
      <w:pPr>
        <w:spacing w:line="360" w:lineRule="auto"/>
        <w:rPr>
          <w:rFonts w:cs="Times"/>
        </w:rPr>
      </w:pPr>
    </w:p>
    <w:p w14:paraId="666C0395" w14:textId="2967C620" w:rsidR="005F06D8" w:rsidRPr="008D6BC8" w:rsidRDefault="005F06D8" w:rsidP="005F06D8">
      <w:pPr>
        <w:spacing w:line="360" w:lineRule="auto"/>
      </w:pPr>
      <w:r w:rsidRPr="008D6BC8">
        <w:rPr>
          <w:rFonts w:cs="Times"/>
        </w:rPr>
        <w:t xml:space="preserve">Filament proteins such as </w:t>
      </w:r>
      <w:r>
        <w:rPr>
          <w:rFonts w:cs="Times"/>
          <w:i/>
        </w:rPr>
        <w:t>Lsta</w:t>
      </w:r>
      <w:r w:rsidRPr="00542A7A">
        <w:rPr>
          <w:rFonts w:cs="Times"/>
          <w:i/>
        </w:rPr>
        <w:t>g</w:t>
      </w:r>
      <w:r w:rsidRPr="00542A7A">
        <w:rPr>
          <w:rFonts w:cs="Times"/>
        </w:rPr>
        <w:t>-sfc-</w:t>
      </w:r>
      <w:r w:rsidRPr="008D6BC8">
        <w:t>3</w:t>
      </w:r>
      <w:r>
        <w:t>2</w:t>
      </w:r>
      <w:r w:rsidRPr="008D6BC8">
        <w:rPr>
          <w:rFonts w:cs="Times"/>
        </w:rPr>
        <w:t xml:space="preserve"> </w:t>
      </w:r>
      <w:r>
        <w:rPr>
          <w:rFonts w:cs="Times"/>
        </w:rPr>
        <w:t>have been detected</w:t>
      </w:r>
      <w:r w:rsidRPr="008D6BC8">
        <w:rPr>
          <w:rFonts w:cs="Times"/>
        </w:rPr>
        <w:t xml:space="preserve"> in </w:t>
      </w:r>
      <w:r>
        <w:rPr>
          <w:rFonts w:cs="Times"/>
        </w:rPr>
        <w:t xml:space="preserve">the </w:t>
      </w:r>
      <w:r w:rsidRPr="008D6BC8">
        <w:rPr>
          <w:rFonts w:cs="Times"/>
        </w:rPr>
        <w:t xml:space="preserve">shell proteomes of </w:t>
      </w:r>
      <w:r w:rsidRPr="008D6BC8">
        <w:rPr>
          <w:rFonts w:cs="Times"/>
          <w:i/>
        </w:rPr>
        <w:t>H.</w:t>
      </w:r>
      <w:r>
        <w:rPr>
          <w:rFonts w:cs="Times"/>
          <w:i/>
        </w:rPr>
        <w:t> </w:t>
      </w:r>
      <w:r w:rsidRPr="008D6BC8">
        <w:rPr>
          <w:rFonts w:cs="Times"/>
          <w:i/>
        </w:rPr>
        <w:t>aspersa</w:t>
      </w:r>
      <w:r w:rsidRPr="008D6BC8">
        <w:rPr>
          <w:rFonts w:cs="Times"/>
        </w:rPr>
        <w:t xml:space="preserve">, </w:t>
      </w:r>
      <w:r w:rsidRPr="008D6BC8">
        <w:rPr>
          <w:rFonts w:cs="Times"/>
          <w:i/>
        </w:rPr>
        <w:t>C.</w:t>
      </w:r>
      <w:r w:rsidRPr="008D6BC8">
        <w:t> </w:t>
      </w:r>
      <w:r w:rsidRPr="008D6BC8">
        <w:rPr>
          <w:rFonts w:cs="Times"/>
          <w:i/>
        </w:rPr>
        <w:t>nemoralis</w:t>
      </w:r>
      <w:r w:rsidRPr="008D6BC8">
        <w:rPr>
          <w:rFonts w:cs="Times"/>
        </w:rPr>
        <w:t xml:space="preserve"> and </w:t>
      </w:r>
      <w:r w:rsidRPr="008D6BC8">
        <w:rPr>
          <w:rFonts w:cs="Times"/>
          <w:i/>
        </w:rPr>
        <w:t xml:space="preserve">L. gigantea </w:t>
      </w:r>
      <w:r>
        <w:fldChar w:fldCharType="begin"/>
      </w:r>
      <w:r>
        <w:instrText>ADDIN BEC{Pavat et al., 2012, #45803}{Mann and Jackson, 2014, #8912}</w:instrText>
      </w:r>
      <w:r>
        <w:fldChar w:fldCharType="separate"/>
      </w:r>
      <w:r>
        <w:t>[38, 43]</w:t>
      </w:r>
      <w:r>
        <w:fldChar w:fldCharType="end"/>
      </w:r>
      <w:r w:rsidRPr="00810207">
        <w:rPr>
          <w:rFonts w:ascii="Helvetica" w:hAnsi="Helvetica" w:cs="Helvetica"/>
          <w:lang w:val="en-US"/>
        </w:rPr>
        <w:t xml:space="preserve"> </w:t>
      </w:r>
      <w:r>
        <w:fldChar w:fldCharType="begin"/>
      </w:r>
      <w:r>
        <w:instrText>ADDIN BEC{Mann and Edsinger, 2014, #83477}</w:instrText>
      </w:r>
      <w:r>
        <w:fldChar w:fldCharType="separate"/>
      </w:r>
      <w:r>
        <w:t>[37]</w:t>
      </w:r>
      <w:r>
        <w:fldChar w:fldCharType="end"/>
      </w:r>
      <w:r w:rsidRPr="008D6BC8">
        <w:rPr>
          <w:rFonts w:cs="Times"/>
        </w:rPr>
        <w:t xml:space="preserve">. </w:t>
      </w:r>
      <w:r>
        <w:rPr>
          <w:rFonts w:cs="Times"/>
        </w:rPr>
        <w:t>Given their well-defined intra-cellular functions and lack of a canonical signal sequence, t</w:t>
      </w:r>
      <w:r w:rsidRPr="008D6BC8">
        <w:rPr>
          <w:rFonts w:cs="Times"/>
        </w:rPr>
        <w:t xml:space="preserve">he presence of intracellular filament proteins </w:t>
      </w:r>
      <w:r>
        <w:rPr>
          <w:rFonts w:cs="Times"/>
        </w:rPr>
        <w:t>in the molluscan shell c</w:t>
      </w:r>
      <w:r w:rsidRPr="008D6BC8">
        <w:rPr>
          <w:rFonts w:cs="Times"/>
        </w:rPr>
        <w:t xml:space="preserve">ould </w:t>
      </w:r>
      <w:r>
        <w:rPr>
          <w:rFonts w:cs="Times"/>
        </w:rPr>
        <w:t xml:space="preserve">perhaps </w:t>
      </w:r>
      <w:r w:rsidRPr="008D6BC8">
        <w:rPr>
          <w:rFonts w:cs="Times"/>
        </w:rPr>
        <w:t xml:space="preserve">be </w:t>
      </w:r>
      <w:r>
        <w:rPr>
          <w:rFonts w:cs="Times"/>
        </w:rPr>
        <w:t>attributed</w:t>
      </w:r>
      <w:r w:rsidRPr="008D6BC8">
        <w:rPr>
          <w:rFonts w:cs="Times"/>
        </w:rPr>
        <w:t xml:space="preserve"> to the non-specific occlusion of </w:t>
      </w:r>
      <w:r>
        <w:rPr>
          <w:rFonts w:cs="Times"/>
        </w:rPr>
        <w:t xml:space="preserve">mantle </w:t>
      </w:r>
      <w:r w:rsidRPr="008D6BC8">
        <w:rPr>
          <w:rFonts w:cs="Times"/>
        </w:rPr>
        <w:t xml:space="preserve">cells and cellular debris into a </w:t>
      </w:r>
      <w:r>
        <w:rPr>
          <w:rFonts w:cs="Times"/>
        </w:rPr>
        <w:t xml:space="preserve">rapidly </w:t>
      </w:r>
      <w:r w:rsidRPr="008D6BC8">
        <w:rPr>
          <w:rFonts w:cs="Times"/>
        </w:rPr>
        <w:t xml:space="preserve">growing </w:t>
      </w:r>
      <w:r>
        <w:rPr>
          <w:rFonts w:cs="Times"/>
        </w:rPr>
        <w:t>bio</w:t>
      </w:r>
      <w:r w:rsidRPr="008D6BC8">
        <w:rPr>
          <w:rFonts w:cs="Times"/>
        </w:rPr>
        <w:t xml:space="preserve">mineral. </w:t>
      </w:r>
      <w:r>
        <w:rPr>
          <w:rFonts w:cs="Times"/>
        </w:rPr>
        <w:t xml:space="preserve">Here we detected specific spatial expression of </w:t>
      </w:r>
      <w:r>
        <w:rPr>
          <w:rFonts w:cs="Times"/>
          <w:i/>
        </w:rPr>
        <w:t>Lsta</w:t>
      </w:r>
      <w:r w:rsidRPr="00542A7A">
        <w:rPr>
          <w:rFonts w:cs="Times"/>
          <w:i/>
        </w:rPr>
        <w:t>g</w:t>
      </w:r>
      <w:r w:rsidRPr="00542A7A">
        <w:rPr>
          <w:rFonts w:cs="Times"/>
        </w:rPr>
        <w:t>-sfc-</w:t>
      </w:r>
      <w:r w:rsidRPr="008D6BC8">
        <w:t>3</w:t>
      </w:r>
      <w:r>
        <w:t>2 in larval and adult shell-forming cells (</w:t>
      </w:r>
      <w:r>
        <w:rPr>
          <w:rFonts w:cs="Times"/>
        </w:rPr>
        <w:t xml:space="preserve">Additional file </w:t>
      </w:r>
      <w:r>
        <w:t>3</w:t>
      </w:r>
      <w:r w:rsidR="00BF6E31">
        <w:t>3</w:t>
      </w:r>
      <w:r>
        <w:t xml:space="preserve">). </w:t>
      </w:r>
      <w:r w:rsidRPr="008D6BC8">
        <w:rPr>
          <w:rFonts w:cs="Times"/>
        </w:rPr>
        <w:t xml:space="preserve">Filament proteins exhibit </w:t>
      </w:r>
      <w:r>
        <w:rPr>
          <w:rFonts w:cs="Times"/>
        </w:rPr>
        <w:t>extreme</w:t>
      </w:r>
      <w:r w:rsidRPr="008D6BC8">
        <w:rPr>
          <w:rFonts w:cs="Times"/>
        </w:rPr>
        <w:t xml:space="preserve"> extensibility and </w:t>
      </w:r>
      <w:r>
        <w:rPr>
          <w:rFonts w:cs="Times"/>
        </w:rPr>
        <w:t xml:space="preserve">fracture </w:t>
      </w:r>
      <w:r w:rsidRPr="008D6BC8">
        <w:rPr>
          <w:rFonts w:cs="Times"/>
        </w:rPr>
        <w:t>resistance</w:t>
      </w:r>
      <w:r>
        <w:rPr>
          <w:rFonts w:cs="Times"/>
        </w:rPr>
        <w:t xml:space="preserve"> properties </w:t>
      </w:r>
      <w:r>
        <w:fldChar w:fldCharType="begin"/>
      </w:r>
      <w:r>
        <w:instrText>ADDIN BEC{Herrmann et al., 2007, #13298}</w:instrText>
      </w:r>
      <w:r>
        <w:fldChar w:fldCharType="separate"/>
      </w:r>
      <w:r>
        <w:t>[44]</w:t>
      </w:r>
      <w:r>
        <w:fldChar w:fldCharType="end"/>
      </w:r>
      <w:r w:rsidRPr="006059EF">
        <w:rPr>
          <w:rFonts w:cs="Times"/>
        </w:rPr>
        <w:t xml:space="preserve"> </w:t>
      </w:r>
      <w:r>
        <w:rPr>
          <w:rFonts w:cs="Times"/>
        </w:rPr>
        <w:t>which</w:t>
      </w:r>
      <w:r w:rsidRPr="008D6BC8">
        <w:rPr>
          <w:rFonts w:cs="Times"/>
        </w:rPr>
        <w:t xml:space="preserve"> led Mann and Jackson</w:t>
      </w:r>
      <w:r>
        <w:rPr>
          <w:rFonts w:cs="Times"/>
        </w:rPr>
        <w:t xml:space="preserve"> </w:t>
      </w:r>
      <w:r>
        <w:fldChar w:fldCharType="begin"/>
      </w:r>
      <w:r>
        <w:instrText>ADDIN BEC{Herrmann et al., 2007, #13298}{Mann and Jackson, 2014, #8912}</w:instrText>
      </w:r>
      <w:r>
        <w:fldChar w:fldCharType="separate"/>
      </w:r>
      <w:r>
        <w:t>[38, 44]</w:t>
      </w:r>
      <w:r>
        <w:fldChar w:fldCharType="end"/>
      </w:r>
      <w:r>
        <w:t>)</w:t>
      </w:r>
      <w:r w:rsidRPr="008D6BC8">
        <w:rPr>
          <w:rFonts w:cs="Times"/>
        </w:rPr>
        <w:t xml:space="preserve"> to propose a model in which </w:t>
      </w:r>
      <w:r>
        <w:rPr>
          <w:rFonts w:cs="Times"/>
        </w:rPr>
        <w:t xml:space="preserve">intermediate </w:t>
      </w:r>
      <w:r w:rsidRPr="008D6BC8">
        <w:rPr>
          <w:rFonts w:cs="Times"/>
        </w:rPr>
        <w:t>filament rich cells are integrated into the growing shell in order to enhance its fracture resistance.</w:t>
      </w:r>
    </w:p>
    <w:p w14:paraId="58D25C7F" w14:textId="77777777" w:rsidR="005F06D8" w:rsidRDefault="005F06D8" w:rsidP="005F06D8">
      <w:pPr>
        <w:spacing w:line="360" w:lineRule="auto"/>
      </w:pPr>
    </w:p>
    <w:p w14:paraId="19334729" w14:textId="77777777" w:rsidR="005F06D8" w:rsidRDefault="005F06D8" w:rsidP="005F06D8">
      <w:pPr>
        <w:rPr>
          <w:b/>
          <w:sz w:val="28"/>
        </w:rPr>
      </w:pPr>
      <w:r>
        <w:rPr>
          <w:b/>
          <w:sz w:val="28"/>
        </w:rPr>
        <w:br w:type="page"/>
      </w:r>
    </w:p>
    <w:p w14:paraId="5F3DAD42" w14:textId="77777777" w:rsidR="005F06D8" w:rsidRPr="00B6745A" w:rsidRDefault="005F06D8" w:rsidP="005F06D8">
      <w:pPr>
        <w:spacing w:line="360" w:lineRule="auto"/>
        <w:rPr>
          <w:b/>
          <w:sz w:val="28"/>
        </w:rPr>
      </w:pPr>
      <w:r w:rsidRPr="00B6745A">
        <w:rPr>
          <w:b/>
          <w:sz w:val="28"/>
        </w:rPr>
        <w:t>Figure legends</w:t>
      </w:r>
    </w:p>
    <w:p w14:paraId="5C2CB41C" w14:textId="77777777" w:rsidR="005F06D8" w:rsidRPr="006205B3" w:rsidRDefault="005F06D8" w:rsidP="005F06D8">
      <w:pPr>
        <w:spacing w:line="360" w:lineRule="auto"/>
      </w:pPr>
    </w:p>
    <w:p w14:paraId="3A068F08" w14:textId="7833847A" w:rsidR="005F06D8" w:rsidRPr="006205B3" w:rsidRDefault="005F06D8" w:rsidP="005F06D8">
      <w:pPr>
        <w:spacing w:line="360" w:lineRule="auto"/>
        <w:jc w:val="both"/>
      </w:pPr>
      <w:r>
        <w:rPr>
          <w:b/>
        </w:rPr>
        <w:t xml:space="preserve">Additional file </w:t>
      </w:r>
      <w:r w:rsidR="0075081C">
        <w:rPr>
          <w:b/>
        </w:rPr>
        <w:t>2</w:t>
      </w:r>
      <w:r w:rsidRPr="006205B3">
        <w:rPr>
          <w:b/>
        </w:rPr>
        <w:t xml:space="preserve">. Spatial expression and molecular features of </w:t>
      </w:r>
      <w:r w:rsidRPr="006205B3">
        <w:rPr>
          <w:b/>
          <w:i/>
        </w:rPr>
        <w:t>Lstag-sfc-1</w:t>
      </w:r>
      <w:r w:rsidRPr="006205B3">
        <w:rPr>
          <w:b/>
        </w:rPr>
        <w:t xml:space="preserve">. </w:t>
      </w:r>
      <w:r w:rsidRPr="006205B3">
        <w:t xml:space="preserve">(A) </w:t>
      </w:r>
      <w:r w:rsidRPr="006205B3">
        <w:rPr>
          <w:i/>
        </w:rPr>
        <w:t>In situ</w:t>
      </w:r>
      <w:r w:rsidRPr="006205B3">
        <w:t xml:space="preserve"> hybridisation against </w:t>
      </w:r>
      <w:r w:rsidRPr="006205B3">
        <w:rPr>
          <w:i/>
        </w:rPr>
        <w:t>Lstag-sfc-1</w:t>
      </w:r>
      <w:r w:rsidRPr="006205B3">
        <w:t xml:space="preserve"> during development and in the fully differentiated adult mantle. The blue staining indicates the expression in the periphery of the shell forming tissue in larvae (i-iv, i’-iv’) and in zone one and two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 xml:space="preserve">Mantle_Edge_v2_Tri_252293. </w:t>
      </w:r>
      <w:r w:rsidRPr="006205B3">
        <w:t xml:space="preserve">The signal sequence (red) and the peptides identified with MS/MS (boxed sections) are indicated. </w:t>
      </w:r>
    </w:p>
    <w:p w14:paraId="28A9FF39" w14:textId="77777777" w:rsidR="005F06D8" w:rsidRPr="006205B3" w:rsidRDefault="005F06D8" w:rsidP="005F06D8">
      <w:pPr>
        <w:spacing w:line="360" w:lineRule="auto"/>
        <w:jc w:val="both"/>
      </w:pPr>
    </w:p>
    <w:p w14:paraId="1CB0F4F7" w14:textId="7FF20864" w:rsidR="005F06D8" w:rsidRPr="006205B3" w:rsidRDefault="005F06D8" w:rsidP="005F06D8">
      <w:pPr>
        <w:spacing w:line="360" w:lineRule="auto"/>
        <w:jc w:val="both"/>
      </w:pPr>
      <w:r>
        <w:rPr>
          <w:b/>
        </w:rPr>
        <w:t xml:space="preserve">Additional file </w:t>
      </w:r>
      <w:r w:rsidR="0075081C">
        <w:rPr>
          <w:b/>
        </w:rPr>
        <w:t>3</w:t>
      </w:r>
      <w:r w:rsidRPr="006205B3">
        <w:rPr>
          <w:b/>
        </w:rPr>
        <w:t xml:space="preserve">. Spatial expression and molecular features of </w:t>
      </w:r>
      <w:r w:rsidRPr="006205B3">
        <w:rPr>
          <w:b/>
          <w:i/>
        </w:rPr>
        <w:t>Lstag-sfc-2</w:t>
      </w:r>
      <w:r w:rsidRPr="006205B3">
        <w:rPr>
          <w:b/>
        </w:rPr>
        <w:t xml:space="preserve">. </w:t>
      </w:r>
      <w:r w:rsidRPr="006205B3">
        <w:t xml:space="preserve">(A) </w:t>
      </w:r>
      <w:r w:rsidRPr="006205B3">
        <w:rPr>
          <w:i/>
        </w:rPr>
        <w:t>In situ</w:t>
      </w:r>
      <w:r w:rsidRPr="006205B3">
        <w:t xml:space="preserve"> hybridisation against </w:t>
      </w:r>
      <w:r w:rsidRPr="006205B3">
        <w:rPr>
          <w:i/>
        </w:rPr>
        <w:t>Lstag-sfc-2</w:t>
      </w:r>
      <w:r w:rsidRPr="006205B3">
        <w:t xml:space="preserve"> during development and in the fully differentiated adult mantle. The blue staining indicates the expression in the periphery of the shell forming tissue in larvae (ii-iv, ii’-iv’) and zone one and two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 xml:space="preserve">Mantle_Edge_v2_idb_77206. </w:t>
      </w:r>
      <w:r w:rsidRPr="006205B3">
        <w:t xml:space="preserve">The signal sequence (red), the repeated motif (blue) and the peptides identified with MS/MS (boxed sections) are indicated. </w:t>
      </w:r>
    </w:p>
    <w:p w14:paraId="4BB2779B" w14:textId="77777777" w:rsidR="005F06D8" w:rsidRPr="006205B3" w:rsidRDefault="005F06D8" w:rsidP="005F06D8">
      <w:pPr>
        <w:spacing w:line="360" w:lineRule="auto"/>
        <w:jc w:val="both"/>
      </w:pPr>
    </w:p>
    <w:p w14:paraId="18A340EA" w14:textId="370619C7" w:rsidR="005F06D8" w:rsidRPr="006205B3" w:rsidRDefault="005F06D8" w:rsidP="005F06D8">
      <w:pPr>
        <w:spacing w:line="360" w:lineRule="auto"/>
        <w:jc w:val="both"/>
      </w:pPr>
      <w:r>
        <w:rPr>
          <w:b/>
        </w:rPr>
        <w:t xml:space="preserve">Additional file </w:t>
      </w:r>
      <w:r w:rsidR="0075081C">
        <w:rPr>
          <w:b/>
        </w:rPr>
        <w:t>4</w:t>
      </w:r>
      <w:r w:rsidRPr="006205B3">
        <w:rPr>
          <w:b/>
        </w:rPr>
        <w:t xml:space="preserve">. Spatial expression and molecular features of </w:t>
      </w:r>
      <w:r w:rsidRPr="006205B3">
        <w:rPr>
          <w:b/>
          <w:i/>
        </w:rPr>
        <w:t>Lstag-sfc-3</w:t>
      </w:r>
      <w:r w:rsidRPr="006205B3">
        <w:rPr>
          <w:b/>
        </w:rPr>
        <w:t>.</w:t>
      </w:r>
      <w:r w:rsidRPr="006205B3">
        <w:t xml:space="preserve"> (A) </w:t>
      </w:r>
      <w:r w:rsidRPr="006205B3">
        <w:rPr>
          <w:i/>
        </w:rPr>
        <w:t>In situ</w:t>
      </w:r>
      <w:r w:rsidRPr="006205B3">
        <w:t xml:space="preserve"> hybridisation against </w:t>
      </w:r>
      <w:r w:rsidRPr="006205B3">
        <w:rPr>
          <w:i/>
        </w:rPr>
        <w:t>Lstag-sfc-3</w:t>
      </w:r>
      <w:r w:rsidRPr="006205B3">
        <w:t xml:space="preserve"> during development and in the fully differentiated adult mantle. The blue staining indicates the expression in the periphery of the shell forming tissue in larvae (iii, iii’, iv, iv’) and zone one and two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Lucida Grande"/>
          <w:color w:val="000000"/>
        </w:rPr>
        <w:t>Edge_v2_CLC_107</w:t>
      </w:r>
      <w:r w:rsidRPr="006205B3">
        <w:t xml:space="preserve">. The signal sequence (red), the repeated motifs (blue), and the peptide identified with MS/MS (boxed section) are indicated. (C) Schematic representation of the gene architecture and splice variation of </w:t>
      </w:r>
      <w:r w:rsidRPr="006205B3">
        <w:rPr>
          <w:i/>
        </w:rPr>
        <w:t>Lstag-sfc-3.</w:t>
      </w:r>
      <w:r w:rsidRPr="006205B3">
        <w:t xml:space="preserve"> Transcriptomic contigs similar to </w:t>
      </w:r>
      <w:r w:rsidRPr="006205B3">
        <w:rPr>
          <w:rFonts w:cs="Lucida Grande"/>
          <w:color w:val="000000"/>
        </w:rPr>
        <w:t xml:space="preserve">Mantle_Edge_v2_CLC_107 </w:t>
      </w:r>
      <w:r w:rsidRPr="006205B3">
        <w:t xml:space="preserve">were obtained from various </w:t>
      </w:r>
      <w:r w:rsidRPr="006205B3">
        <w:rPr>
          <w:i/>
        </w:rPr>
        <w:t>L. stagnalis</w:t>
      </w:r>
      <w:r w:rsidRPr="006205B3">
        <w:t xml:space="preserve"> transcriptomes and aligned to the corresponding genomic contig </w:t>
      </w:r>
      <w:r w:rsidRPr="006205B3">
        <w:rPr>
          <w:rFonts w:cs="Lucida Grande"/>
          <w:color w:val="000000"/>
        </w:rPr>
        <w:t>gLs.1.0.scaf01097</w:t>
      </w:r>
      <w:r w:rsidRPr="006205B3">
        <w:t>. The genomic contig is indicated by the horizontal black line, the aligned transcripts are indicated by the boxed sections, white boxes represent UTR region, blue boxes represent coding region. Scale bar represents 1000 bp.</w:t>
      </w:r>
    </w:p>
    <w:p w14:paraId="49FE0F0C" w14:textId="77777777" w:rsidR="005F06D8" w:rsidRPr="006205B3" w:rsidRDefault="005F06D8" w:rsidP="005F06D8">
      <w:pPr>
        <w:spacing w:line="360" w:lineRule="auto"/>
        <w:jc w:val="both"/>
      </w:pPr>
    </w:p>
    <w:p w14:paraId="3294287C" w14:textId="284555F4" w:rsidR="005F06D8" w:rsidRPr="006205B3" w:rsidRDefault="005F06D8" w:rsidP="005F06D8">
      <w:pPr>
        <w:spacing w:line="360" w:lineRule="auto"/>
        <w:jc w:val="both"/>
      </w:pPr>
      <w:r>
        <w:rPr>
          <w:b/>
        </w:rPr>
        <w:t xml:space="preserve">Additional file </w:t>
      </w:r>
      <w:r w:rsidR="0075081C">
        <w:rPr>
          <w:b/>
        </w:rPr>
        <w:t>5</w:t>
      </w:r>
      <w:r w:rsidRPr="006205B3">
        <w:rPr>
          <w:b/>
        </w:rPr>
        <w:t xml:space="preserve">. Spatial expression and molecular features of </w:t>
      </w:r>
      <w:r w:rsidRPr="006205B3">
        <w:rPr>
          <w:b/>
          <w:i/>
        </w:rPr>
        <w:t>Lstag-sfc</w:t>
      </w:r>
      <w:r w:rsidRPr="006205B3">
        <w:rPr>
          <w:b/>
        </w:rPr>
        <w:t>-</w:t>
      </w:r>
      <w:r w:rsidRPr="006205B3">
        <w:rPr>
          <w:b/>
          <w:i/>
        </w:rPr>
        <w:t>4</w:t>
      </w:r>
      <w:r w:rsidRPr="006205B3">
        <w:rPr>
          <w:b/>
        </w:rPr>
        <w:t>.</w:t>
      </w:r>
      <w:r w:rsidRPr="006205B3">
        <w:t xml:space="preserve"> (A) </w:t>
      </w:r>
      <w:r w:rsidRPr="006205B3">
        <w:rPr>
          <w:i/>
        </w:rPr>
        <w:t>In situ</w:t>
      </w:r>
      <w:r w:rsidRPr="006205B3">
        <w:t xml:space="preserve"> hybridisation against </w:t>
      </w:r>
      <w:r w:rsidRPr="006205B3">
        <w:rPr>
          <w:i/>
        </w:rPr>
        <w:t>Lstag-sfc-4</w:t>
      </w:r>
      <w:r w:rsidRPr="006205B3">
        <w:t xml:space="preserve"> during development and in the fully differentiated adult mantle.. The blue staining indicates the expression in the periphery of the shell forming tissue in larvae (iii, iv, iii’, iv’) and zone one at the posterior wall of the mantle groov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255684 and Mantle_Edge_v2_idb_73304</w:t>
      </w:r>
      <w:r w:rsidRPr="006205B3">
        <w:t xml:space="preserve">. The signal sequence (red) and the peptide identified with MS/MS (boxed section) are indicated. (C) Schematic representation of the gene architecture and splice variation of the </w:t>
      </w:r>
      <w:r w:rsidRPr="006205B3">
        <w:rPr>
          <w:i/>
        </w:rPr>
        <w:t>Lstag-sfc-4</w:t>
      </w:r>
      <w:r w:rsidRPr="006205B3">
        <w:t xml:space="preserve">. Transcriptomic contigs similar to </w:t>
      </w:r>
      <w:r w:rsidRPr="006205B3">
        <w:rPr>
          <w:rFonts w:cs="Arial"/>
          <w:color w:val="000000"/>
        </w:rPr>
        <w:t xml:space="preserve">Mantle_Edge_v2_Tri_255684 </w:t>
      </w:r>
      <w:r w:rsidRPr="006205B3">
        <w:t xml:space="preserve">and </w:t>
      </w:r>
      <w:r w:rsidRPr="006205B3">
        <w:rPr>
          <w:rFonts w:cs="Arial"/>
          <w:color w:val="000000"/>
        </w:rPr>
        <w:t>Mantle_Edge_v2_idb_73304</w:t>
      </w:r>
      <w:r w:rsidRPr="006205B3">
        <w:t xml:space="preserve">. were obtained from various </w:t>
      </w:r>
      <w:r w:rsidRPr="006205B3">
        <w:rPr>
          <w:i/>
        </w:rPr>
        <w:t>L. stagnalis</w:t>
      </w:r>
      <w:r w:rsidRPr="006205B3">
        <w:t xml:space="preserve"> transcriptomes and aligned to the corresponding genomic gLs.1.0.scaf01511. The genomic contig is indicated by the horizontal black line, the aligned transcripts are indicated by the boxed sections, white boxes represent UTR region, blue boxes represent coding region. Scale bar represents 1000 bp.</w:t>
      </w:r>
    </w:p>
    <w:p w14:paraId="78E1F0D0" w14:textId="77777777" w:rsidR="005F06D8" w:rsidRPr="006205B3" w:rsidRDefault="005F06D8" w:rsidP="005F06D8">
      <w:pPr>
        <w:spacing w:line="360" w:lineRule="auto"/>
        <w:jc w:val="both"/>
      </w:pPr>
      <w:r w:rsidRPr="006205B3">
        <w:t xml:space="preserve"> </w:t>
      </w:r>
    </w:p>
    <w:p w14:paraId="0EE05E9E" w14:textId="08D7A5D4" w:rsidR="005F06D8" w:rsidRPr="006205B3" w:rsidRDefault="005F06D8" w:rsidP="005F06D8">
      <w:pPr>
        <w:spacing w:line="360" w:lineRule="auto"/>
        <w:jc w:val="both"/>
      </w:pPr>
      <w:r>
        <w:rPr>
          <w:b/>
        </w:rPr>
        <w:t xml:space="preserve">Additional file </w:t>
      </w:r>
      <w:r w:rsidR="0075081C">
        <w:rPr>
          <w:b/>
        </w:rPr>
        <w:t>6</w:t>
      </w:r>
      <w:r w:rsidRPr="006205B3">
        <w:rPr>
          <w:b/>
        </w:rPr>
        <w:t xml:space="preserve">. Spatial expression and molecular features of </w:t>
      </w:r>
      <w:r w:rsidRPr="006205B3">
        <w:rPr>
          <w:b/>
          <w:i/>
        </w:rPr>
        <w:t>Lstag-sfc-5</w:t>
      </w:r>
      <w:r w:rsidRPr="006205B3">
        <w:rPr>
          <w:b/>
        </w:rPr>
        <w:t>.</w:t>
      </w:r>
      <w:r w:rsidRPr="006205B3">
        <w:t xml:space="preserve"> (A) </w:t>
      </w:r>
      <w:r w:rsidRPr="006205B3">
        <w:rPr>
          <w:i/>
        </w:rPr>
        <w:t>In situ</w:t>
      </w:r>
      <w:r w:rsidRPr="006205B3">
        <w:t xml:space="preserve"> hybridisation against </w:t>
      </w:r>
      <w:r w:rsidRPr="006205B3">
        <w:rPr>
          <w:i/>
        </w:rPr>
        <w:t>Lstag-sfc-5</w:t>
      </w:r>
      <w:r w:rsidRPr="006205B3">
        <w:t xml:space="preserve"> during development and in the fully differentiated adult mantle. The blue staining indicates the expression in the periphery of the shell forming tissue in larvae (i-iv, i’-iv’) and zone one and two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 xml:space="preserve">Mantle_Edge_v2_CLC_241. </w:t>
      </w:r>
      <w:r w:rsidRPr="006205B3">
        <w:t xml:space="preserve">The signal sequence (red), the conserved animal haem peroxidase domain (underlined black and highlighted grey) and the peptide identified with MS/MS (boxed section) are indicated. </w:t>
      </w:r>
    </w:p>
    <w:p w14:paraId="509A7B09" w14:textId="77777777" w:rsidR="005F06D8" w:rsidRPr="006205B3" w:rsidRDefault="005F06D8" w:rsidP="005F06D8">
      <w:pPr>
        <w:spacing w:line="360" w:lineRule="auto"/>
        <w:jc w:val="both"/>
        <w:rPr>
          <w:b/>
        </w:rPr>
      </w:pPr>
    </w:p>
    <w:p w14:paraId="516EE57B" w14:textId="5355EE2C" w:rsidR="005F06D8" w:rsidRPr="006205B3" w:rsidRDefault="005F06D8" w:rsidP="005F06D8">
      <w:pPr>
        <w:spacing w:line="360" w:lineRule="auto"/>
        <w:jc w:val="both"/>
      </w:pPr>
      <w:r>
        <w:rPr>
          <w:b/>
        </w:rPr>
        <w:t xml:space="preserve">Additional file </w:t>
      </w:r>
      <w:r w:rsidR="0075081C">
        <w:rPr>
          <w:b/>
        </w:rPr>
        <w:t>7</w:t>
      </w:r>
      <w:r w:rsidRPr="006205B3">
        <w:rPr>
          <w:b/>
        </w:rPr>
        <w:t xml:space="preserve">. Spatial expression and molecular features of </w:t>
      </w:r>
      <w:r w:rsidRPr="006205B3">
        <w:rPr>
          <w:b/>
          <w:i/>
        </w:rPr>
        <w:t>Lstag-sfc-6</w:t>
      </w:r>
      <w:r w:rsidRPr="006205B3">
        <w:rPr>
          <w:b/>
        </w:rPr>
        <w:t>.</w:t>
      </w:r>
      <w:r w:rsidRPr="006205B3">
        <w:t xml:space="preserve"> (A) </w:t>
      </w:r>
      <w:r w:rsidRPr="006205B3">
        <w:rPr>
          <w:i/>
        </w:rPr>
        <w:t>In situ</w:t>
      </w:r>
      <w:r w:rsidRPr="006205B3">
        <w:t xml:space="preserve"> hybridisation against </w:t>
      </w:r>
      <w:r w:rsidRPr="006205B3">
        <w:rPr>
          <w:i/>
        </w:rPr>
        <w:t>Lstag-sfc-6</w:t>
      </w:r>
      <w:r w:rsidRPr="006205B3">
        <w:t xml:space="preserve"> during development and in the fully differentiated adult mantle. The blue staining indicates the expression in the periphery of the shell forming tissue in larvae (i-iv, i’-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w:t>
      </w:r>
      <w:r w:rsidRPr="006205B3">
        <w:rPr>
          <w:rFonts w:cs="Arial"/>
          <w:color w:val="000000"/>
        </w:rPr>
        <w:t xml:space="preserve"> Mantle_Edge_v2_Tri_232353</w:t>
      </w:r>
      <w:r w:rsidRPr="006205B3">
        <w:t xml:space="preserve">. The signal sequence (red), the repeated motif (blue) and the peptide identified with MS/MS (boxed section) are indicated. (C) Protein sequence and schematic representation of the translated </w:t>
      </w:r>
      <w:r w:rsidRPr="006205B3">
        <w:rPr>
          <w:rFonts w:cs="Arial"/>
          <w:color w:val="000000"/>
        </w:rPr>
        <w:t xml:space="preserve">Mantle_Edge_v2_idb_111343. </w:t>
      </w:r>
      <w:r w:rsidRPr="006205B3">
        <w:t>The signal sequence (red), the repeated motif (blue) and the peptide identified with MS/MS (boxed section) are indicated.</w:t>
      </w:r>
    </w:p>
    <w:p w14:paraId="26667807" w14:textId="77777777" w:rsidR="005F06D8" w:rsidRPr="006205B3" w:rsidRDefault="005F06D8" w:rsidP="005F06D8">
      <w:pPr>
        <w:spacing w:line="360" w:lineRule="auto"/>
        <w:jc w:val="both"/>
      </w:pPr>
    </w:p>
    <w:p w14:paraId="44175DF0" w14:textId="456418FF" w:rsidR="005F06D8" w:rsidRPr="006205B3" w:rsidRDefault="005F06D8" w:rsidP="005F06D8">
      <w:pPr>
        <w:spacing w:line="360" w:lineRule="auto"/>
        <w:jc w:val="both"/>
      </w:pPr>
      <w:r>
        <w:rPr>
          <w:b/>
        </w:rPr>
        <w:t xml:space="preserve">Additional file </w:t>
      </w:r>
      <w:r w:rsidR="0075081C">
        <w:rPr>
          <w:b/>
        </w:rPr>
        <w:t>8</w:t>
      </w:r>
      <w:r w:rsidRPr="006205B3">
        <w:rPr>
          <w:b/>
        </w:rPr>
        <w:t xml:space="preserve">. Spatial expression and molecular features of </w:t>
      </w:r>
      <w:r w:rsidRPr="006205B3">
        <w:rPr>
          <w:b/>
          <w:i/>
        </w:rPr>
        <w:t>Lstag-sfc</w:t>
      </w:r>
      <w:r w:rsidRPr="006205B3">
        <w:rPr>
          <w:b/>
        </w:rPr>
        <w:t xml:space="preserve">-7. </w:t>
      </w:r>
      <w:r w:rsidRPr="006205B3">
        <w:t xml:space="preserve">(A) </w:t>
      </w:r>
      <w:r w:rsidRPr="006205B3">
        <w:rPr>
          <w:i/>
        </w:rPr>
        <w:t>In situ</w:t>
      </w:r>
      <w:r w:rsidRPr="006205B3">
        <w:t xml:space="preserve"> hybridisation against </w:t>
      </w:r>
      <w:r w:rsidRPr="006205B3">
        <w:rPr>
          <w:i/>
        </w:rPr>
        <w:t xml:space="preserve">Lstag-sfc-7 </w:t>
      </w:r>
      <w:r w:rsidRPr="006205B3">
        <w:t xml:space="preserve">during development and in the fully differentiated adult mantle. The blue staining indicates the expression in the periphery of the shell forming tissue in larvae (i-iv, i’-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 xml:space="preserve">Mantle_Edge_v2_Tri_209370 </w:t>
      </w:r>
      <w:r w:rsidRPr="006205B3">
        <w:t xml:space="preserve">and </w:t>
      </w:r>
      <w:r w:rsidRPr="006205B3">
        <w:rPr>
          <w:rFonts w:cs="Arial"/>
          <w:color w:val="000000"/>
        </w:rPr>
        <w:t>Mantle_Edge_v2_idb_133123</w:t>
      </w:r>
      <w:r w:rsidRPr="006205B3">
        <w:t xml:space="preserve">. The signal sequence (red), the repeated motif (blue) are indicated. </w:t>
      </w:r>
    </w:p>
    <w:p w14:paraId="4F7B9F45" w14:textId="77777777" w:rsidR="005F06D8" w:rsidRPr="006205B3" w:rsidRDefault="005F06D8" w:rsidP="005F06D8">
      <w:pPr>
        <w:spacing w:line="360" w:lineRule="auto"/>
        <w:jc w:val="both"/>
        <w:rPr>
          <w:b/>
        </w:rPr>
      </w:pPr>
    </w:p>
    <w:p w14:paraId="549A0729" w14:textId="5AAB3E5F" w:rsidR="005F06D8" w:rsidRPr="006205B3" w:rsidRDefault="005F06D8" w:rsidP="005F06D8">
      <w:pPr>
        <w:spacing w:line="360" w:lineRule="auto"/>
        <w:jc w:val="both"/>
      </w:pPr>
      <w:r>
        <w:rPr>
          <w:b/>
        </w:rPr>
        <w:t xml:space="preserve">Additional file </w:t>
      </w:r>
      <w:r w:rsidR="0075081C">
        <w:rPr>
          <w:b/>
        </w:rPr>
        <w:t>9</w:t>
      </w:r>
      <w:r w:rsidRPr="006205B3">
        <w:rPr>
          <w:b/>
        </w:rPr>
        <w:t xml:space="preserve">. Spatial expression and molecular features of </w:t>
      </w:r>
      <w:r w:rsidRPr="006205B3">
        <w:rPr>
          <w:b/>
          <w:i/>
        </w:rPr>
        <w:t>Lstag-sfc-8</w:t>
      </w:r>
      <w:r w:rsidRPr="006205B3">
        <w:rPr>
          <w:b/>
        </w:rPr>
        <w:t>.</w:t>
      </w:r>
      <w:r w:rsidRPr="006205B3">
        <w:t xml:space="preserve"> (A) </w:t>
      </w:r>
      <w:r w:rsidRPr="006205B3">
        <w:rPr>
          <w:i/>
        </w:rPr>
        <w:t>In situ</w:t>
      </w:r>
      <w:r w:rsidRPr="006205B3">
        <w:t xml:space="preserve"> hybridisation against </w:t>
      </w:r>
      <w:r w:rsidRPr="006205B3">
        <w:rPr>
          <w:i/>
        </w:rPr>
        <w:t>Lstag-sfc-8</w:t>
      </w:r>
      <w:r w:rsidRPr="006205B3">
        <w:t xml:space="preserve"> during development and in the fully differentiated adult mantle. The blue staining indicates the expression in the periphery of the shell forming tissue in larvae (iv, 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126421</w:t>
      </w:r>
      <w:r w:rsidRPr="006205B3">
        <w:t xml:space="preserve">. The signal sequence (red) and the repeated motif (blue) are indicated. (D) Schematic representation of the gene architecture and splice variation of </w:t>
      </w:r>
      <w:r w:rsidRPr="006205B3">
        <w:rPr>
          <w:i/>
        </w:rPr>
        <w:t>Lstag-sfc-8</w:t>
      </w:r>
      <w:r w:rsidRPr="006205B3">
        <w:t xml:space="preserve">. Transcriptomic contigs similar to </w:t>
      </w:r>
      <w:r w:rsidRPr="006205B3">
        <w:rPr>
          <w:rFonts w:cs="Arial"/>
          <w:color w:val="000000"/>
        </w:rPr>
        <w:t>Mantle_Edge_v2_Tri_126421</w:t>
      </w:r>
      <w:r w:rsidRPr="006205B3">
        <w:t xml:space="preserve"> were obtained from various </w:t>
      </w:r>
      <w:r w:rsidRPr="006205B3">
        <w:rPr>
          <w:i/>
        </w:rPr>
        <w:t>L. stagnalis</w:t>
      </w:r>
      <w:r w:rsidRPr="006205B3">
        <w:t xml:space="preserve"> transcriptomes and aligned to the corresponding genomic contig </w:t>
      </w:r>
      <w:r w:rsidRPr="006205B3">
        <w:rPr>
          <w:rFonts w:cs="Lucida Grande"/>
          <w:color w:val="000000"/>
        </w:rPr>
        <w:t>gLs.1.0.scaf03406</w:t>
      </w:r>
      <w:r w:rsidRPr="006205B3">
        <w:t>. The genomic contig is indicated by the horizontal black line, the aligned transcripts are indicated by the boxed sections, white boxes represent UTR region, blue boxes represent coding region. Scale bar represents 1000 bp.</w:t>
      </w:r>
    </w:p>
    <w:p w14:paraId="34119BB8" w14:textId="77777777" w:rsidR="005F06D8" w:rsidRPr="006205B3" w:rsidRDefault="005F06D8" w:rsidP="005F06D8">
      <w:pPr>
        <w:spacing w:line="360" w:lineRule="auto"/>
        <w:jc w:val="both"/>
      </w:pPr>
    </w:p>
    <w:p w14:paraId="228FA3EF" w14:textId="58523BA9" w:rsidR="005F06D8" w:rsidRPr="006205B3" w:rsidRDefault="005F06D8" w:rsidP="005F06D8">
      <w:pPr>
        <w:spacing w:line="360" w:lineRule="auto"/>
        <w:jc w:val="both"/>
      </w:pPr>
      <w:r>
        <w:rPr>
          <w:b/>
        </w:rPr>
        <w:t xml:space="preserve">Additional file </w:t>
      </w:r>
      <w:r w:rsidR="0075081C">
        <w:rPr>
          <w:b/>
        </w:rPr>
        <w:t>10</w:t>
      </w:r>
      <w:r w:rsidRPr="006205B3">
        <w:rPr>
          <w:b/>
        </w:rPr>
        <w:t xml:space="preserve">. Spatial expression and molecular features of </w:t>
      </w:r>
      <w:r w:rsidRPr="006205B3">
        <w:rPr>
          <w:b/>
          <w:i/>
        </w:rPr>
        <w:t>Lstag-sfc-9</w:t>
      </w:r>
      <w:r w:rsidRPr="006205B3">
        <w:rPr>
          <w:b/>
        </w:rPr>
        <w:t>.</w:t>
      </w:r>
      <w:r w:rsidRPr="006205B3">
        <w:t xml:space="preserve"> (A) </w:t>
      </w:r>
      <w:r w:rsidRPr="006205B3">
        <w:rPr>
          <w:i/>
        </w:rPr>
        <w:t>In situ</w:t>
      </w:r>
      <w:r w:rsidRPr="006205B3">
        <w:t xml:space="preserve"> hybridisation against </w:t>
      </w:r>
      <w:r w:rsidRPr="006205B3">
        <w:rPr>
          <w:i/>
        </w:rPr>
        <w:t>Lstag-sfc-9</w:t>
      </w:r>
      <w:r w:rsidRPr="006205B3">
        <w:t xml:space="preserve"> during development and in the fully differentiated adult mantle. The blue staining indicates the expression in the periphery of the shell forming tissue in larvae (i-iv, i’-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 xml:space="preserve">Mantle_Edge_v2_idb_86937. </w:t>
      </w:r>
      <w:r w:rsidRPr="006205B3">
        <w:t xml:space="preserve">The signal sequence (red) and the repeated motif (blue) are indicated. (C) Protein sequence and schematic representation of the translated </w:t>
      </w:r>
      <w:r w:rsidRPr="006205B3">
        <w:rPr>
          <w:rFonts w:cs="Arial"/>
          <w:color w:val="000000"/>
        </w:rPr>
        <w:t xml:space="preserve">Mantle_Edge_v2_idb_86933. </w:t>
      </w:r>
      <w:r w:rsidRPr="006205B3">
        <w:t>The signal sequence (red) and the repeated motif (blue) are indicated.</w:t>
      </w:r>
    </w:p>
    <w:p w14:paraId="7B90C33D" w14:textId="77777777" w:rsidR="005F06D8" w:rsidRPr="006205B3" w:rsidRDefault="005F06D8" w:rsidP="005F06D8">
      <w:pPr>
        <w:spacing w:line="360" w:lineRule="auto"/>
        <w:jc w:val="both"/>
      </w:pPr>
      <w:r w:rsidRPr="006205B3">
        <w:t xml:space="preserve"> </w:t>
      </w:r>
    </w:p>
    <w:p w14:paraId="7B9EFCEF" w14:textId="361D7755" w:rsidR="005F06D8" w:rsidRPr="006205B3" w:rsidRDefault="005F06D8" w:rsidP="005F06D8">
      <w:pPr>
        <w:spacing w:line="360" w:lineRule="auto"/>
        <w:jc w:val="both"/>
      </w:pPr>
      <w:r>
        <w:rPr>
          <w:b/>
        </w:rPr>
        <w:t xml:space="preserve">Additional file </w:t>
      </w:r>
      <w:r w:rsidRPr="006205B3">
        <w:rPr>
          <w:b/>
        </w:rPr>
        <w:t>1</w:t>
      </w:r>
      <w:r w:rsidR="0075081C">
        <w:rPr>
          <w:b/>
        </w:rPr>
        <w:t>1</w:t>
      </w:r>
      <w:r w:rsidRPr="006205B3">
        <w:rPr>
          <w:b/>
        </w:rPr>
        <w:t xml:space="preserve">. Spatial expression and molecular features of </w:t>
      </w:r>
      <w:r w:rsidRPr="006205B3">
        <w:rPr>
          <w:b/>
          <w:i/>
        </w:rPr>
        <w:t>Lstag-sfc-10</w:t>
      </w:r>
      <w:r w:rsidRPr="006205B3">
        <w:rPr>
          <w:b/>
        </w:rPr>
        <w:t>.</w:t>
      </w:r>
      <w:r w:rsidRPr="006205B3">
        <w:t xml:space="preserve"> (A) </w:t>
      </w:r>
      <w:r w:rsidRPr="006205B3">
        <w:rPr>
          <w:i/>
        </w:rPr>
        <w:t>In situ</w:t>
      </w:r>
      <w:r w:rsidRPr="006205B3">
        <w:t xml:space="preserve"> hybridisation against </w:t>
      </w:r>
      <w:r w:rsidRPr="006205B3">
        <w:rPr>
          <w:i/>
        </w:rPr>
        <w:t>Lstag-sfc-10</w:t>
      </w:r>
      <w:r w:rsidRPr="006205B3">
        <w:t xml:space="preserve"> during development and in the fully differentiated adult mantle. The blue staining indicates the expression in the periphery of the shell forming tissue in larvae (i-iv, i’-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Mantle_Edge_v2_idb_67296. The signal sequence (red), the repeated motif (blue) and the peptides identified with MS/MS (boxed section) are indicated. (C) Schematic representation of the gene architecture and splice variation of the </w:t>
      </w:r>
      <w:r w:rsidRPr="006205B3">
        <w:rPr>
          <w:i/>
        </w:rPr>
        <w:t>Lstag-sfc-10</w:t>
      </w:r>
      <w:r w:rsidRPr="006205B3">
        <w:t xml:space="preserve">. Transcriptomic contigs similar to Mantle_Edge_v2_idb_67296 were obtained from various </w:t>
      </w:r>
      <w:r w:rsidRPr="006205B3">
        <w:rPr>
          <w:i/>
        </w:rPr>
        <w:t>L. stagnalis</w:t>
      </w:r>
      <w:r w:rsidRPr="006205B3">
        <w:t xml:space="preserve"> transcriptomes and aligned to the corresponding genomic contig gLs.1.0.scaf01041. The genomic contig is indicated by the horizontal black line, the aligned transcripts are indicated by the boxed sections, white boxes represent UTR region, blue boxes represent coding region. Scale bar represents 1000 bp.</w:t>
      </w:r>
    </w:p>
    <w:p w14:paraId="1D5A4DBE" w14:textId="77777777" w:rsidR="005F06D8" w:rsidRPr="006205B3" w:rsidRDefault="005F06D8" w:rsidP="005F06D8">
      <w:pPr>
        <w:spacing w:line="360" w:lineRule="auto"/>
        <w:jc w:val="both"/>
        <w:rPr>
          <w:b/>
        </w:rPr>
      </w:pPr>
    </w:p>
    <w:p w14:paraId="2C6541AC" w14:textId="44202F43" w:rsidR="005F06D8" w:rsidRPr="006205B3" w:rsidRDefault="005F06D8" w:rsidP="005F06D8">
      <w:pPr>
        <w:spacing w:line="360" w:lineRule="auto"/>
        <w:jc w:val="both"/>
      </w:pPr>
      <w:r>
        <w:rPr>
          <w:b/>
        </w:rPr>
        <w:t xml:space="preserve">Additional file </w:t>
      </w:r>
      <w:r w:rsidRPr="006205B3">
        <w:rPr>
          <w:b/>
        </w:rPr>
        <w:t>1</w:t>
      </w:r>
      <w:r w:rsidR="0075081C">
        <w:rPr>
          <w:b/>
        </w:rPr>
        <w:t>2</w:t>
      </w:r>
      <w:r w:rsidRPr="006205B3">
        <w:rPr>
          <w:b/>
        </w:rPr>
        <w:t xml:space="preserve">. Spatial expression and molecular features of </w:t>
      </w:r>
      <w:r w:rsidRPr="006205B3">
        <w:rPr>
          <w:b/>
          <w:i/>
        </w:rPr>
        <w:t>Lstag-sfc-11</w:t>
      </w:r>
      <w:r w:rsidRPr="006205B3">
        <w:rPr>
          <w:b/>
        </w:rPr>
        <w:t>.</w:t>
      </w:r>
      <w:r w:rsidRPr="006205B3">
        <w:t xml:space="preserve"> (A) </w:t>
      </w:r>
      <w:r w:rsidRPr="006205B3">
        <w:rPr>
          <w:i/>
        </w:rPr>
        <w:t>In situ</w:t>
      </w:r>
      <w:r w:rsidRPr="006205B3">
        <w:t xml:space="preserve"> hybridisation against </w:t>
      </w:r>
      <w:r w:rsidRPr="006205B3">
        <w:rPr>
          <w:i/>
        </w:rPr>
        <w:t>Lstag-sfc-11</w:t>
      </w:r>
      <w:r w:rsidRPr="006205B3">
        <w:t xml:space="preserve"> during development and in the fully differentiated adult mantle. The blue staining indicates the expression in the periphery of the shell forming tissue in larvae (iii, iv, iii’, 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CLC_58</w:t>
      </w:r>
      <w:r w:rsidRPr="006205B3">
        <w:t xml:space="preserve">. The signal sequence (red), the repeated motifs (blue), C-terminal cysteine residues (highlighted grey) and the peptide identified with MS/MS (boxed section) are indicated. (C) Schematic representation of the gene architecture and splice variation of </w:t>
      </w:r>
      <w:r w:rsidRPr="006205B3">
        <w:rPr>
          <w:i/>
        </w:rPr>
        <w:t>Lstag-sfc-11</w:t>
      </w:r>
      <w:r w:rsidRPr="006205B3">
        <w:t xml:space="preserve">. Transcriptomic contigs similar to </w:t>
      </w:r>
      <w:r w:rsidRPr="006205B3">
        <w:rPr>
          <w:rFonts w:cs="Arial"/>
          <w:color w:val="000000"/>
        </w:rPr>
        <w:t xml:space="preserve">Mantle_Edge_v2_CLC_58 </w:t>
      </w:r>
      <w:r w:rsidRPr="006205B3">
        <w:t xml:space="preserve">were obtained from various </w:t>
      </w:r>
      <w:r w:rsidRPr="006205B3">
        <w:rPr>
          <w:i/>
        </w:rPr>
        <w:t>L. stagnalis</w:t>
      </w:r>
      <w:r w:rsidRPr="006205B3">
        <w:t xml:space="preserve"> transcriptomes and aligned to the corresponding genomic contig gLs.1.0.scaf01302. The genomic contig is indicated by the horizontal black line, the aligned transcripts are indicated by the boxed sections, white boxes represent UTR region, blue boxes represent coding region. Scale bar represents 1000 bp.</w:t>
      </w:r>
    </w:p>
    <w:p w14:paraId="4395408C" w14:textId="77777777" w:rsidR="005F06D8" w:rsidRPr="006205B3" w:rsidRDefault="005F06D8" w:rsidP="005F06D8">
      <w:pPr>
        <w:spacing w:line="360" w:lineRule="auto"/>
        <w:jc w:val="both"/>
      </w:pPr>
    </w:p>
    <w:p w14:paraId="4FDA0543" w14:textId="2774058F" w:rsidR="005F06D8" w:rsidRPr="006205B3" w:rsidRDefault="005F06D8" w:rsidP="005F06D8">
      <w:pPr>
        <w:spacing w:line="360" w:lineRule="auto"/>
        <w:jc w:val="both"/>
      </w:pPr>
      <w:r>
        <w:rPr>
          <w:b/>
        </w:rPr>
        <w:t xml:space="preserve">Additional file </w:t>
      </w:r>
      <w:r w:rsidRPr="006205B3">
        <w:rPr>
          <w:b/>
        </w:rPr>
        <w:t>1</w:t>
      </w:r>
      <w:r w:rsidR="0075081C">
        <w:rPr>
          <w:b/>
        </w:rPr>
        <w:t>3</w:t>
      </w:r>
      <w:r w:rsidRPr="006205B3">
        <w:rPr>
          <w:b/>
        </w:rPr>
        <w:t xml:space="preserve">. Spatial expression and molecular features of </w:t>
      </w:r>
      <w:r w:rsidRPr="006205B3">
        <w:rPr>
          <w:b/>
          <w:i/>
        </w:rPr>
        <w:t>Lstag-sfc-12</w:t>
      </w:r>
      <w:r w:rsidRPr="006205B3">
        <w:rPr>
          <w:b/>
        </w:rPr>
        <w:t>.</w:t>
      </w:r>
      <w:r w:rsidRPr="006205B3">
        <w:t xml:space="preserve"> (A) </w:t>
      </w:r>
      <w:r w:rsidRPr="006205B3">
        <w:rPr>
          <w:i/>
        </w:rPr>
        <w:t>In situ</w:t>
      </w:r>
      <w:r w:rsidRPr="006205B3">
        <w:t xml:space="preserve"> hybridisation against </w:t>
      </w:r>
      <w:r w:rsidRPr="006205B3">
        <w:rPr>
          <w:i/>
        </w:rPr>
        <w:t>Lstag-sfc-12</w:t>
      </w:r>
      <w:r w:rsidRPr="006205B3">
        <w:t xml:space="preserve"> during development and in the fully differentiated adult mantle. The blue staining indicates the expression in the periphery of the shell forming tissue in larvae (iii, iv, iii’, 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Incomplete protein sequence of the translated </w:t>
      </w:r>
      <w:r w:rsidRPr="006205B3">
        <w:rPr>
          <w:color w:val="000000"/>
        </w:rPr>
        <w:t xml:space="preserve">Mantle_Edge_v2_idb_103149. </w:t>
      </w:r>
      <w:r w:rsidRPr="006205B3">
        <w:t>The peptide identified with MS/MS (boxed section) is indicated.</w:t>
      </w:r>
    </w:p>
    <w:p w14:paraId="7A08C356" w14:textId="77777777" w:rsidR="005F06D8" w:rsidRPr="006205B3" w:rsidRDefault="005F06D8" w:rsidP="005F06D8">
      <w:pPr>
        <w:spacing w:line="360" w:lineRule="auto"/>
        <w:jc w:val="both"/>
        <w:rPr>
          <w:b/>
        </w:rPr>
      </w:pPr>
    </w:p>
    <w:p w14:paraId="3D3ABEF1" w14:textId="687C1FDD" w:rsidR="005F06D8" w:rsidRPr="006205B3" w:rsidRDefault="005F06D8" w:rsidP="005F06D8">
      <w:pPr>
        <w:spacing w:line="360" w:lineRule="auto"/>
        <w:jc w:val="both"/>
      </w:pPr>
      <w:r>
        <w:rPr>
          <w:b/>
        </w:rPr>
        <w:t xml:space="preserve">Additional file </w:t>
      </w:r>
      <w:r w:rsidRPr="006205B3">
        <w:rPr>
          <w:b/>
        </w:rPr>
        <w:t>1</w:t>
      </w:r>
      <w:r w:rsidR="0075081C">
        <w:rPr>
          <w:b/>
        </w:rPr>
        <w:t>4</w:t>
      </w:r>
      <w:r w:rsidRPr="006205B3">
        <w:rPr>
          <w:b/>
        </w:rPr>
        <w:t xml:space="preserve">. Spatial expression and molecular features of </w:t>
      </w:r>
      <w:r w:rsidRPr="006205B3">
        <w:rPr>
          <w:b/>
          <w:i/>
        </w:rPr>
        <w:t>Lstag-sfc-13</w:t>
      </w:r>
      <w:r w:rsidRPr="006205B3">
        <w:rPr>
          <w:b/>
        </w:rPr>
        <w:t>.</w:t>
      </w:r>
      <w:r w:rsidRPr="006205B3">
        <w:t xml:space="preserve"> (A) </w:t>
      </w:r>
      <w:r w:rsidRPr="006205B3">
        <w:rPr>
          <w:i/>
        </w:rPr>
        <w:t>In situ</w:t>
      </w:r>
      <w:r w:rsidRPr="006205B3">
        <w:t xml:space="preserve"> hybridisation against </w:t>
      </w:r>
      <w:r w:rsidRPr="006205B3">
        <w:rPr>
          <w:i/>
        </w:rPr>
        <w:t>Lstag-sfc-13</w:t>
      </w:r>
      <w:r w:rsidRPr="006205B3">
        <w:t xml:space="preserve"> during development and in the fully differentiated adult mantle. The blue staining indicates the expression across the shell forming tissue in larvae (i-iv, i’-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Proximal_v2_idb_67016.</w:t>
      </w:r>
      <w:r w:rsidRPr="006205B3">
        <w:t xml:space="preserve"> The signal sequence (red), the repeated motif (blue) and the peptide identified with MS/MS (boxed section) are indicated. (C) Schematic representation of the gene architecture and splice variation of </w:t>
      </w:r>
      <w:r w:rsidRPr="006205B3">
        <w:rPr>
          <w:i/>
        </w:rPr>
        <w:t>Lstag-sfc-13</w:t>
      </w:r>
      <w:r w:rsidRPr="006205B3">
        <w:t xml:space="preserve">. Transcriptomic contigs similar to </w:t>
      </w:r>
      <w:r w:rsidRPr="006205B3">
        <w:rPr>
          <w:rFonts w:cs="Arial"/>
          <w:color w:val="000000"/>
        </w:rPr>
        <w:t>Mantle_Proximal_v2_idb_67016</w:t>
      </w:r>
      <w:r w:rsidRPr="006205B3">
        <w:t xml:space="preserve"> were obtained from various </w:t>
      </w:r>
      <w:r w:rsidRPr="006205B3">
        <w:rPr>
          <w:i/>
        </w:rPr>
        <w:t>L. stagnalis</w:t>
      </w:r>
      <w:r w:rsidRPr="006205B3">
        <w:t xml:space="preserve"> transcriptomes and aligned to the corresponding genomic contig gLs.1.0.scaf00172. The genomic contig is indicated by the horizontal black line, the aligned transcripts are indicated by the boxed sections, white boxes represent UTR region, blue boxes represent coding region. Scale bar represents 1000 bp.</w:t>
      </w:r>
    </w:p>
    <w:p w14:paraId="11BBF168" w14:textId="77777777" w:rsidR="005F06D8" w:rsidRPr="006205B3" w:rsidRDefault="005F06D8" w:rsidP="005F06D8">
      <w:pPr>
        <w:spacing w:line="360" w:lineRule="auto"/>
        <w:jc w:val="both"/>
        <w:rPr>
          <w:b/>
        </w:rPr>
      </w:pPr>
    </w:p>
    <w:p w14:paraId="7228CBB0" w14:textId="2066CD30" w:rsidR="005F06D8" w:rsidRPr="006205B3" w:rsidRDefault="005F06D8" w:rsidP="005F06D8">
      <w:pPr>
        <w:spacing w:line="360" w:lineRule="auto"/>
        <w:jc w:val="both"/>
      </w:pPr>
      <w:r>
        <w:rPr>
          <w:b/>
        </w:rPr>
        <w:t xml:space="preserve">Additional file </w:t>
      </w:r>
      <w:r w:rsidRPr="006205B3">
        <w:rPr>
          <w:b/>
        </w:rPr>
        <w:t>1</w:t>
      </w:r>
      <w:r w:rsidR="0075081C">
        <w:rPr>
          <w:b/>
        </w:rPr>
        <w:t>5</w:t>
      </w:r>
      <w:r w:rsidRPr="006205B3">
        <w:rPr>
          <w:b/>
        </w:rPr>
        <w:t xml:space="preserve">. Spatial expression and molecular features of </w:t>
      </w:r>
      <w:r w:rsidRPr="006205B3">
        <w:rPr>
          <w:b/>
          <w:i/>
        </w:rPr>
        <w:t>Lstag-sfc-14</w:t>
      </w:r>
      <w:r w:rsidRPr="006205B3">
        <w:rPr>
          <w:b/>
        </w:rPr>
        <w:t>.</w:t>
      </w:r>
      <w:r w:rsidRPr="006205B3">
        <w:t xml:space="preserve"> (A) </w:t>
      </w:r>
      <w:r w:rsidRPr="006205B3">
        <w:rPr>
          <w:i/>
        </w:rPr>
        <w:t>In situ</w:t>
      </w:r>
      <w:r w:rsidRPr="006205B3">
        <w:t xml:space="preserve"> hybridisation against </w:t>
      </w:r>
      <w:r w:rsidRPr="006205B3">
        <w:rPr>
          <w:i/>
        </w:rPr>
        <w:t>Lstag-sfc-14</w:t>
      </w:r>
      <w:r w:rsidRPr="006205B3">
        <w:t xml:space="preserve"> during development and in the fully differentiated adult mantle. The blue staining indicates the expression across the shell forming tissue in larvae (i-iv, i’-iv’) and zone thre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28903.</w:t>
      </w:r>
      <w:r w:rsidRPr="006205B3">
        <w:t xml:space="preserve"> The signal sequence (red), the repeated motif (blue) and the peptide identified with MS/MS (boxed section) are indicated. (C) Schematic representation of the gene architecture and splice variation of </w:t>
      </w:r>
      <w:r w:rsidRPr="006205B3">
        <w:rPr>
          <w:i/>
        </w:rPr>
        <w:t>Lstag-sfc-14</w:t>
      </w:r>
      <w:r w:rsidRPr="006205B3">
        <w:t xml:space="preserve">. Transcriptomic contigs similar to </w:t>
      </w:r>
      <w:r w:rsidRPr="006205B3">
        <w:rPr>
          <w:rFonts w:cs="Arial"/>
          <w:color w:val="000000"/>
        </w:rPr>
        <w:t>Mantle_Edge_v2_Tri_28903</w:t>
      </w:r>
      <w:r w:rsidRPr="006205B3">
        <w:t xml:space="preserve"> were obtained from various </w:t>
      </w:r>
      <w:r w:rsidRPr="006205B3">
        <w:rPr>
          <w:i/>
        </w:rPr>
        <w:t>L. stagnalis</w:t>
      </w:r>
      <w:r w:rsidRPr="006205B3">
        <w:t xml:space="preserve"> transcriptomes and aligned to the corresponding genomic contig gLs.1.0.scaf02426. The genomic contig is indicated by the horizontal black line, the aligned transcripts are indicated by the boxed sections, white boxes represent UTR region, blue boxes represent coding region. Scale bar represents 1000 bp.</w:t>
      </w:r>
    </w:p>
    <w:p w14:paraId="221B25E3" w14:textId="77777777" w:rsidR="005F06D8" w:rsidRPr="006205B3" w:rsidRDefault="005F06D8" w:rsidP="005F06D8">
      <w:pPr>
        <w:spacing w:line="360" w:lineRule="auto"/>
        <w:jc w:val="both"/>
      </w:pPr>
    </w:p>
    <w:p w14:paraId="06892E30" w14:textId="319905EB" w:rsidR="005F06D8" w:rsidRPr="006205B3" w:rsidRDefault="005F06D8" w:rsidP="005F06D8">
      <w:pPr>
        <w:spacing w:line="360" w:lineRule="auto"/>
        <w:jc w:val="both"/>
      </w:pPr>
      <w:r>
        <w:rPr>
          <w:b/>
        </w:rPr>
        <w:t xml:space="preserve">Additional file </w:t>
      </w:r>
      <w:r w:rsidRPr="006205B3">
        <w:rPr>
          <w:b/>
        </w:rPr>
        <w:t>1</w:t>
      </w:r>
      <w:r w:rsidR="0075081C">
        <w:rPr>
          <w:b/>
        </w:rPr>
        <w:t>6</w:t>
      </w:r>
      <w:r w:rsidRPr="006205B3">
        <w:rPr>
          <w:b/>
        </w:rPr>
        <w:t xml:space="preserve">. Spatial expression and molecular features of </w:t>
      </w:r>
      <w:r w:rsidRPr="006205B3">
        <w:rPr>
          <w:b/>
          <w:i/>
        </w:rPr>
        <w:t>Lstag-sfc-15</w:t>
      </w:r>
      <w:r w:rsidRPr="006205B3">
        <w:rPr>
          <w:b/>
        </w:rPr>
        <w:t>.</w:t>
      </w:r>
      <w:r w:rsidRPr="006205B3">
        <w:t xml:space="preserve"> (A) </w:t>
      </w:r>
      <w:r w:rsidRPr="006205B3">
        <w:rPr>
          <w:i/>
        </w:rPr>
        <w:t>In situ</w:t>
      </w:r>
      <w:r w:rsidRPr="006205B3">
        <w:t xml:space="preserve"> hybridisation against </w:t>
      </w:r>
      <w:r w:rsidRPr="006205B3">
        <w:rPr>
          <w:i/>
        </w:rPr>
        <w:t>Lstag-sfc-15</w:t>
      </w:r>
      <w:r w:rsidRPr="006205B3">
        <w:t xml:space="preserve"> during development and in the fully differentiated adult mantle. The blue staining indicates the expression in the periphery of the shell forming tissue in larvae (iv, iv’) and the adult mantle belt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CLC_8979</w:t>
      </w:r>
      <w:r w:rsidRPr="006205B3">
        <w:t xml:space="preserve">. The signal sequence (red) and the peptide identified with MS/MS (boxed section) are highlighted. (ç) Schematic representation of the gene architecture and splice variation of </w:t>
      </w:r>
      <w:r w:rsidRPr="006205B3">
        <w:rPr>
          <w:i/>
        </w:rPr>
        <w:t>Lstag-sfc-15</w:t>
      </w:r>
      <w:r w:rsidRPr="006205B3">
        <w:t xml:space="preserve">. Transcriptomic contigs similar to </w:t>
      </w:r>
      <w:r w:rsidRPr="006205B3">
        <w:rPr>
          <w:rFonts w:cs="Arial"/>
          <w:color w:val="000000"/>
        </w:rPr>
        <w:t xml:space="preserve">Mantle_Edge_v2_CLC_8979 </w:t>
      </w:r>
      <w:r w:rsidRPr="006205B3">
        <w:t xml:space="preserve">were obtained from various </w:t>
      </w:r>
      <w:r w:rsidRPr="006205B3">
        <w:rPr>
          <w:i/>
        </w:rPr>
        <w:t>L. stagnalis</w:t>
      </w:r>
      <w:r w:rsidRPr="006205B3">
        <w:t xml:space="preserve"> transcriptomes and aligned to the corresponding genomic contig gLs.1.0.scaf01427. The genomic contig is indicated by the horizontal black line, the aligned transcripts are indicated by the boxed sections, white boxes represent UTR region, blue boxes represent coding region. Scale bar represents 1000 bp.</w:t>
      </w:r>
    </w:p>
    <w:p w14:paraId="57BDAE2B" w14:textId="77777777" w:rsidR="005F06D8" w:rsidRPr="006205B3" w:rsidRDefault="005F06D8" w:rsidP="005F06D8">
      <w:pPr>
        <w:spacing w:line="360" w:lineRule="auto"/>
        <w:jc w:val="both"/>
        <w:rPr>
          <w:b/>
        </w:rPr>
      </w:pPr>
    </w:p>
    <w:p w14:paraId="22CF9372" w14:textId="25B65526" w:rsidR="005F06D8" w:rsidRPr="006205B3" w:rsidRDefault="005F06D8" w:rsidP="005F06D8">
      <w:pPr>
        <w:spacing w:line="360" w:lineRule="auto"/>
        <w:jc w:val="both"/>
      </w:pPr>
      <w:r>
        <w:rPr>
          <w:b/>
        </w:rPr>
        <w:t xml:space="preserve">Additional file </w:t>
      </w:r>
      <w:r w:rsidRPr="006205B3">
        <w:rPr>
          <w:b/>
        </w:rPr>
        <w:t>1</w:t>
      </w:r>
      <w:r w:rsidR="0019522C">
        <w:rPr>
          <w:b/>
        </w:rPr>
        <w:t>7</w:t>
      </w:r>
      <w:r w:rsidRPr="006205B3">
        <w:rPr>
          <w:b/>
        </w:rPr>
        <w:t xml:space="preserve">. Spatial expression and molecular features of </w:t>
      </w:r>
      <w:r w:rsidRPr="006205B3">
        <w:rPr>
          <w:b/>
          <w:i/>
        </w:rPr>
        <w:t>Lstag-sfc-16</w:t>
      </w:r>
      <w:r w:rsidRPr="006205B3">
        <w:rPr>
          <w:b/>
        </w:rPr>
        <w:t>.</w:t>
      </w:r>
      <w:r w:rsidRPr="006205B3">
        <w:t xml:space="preserve"> (A) </w:t>
      </w:r>
      <w:r w:rsidRPr="006205B3">
        <w:rPr>
          <w:i/>
        </w:rPr>
        <w:t>In situ</w:t>
      </w:r>
      <w:r w:rsidRPr="006205B3">
        <w:t xml:space="preserve"> hybridisation against </w:t>
      </w:r>
      <w:r w:rsidRPr="006205B3">
        <w:rPr>
          <w:i/>
        </w:rPr>
        <w:t>Lstag-sfc-16</w:t>
      </w:r>
      <w:r w:rsidRPr="006205B3">
        <w:t xml:space="preserve"> during development and in the fully differentiated adult mantle. The blue staining indicates the expression in the adult mantle belt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CNS_v2_Tri_113901</w:t>
      </w:r>
      <w:r w:rsidRPr="006205B3">
        <w:t>. The signal sequence (red) and the peptide identified with MS/MS (boxed section) are indicated.</w:t>
      </w:r>
    </w:p>
    <w:p w14:paraId="10583E81" w14:textId="77777777" w:rsidR="005F06D8" w:rsidRPr="006205B3" w:rsidRDefault="005F06D8" w:rsidP="005F06D8">
      <w:pPr>
        <w:spacing w:line="360" w:lineRule="auto"/>
        <w:jc w:val="both"/>
      </w:pPr>
    </w:p>
    <w:p w14:paraId="24629649" w14:textId="53C45AC1" w:rsidR="005F06D8" w:rsidRPr="006205B3" w:rsidRDefault="005F06D8" w:rsidP="005F06D8">
      <w:pPr>
        <w:spacing w:line="360" w:lineRule="auto"/>
        <w:jc w:val="both"/>
      </w:pPr>
      <w:r>
        <w:rPr>
          <w:b/>
        </w:rPr>
        <w:t xml:space="preserve">Additional file </w:t>
      </w:r>
      <w:r w:rsidRPr="006205B3">
        <w:rPr>
          <w:b/>
        </w:rPr>
        <w:t>1</w:t>
      </w:r>
      <w:r w:rsidR="0019522C">
        <w:rPr>
          <w:b/>
        </w:rPr>
        <w:t>8</w:t>
      </w:r>
      <w:r w:rsidRPr="006205B3">
        <w:rPr>
          <w:b/>
        </w:rPr>
        <w:t xml:space="preserve">. Spatial expression and molecular features of </w:t>
      </w:r>
      <w:r w:rsidRPr="006205B3">
        <w:rPr>
          <w:b/>
          <w:i/>
        </w:rPr>
        <w:t>Lstag-sfc-17</w:t>
      </w:r>
      <w:r w:rsidRPr="006205B3">
        <w:rPr>
          <w:rFonts w:cs="Arial"/>
          <w:b/>
          <w:color w:val="000000"/>
        </w:rPr>
        <w:t xml:space="preserve">. </w:t>
      </w:r>
      <w:r w:rsidRPr="006205B3">
        <w:t xml:space="preserve">(A) </w:t>
      </w:r>
      <w:r w:rsidRPr="006205B3">
        <w:rPr>
          <w:i/>
        </w:rPr>
        <w:t>In situ</w:t>
      </w:r>
      <w:r w:rsidRPr="006205B3">
        <w:t xml:space="preserve"> hybridisation against </w:t>
      </w:r>
      <w:r w:rsidRPr="006205B3">
        <w:rPr>
          <w:i/>
        </w:rPr>
        <w:t>Lstag-sfc-17</w:t>
      </w:r>
      <w:r w:rsidRPr="006205B3">
        <w:t xml:space="preserve"> during development and in the fully differentiated adult mantle. The blue staining indicates the expression in the periphery of the shell forming tissue in larvae (i-iv, i’-iv’) and zone four of the adult mantle (v, v’).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90504</w:t>
      </w:r>
      <w:r w:rsidRPr="006205B3">
        <w:t xml:space="preserve">. The signal sequence (red) and the peptide identified with MS/MS (boxed section) are highlighted. (C) Schematic representation of the gene architecture and splice variation of </w:t>
      </w:r>
      <w:r w:rsidRPr="006205B3">
        <w:rPr>
          <w:i/>
        </w:rPr>
        <w:t>Lstag-sfc-17</w:t>
      </w:r>
      <w:r w:rsidRPr="006205B3">
        <w:t xml:space="preserve">. Transcriptomic contigs similar to </w:t>
      </w:r>
      <w:r w:rsidRPr="006205B3">
        <w:rPr>
          <w:rFonts w:cs="Arial"/>
          <w:color w:val="000000"/>
        </w:rPr>
        <w:t>_Mantle_Edge_v2_idb_90504</w:t>
      </w:r>
      <w:r w:rsidRPr="006205B3">
        <w:t xml:space="preserve"> were obtained from various </w:t>
      </w:r>
      <w:r w:rsidRPr="006205B3">
        <w:rPr>
          <w:i/>
        </w:rPr>
        <w:t>L. stagnalis</w:t>
      </w:r>
      <w:r w:rsidRPr="006205B3">
        <w:t xml:space="preserve"> transcriptomes and aligned to the corresponding genomic contig </w:t>
      </w:r>
      <w:r w:rsidRPr="006205B3">
        <w:rPr>
          <w:color w:val="000000"/>
        </w:rPr>
        <w:t>gLs.1.0.scaf01608</w:t>
      </w:r>
      <w:r w:rsidRPr="006205B3">
        <w:t>. The genomic contig is indicated by the horizontal black line, the aligned transcripts are indicated by the boxed sections, white boxes represent UTR region, blue boxes represent coding region. Scale bar represents 1000 bp.</w:t>
      </w:r>
    </w:p>
    <w:p w14:paraId="752C2391" w14:textId="77777777" w:rsidR="005F06D8" w:rsidRPr="006205B3" w:rsidRDefault="005F06D8" w:rsidP="005F06D8">
      <w:pPr>
        <w:spacing w:line="360" w:lineRule="auto"/>
        <w:jc w:val="both"/>
      </w:pPr>
    </w:p>
    <w:p w14:paraId="395D6298" w14:textId="0D91E4D1" w:rsidR="005F06D8" w:rsidRPr="006205B3" w:rsidRDefault="005F06D8" w:rsidP="005F06D8">
      <w:pPr>
        <w:spacing w:line="360" w:lineRule="auto"/>
        <w:jc w:val="both"/>
        <w:rPr>
          <w:b/>
        </w:rPr>
      </w:pPr>
      <w:r>
        <w:rPr>
          <w:b/>
        </w:rPr>
        <w:t xml:space="preserve">Additional file </w:t>
      </w:r>
      <w:r w:rsidRPr="006205B3">
        <w:rPr>
          <w:b/>
        </w:rPr>
        <w:t>1</w:t>
      </w:r>
      <w:r w:rsidR="0019522C">
        <w:rPr>
          <w:b/>
        </w:rPr>
        <w:t>9</w:t>
      </w:r>
      <w:r w:rsidRPr="006205B3">
        <w:rPr>
          <w:b/>
        </w:rPr>
        <w:t xml:space="preserve">. Spatial expression and molecular features of </w:t>
      </w:r>
      <w:r w:rsidRPr="006205B3">
        <w:rPr>
          <w:b/>
          <w:i/>
        </w:rPr>
        <w:t>Lstag-sfc-18</w:t>
      </w:r>
      <w:r w:rsidRPr="006205B3">
        <w:rPr>
          <w:b/>
        </w:rPr>
        <w:t xml:space="preserve">. </w:t>
      </w:r>
      <w:r w:rsidRPr="006205B3">
        <w:t xml:space="preserve">(A) </w:t>
      </w:r>
      <w:r w:rsidRPr="006205B3">
        <w:rPr>
          <w:i/>
        </w:rPr>
        <w:t>In situ</w:t>
      </w:r>
      <w:r w:rsidRPr="006205B3">
        <w:t xml:space="preserve"> hybridisation against </w:t>
      </w:r>
      <w:r w:rsidRPr="006205B3">
        <w:rPr>
          <w:i/>
        </w:rPr>
        <w:t>Lstag-sfc-18</w:t>
      </w:r>
      <w:r w:rsidRPr="006205B3">
        <w:t xml:space="preserve"> during development and in the fully differentiated adult mantle. The blue staining indicates the expression in larvae (i-iv, i’-iv’) and zones two, three and four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32853</w:t>
      </w:r>
      <w:r w:rsidRPr="006205B3">
        <w:t xml:space="preserve">. The signal sequence (red), the two conserved immunoglobulin domains (underlined black and highlighted grey) and the peptides identified with MS/MS (boxed sections) are indicated. (C) Schematic representation of the gene architecture and splice variation of the </w:t>
      </w:r>
      <w:r w:rsidRPr="006205B3">
        <w:rPr>
          <w:i/>
        </w:rPr>
        <w:t>Lstag-sfc-18</w:t>
      </w:r>
      <w:r w:rsidRPr="006205B3">
        <w:t xml:space="preserve">. Transcriptomic contigs similar to </w:t>
      </w:r>
      <w:r w:rsidRPr="006205B3">
        <w:rPr>
          <w:rFonts w:cs="Arial"/>
          <w:color w:val="000000"/>
        </w:rPr>
        <w:t>Mantle_Edge_v2_idb_32853</w:t>
      </w:r>
      <w:r w:rsidRPr="006205B3">
        <w:t xml:space="preserve"> were obtained from various </w:t>
      </w:r>
      <w:r w:rsidRPr="006205B3">
        <w:rPr>
          <w:i/>
        </w:rPr>
        <w:t>L. stagnalis</w:t>
      </w:r>
      <w:r w:rsidRPr="006205B3">
        <w:t xml:space="preserve"> transcriptomes and aligned to the corresponding genomic contig </w:t>
      </w:r>
      <w:r w:rsidRPr="006205B3">
        <w:rPr>
          <w:rFonts w:cs="Lucida Grande"/>
          <w:color w:val="000000"/>
        </w:rPr>
        <w:t>gLs.1.0.scaf01043</w:t>
      </w:r>
      <w:r w:rsidRPr="006205B3">
        <w:t>. The genomic contig is indicated by the horizontal black line, the aligned transcripts are indicated by the boxed sections, white boxes represent UTR region, blue boxes represent coding region. Scale bar represents 1000 bp.</w:t>
      </w:r>
    </w:p>
    <w:p w14:paraId="4E9C30DE" w14:textId="77777777" w:rsidR="005F06D8" w:rsidRPr="006205B3" w:rsidRDefault="005F06D8" w:rsidP="005F06D8">
      <w:pPr>
        <w:spacing w:line="360" w:lineRule="auto"/>
        <w:jc w:val="both"/>
      </w:pPr>
    </w:p>
    <w:p w14:paraId="590B91B5" w14:textId="7CFA079A" w:rsidR="005F06D8" w:rsidRPr="006205B3" w:rsidRDefault="005F06D8" w:rsidP="005F06D8">
      <w:pPr>
        <w:spacing w:line="360" w:lineRule="auto"/>
        <w:jc w:val="both"/>
      </w:pPr>
      <w:r>
        <w:rPr>
          <w:b/>
        </w:rPr>
        <w:t xml:space="preserve">Additional file </w:t>
      </w:r>
      <w:r w:rsidR="0019522C">
        <w:rPr>
          <w:b/>
        </w:rPr>
        <w:t>20</w:t>
      </w:r>
      <w:r w:rsidRPr="006205B3">
        <w:rPr>
          <w:b/>
        </w:rPr>
        <w:t xml:space="preserve">. Spatial expression and molecular features of </w:t>
      </w:r>
      <w:r w:rsidRPr="006205B3">
        <w:rPr>
          <w:b/>
          <w:i/>
        </w:rPr>
        <w:t>Lstag-sfc-19</w:t>
      </w:r>
      <w:r w:rsidRPr="006205B3">
        <w:rPr>
          <w:b/>
        </w:rPr>
        <w:t>.</w:t>
      </w:r>
      <w:r w:rsidRPr="006205B3">
        <w:t xml:space="preserve"> (A) </w:t>
      </w:r>
      <w:r w:rsidRPr="006205B3">
        <w:rPr>
          <w:i/>
        </w:rPr>
        <w:t>In situ</w:t>
      </w:r>
      <w:r w:rsidRPr="006205B3">
        <w:t xml:space="preserve"> hybridisation against </w:t>
      </w:r>
      <w:r w:rsidRPr="006205B3">
        <w:rPr>
          <w:i/>
        </w:rPr>
        <w:t>Lstag-sfc-19</w:t>
      </w:r>
      <w:r w:rsidRPr="006205B3">
        <w:t xml:space="preserve"> during development and in the fully differentiated adult mantle. </w:t>
      </w:r>
      <w:r>
        <w:t xml:space="preserve">We interpret the staining in juvenile animal to be non-specific background. </w:t>
      </w:r>
      <w:r w:rsidRPr="006205B3">
        <w:t xml:space="preserve">The blue staining indicates the expression in zone four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42787</w:t>
      </w:r>
      <w:r w:rsidRPr="006205B3">
        <w:t xml:space="preserve">. The signal sequence (red), the conserved C-type lectin/C-type lectin-like domain (underlined black and highlighted grey) and the peptide identified with MS/MS (boxed section)  are indicated. </w:t>
      </w:r>
    </w:p>
    <w:p w14:paraId="2BE1BD86" w14:textId="77777777" w:rsidR="005F06D8" w:rsidRPr="006205B3" w:rsidRDefault="005F06D8" w:rsidP="005F06D8">
      <w:pPr>
        <w:spacing w:line="360" w:lineRule="auto"/>
        <w:jc w:val="both"/>
        <w:rPr>
          <w:b/>
        </w:rPr>
      </w:pPr>
    </w:p>
    <w:p w14:paraId="0E307F52" w14:textId="42610966" w:rsidR="005F06D8" w:rsidRPr="006205B3" w:rsidRDefault="005F06D8" w:rsidP="005F06D8">
      <w:pPr>
        <w:spacing w:line="360" w:lineRule="auto"/>
        <w:jc w:val="both"/>
        <w:rPr>
          <w:b/>
        </w:rPr>
      </w:pPr>
      <w:r>
        <w:rPr>
          <w:b/>
        </w:rPr>
        <w:t xml:space="preserve">Additional file </w:t>
      </w:r>
      <w:r w:rsidRPr="006205B3">
        <w:rPr>
          <w:b/>
        </w:rPr>
        <w:t>2</w:t>
      </w:r>
      <w:r w:rsidR="0019522C">
        <w:rPr>
          <w:b/>
        </w:rPr>
        <w:t>1</w:t>
      </w:r>
      <w:r w:rsidRPr="006205B3">
        <w:rPr>
          <w:b/>
        </w:rPr>
        <w:t xml:space="preserve">. Spatial expression and molecular features of </w:t>
      </w:r>
      <w:r w:rsidRPr="006205B3">
        <w:rPr>
          <w:b/>
          <w:i/>
        </w:rPr>
        <w:t>Lstag-sfc-20</w:t>
      </w:r>
      <w:r w:rsidRPr="006205B3">
        <w:rPr>
          <w:b/>
        </w:rPr>
        <w:t xml:space="preserve">. </w:t>
      </w:r>
      <w:r w:rsidRPr="006205B3">
        <w:t xml:space="preserve">(A) </w:t>
      </w:r>
      <w:r w:rsidRPr="006205B3">
        <w:rPr>
          <w:i/>
        </w:rPr>
        <w:t>In situ</w:t>
      </w:r>
      <w:r w:rsidRPr="006205B3">
        <w:t xml:space="preserve"> hybridisation against </w:t>
      </w:r>
      <w:r w:rsidRPr="006205B3">
        <w:rPr>
          <w:i/>
        </w:rPr>
        <w:t>Lstag-sfc-20</w:t>
      </w:r>
      <w:r w:rsidRPr="006205B3">
        <w:t xml:space="preserve"> during development and in the fully differentiated adult mantle. The blue staining indicates the expression across the shell forming tissue in larvae (i-iv, i’-iv’) and zone four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71081</w:t>
      </w:r>
      <w:r w:rsidRPr="006205B3">
        <w:t xml:space="preserve">. The signal sequence (red) and the peptides identified with MS/MS (boxed sections) are highlighted. (C) Protein sequence and schematic representation of the translated </w:t>
      </w:r>
      <w:r w:rsidRPr="006205B3">
        <w:rPr>
          <w:rFonts w:cs="Arial"/>
          <w:color w:val="000000"/>
        </w:rPr>
        <w:t>Mantle_Edge_v2_idb_71083</w:t>
      </w:r>
      <w:r w:rsidRPr="006205B3">
        <w:t>. The signal sequence (red) and the peptides identified with MS/MS (boxed sections) are indicated.</w:t>
      </w:r>
    </w:p>
    <w:p w14:paraId="759124C2" w14:textId="77777777" w:rsidR="005F06D8" w:rsidRPr="006205B3" w:rsidRDefault="005F06D8" w:rsidP="005F06D8">
      <w:pPr>
        <w:spacing w:line="360" w:lineRule="auto"/>
        <w:jc w:val="both"/>
        <w:rPr>
          <w:b/>
        </w:rPr>
      </w:pPr>
    </w:p>
    <w:p w14:paraId="5C3C1A9D" w14:textId="17998CC6" w:rsidR="005F06D8" w:rsidRPr="006205B3" w:rsidRDefault="005F06D8" w:rsidP="005F06D8">
      <w:pPr>
        <w:spacing w:line="360" w:lineRule="auto"/>
        <w:jc w:val="both"/>
      </w:pPr>
      <w:r>
        <w:rPr>
          <w:b/>
        </w:rPr>
        <w:t xml:space="preserve">Additional file </w:t>
      </w:r>
      <w:r w:rsidRPr="006205B3">
        <w:rPr>
          <w:b/>
        </w:rPr>
        <w:t>2</w:t>
      </w:r>
      <w:r w:rsidR="0019522C">
        <w:rPr>
          <w:b/>
        </w:rPr>
        <w:t>2</w:t>
      </w:r>
      <w:r w:rsidRPr="006205B3">
        <w:rPr>
          <w:b/>
        </w:rPr>
        <w:t xml:space="preserve">. Spatial expression and molecular features of </w:t>
      </w:r>
      <w:r w:rsidRPr="006205B3">
        <w:rPr>
          <w:b/>
          <w:i/>
        </w:rPr>
        <w:t>Lstag-sfc-21</w:t>
      </w:r>
      <w:r w:rsidRPr="006205B3">
        <w:rPr>
          <w:b/>
        </w:rPr>
        <w:t>.</w:t>
      </w:r>
      <w:r w:rsidRPr="006205B3">
        <w:t xml:space="preserve"> (A) </w:t>
      </w:r>
      <w:r w:rsidRPr="006205B3">
        <w:rPr>
          <w:i/>
        </w:rPr>
        <w:t>In situ</w:t>
      </w:r>
      <w:r w:rsidRPr="006205B3">
        <w:t xml:space="preserve"> hybridisation against </w:t>
      </w:r>
      <w:r w:rsidRPr="006205B3">
        <w:rPr>
          <w:i/>
        </w:rPr>
        <w:t>Lstag-sfc-21</w:t>
      </w:r>
      <w:r w:rsidRPr="006205B3">
        <w:t xml:space="preserve"> during development and in the fully differentiated adult mantle. The blue staining indicates the expression in the larval mantle edge (iv, iv’) and zone one, two and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97925</w:t>
      </w:r>
      <w:r w:rsidRPr="006205B3">
        <w:t>. The signal sequence (red), the putative catalytic domain of chitin deacetylase-like proteins</w:t>
      </w:r>
      <w:r w:rsidRPr="006205B3" w:rsidDel="000A0DAB">
        <w:t xml:space="preserve"> </w:t>
      </w:r>
      <w:r w:rsidRPr="006205B3">
        <w:t>(underlined black and highlighted grey) and the peptide identified with MS/MS (boxed section) are indicated. (C) Schematic representation of the gene architecture and splice variation of</w:t>
      </w:r>
      <w:r w:rsidRPr="006205B3">
        <w:rPr>
          <w:i/>
        </w:rPr>
        <w:t xml:space="preserve"> Lstag-sfc-21</w:t>
      </w:r>
      <w:r w:rsidRPr="006205B3">
        <w:t xml:space="preserve">. Transcriptomic contigs similar to </w:t>
      </w:r>
      <w:r w:rsidRPr="006205B3">
        <w:rPr>
          <w:rFonts w:cs="Arial"/>
          <w:color w:val="000000"/>
        </w:rPr>
        <w:t xml:space="preserve">Mantle_Edge_v2_idb_97925 </w:t>
      </w:r>
      <w:r w:rsidRPr="006205B3">
        <w:t xml:space="preserve">were obtained from various </w:t>
      </w:r>
      <w:r w:rsidRPr="006205B3">
        <w:rPr>
          <w:i/>
        </w:rPr>
        <w:t>L. stagnalis</w:t>
      </w:r>
      <w:r w:rsidRPr="006205B3">
        <w:t xml:space="preserve"> transcriptomes and aligned to the corresponding genomic contig </w:t>
      </w:r>
      <w:r w:rsidRPr="006205B3">
        <w:rPr>
          <w:rFonts w:cs="Lucida Grande"/>
          <w:color w:val="000000"/>
        </w:rPr>
        <w:t>gLs.1.0.scaf00440</w:t>
      </w:r>
      <w:r w:rsidRPr="006205B3">
        <w:t>. The genomic contig is indicated by the horizontal black line, the aligned transcripts are indicated by the boxed sections, white boxes represent UTR region, blue boxes represent coding region. Scale bar represents 1000 bp.</w:t>
      </w:r>
    </w:p>
    <w:p w14:paraId="08D5E7DC" w14:textId="77777777" w:rsidR="005F06D8" w:rsidRPr="006205B3" w:rsidRDefault="005F06D8" w:rsidP="005F06D8">
      <w:pPr>
        <w:spacing w:line="360" w:lineRule="auto"/>
        <w:jc w:val="both"/>
        <w:rPr>
          <w:b/>
        </w:rPr>
      </w:pPr>
    </w:p>
    <w:p w14:paraId="112C88D7" w14:textId="1F544A9D" w:rsidR="005F06D8" w:rsidRPr="006205B3" w:rsidRDefault="005F06D8" w:rsidP="005F06D8">
      <w:pPr>
        <w:spacing w:line="360" w:lineRule="auto"/>
        <w:jc w:val="both"/>
      </w:pPr>
      <w:r>
        <w:rPr>
          <w:b/>
        </w:rPr>
        <w:t xml:space="preserve">Additional file </w:t>
      </w:r>
      <w:r w:rsidRPr="006205B3">
        <w:rPr>
          <w:b/>
        </w:rPr>
        <w:t>2</w:t>
      </w:r>
      <w:r w:rsidR="0019522C">
        <w:rPr>
          <w:b/>
        </w:rPr>
        <w:t>3</w:t>
      </w:r>
      <w:r w:rsidRPr="006205B3">
        <w:rPr>
          <w:b/>
        </w:rPr>
        <w:t xml:space="preserve">. Spatial expression and molecular features of </w:t>
      </w:r>
      <w:r w:rsidRPr="006205B3">
        <w:rPr>
          <w:b/>
          <w:i/>
        </w:rPr>
        <w:t>Lstag-sfc-22</w:t>
      </w:r>
      <w:r w:rsidRPr="006205B3">
        <w:rPr>
          <w:b/>
        </w:rPr>
        <w:t>.</w:t>
      </w:r>
      <w:r w:rsidRPr="006205B3">
        <w:t xml:space="preserve"> (A) </w:t>
      </w:r>
      <w:r w:rsidRPr="006205B3">
        <w:rPr>
          <w:i/>
        </w:rPr>
        <w:t>In situ</w:t>
      </w:r>
      <w:r w:rsidRPr="006205B3">
        <w:t xml:space="preserve"> hybridisation against </w:t>
      </w:r>
      <w:r w:rsidRPr="006205B3">
        <w:rPr>
          <w:i/>
        </w:rPr>
        <w:t>Lstag-sfc-22</w:t>
      </w:r>
      <w:r w:rsidRPr="006205B3">
        <w:t xml:space="preserve"> during development and in the fully differentiated adult mantle. The blue staining indicates the expression in zone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283967</w:t>
      </w:r>
      <w:r w:rsidRPr="006205B3">
        <w:t xml:space="preserve">. The signal sequence (red), the repeated motif (blue) and the peptides identified with MS/MS (boxed sections) are indicated.  (C) Schematic representation of the gene architecture and splice variation of </w:t>
      </w:r>
      <w:r w:rsidRPr="006205B3">
        <w:rPr>
          <w:i/>
        </w:rPr>
        <w:t>Lstag-sfc-22</w:t>
      </w:r>
      <w:r w:rsidRPr="006205B3">
        <w:t xml:space="preserve">. Transcriptomic contigs similar to </w:t>
      </w:r>
      <w:r w:rsidRPr="006205B3">
        <w:rPr>
          <w:rFonts w:cs="Arial"/>
          <w:color w:val="000000"/>
        </w:rPr>
        <w:t>Mantle_Edge_v2_Tri_283967</w:t>
      </w:r>
      <w:r w:rsidRPr="006205B3">
        <w:t xml:space="preserve"> were obtained from various </w:t>
      </w:r>
      <w:r w:rsidRPr="006205B3">
        <w:rPr>
          <w:i/>
        </w:rPr>
        <w:t>L. stagnalis</w:t>
      </w:r>
      <w:r w:rsidRPr="006205B3">
        <w:t xml:space="preserve"> transcriptomes and aligned to the corresponding genomic contig </w:t>
      </w:r>
      <w:r w:rsidRPr="006205B3">
        <w:rPr>
          <w:rFonts w:cs="Lucida Grande"/>
          <w:color w:val="000000"/>
        </w:rPr>
        <w:t>gLs.1.0.scaf01583</w:t>
      </w:r>
      <w:r w:rsidRPr="006205B3">
        <w:t>. The genomic contig is indicated by the horizontal black line, the aligned transcripts are indicated by the boxed sections, white boxes represent UTR region, blue boxes represent coding region. Scale bar represents 1000 bp.</w:t>
      </w:r>
    </w:p>
    <w:p w14:paraId="748A5022" w14:textId="77777777" w:rsidR="005F06D8" w:rsidRPr="006205B3" w:rsidRDefault="005F06D8" w:rsidP="005F06D8">
      <w:pPr>
        <w:spacing w:line="360" w:lineRule="auto"/>
        <w:jc w:val="both"/>
        <w:rPr>
          <w:b/>
        </w:rPr>
      </w:pPr>
    </w:p>
    <w:p w14:paraId="793112BF" w14:textId="6502B93D" w:rsidR="005F06D8" w:rsidRPr="006205B3" w:rsidRDefault="00616000" w:rsidP="005F06D8">
      <w:pPr>
        <w:spacing w:line="360" w:lineRule="auto"/>
        <w:jc w:val="both"/>
      </w:pPr>
      <w:r>
        <w:rPr>
          <w:b/>
        </w:rPr>
        <w:t>Additional file</w:t>
      </w:r>
      <w:r w:rsidR="005F06D8">
        <w:rPr>
          <w:b/>
        </w:rPr>
        <w:t xml:space="preserve"> </w:t>
      </w:r>
      <w:r w:rsidR="005F06D8" w:rsidRPr="006205B3">
        <w:rPr>
          <w:b/>
        </w:rPr>
        <w:t>2</w:t>
      </w:r>
      <w:r w:rsidR="0019522C">
        <w:rPr>
          <w:b/>
        </w:rPr>
        <w:t>4</w:t>
      </w:r>
      <w:r w:rsidR="005F06D8" w:rsidRPr="006205B3">
        <w:rPr>
          <w:b/>
        </w:rPr>
        <w:t xml:space="preserve">. Spatial expression and molecular features of </w:t>
      </w:r>
      <w:r w:rsidR="005F06D8" w:rsidRPr="006205B3">
        <w:rPr>
          <w:b/>
          <w:i/>
        </w:rPr>
        <w:t>Lstag-sfc-23</w:t>
      </w:r>
      <w:r w:rsidR="005F06D8" w:rsidRPr="006205B3">
        <w:rPr>
          <w:b/>
        </w:rPr>
        <w:t>.</w:t>
      </w:r>
      <w:r w:rsidR="005F06D8" w:rsidRPr="006205B3">
        <w:t xml:space="preserve"> (A) </w:t>
      </w:r>
      <w:r w:rsidR="005F06D8" w:rsidRPr="006205B3">
        <w:rPr>
          <w:i/>
        </w:rPr>
        <w:t>In situ</w:t>
      </w:r>
      <w:r w:rsidR="005F06D8" w:rsidRPr="006205B3">
        <w:t xml:space="preserve"> hybridisation against </w:t>
      </w:r>
      <w:r w:rsidR="005F06D8" w:rsidRPr="006205B3">
        <w:rPr>
          <w:i/>
        </w:rPr>
        <w:t>Lstag-sfc-23</w:t>
      </w:r>
      <w:r w:rsidR="005F06D8" w:rsidRPr="006205B3">
        <w:t xml:space="preserve"> during development and in the fully differentiated adult mantle. The blue staining indicates the expression across the shell forming tissue in larvae (i-iv, i’-iv’) and zones three, four and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005F06D8" w:rsidRPr="006205B3">
        <w:rPr>
          <w:rFonts w:cs="Arial"/>
          <w:color w:val="000000"/>
        </w:rPr>
        <w:t xml:space="preserve">Mantle_Edge_v2_Tri_102017. </w:t>
      </w:r>
      <w:r w:rsidR="005F06D8" w:rsidRPr="006205B3">
        <w:t xml:space="preserve">The signal sequence (red), the repeated motifs (blue) and the peptides identified with MS/MS (boxed sections) are indicated. (C) Protein sequence and schematic representation of the translated </w:t>
      </w:r>
      <w:r w:rsidR="005F06D8" w:rsidRPr="006205B3">
        <w:rPr>
          <w:rFonts w:cs="Arial"/>
          <w:color w:val="000000"/>
        </w:rPr>
        <w:t>Mantle_Edge_v2_Tri_102018</w:t>
      </w:r>
      <w:r w:rsidR="005F06D8" w:rsidRPr="006205B3">
        <w:t>. The signal sequence (red), the repeated motifs (blue) and the peptides identified with MS/MS (boxed sections) are indicated.</w:t>
      </w:r>
    </w:p>
    <w:p w14:paraId="6AA926E4" w14:textId="77777777" w:rsidR="005F06D8" w:rsidRPr="006205B3" w:rsidRDefault="005F06D8" w:rsidP="005F06D8">
      <w:pPr>
        <w:spacing w:line="360" w:lineRule="auto"/>
        <w:jc w:val="both"/>
      </w:pPr>
    </w:p>
    <w:p w14:paraId="7645DC41" w14:textId="10CC3DC6" w:rsidR="005F06D8" w:rsidRPr="006205B3" w:rsidRDefault="005F06D8" w:rsidP="005F06D8">
      <w:pPr>
        <w:spacing w:line="360" w:lineRule="auto"/>
        <w:jc w:val="both"/>
        <w:rPr>
          <w:b/>
        </w:rPr>
      </w:pPr>
      <w:r>
        <w:rPr>
          <w:b/>
        </w:rPr>
        <w:t xml:space="preserve">Additional file </w:t>
      </w:r>
      <w:r w:rsidRPr="006205B3">
        <w:rPr>
          <w:b/>
        </w:rPr>
        <w:t>2</w:t>
      </w:r>
      <w:r w:rsidR="0019522C">
        <w:rPr>
          <w:b/>
        </w:rPr>
        <w:t>5</w:t>
      </w:r>
      <w:r w:rsidRPr="006205B3">
        <w:rPr>
          <w:b/>
        </w:rPr>
        <w:t xml:space="preserve">. Spatial expression and molecular features of </w:t>
      </w:r>
      <w:r w:rsidRPr="006205B3">
        <w:rPr>
          <w:b/>
          <w:i/>
        </w:rPr>
        <w:t>Lstag-sfc-24</w:t>
      </w:r>
      <w:r w:rsidRPr="006205B3">
        <w:rPr>
          <w:b/>
        </w:rPr>
        <w:t xml:space="preserve">. </w:t>
      </w:r>
      <w:r w:rsidRPr="006205B3">
        <w:t xml:space="preserve">(A) </w:t>
      </w:r>
      <w:r w:rsidRPr="006205B3">
        <w:rPr>
          <w:i/>
        </w:rPr>
        <w:t>In situ</w:t>
      </w:r>
      <w:r w:rsidRPr="006205B3">
        <w:t xml:space="preserve"> hybridisation against </w:t>
      </w:r>
      <w:r w:rsidRPr="006205B3">
        <w:rPr>
          <w:i/>
        </w:rPr>
        <w:t>Lstag-sfc-24</w:t>
      </w:r>
      <w:r w:rsidRPr="006205B3">
        <w:t xml:space="preserve"> during development and in the fully differentiated adult mantle. The blue staining indicates the expression across the shell forming tissue in larvae (i-iv, i’-iv’) and zone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51055</w:t>
      </w:r>
      <w:r w:rsidRPr="006205B3">
        <w:t xml:space="preserve">. The signal sequence (red), the repeated motif (blue) and the peptides identified with MS/MS (boxed sections) are indicated. (C) Schematic representation of the gene architecture and splice variation of </w:t>
      </w:r>
      <w:r w:rsidRPr="006205B3">
        <w:rPr>
          <w:i/>
        </w:rPr>
        <w:t>Lstag-sfc-24</w:t>
      </w:r>
      <w:r w:rsidRPr="006205B3">
        <w:t xml:space="preserve">. Transcriptomic contigs similar to </w:t>
      </w:r>
      <w:r w:rsidRPr="006205B3">
        <w:rPr>
          <w:rFonts w:cs="Arial"/>
          <w:color w:val="000000"/>
        </w:rPr>
        <w:t xml:space="preserve">Mantle_Edge_v2_idb_51055 </w:t>
      </w:r>
      <w:r w:rsidRPr="006205B3">
        <w:t xml:space="preserve">were obtained from various </w:t>
      </w:r>
      <w:r w:rsidRPr="006205B3">
        <w:rPr>
          <w:i/>
        </w:rPr>
        <w:t>L. stagnalis</w:t>
      </w:r>
      <w:r w:rsidRPr="006205B3">
        <w:t xml:space="preserve"> transcriptomes and aligned to the corresponding genomic contig </w:t>
      </w:r>
      <w:r w:rsidRPr="006205B3">
        <w:rPr>
          <w:color w:val="000000"/>
        </w:rPr>
        <w:t>gLs.1.0.scaf00135</w:t>
      </w:r>
      <w:r w:rsidRPr="006205B3">
        <w:t>. The genomic contig is indicated by the horizontal black line, the aligned transcripts are indicated by the boxed sections, white boxes represent UTR region, blue boxes represent coding region. Scale bar represents 1000 bp.</w:t>
      </w:r>
    </w:p>
    <w:p w14:paraId="711FAB3D" w14:textId="77777777" w:rsidR="005F06D8" w:rsidRPr="006205B3" w:rsidRDefault="005F06D8" w:rsidP="005F06D8">
      <w:pPr>
        <w:spacing w:line="360" w:lineRule="auto"/>
        <w:jc w:val="both"/>
        <w:rPr>
          <w:b/>
        </w:rPr>
      </w:pPr>
    </w:p>
    <w:p w14:paraId="66F9264A" w14:textId="43B464C7" w:rsidR="005F06D8" w:rsidRPr="006205B3" w:rsidRDefault="005F06D8" w:rsidP="005F06D8">
      <w:pPr>
        <w:spacing w:line="360" w:lineRule="auto"/>
        <w:jc w:val="both"/>
      </w:pPr>
      <w:r>
        <w:rPr>
          <w:b/>
        </w:rPr>
        <w:t xml:space="preserve">Additional file </w:t>
      </w:r>
      <w:r w:rsidRPr="006205B3">
        <w:rPr>
          <w:b/>
        </w:rPr>
        <w:t>2</w:t>
      </w:r>
      <w:r w:rsidR="0019522C">
        <w:rPr>
          <w:b/>
        </w:rPr>
        <w:t>6</w:t>
      </w:r>
      <w:r w:rsidRPr="006205B3">
        <w:rPr>
          <w:b/>
        </w:rPr>
        <w:t xml:space="preserve">. Spatial expression and molecular features of </w:t>
      </w:r>
      <w:r w:rsidRPr="006205B3">
        <w:rPr>
          <w:b/>
          <w:i/>
        </w:rPr>
        <w:t>Lstag-sfc-</w:t>
      </w:r>
      <w:r w:rsidRPr="006205B3">
        <w:rPr>
          <w:b/>
        </w:rPr>
        <w:t>25.</w:t>
      </w:r>
      <w:r w:rsidRPr="006205B3">
        <w:t xml:space="preserve"> (A) </w:t>
      </w:r>
      <w:r w:rsidRPr="006205B3">
        <w:rPr>
          <w:i/>
        </w:rPr>
        <w:t>In situ</w:t>
      </w:r>
      <w:r w:rsidRPr="006205B3">
        <w:t xml:space="preserve"> hybridisation against </w:t>
      </w:r>
      <w:r w:rsidRPr="006205B3">
        <w:rPr>
          <w:i/>
        </w:rPr>
        <w:t>Lstag-sfc-</w:t>
      </w:r>
      <w:r w:rsidRPr="006205B3">
        <w:t xml:space="preserve">25 during development and in the fully differentiated adult mantle. The blue staining indicates the expression in the larval mantle edge (iv, iv’) and zone four and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44802</w:t>
      </w:r>
      <w:r w:rsidRPr="006205B3">
        <w:t xml:space="preserve">. The signal sequence (red) and the peptide identified with MS/MS (boxed section) is highlighted. </w:t>
      </w:r>
    </w:p>
    <w:p w14:paraId="7F3ECAB5" w14:textId="77777777" w:rsidR="005F06D8" w:rsidRPr="006205B3" w:rsidRDefault="005F06D8" w:rsidP="005F06D8">
      <w:pPr>
        <w:spacing w:line="360" w:lineRule="auto"/>
        <w:jc w:val="both"/>
      </w:pPr>
    </w:p>
    <w:p w14:paraId="26F37C30" w14:textId="3EEA888B" w:rsidR="005F06D8" w:rsidRPr="006205B3" w:rsidRDefault="005F06D8" w:rsidP="005F06D8">
      <w:pPr>
        <w:spacing w:line="360" w:lineRule="auto"/>
        <w:jc w:val="both"/>
      </w:pPr>
      <w:r>
        <w:rPr>
          <w:b/>
        </w:rPr>
        <w:t xml:space="preserve">Additional file </w:t>
      </w:r>
      <w:r w:rsidRPr="006205B3">
        <w:rPr>
          <w:b/>
        </w:rPr>
        <w:t>2</w:t>
      </w:r>
      <w:r w:rsidR="0019522C">
        <w:rPr>
          <w:b/>
        </w:rPr>
        <w:t>7</w:t>
      </w:r>
      <w:r w:rsidRPr="006205B3">
        <w:rPr>
          <w:b/>
        </w:rPr>
        <w:t xml:space="preserve">. Spatial expression and molecular features of </w:t>
      </w:r>
      <w:r w:rsidRPr="006205B3">
        <w:rPr>
          <w:b/>
          <w:i/>
        </w:rPr>
        <w:t>Lstag-sfc-26</w:t>
      </w:r>
      <w:r w:rsidRPr="006205B3">
        <w:rPr>
          <w:b/>
        </w:rPr>
        <w:t>.</w:t>
      </w:r>
      <w:r w:rsidRPr="006205B3">
        <w:t xml:space="preserve"> (A) </w:t>
      </w:r>
      <w:r w:rsidRPr="006205B3">
        <w:rPr>
          <w:i/>
        </w:rPr>
        <w:t>In situ</w:t>
      </w:r>
      <w:r w:rsidRPr="006205B3">
        <w:t xml:space="preserve"> hybridisation against </w:t>
      </w:r>
      <w:r w:rsidRPr="006205B3">
        <w:rPr>
          <w:i/>
        </w:rPr>
        <w:t>Lstag-sfc-26</w:t>
      </w:r>
      <w:r w:rsidRPr="006205B3">
        <w:t xml:space="preserve"> during development and in the fully differentiated adult mantle. The blue staining indicates the expression across the shell forming tissue in larvae (i-iv, i’-iv’) and zone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114584</w:t>
      </w:r>
      <w:r w:rsidRPr="006205B3">
        <w:t xml:space="preserve">. The signal sequence (red), the repeated motif (blue) and the peptide identified with MS/MS (boxed section) are indicated. </w:t>
      </w:r>
    </w:p>
    <w:p w14:paraId="65F00FC8" w14:textId="77777777" w:rsidR="005F06D8" w:rsidRPr="006205B3" w:rsidRDefault="005F06D8" w:rsidP="005F06D8">
      <w:pPr>
        <w:spacing w:line="360" w:lineRule="auto"/>
        <w:jc w:val="both"/>
      </w:pPr>
    </w:p>
    <w:p w14:paraId="459A5D66" w14:textId="7CB09C26" w:rsidR="005F06D8" w:rsidRPr="006205B3" w:rsidRDefault="005F06D8" w:rsidP="005F06D8">
      <w:pPr>
        <w:spacing w:line="360" w:lineRule="auto"/>
        <w:jc w:val="both"/>
      </w:pPr>
      <w:r>
        <w:rPr>
          <w:b/>
        </w:rPr>
        <w:t xml:space="preserve">Additional file </w:t>
      </w:r>
      <w:r w:rsidRPr="006205B3">
        <w:rPr>
          <w:b/>
        </w:rPr>
        <w:t>2</w:t>
      </w:r>
      <w:r w:rsidR="0019522C">
        <w:rPr>
          <w:b/>
        </w:rPr>
        <w:t>8</w:t>
      </w:r>
      <w:r w:rsidRPr="006205B3">
        <w:rPr>
          <w:b/>
        </w:rPr>
        <w:t xml:space="preserve">. Spatial expression and molecular features of </w:t>
      </w:r>
      <w:r w:rsidRPr="006205B3">
        <w:rPr>
          <w:b/>
          <w:i/>
        </w:rPr>
        <w:t>Lstag-sfc-</w:t>
      </w:r>
      <w:r w:rsidRPr="006205B3">
        <w:rPr>
          <w:b/>
        </w:rPr>
        <w:t xml:space="preserve">27. </w:t>
      </w:r>
      <w:r w:rsidRPr="006205B3">
        <w:t xml:space="preserve">(A) </w:t>
      </w:r>
      <w:r w:rsidRPr="006205B3">
        <w:rPr>
          <w:i/>
        </w:rPr>
        <w:t>In situ</w:t>
      </w:r>
      <w:r w:rsidRPr="006205B3">
        <w:t xml:space="preserve"> hybridisation against </w:t>
      </w:r>
      <w:r w:rsidRPr="006205B3">
        <w:rPr>
          <w:i/>
        </w:rPr>
        <w:t>Lstag-sfc-</w:t>
      </w:r>
      <w:r w:rsidRPr="006205B3">
        <w:t xml:space="preserve">27 during development and in the fully differentiated adult mantle. The blue staining indicates the expression across the shell forming tissue in larvae (i-iv, i’-iv’) and zone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 xml:space="preserve">Mantle_Edge_v2_idb_25973. </w:t>
      </w:r>
      <w:r w:rsidRPr="006205B3">
        <w:t xml:space="preserve">The signal sequence (red), the repeated motif (blue) and the peptides identified with MS/MS (boxed sections)  are indicated. (C) Protein sequence and schematic representation of the translated </w:t>
      </w:r>
      <w:r w:rsidRPr="006205B3">
        <w:rPr>
          <w:rFonts w:cs="Arial"/>
          <w:color w:val="000000"/>
        </w:rPr>
        <w:t>Mantle_Edge_v2_idb_25972</w:t>
      </w:r>
      <w:r w:rsidRPr="006205B3">
        <w:t>. The signal sequence (red), the repeated motif (blue) and the peptides identified with MS/MS (boxed sections) are indicated.</w:t>
      </w:r>
    </w:p>
    <w:p w14:paraId="4DFDE18E" w14:textId="77777777" w:rsidR="005F06D8" w:rsidRPr="006205B3" w:rsidRDefault="005F06D8" w:rsidP="005F06D8">
      <w:pPr>
        <w:spacing w:line="360" w:lineRule="auto"/>
        <w:jc w:val="both"/>
        <w:rPr>
          <w:b/>
        </w:rPr>
      </w:pPr>
    </w:p>
    <w:p w14:paraId="1FC2D3B6" w14:textId="6592FF0A" w:rsidR="005F06D8" w:rsidRPr="006205B3" w:rsidRDefault="005F06D8" w:rsidP="005F06D8">
      <w:pPr>
        <w:spacing w:line="360" w:lineRule="auto"/>
        <w:jc w:val="both"/>
      </w:pPr>
      <w:r>
        <w:rPr>
          <w:b/>
        </w:rPr>
        <w:t xml:space="preserve">Additional file </w:t>
      </w:r>
      <w:r w:rsidRPr="006205B3">
        <w:rPr>
          <w:b/>
        </w:rPr>
        <w:t>2</w:t>
      </w:r>
      <w:r w:rsidR="0019522C">
        <w:rPr>
          <w:b/>
        </w:rPr>
        <w:t>9</w:t>
      </w:r>
      <w:r w:rsidRPr="006205B3">
        <w:rPr>
          <w:b/>
        </w:rPr>
        <w:t xml:space="preserve">. Spatial expression and molecular features of </w:t>
      </w:r>
      <w:r w:rsidRPr="006205B3">
        <w:rPr>
          <w:b/>
          <w:i/>
        </w:rPr>
        <w:t>Lstag-sfc-28</w:t>
      </w:r>
      <w:r w:rsidRPr="006205B3">
        <w:rPr>
          <w:b/>
        </w:rPr>
        <w:t>.</w:t>
      </w:r>
      <w:r w:rsidRPr="006205B3">
        <w:t xml:space="preserve"> (A) </w:t>
      </w:r>
      <w:r w:rsidRPr="006205B3">
        <w:rPr>
          <w:i/>
        </w:rPr>
        <w:t>In situ</w:t>
      </w:r>
      <w:r w:rsidRPr="006205B3">
        <w:t xml:space="preserve"> hybridisation against </w:t>
      </w:r>
      <w:r w:rsidRPr="006205B3">
        <w:rPr>
          <w:i/>
        </w:rPr>
        <w:t>Lstag-sfc-28</w:t>
      </w:r>
      <w:r w:rsidRPr="006205B3">
        <w:t xml:space="preserve"> during development and in the fully differentiated adult mantle. The blue staining indicates the expression across the shell forming tissue in larvae (ii-iv, ii’-iv’) and zone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25543</w:t>
      </w:r>
      <w:r w:rsidRPr="006205B3">
        <w:t xml:space="preserve">. The signal sequence (red), the repeated motifs (blue) and the peptides identified with MS/MS (boxed sections) are indicated. </w:t>
      </w:r>
    </w:p>
    <w:p w14:paraId="1040BFC4" w14:textId="77777777" w:rsidR="005F06D8" w:rsidRPr="006205B3" w:rsidRDefault="005F06D8" w:rsidP="005F06D8">
      <w:pPr>
        <w:spacing w:line="360" w:lineRule="auto"/>
        <w:jc w:val="both"/>
        <w:rPr>
          <w:rFonts w:cs="Arial"/>
          <w:color w:val="000000"/>
        </w:rPr>
      </w:pPr>
    </w:p>
    <w:p w14:paraId="1F098318" w14:textId="1C01340C" w:rsidR="005F06D8" w:rsidRPr="006205B3" w:rsidRDefault="005F06D8" w:rsidP="005F06D8">
      <w:pPr>
        <w:spacing w:line="360" w:lineRule="auto"/>
        <w:jc w:val="both"/>
      </w:pPr>
      <w:r>
        <w:rPr>
          <w:b/>
        </w:rPr>
        <w:t xml:space="preserve">Additional file </w:t>
      </w:r>
      <w:r w:rsidR="0019522C">
        <w:rPr>
          <w:b/>
        </w:rPr>
        <w:t>30</w:t>
      </w:r>
      <w:r w:rsidRPr="006205B3">
        <w:rPr>
          <w:b/>
        </w:rPr>
        <w:t xml:space="preserve">. Spatial expression and molecular features of </w:t>
      </w:r>
      <w:r w:rsidRPr="006205B3">
        <w:rPr>
          <w:b/>
          <w:i/>
        </w:rPr>
        <w:t>Lstag-sfc-29</w:t>
      </w:r>
      <w:r w:rsidRPr="006205B3">
        <w:rPr>
          <w:b/>
        </w:rPr>
        <w:t>.</w:t>
      </w:r>
      <w:r w:rsidRPr="006205B3">
        <w:t xml:space="preserve"> (A) </w:t>
      </w:r>
      <w:r w:rsidRPr="006205B3">
        <w:rPr>
          <w:i/>
        </w:rPr>
        <w:t>In situ</w:t>
      </w:r>
      <w:r w:rsidRPr="006205B3">
        <w:t xml:space="preserve"> hybridisation against </w:t>
      </w:r>
      <w:r w:rsidRPr="006205B3">
        <w:rPr>
          <w:i/>
        </w:rPr>
        <w:t>Lstag-sfc-29</w:t>
      </w:r>
      <w:r w:rsidRPr="006205B3">
        <w:t xml:space="preserve"> during development and in the fully differentiated adult mantle. blue staining indicates the expression in the larval mantle edge  (iv, iv’) and zone four and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idb_75685</w:t>
      </w:r>
      <w:r w:rsidRPr="006205B3">
        <w:t xml:space="preserve">. The signal sequence (red), the repeated motif (blue) and the peptide identified with MS/MS (boxed section) are indicated. </w:t>
      </w:r>
    </w:p>
    <w:p w14:paraId="4AF6EEBC" w14:textId="77777777" w:rsidR="005F06D8" w:rsidRPr="006205B3" w:rsidRDefault="005F06D8" w:rsidP="005F06D8">
      <w:pPr>
        <w:spacing w:line="360" w:lineRule="auto"/>
        <w:jc w:val="both"/>
      </w:pPr>
    </w:p>
    <w:p w14:paraId="7E3172EB" w14:textId="4727464C" w:rsidR="005F06D8" w:rsidRPr="006205B3" w:rsidRDefault="005F06D8" w:rsidP="005F06D8">
      <w:pPr>
        <w:spacing w:line="360" w:lineRule="auto"/>
        <w:jc w:val="both"/>
      </w:pPr>
      <w:r>
        <w:rPr>
          <w:b/>
        </w:rPr>
        <w:t xml:space="preserve">Additional file </w:t>
      </w:r>
      <w:r w:rsidRPr="006205B3">
        <w:rPr>
          <w:b/>
        </w:rPr>
        <w:t>3</w:t>
      </w:r>
      <w:r w:rsidR="0019522C">
        <w:rPr>
          <w:b/>
        </w:rPr>
        <w:t>1</w:t>
      </w:r>
      <w:r w:rsidRPr="006205B3">
        <w:rPr>
          <w:b/>
        </w:rPr>
        <w:t xml:space="preserve">. Spatial expression and molecular features of </w:t>
      </w:r>
      <w:r w:rsidRPr="006205B3">
        <w:rPr>
          <w:b/>
          <w:i/>
        </w:rPr>
        <w:t>Lstag-sfc-30</w:t>
      </w:r>
      <w:r w:rsidRPr="006205B3">
        <w:rPr>
          <w:b/>
        </w:rPr>
        <w:t>.</w:t>
      </w:r>
      <w:r w:rsidRPr="006205B3">
        <w:t xml:space="preserve"> (A) </w:t>
      </w:r>
      <w:r w:rsidRPr="006205B3">
        <w:rPr>
          <w:i/>
        </w:rPr>
        <w:t>In situ</w:t>
      </w:r>
      <w:r w:rsidRPr="006205B3">
        <w:t xml:space="preserve"> hybridisation against </w:t>
      </w:r>
      <w:r w:rsidRPr="006205B3">
        <w:rPr>
          <w:i/>
        </w:rPr>
        <w:t>Lstag-sfc-30</w:t>
      </w:r>
      <w:r w:rsidRPr="006205B3">
        <w:t xml:space="preserve"> during development and in the fully differentiated adult mantle. The blue staining indicates the expression across the shell forming tissue in larvae (ii-iv, ii’-iv’) and zone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Incomplete protein sequence of the translated </w:t>
      </w:r>
      <w:r w:rsidRPr="006205B3">
        <w:rPr>
          <w:rFonts w:cs="Arial"/>
          <w:color w:val="000000"/>
        </w:rPr>
        <w:t>Mantle_Proximal_v2_Tri_90027</w:t>
      </w:r>
      <w:r w:rsidRPr="006205B3">
        <w:t>. The peptides identified with MS/MS (boxed sections) are indicated.</w:t>
      </w:r>
    </w:p>
    <w:p w14:paraId="4A128C4B" w14:textId="77777777" w:rsidR="005F06D8" w:rsidRPr="006205B3" w:rsidRDefault="005F06D8" w:rsidP="005F06D8">
      <w:pPr>
        <w:spacing w:line="360" w:lineRule="auto"/>
        <w:jc w:val="both"/>
      </w:pPr>
    </w:p>
    <w:p w14:paraId="449CFAE1" w14:textId="20C3805E" w:rsidR="005F06D8" w:rsidRPr="006205B3" w:rsidRDefault="005F06D8" w:rsidP="005F06D8">
      <w:pPr>
        <w:spacing w:line="360" w:lineRule="auto"/>
        <w:jc w:val="both"/>
      </w:pPr>
      <w:r>
        <w:rPr>
          <w:b/>
        </w:rPr>
        <w:t xml:space="preserve">Additional file </w:t>
      </w:r>
      <w:r w:rsidRPr="006205B3">
        <w:rPr>
          <w:b/>
        </w:rPr>
        <w:t>3</w:t>
      </w:r>
      <w:r w:rsidR="0019522C">
        <w:rPr>
          <w:b/>
        </w:rPr>
        <w:t>2</w:t>
      </w:r>
      <w:r w:rsidRPr="006205B3">
        <w:rPr>
          <w:b/>
        </w:rPr>
        <w:t xml:space="preserve">. Spatial expression and molecular features of </w:t>
      </w:r>
      <w:r w:rsidRPr="006205B3">
        <w:rPr>
          <w:b/>
          <w:i/>
        </w:rPr>
        <w:t>Lstag-sfc-31</w:t>
      </w:r>
      <w:r w:rsidRPr="006205B3">
        <w:rPr>
          <w:b/>
        </w:rPr>
        <w:t xml:space="preserve">. </w:t>
      </w:r>
      <w:r w:rsidRPr="006205B3">
        <w:t xml:space="preserve">(A) </w:t>
      </w:r>
      <w:r w:rsidRPr="006205B3">
        <w:rPr>
          <w:i/>
        </w:rPr>
        <w:t>In situ</w:t>
      </w:r>
      <w:r w:rsidRPr="006205B3">
        <w:t xml:space="preserve"> hybridisation against </w:t>
      </w:r>
      <w:r w:rsidRPr="006205B3">
        <w:rPr>
          <w:i/>
        </w:rPr>
        <w:t>Lstag-sfc-31</w:t>
      </w:r>
      <w:r w:rsidRPr="006205B3">
        <w:t xml:space="preserve"> during development and in the fully differentiated adult mantle. The blue staining indicates the expression in the larval mantle edge (iv, iv’) and zone one to five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9904</w:t>
      </w:r>
      <w:r w:rsidRPr="006205B3">
        <w:t xml:space="preserve">. The signal sequence (red), the repeated motifs (blue), the conserved sushi domain (underlined black and highlighted grey) and the peptides identified with MS/MS (boxed sections) are indicated. </w:t>
      </w:r>
    </w:p>
    <w:p w14:paraId="55515737" w14:textId="77777777" w:rsidR="005F06D8" w:rsidRPr="006205B3" w:rsidRDefault="005F06D8" w:rsidP="005F06D8">
      <w:pPr>
        <w:spacing w:line="360" w:lineRule="auto"/>
        <w:jc w:val="both"/>
      </w:pPr>
    </w:p>
    <w:p w14:paraId="2C8BABC7" w14:textId="7FC32D9E" w:rsidR="005F06D8" w:rsidRPr="006205B3" w:rsidRDefault="005F06D8" w:rsidP="005F06D8">
      <w:pPr>
        <w:spacing w:line="360" w:lineRule="auto"/>
        <w:jc w:val="both"/>
        <w:rPr>
          <w:b/>
        </w:rPr>
      </w:pPr>
      <w:r>
        <w:rPr>
          <w:b/>
        </w:rPr>
        <w:t xml:space="preserve">Additional file </w:t>
      </w:r>
      <w:r w:rsidRPr="006205B3">
        <w:rPr>
          <w:b/>
        </w:rPr>
        <w:t>3</w:t>
      </w:r>
      <w:r w:rsidR="0019522C">
        <w:rPr>
          <w:b/>
        </w:rPr>
        <w:t>3</w:t>
      </w:r>
      <w:r w:rsidRPr="006205B3">
        <w:rPr>
          <w:b/>
        </w:rPr>
        <w:t xml:space="preserve">. Spatial expression and molecular features of </w:t>
      </w:r>
      <w:r w:rsidRPr="006205B3">
        <w:rPr>
          <w:b/>
          <w:i/>
        </w:rPr>
        <w:t>Lstag-sfc-32</w:t>
      </w:r>
      <w:r w:rsidRPr="006205B3">
        <w:rPr>
          <w:b/>
        </w:rPr>
        <w:t xml:space="preserve">. </w:t>
      </w:r>
      <w:r w:rsidRPr="006205B3">
        <w:t xml:space="preserve">(A) </w:t>
      </w:r>
      <w:r w:rsidRPr="006205B3">
        <w:rPr>
          <w:i/>
        </w:rPr>
        <w:t>In situ</w:t>
      </w:r>
      <w:r w:rsidRPr="006205B3">
        <w:t xml:space="preserve"> hybridisation against </w:t>
      </w:r>
      <w:r w:rsidRPr="006205B3">
        <w:rPr>
          <w:i/>
        </w:rPr>
        <w:t>Lstag-sfc-32</w:t>
      </w:r>
      <w:r w:rsidRPr="006205B3">
        <w:t xml:space="preserve"> during development and in the fully differentiated adult mantle. The blue staining indicates the expression in larvae (i-iv, i’-iv’) and along the inner and outer epithelium of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dorsal (dors.), ventral (ventr.). (B) Protein sequence and schematic representation of the translated </w:t>
      </w:r>
      <w:r w:rsidRPr="006205B3">
        <w:rPr>
          <w:rFonts w:cs="Arial"/>
          <w:color w:val="000000"/>
        </w:rPr>
        <w:t>Mantle_Edge_v2_Tri_206671</w:t>
      </w:r>
      <w:r w:rsidRPr="006205B3">
        <w:t xml:space="preserve">. The conserved intermediate filament protein domain (underlined black and highlighted grey) and the peptides identified with MS/MS (boxed sections) are indicated. (C) Schematic representation of the gene architecture and splice variation of </w:t>
      </w:r>
      <w:r w:rsidRPr="006205B3">
        <w:rPr>
          <w:i/>
        </w:rPr>
        <w:t>Lstag-sfc-32</w:t>
      </w:r>
      <w:r w:rsidRPr="006205B3">
        <w:t xml:space="preserve">. Transcriptomic contigs similar to </w:t>
      </w:r>
      <w:r w:rsidRPr="006205B3">
        <w:rPr>
          <w:rFonts w:cs="Arial"/>
          <w:color w:val="000000"/>
        </w:rPr>
        <w:t>Mantle_Edge_v2_Tri_206671</w:t>
      </w:r>
      <w:r w:rsidRPr="006205B3">
        <w:t xml:space="preserve"> were obtained from various </w:t>
      </w:r>
      <w:r w:rsidRPr="006205B3">
        <w:rPr>
          <w:i/>
        </w:rPr>
        <w:t>L. stagnalis</w:t>
      </w:r>
      <w:r w:rsidRPr="006205B3">
        <w:t xml:space="preserve"> transcriptomes and aligned to the corresponding genomic contig gLs.1.0.scaf00652. The genomic contig is indicated by the horizontal black line, the aligned transcripts are indicated by the boxed sections, white boxes represent UTR region, blue boxes represent coding region. Scale bar represents 1000 bp.</w:t>
      </w:r>
    </w:p>
    <w:p w14:paraId="0549C01F" w14:textId="77777777" w:rsidR="005F06D8" w:rsidRPr="006205B3" w:rsidRDefault="005F06D8" w:rsidP="005F06D8">
      <w:pPr>
        <w:spacing w:line="360" w:lineRule="auto"/>
        <w:jc w:val="both"/>
        <w:rPr>
          <w:b/>
        </w:rPr>
      </w:pPr>
    </w:p>
    <w:p w14:paraId="795C1C08" w14:textId="20E37A30" w:rsidR="005F06D8" w:rsidRPr="006205B3" w:rsidRDefault="005F06D8" w:rsidP="005F06D8">
      <w:pPr>
        <w:spacing w:line="360" w:lineRule="auto"/>
        <w:jc w:val="both"/>
      </w:pPr>
      <w:r>
        <w:rPr>
          <w:b/>
        </w:rPr>
        <w:t xml:space="preserve">Additional file </w:t>
      </w:r>
      <w:r w:rsidRPr="006205B3">
        <w:rPr>
          <w:b/>
        </w:rPr>
        <w:t>3</w:t>
      </w:r>
      <w:r w:rsidR="00363201">
        <w:rPr>
          <w:b/>
        </w:rPr>
        <w:t>4</w:t>
      </w:r>
      <w:r w:rsidRPr="006205B3">
        <w:rPr>
          <w:b/>
        </w:rPr>
        <w:t xml:space="preserve">. Spatial expression and molecular features of </w:t>
      </w:r>
      <w:r w:rsidRPr="006205B3">
        <w:rPr>
          <w:b/>
          <w:i/>
        </w:rPr>
        <w:t>Lstag-sfc-33</w:t>
      </w:r>
      <w:r w:rsidRPr="006205B3">
        <w:rPr>
          <w:b/>
        </w:rPr>
        <w:t>.</w:t>
      </w:r>
      <w:r w:rsidRPr="006205B3">
        <w:t xml:space="preserve"> (A) </w:t>
      </w:r>
      <w:r w:rsidRPr="006205B3">
        <w:rPr>
          <w:i/>
        </w:rPr>
        <w:t>In situ</w:t>
      </w:r>
      <w:r w:rsidRPr="006205B3">
        <w:t xml:space="preserve"> hybridisation against </w:t>
      </w:r>
      <w:r w:rsidRPr="006205B3">
        <w:rPr>
          <w:i/>
        </w:rPr>
        <w:t>Lstag-sfc-33</w:t>
      </w:r>
      <w:r w:rsidRPr="006205B3">
        <w:t xml:space="preserve"> during development and in the fully differentiated adult mantle. The blue staining indicates the expression in larvae (iii, iv, iii’, iv’) and the adult mantle (v, v’). Each column represents one developmental stage and shows two perspectives. The developmental stage is indicated in the header. The perspective is indicated in the lower right corner. v’ shows a magnification of the boxed section in v. Days post first cleavage (dpfc), lateral (lat.), anterior (ant.), ventral (ventr.). (B) Protein sequence and schematic representation of the translated </w:t>
      </w:r>
      <w:r w:rsidRPr="006205B3">
        <w:rPr>
          <w:rFonts w:cs="Arial"/>
          <w:color w:val="000000"/>
        </w:rPr>
        <w:t>Mantle_Edge_v2_idb_53476</w:t>
      </w:r>
      <w:r w:rsidRPr="006205B3">
        <w:t>. The signal sequence (red), the repeated motif (blue) and the conserved von Willebrand factor type A domain</w:t>
      </w:r>
      <w:r w:rsidRPr="006205B3" w:rsidDel="00712308">
        <w:t xml:space="preserve"> </w:t>
      </w:r>
      <w:r w:rsidRPr="006205B3">
        <w:t xml:space="preserve">(underlined black and highlighted grey) and the peptides identified with MS/MS (boxed sections) are indicated. </w:t>
      </w:r>
    </w:p>
    <w:p w14:paraId="5DAC56A4" w14:textId="77777777" w:rsidR="005F06D8" w:rsidRPr="006205B3" w:rsidRDefault="005F06D8" w:rsidP="005F06D8">
      <w:pPr>
        <w:spacing w:line="360" w:lineRule="auto"/>
        <w:jc w:val="both"/>
        <w:rPr>
          <w:b/>
        </w:rPr>
      </w:pPr>
    </w:p>
    <w:p w14:paraId="3784B59C" w14:textId="337D8C2D" w:rsidR="005F06D8" w:rsidRPr="006205B3" w:rsidRDefault="005F06D8" w:rsidP="005F06D8">
      <w:pPr>
        <w:spacing w:line="360" w:lineRule="auto"/>
      </w:pPr>
      <w:r>
        <w:rPr>
          <w:b/>
        </w:rPr>
        <w:t xml:space="preserve">Additional file </w:t>
      </w:r>
      <w:r w:rsidRPr="006205B3">
        <w:rPr>
          <w:b/>
        </w:rPr>
        <w:t>3</w:t>
      </w:r>
      <w:r w:rsidR="00363201">
        <w:rPr>
          <w:b/>
        </w:rPr>
        <w:t>5</w:t>
      </w:r>
      <w:r w:rsidRPr="006205B3">
        <w:rPr>
          <w:b/>
        </w:rPr>
        <w:t xml:space="preserve">. Spatial expression and molecular features of </w:t>
      </w:r>
      <w:r w:rsidRPr="006205B3">
        <w:rPr>
          <w:b/>
          <w:i/>
        </w:rPr>
        <w:t>Lstag-sfc-34</w:t>
      </w:r>
      <w:r w:rsidRPr="006205B3">
        <w:rPr>
          <w:b/>
        </w:rPr>
        <w:t>.</w:t>
      </w:r>
      <w:r w:rsidRPr="006205B3">
        <w:t xml:space="preserve"> (A) </w:t>
      </w:r>
      <w:r w:rsidRPr="006205B3">
        <w:rPr>
          <w:i/>
        </w:rPr>
        <w:t>In situ</w:t>
      </w:r>
      <w:r w:rsidRPr="006205B3">
        <w:t xml:space="preserve"> hybridisation against </w:t>
      </w:r>
      <w:r w:rsidRPr="006205B3">
        <w:rPr>
          <w:i/>
        </w:rPr>
        <w:t>Lstag-sfc-34</w:t>
      </w:r>
      <w:r w:rsidRPr="006205B3">
        <w:t xml:space="preserve"> during development and in the fully differentiated adult mantle. The blue staining indicates the expression in larvae (i-iv, i’-iv’). Each column represents one developmental stage and shows two perspectives. The developmental stage is indicated in the header. The perspective is indicated in the lower right corner. v’ shows a magnification of the boxed section in v. Days post first cleavage (dpfc), lateral (lat.), anterior (ant.), ventral (ventr.). (B) Protein sequence and schematic representation of the translated </w:t>
      </w:r>
      <w:r w:rsidRPr="006205B3">
        <w:rPr>
          <w:rFonts w:cs="Arial"/>
          <w:color w:val="000000"/>
        </w:rPr>
        <w:t>Mantle_Edge_v2_idb_111997</w:t>
      </w:r>
      <w:r w:rsidRPr="006205B3">
        <w:t>. The signal sequence (red) and the peptide identified with MS/MS (boxed section) are highlighted.</w:t>
      </w:r>
    </w:p>
    <w:p w14:paraId="7937E7F4" w14:textId="77777777" w:rsidR="005F06D8" w:rsidRDefault="005F06D8" w:rsidP="005F06D8">
      <w:pPr>
        <w:spacing w:line="360" w:lineRule="auto"/>
        <w:rPr>
          <w:b/>
        </w:rPr>
      </w:pPr>
    </w:p>
    <w:p w14:paraId="70CA6403" w14:textId="1C6E6278" w:rsidR="005F06D8" w:rsidRDefault="005F06D8" w:rsidP="005F06D8">
      <w:pPr>
        <w:spacing w:line="360" w:lineRule="auto"/>
      </w:pPr>
      <w:r>
        <w:rPr>
          <w:b/>
        </w:rPr>
        <w:t xml:space="preserve">Additional file </w:t>
      </w:r>
      <w:r w:rsidRPr="006205B3">
        <w:rPr>
          <w:b/>
        </w:rPr>
        <w:t>3</w:t>
      </w:r>
      <w:r w:rsidR="00314978">
        <w:rPr>
          <w:b/>
        </w:rPr>
        <w:t>6</w:t>
      </w:r>
      <w:r w:rsidRPr="006205B3">
        <w:rPr>
          <w:b/>
        </w:rPr>
        <w:t>.</w:t>
      </w:r>
      <w:r>
        <w:rPr>
          <w:b/>
        </w:rPr>
        <w:t xml:space="preserve"> </w:t>
      </w:r>
      <w:r w:rsidR="00852F0F">
        <w:rPr>
          <w:b/>
        </w:rPr>
        <w:t>Extended s</w:t>
      </w:r>
      <w:r w:rsidRPr="00EE5415">
        <w:rPr>
          <w:b/>
        </w:rPr>
        <w:t xml:space="preserve">chematic summary of spatial gene expression profiles and prominent molecular features of 34 </w:t>
      </w:r>
      <w:r w:rsidRPr="00EE5415">
        <w:rPr>
          <w:b/>
          <w:i/>
        </w:rPr>
        <w:t xml:space="preserve">L. stagnalis </w:t>
      </w:r>
      <w:r w:rsidRPr="00EE5415">
        <w:rPr>
          <w:b/>
        </w:rPr>
        <w:t xml:space="preserve">shell-forming candidates. </w:t>
      </w:r>
      <w:r w:rsidRPr="00EE5415">
        <w:t xml:space="preserve">Highlighted are right (dark grey) and left (light grey) asymmetrically expressed shell-forming gene candidates in the trochophore larva, as well as genes expressed broadly across the shell field (light blue). Cells in this region of the trochophore are likely to give rise to cells in zone 5 of the adult mantle, and we have maintained that colour scheme to suggest this. Cells bordering the larval shell gland and shell field (black ring in the trochophore) are likely to give rise to one or more zones 1-4 in the adult mantle. Many genes could also be categorised as either being expressed in the left or right sides, or continuously throughout the free edge of the mantle that produces the outer lip of the shell in juveniles.  The number of repetitive low-complexity domains (RLCDs) present in each shell-forming candidate are summarised numerically here. Details of these repeated domains can be seen in </w:t>
      </w:r>
      <w:r w:rsidR="00EC14DE">
        <w:t>Additional file 38</w:t>
      </w:r>
      <w:r w:rsidRPr="00EE5415">
        <w:t>. The names of enzymes and other molecular features indicated in zones 1-5 on the schematic of the adult mantle are summarised from</w:t>
      </w:r>
      <w:r w:rsidRPr="008C15B1">
        <w:t xml:space="preserve"> </w:t>
      </w:r>
      <w:r w:rsidRPr="008C15B1">
        <w:fldChar w:fldCharType="begin"/>
      </w:r>
      <w:r w:rsidRPr="008C15B1">
        <w:instrText>ADDIN BEC{Timmermans, 1969, #92798}</w:instrText>
      </w:r>
      <w:r w:rsidRPr="008C15B1">
        <w:fldChar w:fldCharType="separate"/>
      </w:r>
      <w:r w:rsidRPr="008C15B1">
        <w:t>[45]</w:t>
      </w:r>
      <w:r w:rsidRPr="008C15B1">
        <w:fldChar w:fldCharType="end"/>
      </w:r>
      <w:r>
        <w:t>.</w:t>
      </w:r>
      <w:r w:rsidRPr="00EE5415">
        <w:t xml:space="preserve"> Sequence similarity and conserved domains in the final column of the table are summarised from a number of BLAST searches against SwissProt (SP), the non-redundant (NR) NCBI database and the Conserved Domain (CD) database. See </w:t>
      </w:r>
      <w:r>
        <w:t xml:space="preserve">Additional files </w:t>
      </w:r>
      <w:r w:rsidR="005B404C">
        <w:t>40</w:t>
      </w:r>
      <w:r>
        <w:t>-42</w:t>
      </w:r>
      <w:r w:rsidRPr="00EE5415">
        <w:t xml:space="preserve"> for the results of all BLAST and domain searches.</w:t>
      </w:r>
    </w:p>
    <w:p w14:paraId="641D2433" w14:textId="77777777" w:rsidR="00C103AD" w:rsidRDefault="00C103AD" w:rsidP="005F06D8">
      <w:pPr>
        <w:spacing w:line="360" w:lineRule="auto"/>
      </w:pPr>
    </w:p>
    <w:p w14:paraId="17DDC96D" w14:textId="77777777" w:rsidR="00F45D0F" w:rsidRDefault="00F45D0F">
      <w:pPr>
        <w:rPr>
          <w:b/>
          <w:sz w:val="28"/>
        </w:rPr>
      </w:pPr>
      <w:r>
        <w:rPr>
          <w:b/>
          <w:sz w:val="28"/>
        </w:rPr>
        <w:br w:type="page"/>
      </w:r>
    </w:p>
    <w:p w14:paraId="4D02A5D9" w14:textId="42BE4159" w:rsidR="00C103AD" w:rsidRPr="00C103AD" w:rsidRDefault="00C103AD" w:rsidP="005F06D8">
      <w:pPr>
        <w:spacing w:line="360" w:lineRule="auto"/>
        <w:rPr>
          <w:b/>
          <w:sz w:val="28"/>
        </w:rPr>
      </w:pPr>
      <w:r w:rsidRPr="00C103AD">
        <w:rPr>
          <w:b/>
          <w:sz w:val="28"/>
        </w:rPr>
        <w:t>References</w:t>
      </w:r>
    </w:p>
    <w:p w14:paraId="1F6BC858"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fldChar w:fldCharType="begin"/>
      </w:r>
      <w:r>
        <w:instrText>ADDIN BB</w:instrText>
      </w:r>
      <w:r>
        <w:fldChar w:fldCharType="separate"/>
      </w:r>
      <w:r w:rsidRPr="002449D6">
        <w:rPr>
          <w:rFonts w:ascii="Times New Roman" w:hAnsi="Times New Roman"/>
          <w:lang w:val="en-US" w:eastAsia="en-US"/>
        </w:rPr>
        <w:t>1.</w:t>
      </w:r>
      <w:r w:rsidRPr="002449D6">
        <w:rPr>
          <w:rFonts w:ascii="Times New Roman" w:hAnsi="Times New Roman"/>
          <w:lang w:val="en-US" w:eastAsia="en-US"/>
        </w:rPr>
        <w:tab/>
        <w:t>Weiss IM, Schönitzer V, Eichner N, Sumper M. The chitin synthase involved in marine bivalve mollusk shell formation contains a myosin domain. FEBS Letters. 2006;580:1846-1852.</w:t>
      </w:r>
    </w:p>
    <w:p w14:paraId="04F19830"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w:t>
      </w:r>
      <w:r w:rsidRPr="002449D6">
        <w:rPr>
          <w:rFonts w:ascii="Times New Roman" w:hAnsi="Times New Roman"/>
          <w:lang w:val="en-US" w:eastAsia="en-US"/>
        </w:rPr>
        <w:tab/>
        <w:t xml:space="preserve">Suzuki M, Sakuda S, Nagasawa H. Identification of chitin in the prismatic layer of the shell and a chitin synthase gene from the Japanese pearl oyster, </w:t>
      </w:r>
      <w:r w:rsidRPr="002449D6">
        <w:rPr>
          <w:rFonts w:ascii="Times New Roman" w:hAnsi="Times New Roman"/>
          <w:i/>
          <w:lang w:val="en-US" w:eastAsia="en-US"/>
        </w:rPr>
        <w:t>Pinctada fucata</w:t>
      </w:r>
      <w:r w:rsidRPr="002449D6">
        <w:rPr>
          <w:rFonts w:ascii="Times New Roman" w:hAnsi="Times New Roman"/>
          <w:lang w:val="en-US" w:eastAsia="en-US"/>
        </w:rPr>
        <w:t>. Bioscience, Biotechnology, and Biochemistry. 2007;71:1735-1744.</w:t>
      </w:r>
    </w:p>
    <w:p w14:paraId="4368101A"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w:t>
      </w:r>
      <w:r w:rsidRPr="002449D6">
        <w:rPr>
          <w:rFonts w:ascii="Times New Roman" w:hAnsi="Times New Roman"/>
          <w:lang w:val="en-US" w:eastAsia="en-US"/>
        </w:rPr>
        <w:tab/>
        <w:t xml:space="preserve">Yonezawa M, Sakuda S, Yoshimura E, Suzuki M. Molecular cloning and functional analysis of chitinases in the fresh water snail, </w:t>
      </w:r>
      <w:r w:rsidRPr="002449D6">
        <w:rPr>
          <w:rFonts w:ascii="Times New Roman" w:hAnsi="Times New Roman"/>
          <w:i/>
          <w:lang w:val="en-US" w:eastAsia="en-US"/>
        </w:rPr>
        <w:t>Lymnaea stagnalis</w:t>
      </w:r>
      <w:r w:rsidRPr="002449D6">
        <w:rPr>
          <w:rFonts w:ascii="Times New Roman" w:hAnsi="Times New Roman"/>
          <w:lang w:val="en-US" w:eastAsia="en-US"/>
        </w:rPr>
        <w:t>. Journal of Structural Biology. 2016;196:107-118.</w:t>
      </w:r>
    </w:p>
    <w:p w14:paraId="0A3E84CC"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4.</w:t>
      </w:r>
      <w:r w:rsidRPr="002449D6">
        <w:rPr>
          <w:rFonts w:ascii="Times New Roman" w:hAnsi="Times New Roman"/>
          <w:lang w:val="en-US" w:eastAsia="en-US"/>
        </w:rPr>
        <w:tab/>
        <w:t>Suzuki M, Saruwatari K, Kogure T, Yamamoto Y, Nishimura T, Kato T, Nagasawa H. An acidic matrix protein, Pif, is a key macromolecule for nacre formation. Science. 2009;325:1388-1390.</w:t>
      </w:r>
    </w:p>
    <w:p w14:paraId="1B79474D"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5.</w:t>
      </w:r>
      <w:r w:rsidRPr="002449D6">
        <w:rPr>
          <w:rFonts w:ascii="Times New Roman" w:hAnsi="Times New Roman"/>
          <w:lang w:val="en-US" w:eastAsia="en-US"/>
        </w:rPr>
        <w:tab/>
        <w:t>Jackson DJ, McDougall C, Woodcroft B, Moase P, Rose RA, Kube M, Reinhardt R, Rokhsar DS, Montagnani C, Joubert C. Parallel evolution of nacre building gene sets in molluscs. Molecular Biology and Evolution. 2010;27:591-608.</w:t>
      </w:r>
    </w:p>
    <w:p w14:paraId="16B10980"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6.</w:t>
      </w:r>
      <w:r w:rsidRPr="002449D6">
        <w:rPr>
          <w:rFonts w:ascii="Times New Roman" w:hAnsi="Times New Roman"/>
          <w:lang w:val="en-US" w:eastAsia="en-US"/>
        </w:rPr>
        <w:tab/>
        <w:t xml:space="preserve">Joubert C, Piquemal D, Marie B, Manchon L, Pierrat F, Zanella-Cléon I, Cochennec-Laureau N, Gueguen Y, Montagnani C. Transcriptome and proteome analysis of </w:t>
      </w:r>
      <w:r w:rsidRPr="002449D6">
        <w:rPr>
          <w:rFonts w:ascii="Times New Roman" w:hAnsi="Times New Roman"/>
          <w:i/>
          <w:lang w:val="en-US" w:eastAsia="en-US"/>
        </w:rPr>
        <w:t xml:space="preserve">Pinctada margaritifera </w:t>
      </w:r>
      <w:r w:rsidRPr="002449D6">
        <w:rPr>
          <w:rFonts w:ascii="Times New Roman" w:hAnsi="Times New Roman"/>
          <w:lang w:val="en-US" w:eastAsia="en-US"/>
        </w:rPr>
        <w:t>calcifying mantle and shell: focus on biomineralization. BMC Genomics. 2010;11:613.</w:t>
      </w:r>
    </w:p>
    <w:p w14:paraId="20C633A4"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7.</w:t>
      </w:r>
      <w:r w:rsidRPr="002449D6">
        <w:rPr>
          <w:rFonts w:ascii="Times New Roman" w:hAnsi="Times New Roman"/>
          <w:lang w:val="en-US" w:eastAsia="en-US"/>
        </w:rPr>
        <w:tab/>
        <w:t xml:space="preserve">Montagnani C, Marie B, Marin F, Belliard C, Riquet F, Tayalé A, Zanella-Cléon I, Fleury E, Gueguen Y, Piquemal D. </w:t>
      </w:r>
      <w:r w:rsidRPr="002449D6">
        <w:rPr>
          <w:rFonts w:ascii="Times New Roman" w:hAnsi="Times New Roman"/>
          <w:i/>
          <w:lang w:val="en-US" w:eastAsia="en-US"/>
        </w:rPr>
        <w:t>Pmarg</w:t>
      </w:r>
      <w:r w:rsidRPr="002449D6">
        <w:rPr>
          <w:rFonts w:ascii="Times New Roman" w:hAnsi="Times New Roman"/>
          <w:lang w:val="en-US" w:eastAsia="en-US"/>
        </w:rPr>
        <w:t xml:space="preserve">-Pearlin is a matrix protein involved in nacre framework formation in the pearl oyster </w:t>
      </w:r>
      <w:r w:rsidRPr="002449D6">
        <w:rPr>
          <w:rFonts w:ascii="Times New Roman" w:hAnsi="Times New Roman"/>
          <w:i/>
          <w:lang w:val="en-US" w:eastAsia="en-US"/>
        </w:rPr>
        <w:t>Pinctada margaritifera</w:t>
      </w:r>
      <w:r w:rsidRPr="002449D6">
        <w:rPr>
          <w:rFonts w:ascii="Times New Roman" w:hAnsi="Times New Roman"/>
          <w:lang w:val="en-US" w:eastAsia="en-US"/>
        </w:rPr>
        <w:t>. ChemBioChem. 2011;12:2033-2043.</w:t>
      </w:r>
    </w:p>
    <w:p w14:paraId="6EB7E0A2"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8.</w:t>
      </w:r>
      <w:r w:rsidRPr="002449D6">
        <w:rPr>
          <w:rFonts w:ascii="Times New Roman" w:hAnsi="Times New Roman"/>
          <w:lang w:val="en-US" w:eastAsia="en-US"/>
        </w:rPr>
        <w:tab/>
        <w:t>Weiner S, Traub W. X-ay diffraction study of the insoluble organic matrix of mollusk shells. FEBS Letters. 1980;111:311-316.</w:t>
      </w:r>
    </w:p>
    <w:p w14:paraId="1F31A0B0"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9.</w:t>
      </w:r>
      <w:r w:rsidRPr="002449D6">
        <w:rPr>
          <w:rFonts w:ascii="Times New Roman" w:hAnsi="Times New Roman"/>
          <w:lang w:val="en-US" w:eastAsia="en-US"/>
        </w:rPr>
        <w:tab/>
        <w:t xml:space="preserve">Osuna-Mascaró AJ, Cruz-Bustos T, Marin F, Checa AG. Ultrastructure of the Interlamellar Membranes of the Nacre of the Bivalve </w:t>
      </w:r>
      <w:r w:rsidRPr="002449D6">
        <w:rPr>
          <w:rFonts w:ascii="Times New Roman" w:hAnsi="Times New Roman"/>
          <w:i/>
          <w:lang w:val="en-US" w:eastAsia="en-US"/>
        </w:rPr>
        <w:t>Pteria hirundo</w:t>
      </w:r>
      <w:r w:rsidRPr="002449D6">
        <w:rPr>
          <w:rFonts w:ascii="Times New Roman" w:hAnsi="Times New Roman"/>
          <w:lang w:val="en-US" w:eastAsia="en-US"/>
        </w:rPr>
        <w:t>, Determined by Immunolabelling. PLOS ONE. 2015;10:e0122934.</w:t>
      </w:r>
    </w:p>
    <w:p w14:paraId="4DEE40E6"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0.</w:t>
      </w:r>
      <w:r w:rsidRPr="002449D6">
        <w:rPr>
          <w:rFonts w:ascii="Times New Roman" w:hAnsi="Times New Roman"/>
          <w:lang w:val="en-US" w:eastAsia="en-US"/>
        </w:rPr>
        <w:tab/>
        <w:t>Nudelman F. Nacre biomineralisation: A review on the mechanisms of crystal nucleation. Seminars in Cell &amp; Developmental Biology. 2015;46:2-10.</w:t>
      </w:r>
    </w:p>
    <w:p w14:paraId="483CA3E7"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1.</w:t>
      </w:r>
      <w:r w:rsidRPr="002449D6">
        <w:rPr>
          <w:rFonts w:ascii="Times New Roman" w:hAnsi="Times New Roman"/>
          <w:lang w:val="en-US" w:eastAsia="en-US"/>
        </w:rPr>
        <w:tab/>
        <w:t xml:space="preserve">Machado J, Reis ML, Coimbra J, Sá C. Studies on chitin and calcification in the inner layers of the shell of </w:t>
      </w:r>
      <w:r w:rsidRPr="002449D6">
        <w:rPr>
          <w:rFonts w:ascii="Times New Roman" w:hAnsi="Times New Roman"/>
          <w:i/>
          <w:lang w:val="en-US" w:eastAsia="en-US"/>
        </w:rPr>
        <w:t>Anodonta cygnea</w:t>
      </w:r>
      <w:r w:rsidRPr="002449D6">
        <w:rPr>
          <w:rFonts w:ascii="Times New Roman" w:hAnsi="Times New Roman"/>
          <w:lang w:val="en-US" w:eastAsia="en-US"/>
        </w:rPr>
        <w:t>. Journal of Comparative Physiology B. 1991;161:413-418.</w:t>
      </w:r>
    </w:p>
    <w:p w14:paraId="5968A16B"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2.</w:t>
      </w:r>
      <w:r w:rsidRPr="002449D6">
        <w:rPr>
          <w:rFonts w:ascii="Times New Roman" w:hAnsi="Times New Roman"/>
          <w:lang w:val="en-US" w:eastAsia="en-US"/>
        </w:rPr>
        <w:tab/>
        <w:t xml:space="preserve">Zentz F, Bédouet L, Almeida MJ, Milet C, Lopez E, Giraud M. Characterization and quantification of chitosan extracted from nacre of the abalone </w:t>
      </w:r>
      <w:r w:rsidRPr="002449D6">
        <w:rPr>
          <w:rFonts w:ascii="Times New Roman" w:hAnsi="Times New Roman"/>
          <w:i/>
          <w:lang w:val="en-US" w:eastAsia="en-US"/>
        </w:rPr>
        <w:t>Haliotis tuberculata</w:t>
      </w:r>
      <w:r w:rsidRPr="002449D6">
        <w:rPr>
          <w:rFonts w:ascii="Times New Roman" w:hAnsi="Times New Roman"/>
          <w:lang w:val="en-US" w:eastAsia="en-US"/>
        </w:rPr>
        <w:t xml:space="preserve"> and the oyster </w:t>
      </w:r>
      <w:r w:rsidRPr="002449D6">
        <w:rPr>
          <w:rFonts w:ascii="Times New Roman" w:hAnsi="Times New Roman"/>
          <w:i/>
          <w:lang w:val="en-US" w:eastAsia="en-US"/>
        </w:rPr>
        <w:t>Pinctada maxima</w:t>
      </w:r>
      <w:r w:rsidRPr="002449D6">
        <w:rPr>
          <w:rFonts w:ascii="Times New Roman" w:hAnsi="Times New Roman"/>
          <w:lang w:val="en-US" w:eastAsia="en-US"/>
        </w:rPr>
        <w:t>. Marine Biotechnology. 2001;3:36-44.</w:t>
      </w:r>
    </w:p>
    <w:p w14:paraId="1E05712C"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3.</w:t>
      </w:r>
      <w:r w:rsidRPr="002449D6">
        <w:rPr>
          <w:rFonts w:ascii="Times New Roman" w:hAnsi="Times New Roman"/>
          <w:lang w:val="en-US" w:eastAsia="en-US"/>
        </w:rPr>
        <w:tab/>
        <w:t>Furuhashi T, Beran A, Blazso M, Czegeny Z, Schwarzinger C, Steiner G. Pyrolysis GC/MS and IR spectroscopy in chitin analysis of molluscan shells. Bioscience, Biotechnology, and Biochemistry. 2009;73:93-103.</w:t>
      </w:r>
    </w:p>
    <w:p w14:paraId="51D35CA8"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4.</w:t>
      </w:r>
      <w:r w:rsidRPr="002449D6">
        <w:rPr>
          <w:rFonts w:ascii="Times New Roman" w:hAnsi="Times New Roman"/>
          <w:lang w:val="en-US" w:eastAsia="en-US"/>
        </w:rPr>
        <w:tab/>
        <w:t>Weiss IM, Renner C, Strigl MG, Fritz M. A simple and reliable method for the determination and localization of chitin in abalone nacre. Chemistry of Materials. 2002;14:3252-3259.</w:t>
      </w:r>
    </w:p>
    <w:p w14:paraId="3496714C"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5.</w:t>
      </w:r>
      <w:r w:rsidRPr="002449D6">
        <w:rPr>
          <w:rFonts w:ascii="Times New Roman" w:hAnsi="Times New Roman"/>
          <w:lang w:val="en-US" w:eastAsia="en-US"/>
        </w:rPr>
        <w:tab/>
        <w:t>Caufrier F, Martinou A, Dupont C, Bouriotis V. Carbohydrate esterase family 4 enzymes: substrate specificity. Carbohydrate research. 2003;338:687-692.</w:t>
      </w:r>
    </w:p>
    <w:p w14:paraId="0A854967"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6.</w:t>
      </w:r>
      <w:r w:rsidRPr="002449D6">
        <w:rPr>
          <w:rFonts w:ascii="Times New Roman" w:hAnsi="Times New Roman"/>
          <w:lang w:val="en-US" w:eastAsia="en-US"/>
        </w:rPr>
        <w:tab/>
        <w:t xml:space="preserve">Arakane Y, Dixit R, Begum K, Park Y, Specht CA, Merzendorfer H, Kramer KJ, Muthukrishnan S, Beeman RW. Analysis of functions of the chitin deacetylase gene family in </w:t>
      </w:r>
      <w:r w:rsidRPr="002449D6">
        <w:rPr>
          <w:rFonts w:ascii="Times New Roman" w:hAnsi="Times New Roman"/>
          <w:i/>
          <w:lang w:val="en-US" w:eastAsia="en-US"/>
        </w:rPr>
        <w:t>Tribolium castaneum</w:t>
      </w:r>
      <w:r w:rsidRPr="002449D6">
        <w:rPr>
          <w:rFonts w:ascii="Times New Roman" w:hAnsi="Times New Roman"/>
          <w:lang w:val="en-US" w:eastAsia="en-US"/>
        </w:rPr>
        <w:t>. Insect Biochemistry and Molecular Biology. 2009;39:355-365.</w:t>
      </w:r>
    </w:p>
    <w:p w14:paraId="365DB143"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7.</w:t>
      </w:r>
      <w:r w:rsidRPr="002449D6">
        <w:rPr>
          <w:rFonts w:ascii="Times New Roman" w:hAnsi="Times New Roman"/>
          <w:lang w:val="en-US" w:eastAsia="en-US"/>
        </w:rPr>
        <w:tab/>
        <w:t>Suzuki M, Iwashima A, Kimura M, Kogure T, Nagasawa H. The molecular evolution of the Pif family proteins in various species of mollusks. Marine Biotechnology. 2013;15:145-158.</w:t>
      </w:r>
    </w:p>
    <w:p w14:paraId="43661DB3"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8.</w:t>
      </w:r>
      <w:r w:rsidRPr="002449D6">
        <w:rPr>
          <w:rFonts w:ascii="Times New Roman" w:hAnsi="Times New Roman"/>
          <w:lang w:val="en-US" w:eastAsia="en-US"/>
        </w:rPr>
        <w:tab/>
        <w:t>Weiner S. Aspartic acid-rich proteins: major components of the soluble organic matrix of mollusk shells. Calcified Tissue International. 1979;29:163-167.</w:t>
      </w:r>
    </w:p>
    <w:p w14:paraId="3F8E2502"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19.</w:t>
      </w:r>
      <w:r w:rsidRPr="002449D6">
        <w:rPr>
          <w:rFonts w:ascii="Times New Roman" w:hAnsi="Times New Roman"/>
          <w:lang w:val="en-US" w:eastAsia="en-US"/>
        </w:rPr>
        <w:tab/>
        <w:t>Addadi L, Weiner S. Interactions between acidic proteins and crystals: stereochemical requirements in biomineralization. Proceedings of the National Academy of Sciences. 1985;82:4110-4114.</w:t>
      </w:r>
    </w:p>
    <w:p w14:paraId="4B2E946B"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0.</w:t>
      </w:r>
      <w:r w:rsidRPr="002449D6">
        <w:rPr>
          <w:rFonts w:ascii="Times New Roman" w:hAnsi="Times New Roman"/>
          <w:lang w:val="en-US" w:eastAsia="en-US"/>
        </w:rPr>
        <w:tab/>
        <w:t>Weiner S, Traub W, Parker SB. Macromolecules in mollusc shells and their functions in biomineralization [and Discussion]. Philosophical Transactions of the Royal Society B: Biological Sciences. 1984;304:425-434.</w:t>
      </w:r>
    </w:p>
    <w:p w14:paraId="5500ACC7"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1.</w:t>
      </w:r>
      <w:r w:rsidRPr="002449D6">
        <w:rPr>
          <w:rFonts w:ascii="Times New Roman" w:hAnsi="Times New Roman"/>
          <w:lang w:val="en-US" w:eastAsia="en-US"/>
        </w:rPr>
        <w:tab/>
        <w:t>Addadi L, Moradian J, Shay E, Maroudas NG, Weiner S. A chemical model for the cooperation of sulfates and carboxylates in calcite crystal nucleation: relevance to biomineralization. Proceedings of the national academy of sciences. 1987;84:2732-2736.</w:t>
      </w:r>
    </w:p>
    <w:p w14:paraId="15F13B51"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2.</w:t>
      </w:r>
      <w:r w:rsidRPr="002449D6">
        <w:rPr>
          <w:rFonts w:ascii="Times New Roman" w:hAnsi="Times New Roman"/>
          <w:lang w:val="en-US" w:eastAsia="en-US"/>
        </w:rPr>
        <w:tab/>
        <w:t>Nudelman F, Gotliv BA, Addadi L, Weiner S. Mollusk shell formation: mapping the distribution of organic matrix components underlying a single aragonitic tablet in nacre. Journal of Structural Biology. 2006;153:176-187.</w:t>
      </w:r>
    </w:p>
    <w:p w14:paraId="627D50EA"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3.</w:t>
      </w:r>
      <w:r w:rsidRPr="002449D6">
        <w:rPr>
          <w:rFonts w:ascii="Times New Roman" w:hAnsi="Times New Roman"/>
          <w:lang w:val="en-US" w:eastAsia="en-US"/>
        </w:rPr>
        <w:tab/>
        <w:t>Perl-Treves D, Addadi L. Molecular recognition in pathological crystallizations: Gout. Interactions between Albumin and Sodium Urate Mono-hydrate Crystals. Molecular Crystals and Liquid Crystals. 1990;187:1-16.</w:t>
      </w:r>
    </w:p>
    <w:p w14:paraId="7C960D93"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4.</w:t>
      </w:r>
      <w:r w:rsidRPr="002449D6">
        <w:rPr>
          <w:rFonts w:ascii="Times New Roman" w:hAnsi="Times New Roman"/>
          <w:lang w:val="en-US" w:eastAsia="en-US"/>
        </w:rPr>
        <w:tab/>
        <w:t>Addadi L, Weiner S. Control and design principles in biological mineralization. Angewandte Chemie International Edition in English. 1992;31:153-169.</w:t>
      </w:r>
    </w:p>
    <w:p w14:paraId="2393C82D"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5.</w:t>
      </w:r>
      <w:r w:rsidRPr="002449D6">
        <w:rPr>
          <w:rFonts w:ascii="Times New Roman" w:hAnsi="Times New Roman"/>
          <w:lang w:val="en-US" w:eastAsia="en-US"/>
        </w:rPr>
        <w:tab/>
        <w:t>Arias JL, Fernández MS. Polysaccharides and proteoglycans in calcium carbonate-based biomineralization. Chemical Reviews. 2008;108:4475-4482.</w:t>
      </w:r>
    </w:p>
    <w:p w14:paraId="77731EEA"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6.</w:t>
      </w:r>
      <w:r w:rsidRPr="002449D6">
        <w:rPr>
          <w:rFonts w:ascii="Times New Roman" w:hAnsi="Times New Roman"/>
          <w:lang w:val="en-US" w:eastAsia="en-US"/>
        </w:rPr>
        <w:tab/>
        <w:t>Alberts B, Johnson A, Lewis J, Raff M, Roberts K, Walter P: Molecular Biology of the Cell. 5th revised edition. New York: Garland Science; 2007.</w:t>
      </w:r>
    </w:p>
    <w:p w14:paraId="1675FC88"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7.</w:t>
      </w:r>
      <w:r w:rsidRPr="002449D6">
        <w:rPr>
          <w:rFonts w:ascii="Times New Roman" w:hAnsi="Times New Roman"/>
          <w:lang w:val="en-US" w:eastAsia="en-US"/>
        </w:rPr>
        <w:tab/>
        <w:t>Marin F, Bundeleva I, Takeuchi T, Immel F, Medakovic D. Organic matrices in metazoan calcium carbonate skeletons: Composition, functions, evolution. Journal of Structural Biology. 2016;196:98-106.</w:t>
      </w:r>
    </w:p>
    <w:p w14:paraId="4765BB42"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8.</w:t>
      </w:r>
      <w:r w:rsidRPr="002449D6">
        <w:rPr>
          <w:rFonts w:ascii="Times New Roman" w:hAnsi="Times New Roman"/>
          <w:lang w:val="en-US" w:eastAsia="en-US"/>
        </w:rPr>
        <w:tab/>
        <w:t xml:space="preserve">Shen X, Belcher AM, Hansma PK, Stucky GD, Morse DE. Molecular cloning and characterization of lustrin A, a matrix protein from shell and pearl nacre of </w:t>
      </w:r>
      <w:r w:rsidRPr="002449D6">
        <w:rPr>
          <w:rFonts w:ascii="Times New Roman" w:hAnsi="Times New Roman"/>
          <w:i/>
          <w:lang w:val="en-US" w:eastAsia="en-US"/>
        </w:rPr>
        <w:t>Haliotis rufescens</w:t>
      </w:r>
      <w:r w:rsidRPr="002449D6">
        <w:rPr>
          <w:rFonts w:ascii="Times New Roman" w:hAnsi="Times New Roman"/>
          <w:lang w:val="en-US" w:eastAsia="en-US"/>
        </w:rPr>
        <w:t>. Journal of Biological Chemistry. 1997;272:32472-32481.</w:t>
      </w:r>
    </w:p>
    <w:p w14:paraId="24CDA241"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29.</w:t>
      </w:r>
      <w:r w:rsidRPr="002449D6">
        <w:rPr>
          <w:rFonts w:ascii="Times New Roman" w:hAnsi="Times New Roman"/>
          <w:lang w:val="en-US" w:eastAsia="en-US"/>
        </w:rPr>
        <w:tab/>
        <w:t>Marin F, Corstjens P, Westbroek P, de Gaulejac B, de Vrind-De Jong E. Mucins and molluscan calcification. J Biol Chem. 2000;275:20667-20675.</w:t>
      </w:r>
    </w:p>
    <w:p w14:paraId="7FD651D4"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0.</w:t>
      </w:r>
      <w:r w:rsidRPr="002449D6">
        <w:rPr>
          <w:rFonts w:ascii="Times New Roman" w:hAnsi="Times New Roman"/>
          <w:lang w:val="en-US" w:eastAsia="en-US"/>
        </w:rPr>
        <w:tab/>
        <w:t>Jackson DJ, Wörheide G, Degnan BM. Dynamic expression of ancient and novel molluscan shell genes during ecological transitions. BMC Evolutionary Biology. 2007;7:160.</w:t>
      </w:r>
    </w:p>
    <w:p w14:paraId="5C0E3763"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1.</w:t>
      </w:r>
      <w:r w:rsidRPr="002449D6">
        <w:rPr>
          <w:rFonts w:ascii="Times New Roman" w:hAnsi="Times New Roman"/>
          <w:lang w:val="en-US" w:eastAsia="en-US"/>
        </w:rPr>
        <w:tab/>
        <w:t>Evans JS. „Tuning in“ to mollusk shell nacre-and prismatic-associated protein terminal sequences. Implications for biomineralization and the construction of high performance inorganic- organic Composites. Chemical Reviews. 2008;108:4455-4462.</w:t>
      </w:r>
    </w:p>
    <w:p w14:paraId="286FB718"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2.</w:t>
      </w:r>
      <w:r w:rsidRPr="002449D6">
        <w:rPr>
          <w:rFonts w:ascii="Times New Roman" w:hAnsi="Times New Roman"/>
          <w:lang w:val="en-US" w:eastAsia="en-US"/>
        </w:rPr>
        <w:tab/>
        <w:t>Lamport DTA, Kieliszewski MJ, Chen Y, Cannon MC. Role of the extensin superfamily in primary cell wall architecture. Plant physiology. 2011;156:11-19.</w:t>
      </w:r>
    </w:p>
    <w:p w14:paraId="60CFDD4C"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3.</w:t>
      </w:r>
      <w:r w:rsidRPr="002449D6">
        <w:rPr>
          <w:rFonts w:ascii="Times New Roman" w:hAnsi="Times New Roman"/>
          <w:lang w:val="en-US" w:eastAsia="en-US"/>
        </w:rPr>
        <w:tab/>
        <w:t>Mann K, Weiss IM, André S, Gabius H-J, Fritz M. The amino-acid sequence of the abalone (</w:t>
      </w:r>
      <w:r w:rsidRPr="002449D6">
        <w:rPr>
          <w:rFonts w:ascii="Times New Roman" w:hAnsi="Times New Roman"/>
          <w:i/>
          <w:lang w:val="en-US" w:eastAsia="en-US"/>
        </w:rPr>
        <w:t>Haliotis laevigata</w:t>
      </w:r>
      <w:r w:rsidRPr="002449D6">
        <w:rPr>
          <w:rFonts w:ascii="Times New Roman" w:hAnsi="Times New Roman"/>
          <w:lang w:val="en-US" w:eastAsia="en-US"/>
        </w:rPr>
        <w:t>) nacre protein perlucin. European Journal of Biochemistry. 2000;267:5257-5264.</w:t>
      </w:r>
    </w:p>
    <w:p w14:paraId="216994B0"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4.</w:t>
      </w:r>
      <w:r w:rsidRPr="002449D6">
        <w:rPr>
          <w:rFonts w:ascii="Times New Roman" w:hAnsi="Times New Roman"/>
          <w:lang w:val="en-US" w:eastAsia="en-US"/>
        </w:rPr>
        <w:tab/>
        <w:t xml:space="preserve">Weiss IM, Kaufmann S, Mann K, Fritz M. Purification and characterization of perlucin and perlustrin, two new proteins from the shell of the mollusc </w:t>
      </w:r>
      <w:r w:rsidRPr="002449D6">
        <w:rPr>
          <w:rFonts w:ascii="Times New Roman" w:hAnsi="Times New Roman"/>
          <w:i/>
          <w:lang w:val="en-US" w:eastAsia="en-US"/>
        </w:rPr>
        <w:t>Haliotis laevigata</w:t>
      </w:r>
      <w:r w:rsidRPr="002449D6">
        <w:rPr>
          <w:rFonts w:ascii="Times New Roman" w:hAnsi="Times New Roman"/>
          <w:lang w:val="en-US" w:eastAsia="en-US"/>
        </w:rPr>
        <w:t>. Biochemical and Biophysical Research Communications. 2000;267:17-21.</w:t>
      </w:r>
    </w:p>
    <w:p w14:paraId="6A79E2E0"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5.</w:t>
      </w:r>
      <w:r w:rsidRPr="002449D6">
        <w:rPr>
          <w:rFonts w:ascii="Times New Roman" w:hAnsi="Times New Roman"/>
          <w:lang w:val="en-US" w:eastAsia="en-US"/>
        </w:rPr>
        <w:tab/>
        <w:t xml:space="preserve">Wang N, Lee Y-H, Lee J. Recombinant perlucin nucleates the growth of calcium carbonate crystals: molecular cloning and characterization of perlucin from disk abalone, </w:t>
      </w:r>
      <w:r w:rsidRPr="002449D6">
        <w:rPr>
          <w:rFonts w:ascii="Times New Roman" w:hAnsi="Times New Roman"/>
          <w:i/>
          <w:lang w:val="en-US" w:eastAsia="en-US"/>
        </w:rPr>
        <w:t>Haliotis discus discus</w:t>
      </w:r>
      <w:r w:rsidRPr="002449D6">
        <w:rPr>
          <w:rFonts w:ascii="Times New Roman" w:hAnsi="Times New Roman"/>
          <w:lang w:val="en-US" w:eastAsia="en-US"/>
        </w:rPr>
        <w:t>. Comparative Biochemistry and Physiology Part B: Biochemistry and Molecular Biology. 2008;149:354-361.</w:t>
      </w:r>
    </w:p>
    <w:p w14:paraId="61019B64"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6.</w:t>
      </w:r>
      <w:r w:rsidRPr="002449D6">
        <w:rPr>
          <w:rFonts w:ascii="Times New Roman" w:hAnsi="Times New Roman"/>
          <w:lang w:val="en-US" w:eastAsia="en-US"/>
        </w:rPr>
        <w:tab/>
        <w:t>Marie B, Joubert C, Tayaléa A, Zanella-Cléon I, Belliard C, Piquemal D, Cochennec-Laureau N, Marin F, Gueguen Y, Montagnani C. Different secretory repertoires control the biomineralization processes of prism and nacre deposition of the pearl oyster shell. Proceedings of the National Academy of Sciences. 2012;109:20986-20991.</w:t>
      </w:r>
    </w:p>
    <w:p w14:paraId="15B33A60"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7.</w:t>
      </w:r>
      <w:r w:rsidRPr="002449D6">
        <w:rPr>
          <w:rFonts w:ascii="Times New Roman" w:hAnsi="Times New Roman"/>
          <w:lang w:val="en-US" w:eastAsia="en-US"/>
        </w:rPr>
        <w:tab/>
        <w:t xml:space="preserve">Mann K, Edsinger E. The </w:t>
      </w:r>
      <w:r w:rsidRPr="002449D6">
        <w:rPr>
          <w:rFonts w:ascii="Times New Roman" w:hAnsi="Times New Roman"/>
          <w:i/>
          <w:lang w:val="en-US" w:eastAsia="en-US"/>
        </w:rPr>
        <w:t xml:space="preserve">Lottia gigantea </w:t>
      </w:r>
      <w:r w:rsidRPr="002449D6">
        <w:rPr>
          <w:rFonts w:ascii="Times New Roman" w:hAnsi="Times New Roman"/>
          <w:lang w:val="en-US" w:eastAsia="en-US"/>
        </w:rPr>
        <w:t>shell matrix proteome: re-analysis including MaxQuant iBAQ quantitation and phosphoproteome analysis. Proteome Science. 2014;12:28.</w:t>
      </w:r>
    </w:p>
    <w:p w14:paraId="17D32FB2"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8.</w:t>
      </w:r>
      <w:r w:rsidRPr="002449D6">
        <w:rPr>
          <w:rFonts w:ascii="Times New Roman" w:hAnsi="Times New Roman"/>
          <w:lang w:val="en-US" w:eastAsia="en-US"/>
        </w:rPr>
        <w:tab/>
        <w:t xml:space="preserve">Mann K, Jackson DJ. Characterization of the pigmented shell-forming proteome of the common grove snail </w:t>
      </w:r>
      <w:r w:rsidRPr="002449D6">
        <w:rPr>
          <w:rFonts w:ascii="Times New Roman" w:hAnsi="Times New Roman"/>
          <w:i/>
          <w:lang w:val="en-US" w:eastAsia="en-US"/>
        </w:rPr>
        <w:t>Cepaea nemoralis</w:t>
      </w:r>
      <w:r w:rsidRPr="002449D6">
        <w:rPr>
          <w:rFonts w:ascii="Times New Roman" w:hAnsi="Times New Roman"/>
          <w:lang w:val="en-US" w:eastAsia="en-US"/>
        </w:rPr>
        <w:t>. BMC Genomics. 2014;15:249.</w:t>
      </w:r>
    </w:p>
    <w:p w14:paraId="1BD989B2"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39.</w:t>
      </w:r>
      <w:r w:rsidRPr="002449D6">
        <w:rPr>
          <w:rFonts w:ascii="Times New Roman" w:hAnsi="Times New Roman"/>
          <w:lang w:val="en-US" w:eastAsia="en-US"/>
        </w:rPr>
        <w:tab/>
        <w:t xml:space="preserve">Liu C, Li S, Kong J, Liu Y, Wang T, Xie L, Zhang R. In-depth proteomic analysis of shell matrix proteins of </w:t>
      </w:r>
      <w:r w:rsidRPr="002449D6">
        <w:rPr>
          <w:rFonts w:ascii="Times New Roman" w:hAnsi="Times New Roman"/>
          <w:i/>
          <w:lang w:val="en-US" w:eastAsia="en-US"/>
        </w:rPr>
        <w:t>Pinctada fucata</w:t>
      </w:r>
      <w:r w:rsidRPr="002449D6">
        <w:rPr>
          <w:rFonts w:ascii="Times New Roman" w:hAnsi="Times New Roman"/>
          <w:lang w:val="en-US" w:eastAsia="en-US"/>
        </w:rPr>
        <w:t>. Scientific Reports. 2015;5:17269.</w:t>
      </w:r>
    </w:p>
    <w:p w14:paraId="038436D4"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40.</w:t>
      </w:r>
      <w:r w:rsidRPr="002449D6">
        <w:rPr>
          <w:rFonts w:ascii="Times New Roman" w:hAnsi="Times New Roman"/>
          <w:lang w:val="en-US" w:eastAsia="en-US"/>
        </w:rPr>
        <w:tab/>
        <w:t xml:space="preserve">O’Keeffe AH, Green JL, Grainger M, Holder AA. A novel Sushi domain-containing protein of </w:t>
      </w:r>
      <w:r w:rsidRPr="002449D6">
        <w:rPr>
          <w:rFonts w:ascii="Times New Roman" w:hAnsi="Times New Roman"/>
          <w:i/>
          <w:lang w:val="en-US" w:eastAsia="en-US"/>
        </w:rPr>
        <w:t>Plasmodium falciparum</w:t>
      </w:r>
      <w:r w:rsidRPr="002449D6">
        <w:rPr>
          <w:rFonts w:ascii="Times New Roman" w:hAnsi="Times New Roman"/>
          <w:lang w:val="en-US" w:eastAsia="en-US"/>
        </w:rPr>
        <w:t>. Molecular and Biochemical Parasitology. 2005;140:61-68.</w:t>
      </w:r>
    </w:p>
    <w:p w14:paraId="0238093C"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41.</w:t>
      </w:r>
      <w:r w:rsidRPr="002449D6">
        <w:rPr>
          <w:rFonts w:ascii="Times New Roman" w:hAnsi="Times New Roman"/>
          <w:lang w:val="en-US" w:eastAsia="en-US"/>
        </w:rPr>
        <w:tab/>
        <w:t>Tu Z, Cohen M, Bu H, Lin F. Tissue distribution and functional analysis of Sushi domain-containing protein 4. The American Journal of Pathology. 2010;176:2378-2384.</w:t>
      </w:r>
    </w:p>
    <w:p w14:paraId="3AC6E856"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42.</w:t>
      </w:r>
      <w:r w:rsidRPr="002449D6">
        <w:rPr>
          <w:rFonts w:ascii="Times New Roman" w:hAnsi="Times New Roman"/>
          <w:lang w:val="en-US" w:eastAsia="en-US"/>
        </w:rPr>
        <w:tab/>
        <w:t xml:space="preserve">Arivalagan J, Marie B, Sleight VA, Clark MS, Berland S, Marie A. Shell matrix proteins of the clam, </w:t>
      </w:r>
      <w:r w:rsidRPr="002449D6">
        <w:rPr>
          <w:rFonts w:ascii="Times New Roman" w:hAnsi="Times New Roman"/>
          <w:i/>
          <w:lang w:val="en-US" w:eastAsia="en-US"/>
        </w:rPr>
        <w:t>Mya truncata</w:t>
      </w:r>
      <w:r w:rsidRPr="002449D6">
        <w:rPr>
          <w:rFonts w:ascii="Times New Roman" w:hAnsi="Times New Roman"/>
          <w:lang w:val="en-US" w:eastAsia="en-US"/>
        </w:rPr>
        <w:t>: Roles beyond shell formation through proteomic study. Marine Genomics. 2016;27:69-74.</w:t>
      </w:r>
    </w:p>
    <w:p w14:paraId="7BCC0528"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43.</w:t>
      </w:r>
      <w:r w:rsidRPr="002449D6">
        <w:rPr>
          <w:rFonts w:ascii="Times New Roman" w:hAnsi="Times New Roman"/>
          <w:lang w:val="en-US" w:eastAsia="en-US"/>
        </w:rPr>
        <w:tab/>
        <w:t xml:space="preserve">Pavat C, Zanella-Cléon I, Becchi M, Medakovic D, Luquet G, Guichard N, Alcaraz G, Dommergues J-L, Serpentini A, Lebel J-M, Marin F. The shell matrix of the pulmonate land snail </w:t>
      </w:r>
      <w:r w:rsidRPr="002449D6">
        <w:rPr>
          <w:rFonts w:ascii="Times New Roman" w:hAnsi="Times New Roman"/>
          <w:i/>
          <w:lang w:val="en-US" w:eastAsia="en-US"/>
        </w:rPr>
        <w:t>Helix aspersa maxima</w:t>
      </w:r>
      <w:r w:rsidRPr="002449D6">
        <w:rPr>
          <w:rFonts w:ascii="Times New Roman" w:hAnsi="Times New Roman"/>
          <w:lang w:val="en-US" w:eastAsia="en-US"/>
        </w:rPr>
        <w:t>. Comparative Biochemistry and Physiology Part B: Biochemistry and Molecular Biology. 2012;161:303-314.</w:t>
      </w:r>
    </w:p>
    <w:p w14:paraId="5CEEBF2C" w14:textId="77777777" w:rsidR="005F06D8" w:rsidRPr="002449D6" w:rsidRDefault="005F06D8" w:rsidP="005F06D8">
      <w:pPr>
        <w:widowControl w:val="0"/>
        <w:autoSpaceDE w:val="0"/>
        <w:autoSpaceDN w:val="0"/>
        <w:adjustRightInd w:val="0"/>
        <w:ind w:left="540" w:hanging="540"/>
        <w:rPr>
          <w:rFonts w:ascii="Times New Roman" w:hAnsi="Times New Roman"/>
          <w:lang w:val="en-US" w:eastAsia="en-US"/>
        </w:rPr>
      </w:pPr>
      <w:r w:rsidRPr="002449D6">
        <w:rPr>
          <w:rFonts w:ascii="Times New Roman" w:hAnsi="Times New Roman"/>
          <w:lang w:val="en-US" w:eastAsia="en-US"/>
        </w:rPr>
        <w:t>44.</w:t>
      </w:r>
      <w:r w:rsidRPr="002449D6">
        <w:rPr>
          <w:rFonts w:ascii="Times New Roman" w:hAnsi="Times New Roman"/>
          <w:lang w:val="en-US" w:eastAsia="en-US"/>
        </w:rPr>
        <w:tab/>
        <w:t>Herrmann H, Bär H, Kreplak L, Strelkov SV, Aebi U. Intermediate filaments: from cell architecture to nanomechanics. Nature Reviews Molecular Cell Biology. 2007;8:562-573.</w:t>
      </w:r>
    </w:p>
    <w:p w14:paraId="4E28EDB3" w14:textId="77777777" w:rsidR="005F06D8" w:rsidRDefault="005F06D8" w:rsidP="005F06D8">
      <w:pPr>
        <w:widowControl w:val="0"/>
        <w:autoSpaceDE w:val="0"/>
        <w:autoSpaceDN w:val="0"/>
        <w:adjustRightInd w:val="0"/>
        <w:ind w:left="540" w:hanging="540"/>
        <w:rPr>
          <w:rFonts w:ascii="Times New Roman" w:hAnsi="Times New Roman"/>
          <w:lang w:val="de-DE" w:eastAsia="en-US"/>
        </w:rPr>
      </w:pPr>
      <w:r w:rsidRPr="002449D6">
        <w:rPr>
          <w:rFonts w:ascii="Times New Roman" w:hAnsi="Times New Roman"/>
          <w:lang w:val="en-US" w:eastAsia="en-US"/>
        </w:rPr>
        <w:t>45.</w:t>
      </w:r>
      <w:r w:rsidRPr="002449D6">
        <w:rPr>
          <w:rFonts w:ascii="Times New Roman" w:hAnsi="Times New Roman"/>
          <w:lang w:val="en-US" w:eastAsia="en-US"/>
        </w:rPr>
        <w:tab/>
        <w:t xml:space="preserve">Timmermans LPM. Studies on shell formation in molluscs. </w:t>
      </w:r>
      <w:r>
        <w:rPr>
          <w:rFonts w:ascii="Times New Roman" w:hAnsi="Times New Roman"/>
          <w:lang w:val="de-DE" w:eastAsia="en-US"/>
        </w:rPr>
        <w:t>Netherlands Journal of Zoology. 1969;19:413-523.</w:t>
      </w:r>
    </w:p>
    <w:p w14:paraId="47544081" w14:textId="1333C964" w:rsidR="00F84E2C" w:rsidRPr="005F06D8" w:rsidRDefault="005F06D8" w:rsidP="005F06D8">
      <w:r>
        <w:fldChar w:fldCharType="end"/>
      </w:r>
    </w:p>
    <w:sectPr w:rsidR="00F84E2C" w:rsidRPr="005F06D8" w:rsidSect="00BD63D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1" w:csb1="00000000"/>
  </w:font>
  <w:font w:name="Times">
    <w:altName w:val="Times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0058"/>
    <w:rsid w:val="00016521"/>
    <w:rsid w:val="00026CB2"/>
    <w:rsid w:val="00057E0A"/>
    <w:rsid w:val="00084C24"/>
    <w:rsid w:val="0009163C"/>
    <w:rsid w:val="000D68AC"/>
    <w:rsid w:val="000F18E2"/>
    <w:rsid w:val="00110C16"/>
    <w:rsid w:val="001117ED"/>
    <w:rsid w:val="00152B23"/>
    <w:rsid w:val="00171433"/>
    <w:rsid w:val="0019522C"/>
    <w:rsid w:val="001C1C90"/>
    <w:rsid w:val="001D34BA"/>
    <w:rsid w:val="00202369"/>
    <w:rsid w:val="00220090"/>
    <w:rsid w:val="0022723D"/>
    <w:rsid w:val="002449D6"/>
    <w:rsid w:val="00247241"/>
    <w:rsid w:val="00247D56"/>
    <w:rsid w:val="002A1809"/>
    <w:rsid w:val="002C5907"/>
    <w:rsid w:val="00307BBA"/>
    <w:rsid w:val="00314978"/>
    <w:rsid w:val="0036090C"/>
    <w:rsid w:val="00363201"/>
    <w:rsid w:val="00365887"/>
    <w:rsid w:val="00366F25"/>
    <w:rsid w:val="00397107"/>
    <w:rsid w:val="003C5693"/>
    <w:rsid w:val="003E1B06"/>
    <w:rsid w:val="003F008E"/>
    <w:rsid w:val="004046C9"/>
    <w:rsid w:val="00455B8F"/>
    <w:rsid w:val="00456C59"/>
    <w:rsid w:val="0046403B"/>
    <w:rsid w:val="00483A39"/>
    <w:rsid w:val="004B39E9"/>
    <w:rsid w:val="004F3B9A"/>
    <w:rsid w:val="00585D7A"/>
    <w:rsid w:val="00586ECE"/>
    <w:rsid w:val="00590D9B"/>
    <w:rsid w:val="0059686B"/>
    <w:rsid w:val="005B404C"/>
    <w:rsid w:val="005C0303"/>
    <w:rsid w:val="005C061A"/>
    <w:rsid w:val="005D6BFA"/>
    <w:rsid w:val="005F06D8"/>
    <w:rsid w:val="00610E69"/>
    <w:rsid w:val="00616000"/>
    <w:rsid w:val="00617E69"/>
    <w:rsid w:val="006203C1"/>
    <w:rsid w:val="006205B3"/>
    <w:rsid w:val="00657D31"/>
    <w:rsid w:val="00677D9B"/>
    <w:rsid w:val="0068783C"/>
    <w:rsid w:val="006D4B37"/>
    <w:rsid w:val="006F2EA0"/>
    <w:rsid w:val="007102C6"/>
    <w:rsid w:val="0073243F"/>
    <w:rsid w:val="0075081C"/>
    <w:rsid w:val="007750B3"/>
    <w:rsid w:val="00782C15"/>
    <w:rsid w:val="007E7274"/>
    <w:rsid w:val="00810FA9"/>
    <w:rsid w:val="0082069D"/>
    <w:rsid w:val="00825286"/>
    <w:rsid w:val="00852F0F"/>
    <w:rsid w:val="008543FD"/>
    <w:rsid w:val="008B0A5E"/>
    <w:rsid w:val="008C15B1"/>
    <w:rsid w:val="008E4FBC"/>
    <w:rsid w:val="00953A9A"/>
    <w:rsid w:val="009A516E"/>
    <w:rsid w:val="009C19D5"/>
    <w:rsid w:val="009D178A"/>
    <w:rsid w:val="009F2498"/>
    <w:rsid w:val="00A03F52"/>
    <w:rsid w:val="00A3444F"/>
    <w:rsid w:val="00A4489A"/>
    <w:rsid w:val="00AD40DA"/>
    <w:rsid w:val="00AD5FE5"/>
    <w:rsid w:val="00AF51BF"/>
    <w:rsid w:val="00B17493"/>
    <w:rsid w:val="00B35B81"/>
    <w:rsid w:val="00B50DD0"/>
    <w:rsid w:val="00B60CED"/>
    <w:rsid w:val="00B6745A"/>
    <w:rsid w:val="00B7351B"/>
    <w:rsid w:val="00BC421A"/>
    <w:rsid w:val="00BD63D4"/>
    <w:rsid w:val="00BE6136"/>
    <w:rsid w:val="00BF48CF"/>
    <w:rsid w:val="00BF6E31"/>
    <w:rsid w:val="00C03138"/>
    <w:rsid w:val="00C04548"/>
    <w:rsid w:val="00C103AD"/>
    <w:rsid w:val="00C44F20"/>
    <w:rsid w:val="00C51A09"/>
    <w:rsid w:val="00CE2221"/>
    <w:rsid w:val="00CF3159"/>
    <w:rsid w:val="00D05B7E"/>
    <w:rsid w:val="00D16D19"/>
    <w:rsid w:val="00D4700E"/>
    <w:rsid w:val="00D759FB"/>
    <w:rsid w:val="00DC4B3F"/>
    <w:rsid w:val="00DF0058"/>
    <w:rsid w:val="00DF5676"/>
    <w:rsid w:val="00E1547A"/>
    <w:rsid w:val="00E2280A"/>
    <w:rsid w:val="00E47924"/>
    <w:rsid w:val="00E778D7"/>
    <w:rsid w:val="00E86DFA"/>
    <w:rsid w:val="00EC14DE"/>
    <w:rsid w:val="00EE5415"/>
    <w:rsid w:val="00F0354F"/>
    <w:rsid w:val="00F07D8A"/>
    <w:rsid w:val="00F209D9"/>
    <w:rsid w:val="00F32608"/>
    <w:rsid w:val="00F45D0F"/>
    <w:rsid w:val="00F478F9"/>
    <w:rsid w:val="00F5795D"/>
    <w:rsid w:val="00F70122"/>
    <w:rsid w:val="00F84E2C"/>
    <w:rsid w:val="00F97231"/>
    <w:rsid w:val="00FB526D"/>
    <w:rsid w:val="00FB5871"/>
    <w:rsid w:val="00FC0319"/>
    <w:rsid w:val="00FD1211"/>
    <w:rsid w:val="00FD55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F66440"/>
  <w14:defaultImageDpi w14:val="300"/>
  <w15:docId w15:val="{DD3E7C88-F69C-44B2-9E8C-8FABD7D8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0058"/>
    <w:rPr>
      <w:lang w:val="en-GB" w:eastAsia="de-DE"/>
    </w:rPr>
  </w:style>
  <w:style w:type="paragraph" w:styleId="berschrift1">
    <w:name w:val="heading 1"/>
    <w:basedOn w:val="Standard"/>
    <w:next w:val="Standard"/>
    <w:link w:val="berschrift1Zchn"/>
    <w:uiPriority w:val="9"/>
    <w:qFormat/>
    <w:rsid w:val="00DF0058"/>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3">
    <w:name w:val="heading 3"/>
    <w:basedOn w:val="Standard"/>
    <w:next w:val="Standard"/>
    <w:link w:val="berschrift3Zchn"/>
    <w:uiPriority w:val="9"/>
    <w:unhideWhenUsed/>
    <w:qFormat/>
    <w:rsid w:val="00DF0058"/>
    <w:pPr>
      <w:keepNext/>
      <w:keepLines/>
      <w:spacing w:before="200" w:line="480" w:lineRule="auto"/>
      <w:outlineLvl w:val="2"/>
    </w:pPr>
    <w:rPr>
      <w:rFonts w:eastAsiaTheme="majorEastAsia" w:cstheme="majorBidi"/>
      <w:b/>
      <w:bCs/>
    </w:rPr>
  </w:style>
  <w:style w:type="paragraph" w:styleId="berschrift4">
    <w:name w:val="heading 4"/>
    <w:basedOn w:val="Standard"/>
    <w:next w:val="Standard"/>
    <w:link w:val="berschrift4Zchn"/>
    <w:uiPriority w:val="9"/>
    <w:unhideWhenUsed/>
    <w:qFormat/>
    <w:rsid w:val="002449D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0058"/>
    <w:rPr>
      <w:rFonts w:asciiTheme="majorHAnsi" w:eastAsiaTheme="majorEastAsia" w:hAnsiTheme="majorHAnsi" w:cstheme="majorBidi"/>
      <w:b/>
      <w:bCs/>
      <w:color w:val="345A8A" w:themeColor="accent1" w:themeShade="B5"/>
      <w:sz w:val="32"/>
      <w:szCs w:val="32"/>
      <w:lang w:val="en-GB" w:eastAsia="de-DE"/>
    </w:rPr>
  </w:style>
  <w:style w:type="character" w:customStyle="1" w:styleId="berschrift3Zchn">
    <w:name w:val="Überschrift 3 Zchn"/>
    <w:basedOn w:val="Absatz-Standardschriftart"/>
    <w:link w:val="berschrift3"/>
    <w:uiPriority w:val="9"/>
    <w:rsid w:val="00DF0058"/>
    <w:rPr>
      <w:rFonts w:eastAsiaTheme="majorEastAsia" w:cstheme="majorBidi"/>
      <w:b/>
      <w:bCs/>
      <w:lang w:val="en-GB" w:eastAsia="de-DE"/>
    </w:rPr>
  </w:style>
  <w:style w:type="character" w:customStyle="1" w:styleId="SprechblasentextZchn">
    <w:name w:val="Sprechblasentext Zchn"/>
    <w:basedOn w:val="Absatz-Standardschriftart"/>
    <w:link w:val="Sprechblasentext"/>
    <w:uiPriority w:val="99"/>
    <w:semiHidden/>
    <w:rsid w:val="00DF0058"/>
    <w:rPr>
      <w:rFonts w:ascii="Lucida Grande" w:hAnsi="Lucida Grande" w:cs="Lucida Grande"/>
      <w:sz w:val="18"/>
      <w:szCs w:val="18"/>
    </w:rPr>
  </w:style>
  <w:style w:type="paragraph" w:styleId="Sprechblasentext">
    <w:name w:val="Balloon Text"/>
    <w:basedOn w:val="Standard"/>
    <w:link w:val="SprechblasentextZchn"/>
    <w:uiPriority w:val="99"/>
    <w:semiHidden/>
    <w:unhideWhenUsed/>
    <w:rsid w:val="00DF0058"/>
    <w:rPr>
      <w:rFonts w:ascii="Lucida Grande" w:hAnsi="Lucida Grande" w:cs="Lucida Grande"/>
      <w:sz w:val="18"/>
      <w:szCs w:val="18"/>
      <w:lang w:val="en-US" w:eastAsia="en-US"/>
    </w:rPr>
  </w:style>
  <w:style w:type="character" w:customStyle="1" w:styleId="BalloonTextChar1">
    <w:name w:val="Balloon Text Char1"/>
    <w:basedOn w:val="Absatz-Standardschriftart"/>
    <w:uiPriority w:val="99"/>
    <w:semiHidden/>
    <w:rsid w:val="00DF0058"/>
    <w:rPr>
      <w:rFonts w:ascii="Lucida Grande" w:hAnsi="Lucida Grande" w:cs="Lucida Grande"/>
      <w:sz w:val="18"/>
      <w:szCs w:val="18"/>
      <w:lang w:val="en-GB" w:eastAsia="de-DE"/>
    </w:rPr>
  </w:style>
  <w:style w:type="character" w:customStyle="1" w:styleId="KopfzeileZchn">
    <w:name w:val="Kopfzeile Zchn"/>
    <w:basedOn w:val="Absatz-Standardschriftart"/>
    <w:link w:val="Kopfzeile"/>
    <w:uiPriority w:val="99"/>
    <w:rsid w:val="00DF0058"/>
  </w:style>
  <w:style w:type="paragraph" w:styleId="Kopfzeile">
    <w:name w:val="header"/>
    <w:basedOn w:val="Standard"/>
    <w:link w:val="KopfzeileZchn"/>
    <w:uiPriority w:val="99"/>
    <w:unhideWhenUsed/>
    <w:rsid w:val="00DF0058"/>
    <w:pPr>
      <w:tabs>
        <w:tab w:val="center" w:pos="4536"/>
        <w:tab w:val="right" w:pos="9072"/>
      </w:tabs>
    </w:pPr>
    <w:rPr>
      <w:lang w:val="en-US" w:eastAsia="en-US"/>
    </w:rPr>
  </w:style>
  <w:style w:type="character" w:customStyle="1" w:styleId="HeaderChar1">
    <w:name w:val="Header Char1"/>
    <w:basedOn w:val="Absatz-Standardschriftart"/>
    <w:uiPriority w:val="99"/>
    <w:semiHidden/>
    <w:rsid w:val="00DF0058"/>
    <w:rPr>
      <w:lang w:val="en-GB" w:eastAsia="de-DE"/>
    </w:rPr>
  </w:style>
  <w:style w:type="character" w:customStyle="1" w:styleId="FuzeileZchn">
    <w:name w:val="Fußzeile Zchn"/>
    <w:basedOn w:val="Absatz-Standardschriftart"/>
    <w:link w:val="Fuzeile"/>
    <w:uiPriority w:val="99"/>
    <w:rsid w:val="00DF0058"/>
  </w:style>
  <w:style w:type="paragraph" w:styleId="Fuzeile">
    <w:name w:val="footer"/>
    <w:basedOn w:val="Standard"/>
    <w:link w:val="FuzeileZchn"/>
    <w:uiPriority w:val="99"/>
    <w:unhideWhenUsed/>
    <w:rsid w:val="00DF0058"/>
    <w:pPr>
      <w:tabs>
        <w:tab w:val="center" w:pos="4536"/>
        <w:tab w:val="right" w:pos="9072"/>
      </w:tabs>
    </w:pPr>
    <w:rPr>
      <w:lang w:val="en-US" w:eastAsia="en-US"/>
    </w:rPr>
  </w:style>
  <w:style w:type="character" w:customStyle="1" w:styleId="FooterChar1">
    <w:name w:val="Footer Char1"/>
    <w:basedOn w:val="Absatz-Standardschriftart"/>
    <w:uiPriority w:val="99"/>
    <w:semiHidden/>
    <w:rsid w:val="00DF0058"/>
    <w:rPr>
      <w:lang w:val="en-GB" w:eastAsia="de-DE"/>
    </w:rPr>
  </w:style>
  <w:style w:type="character" w:customStyle="1" w:styleId="HTMLVorformatiertZchn">
    <w:name w:val="HTML Vorformatiert Zchn"/>
    <w:basedOn w:val="Absatz-Standardschriftart"/>
    <w:link w:val="HTMLVorformatiert"/>
    <w:uiPriority w:val="99"/>
    <w:semiHidden/>
    <w:rsid w:val="00DF0058"/>
    <w:rPr>
      <w:rFonts w:ascii="Courier" w:hAnsi="Courier" w:cs="Courier"/>
      <w:sz w:val="20"/>
      <w:szCs w:val="20"/>
    </w:rPr>
  </w:style>
  <w:style w:type="paragraph" w:styleId="HTMLVorformatiert">
    <w:name w:val="HTML Preformatted"/>
    <w:basedOn w:val="Standard"/>
    <w:link w:val="HTMLVorformatiertZchn"/>
    <w:uiPriority w:val="99"/>
    <w:semiHidden/>
    <w:unhideWhenUsed/>
    <w:rsid w:val="00DF00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US" w:eastAsia="en-US"/>
    </w:rPr>
  </w:style>
  <w:style w:type="character" w:customStyle="1" w:styleId="HTMLPreformattedChar1">
    <w:name w:val="HTML Preformatted Char1"/>
    <w:basedOn w:val="Absatz-Standardschriftart"/>
    <w:uiPriority w:val="99"/>
    <w:semiHidden/>
    <w:rsid w:val="00DF0058"/>
    <w:rPr>
      <w:rFonts w:ascii="Courier" w:hAnsi="Courier"/>
      <w:sz w:val="20"/>
      <w:szCs w:val="20"/>
      <w:lang w:val="en-GB" w:eastAsia="de-DE"/>
    </w:rPr>
  </w:style>
  <w:style w:type="character" w:styleId="Hervorhebung">
    <w:name w:val="Emphasis"/>
    <w:basedOn w:val="Absatz-Standardschriftart"/>
    <w:uiPriority w:val="20"/>
    <w:qFormat/>
    <w:rsid w:val="00DF0058"/>
    <w:rPr>
      <w:i/>
      <w:iCs/>
    </w:rPr>
  </w:style>
  <w:style w:type="character" w:styleId="Zeilennummer">
    <w:name w:val="line number"/>
    <w:basedOn w:val="Absatz-Standardschriftart"/>
    <w:uiPriority w:val="99"/>
    <w:semiHidden/>
    <w:unhideWhenUsed/>
    <w:rsid w:val="00DF0058"/>
  </w:style>
  <w:style w:type="character" w:styleId="Seitenzahl">
    <w:name w:val="page number"/>
    <w:basedOn w:val="Absatz-Standardschriftart"/>
    <w:uiPriority w:val="99"/>
    <w:semiHidden/>
    <w:unhideWhenUsed/>
    <w:rsid w:val="00DF0058"/>
  </w:style>
  <w:style w:type="character" w:styleId="Hyperlink">
    <w:name w:val="Hyperlink"/>
    <w:basedOn w:val="Absatz-Standardschriftart"/>
    <w:uiPriority w:val="99"/>
    <w:unhideWhenUsed/>
    <w:rsid w:val="00DF0058"/>
    <w:rPr>
      <w:strike w:val="0"/>
      <w:dstrike w:val="0"/>
      <w:color w:val="3550CA"/>
      <w:u w:val="none"/>
      <w:effect w:val="none"/>
    </w:rPr>
  </w:style>
  <w:style w:type="character" w:styleId="Kommentarzeichen">
    <w:name w:val="annotation reference"/>
    <w:basedOn w:val="Absatz-Standardschriftart"/>
    <w:uiPriority w:val="99"/>
    <w:semiHidden/>
    <w:unhideWhenUsed/>
    <w:rsid w:val="00DF0058"/>
    <w:rPr>
      <w:sz w:val="18"/>
      <w:szCs w:val="18"/>
    </w:rPr>
  </w:style>
  <w:style w:type="paragraph" w:styleId="Kommentartext">
    <w:name w:val="annotation text"/>
    <w:basedOn w:val="Standard"/>
    <w:link w:val="KommentartextZchn"/>
    <w:uiPriority w:val="99"/>
    <w:unhideWhenUsed/>
    <w:rsid w:val="00DF0058"/>
  </w:style>
  <w:style w:type="character" w:customStyle="1" w:styleId="KommentartextZchn">
    <w:name w:val="Kommentartext Zchn"/>
    <w:basedOn w:val="Absatz-Standardschriftart"/>
    <w:link w:val="Kommentartext"/>
    <w:uiPriority w:val="99"/>
    <w:rsid w:val="00DF0058"/>
    <w:rPr>
      <w:lang w:val="en-GB" w:eastAsia="de-DE"/>
    </w:rPr>
  </w:style>
  <w:style w:type="paragraph" w:styleId="Kommentarthema">
    <w:name w:val="annotation subject"/>
    <w:basedOn w:val="Kommentartext"/>
    <w:next w:val="Kommentartext"/>
    <w:link w:val="KommentarthemaZchn"/>
    <w:uiPriority w:val="99"/>
    <w:semiHidden/>
    <w:unhideWhenUsed/>
    <w:rsid w:val="00DF0058"/>
    <w:rPr>
      <w:b/>
      <w:bCs/>
      <w:sz w:val="20"/>
      <w:szCs w:val="20"/>
    </w:rPr>
  </w:style>
  <w:style w:type="character" w:customStyle="1" w:styleId="KommentarthemaZchn">
    <w:name w:val="Kommentarthema Zchn"/>
    <w:basedOn w:val="KommentartextZchn"/>
    <w:link w:val="Kommentarthema"/>
    <w:uiPriority w:val="99"/>
    <w:semiHidden/>
    <w:rsid w:val="00DF0058"/>
    <w:rPr>
      <w:b/>
      <w:bCs/>
      <w:sz w:val="20"/>
      <w:szCs w:val="20"/>
      <w:lang w:val="en-GB" w:eastAsia="de-DE"/>
    </w:rPr>
  </w:style>
  <w:style w:type="paragraph" w:styleId="StandardWeb">
    <w:name w:val="Normal (Web)"/>
    <w:basedOn w:val="Standard"/>
    <w:uiPriority w:val="99"/>
    <w:semiHidden/>
    <w:unhideWhenUsed/>
    <w:rsid w:val="00DF0058"/>
    <w:rPr>
      <w:rFonts w:ascii="Times New Roman" w:hAnsi="Times New Roman" w:cs="Times New Roman"/>
    </w:rPr>
  </w:style>
  <w:style w:type="paragraph" w:styleId="berarbeitung">
    <w:name w:val="Revision"/>
    <w:hidden/>
    <w:uiPriority w:val="99"/>
    <w:semiHidden/>
    <w:rsid w:val="00DF0058"/>
    <w:rPr>
      <w:lang w:val="de-DE" w:eastAsia="de-DE"/>
    </w:rPr>
  </w:style>
  <w:style w:type="paragraph" w:styleId="Dokumentstruktur">
    <w:name w:val="Document Map"/>
    <w:basedOn w:val="Standard"/>
    <w:link w:val="DokumentstrukturZchn"/>
    <w:uiPriority w:val="99"/>
    <w:semiHidden/>
    <w:unhideWhenUsed/>
    <w:rsid w:val="00DF0058"/>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0058"/>
    <w:rPr>
      <w:rFonts w:ascii="Lucida Grande" w:hAnsi="Lucida Grande" w:cs="Lucida Grande"/>
      <w:lang w:val="en-GB" w:eastAsia="de-DE"/>
    </w:rPr>
  </w:style>
  <w:style w:type="character" w:customStyle="1" w:styleId="SprechblasentextZeichen1">
    <w:name w:val="Sprechblasentext Zeichen1"/>
    <w:basedOn w:val="Absatz-Standardschriftart"/>
    <w:uiPriority w:val="99"/>
    <w:semiHidden/>
    <w:rsid w:val="00DF0058"/>
    <w:rPr>
      <w:rFonts w:ascii="Lucida Grande" w:hAnsi="Lucida Grande" w:cs="Lucida Grande"/>
      <w:sz w:val="18"/>
      <w:szCs w:val="18"/>
      <w:lang w:val="en-GB"/>
    </w:rPr>
  </w:style>
  <w:style w:type="character" w:customStyle="1" w:styleId="SprechblasentextZeichen11">
    <w:name w:val="Sprechblasentext Zeichen11"/>
    <w:basedOn w:val="Absatz-Standardschriftart"/>
    <w:uiPriority w:val="99"/>
    <w:semiHidden/>
    <w:rsid w:val="00DF0058"/>
    <w:rPr>
      <w:rFonts w:ascii="Lucida Grande" w:hAnsi="Lucida Grande" w:cs="Lucida Grande"/>
      <w:sz w:val="18"/>
      <w:szCs w:val="18"/>
      <w:lang w:val="en-GB" w:eastAsia="x-none"/>
    </w:rPr>
  </w:style>
  <w:style w:type="character" w:customStyle="1" w:styleId="KopfzeileZeichen1">
    <w:name w:val="Kopfzeile Zeichen1"/>
    <w:basedOn w:val="Absatz-Standardschriftart"/>
    <w:uiPriority w:val="99"/>
    <w:semiHidden/>
    <w:rsid w:val="00DF0058"/>
    <w:rPr>
      <w:lang w:val="en-GB"/>
    </w:rPr>
  </w:style>
  <w:style w:type="character" w:customStyle="1" w:styleId="KopfzeileZeichen11">
    <w:name w:val="Kopfzeile Zeichen11"/>
    <w:basedOn w:val="Absatz-Standardschriftart"/>
    <w:uiPriority w:val="99"/>
    <w:semiHidden/>
    <w:rsid w:val="00DF0058"/>
    <w:rPr>
      <w:rFonts w:cs="Times New Roman"/>
      <w:lang w:val="en-GB" w:eastAsia="x-none"/>
    </w:rPr>
  </w:style>
  <w:style w:type="character" w:customStyle="1" w:styleId="FuzeileZeichen1">
    <w:name w:val="Fußzeile Zeichen1"/>
    <w:basedOn w:val="Absatz-Standardschriftart"/>
    <w:uiPriority w:val="99"/>
    <w:semiHidden/>
    <w:rsid w:val="00DF0058"/>
    <w:rPr>
      <w:lang w:val="en-GB"/>
    </w:rPr>
  </w:style>
  <w:style w:type="character" w:customStyle="1" w:styleId="FuzeileZeichen11">
    <w:name w:val="Fußzeile Zeichen11"/>
    <w:basedOn w:val="Absatz-Standardschriftart"/>
    <w:uiPriority w:val="99"/>
    <w:semiHidden/>
    <w:rsid w:val="00DF0058"/>
    <w:rPr>
      <w:rFonts w:cs="Times New Roman"/>
      <w:lang w:val="en-GB" w:eastAsia="x-none"/>
    </w:rPr>
  </w:style>
  <w:style w:type="character" w:customStyle="1" w:styleId="HTMLVorformatiertZeichen1">
    <w:name w:val="HTML Vorformatiert Zeichen1"/>
    <w:basedOn w:val="Absatz-Standardschriftart"/>
    <w:uiPriority w:val="99"/>
    <w:semiHidden/>
    <w:rsid w:val="00DF0058"/>
    <w:rPr>
      <w:rFonts w:ascii="Courier" w:hAnsi="Courier"/>
      <w:sz w:val="20"/>
      <w:szCs w:val="20"/>
      <w:lang w:val="en-GB"/>
    </w:rPr>
  </w:style>
  <w:style w:type="character" w:customStyle="1" w:styleId="HTMLVorformatiertZeichen11">
    <w:name w:val="HTML Vorformatiert Zeichen11"/>
    <w:basedOn w:val="Absatz-Standardschriftart"/>
    <w:uiPriority w:val="99"/>
    <w:semiHidden/>
    <w:rsid w:val="00DF0058"/>
    <w:rPr>
      <w:rFonts w:ascii="Courier" w:hAnsi="Courier" w:cs="Times New Roman"/>
      <w:sz w:val="20"/>
      <w:szCs w:val="20"/>
      <w:lang w:val="en-GB" w:eastAsia="x-none"/>
    </w:rPr>
  </w:style>
  <w:style w:type="character" w:customStyle="1" w:styleId="SprechblasentextZeichen12">
    <w:name w:val="Sprechblasentext Zeichen12"/>
    <w:basedOn w:val="Absatz-Standardschriftart"/>
    <w:uiPriority w:val="99"/>
    <w:semiHidden/>
    <w:rsid w:val="00DF0058"/>
    <w:rPr>
      <w:rFonts w:ascii="Lucida Grande" w:hAnsi="Lucida Grande" w:cs="Lucida Grande"/>
      <w:sz w:val="18"/>
      <w:szCs w:val="18"/>
      <w:lang w:val="en-GB" w:eastAsia="x-none"/>
    </w:rPr>
  </w:style>
  <w:style w:type="character" w:customStyle="1" w:styleId="KopfzeileZeichen12">
    <w:name w:val="Kopfzeile Zeichen12"/>
    <w:basedOn w:val="Absatz-Standardschriftart"/>
    <w:uiPriority w:val="99"/>
    <w:semiHidden/>
    <w:rsid w:val="00DF0058"/>
    <w:rPr>
      <w:rFonts w:cs="Times New Roman"/>
      <w:lang w:val="en-GB" w:eastAsia="x-none"/>
    </w:rPr>
  </w:style>
  <w:style w:type="character" w:customStyle="1" w:styleId="FuzeileZeichen12">
    <w:name w:val="Fußzeile Zeichen12"/>
    <w:basedOn w:val="Absatz-Standardschriftart"/>
    <w:uiPriority w:val="99"/>
    <w:semiHidden/>
    <w:rsid w:val="00DF0058"/>
    <w:rPr>
      <w:rFonts w:cs="Times New Roman"/>
      <w:lang w:val="en-GB" w:eastAsia="x-none"/>
    </w:rPr>
  </w:style>
  <w:style w:type="character" w:customStyle="1" w:styleId="HTMLVorformatiertZeichen12">
    <w:name w:val="HTML Vorformatiert Zeichen12"/>
    <w:basedOn w:val="Absatz-Standardschriftart"/>
    <w:uiPriority w:val="99"/>
    <w:semiHidden/>
    <w:rsid w:val="00DF0058"/>
    <w:rPr>
      <w:rFonts w:ascii="Courier" w:hAnsi="Courier" w:cs="Times New Roman"/>
      <w:sz w:val="20"/>
      <w:szCs w:val="20"/>
      <w:lang w:val="en-GB" w:eastAsia="x-none"/>
    </w:rPr>
  </w:style>
  <w:style w:type="character" w:customStyle="1" w:styleId="SprechblasentextZeichen13">
    <w:name w:val="Sprechblasentext Zeichen13"/>
    <w:basedOn w:val="Absatz-Standardschriftart"/>
    <w:uiPriority w:val="99"/>
    <w:semiHidden/>
    <w:rsid w:val="00DF0058"/>
    <w:rPr>
      <w:rFonts w:ascii="Lucida Grande" w:hAnsi="Lucida Grande" w:cs="Lucida Grande"/>
      <w:sz w:val="18"/>
      <w:szCs w:val="18"/>
      <w:lang w:val="en-GB" w:eastAsia="x-none"/>
    </w:rPr>
  </w:style>
  <w:style w:type="character" w:customStyle="1" w:styleId="KopfzeileZeichen13">
    <w:name w:val="Kopfzeile Zeichen13"/>
    <w:basedOn w:val="Absatz-Standardschriftart"/>
    <w:uiPriority w:val="99"/>
    <w:semiHidden/>
    <w:rsid w:val="00DF0058"/>
    <w:rPr>
      <w:rFonts w:cs="Times New Roman"/>
      <w:lang w:val="en-GB" w:eastAsia="x-none"/>
    </w:rPr>
  </w:style>
  <w:style w:type="character" w:customStyle="1" w:styleId="FuzeileZeichen13">
    <w:name w:val="Fußzeile Zeichen13"/>
    <w:basedOn w:val="Absatz-Standardschriftart"/>
    <w:uiPriority w:val="99"/>
    <w:semiHidden/>
    <w:rsid w:val="00DF0058"/>
    <w:rPr>
      <w:rFonts w:cs="Times New Roman"/>
      <w:lang w:val="en-GB" w:eastAsia="x-none"/>
    </w:rPr>
  </w:style>
  <w:style w:type="character" w:customStyle="1" w:styleId="HTMLVorformatiertZeichen13">
    <w:name w:val="HTML Vorformatiert Zeichen13"/>
    <w:basedOn w:val="Absatz-Standardschriftart"/>
    <w:uiPriority w:val="99"/>
    <w:semiHidden/>
    <w:rsid w:val="00DF0058"/>
    <w:rPr>
      <w:rFonts w:ascii="Courier" w:hAnsi="Courier" w:cs="Times New Roman"/>
      <w:sz w:val="20"/>
      <w:szCs w:val="20"/>
      <w:lang w:val="en-GB" w:eastAsia="x-none"/>
    </w:rPr>
  </w:style>
  <w:style w:type="character" w:customStyle="1" w:styleId="SprechblasentextZeichen14">
    <w:name w:val="Sprechblasentext Zeichen14"/>
    <w:basedOn w:val="Absatz-Standardschriftart"/>
    <w:uiPriority w:val="99"/>
    <w:semiHidden/>
    <w:rsid w:val="00DF0058"/>
    <w:rPr>
      <w:rFonts w:ascii="Lucida Grande" w:hAnsi="Lucida Grande" w:cs="Lucida Grande"/>
      <w:sz w:val="18"/>
      <w:szCs w:val="18"/>
      <w:lang w:val="en-GB" w:eastAsia="x-none"/>
    </w:rPr>
  </w:style>
  <w:style w:type="character" w:customStyle="1" w:styleId="KopfzeileZeichen14">
    <w:name w:val="Kopfzeile Zeichen14"/>
    <w:basedOn w:val="Absatz-Standardschriftart"/>
    <w:uiPriority w:val="99"/>
    <w:semiHidden/>
    <w:rsid w:val="00DF0058"/>
    <w:rPr>
      <w:rFonts w:cs="Times New Roman"/>
      <w:lang w:val="en-GB" w:eastAsia="x-none"/>
    </w:rPr>
  </w:style>
  <w:style w:type="character" w:customStyle="1" w:styleId="FuzeileZeichen14">
    <w:name w:val="Fußzeile Zeichen14"/>
    <w:basedOn w:val="Absatz-Standardschriftart"/>
    <w:uiPriority w:val="99"/>
    <w:semiHidden/>
    <w:rsid w:val="00DF0058"/>
    <w:rPr>
      <w:rFonts w:cs="Times New Roman"/>
      <w:lang w:val="en-GB" w:eastAsia="x-none"/>
    </w:rPr>
  </w:style>
  <w:style w:type="character" w:customStyle="1" w:styleId="HTMLVorformatiertZeichen14">
    <w:name w:val="HTML Vorformatiert Zeichen14"/>
    <w:basedOn w:val="Absatz-Standardschriftart"/>
    <w:uiPriority w:val="99"/>
    <w:semiHidden/>
    <w:rsid w:val="00DF0058"/>
    <w:rPr>
      <w:rFonts w:ascii="Courier" w:hAnsi="Courier" w:cs="Times New Roman"/>
      <w:sz w:val="20"/>
      <w:szCs w:val="20"/>
      <w:lang w:val="en-GB" w:eastAsia="x-none"/>
    </w:rPr>
  </w:style>
  <w:style w:type="character" w:customStyle="1" w:styleId="SprechblasentextZeichen15">
    <w:name w:val="Sprechblasentext Zeichen15"/>
    <w:basedOn w:val="Absatz-Standardschriftart"/>
    <w:uiPriority w:val="99"/>
    <w:semiHidden/>
    <w:rsid w:val="00DF0058"/>
    <w:rPr>
      <w:rFonts w:ascii="Lucida Grande" w:hAnsi="Lucida Grande" w:cs="Lucida Grande"/>
      <w:sz w:val="18"/>
      <w:szCs w:val="18"/>
      <w:lang w:val="en-GB" w:eastAsia="x-none"/>
    </w:rPr>
  </w:style>
  <w:style w:type="character" w:customStyle="1" w:styleId="KopfzeileZeichen15">
    <w:name w:val="Kopfzeile Zeichen15"/>
    <w:basedOn w:val="Absatz-Standardschriftart"/>
    <w:uiPriority w:val="99"/>
    <w:semiHidden/>
    <w:rsid w:val="00DF0058"/>
    <w:rPr>
      <w:rFonts w:cs="Times New Roman"/>
      <w:lang w:val="en-GB" w:eastAsia="x-none"/>
    </w:rPr>
  </w:style>
  <w:style w:type="character" w:customStyle="1" w:styleId="FuzeileZeichen15">
    <w:name w:val="Fußzeile Zeichen15"/>
    <w:basedOn w:val="Absatz-Standardschriftart"/>
    <w:uiPriority w:val="99"/>
    <w:semiHidden/>
    <w:rsid w:val="00DF0058"/>
    <w:rPr>
      <w:rFonts w:cs="Times New Roman"/>
      <w:lang w:val="en-GB" w:eastAsia="x-none"/>
    </w:rPr>
  </w:style>
  <w:style w:type="character" w:customStyle="1" w:styleId="HTMLVorformatiertZeichen15">
    <w:name w:val="HTML Vorformatiert Zeichen15"/>
    <w:basedOn w:val="Absatz-Standardschriftart"/>
    <w:uiPriority w:val="99"/>
    <w:semiHidden/>
    <w:rsid w:val="00DF0058"/>
    <w:rPr>
      <w:rFonts w:ascii="Courier" w:hAnsi="Courier" w:cs="Times New Roman"/>
      <w:sz w:val="20"/>
      <w:szCs w:val="20"/>
      <w:lang w:val="en-GB" w:eastAsia="x-none"/>
    </w:rPr>
  </w:style>
  <w:style w:type="character" w:customStyle="1" w:styleId="SprechblasentextZeichen16">
    <w:name w:val="Sprechblasentext Zeichen16"/>
    <w:basedOn w:val="Absatz-Standardschriftart"/>
    <w:uiPriority w:val="99"/>
    <w:semiHidden/>
    <w:rsid w:val="00DF0058"/>
    <w:rPr>
      <w:rFonts w:ascii="Lucida Grande" w:hAnsi="Lucida Grande" w:cs="Lucida Grande"/>
      <w:sz w:val="18"/>
      <w:szCs w:val="18"/>
      <w:lang w:val="en-GB" w:eastAsia="x-none"/>
    </w:rPr>
  </w:style>
  <w:style w:type="character" w:customStyle="1" w:styleId="KopfzeileZeichen16">
    <w:name w:val="Kopfzeile Zeichen16"/>
    <w:basedOn w:val="Absatz-Standardschriftart"/>
    <w:uiPriority w:val="99"/>
    <w:semiHidden/>
    <w:rsid w:val="00DF0058"/>
    <w:rPr>
      <w:rFonts w:cs="Times New Roman"/>
      <w:lang w:val="en-GB" w:eastAsia="x-none"/>
    </w:rPr>
  </w:style>
  <w:style w:type="character" w:customStyle="1" w:styleId="FuzeileZeichen16">
    <w:name w:val="Fußzeile Zeichen16"/>
    <w:basedOn w:val="Absatz-Standardschriftart"/>
    <w:uiPriority w:val="99"/>
    <w:semiHidden/>
    <w:rsid w:val="00DF0058"/>
    <w:rPr>
      <w:rFonts w:cs="Times New Roman"/>
      <w:lang w:val="en-GB" w:eastAsia="x-none"/>
    </w:rPr>
  </w:style>
  <w:style w:type="character" w:customStyle="1" w:styleId="HTMLVorformatiertZeichen16">
    <w:name w:val="HTML Vorformatiert Zeichen16"/>
    <w:basedOn w:val="Absatz-Standardschriftart"/>
    <w:uiPriority w:val="99"/>
    <w:semiHidden/>
    <w:rsid w:val="00DF0058"/>
    <w:rPr>
      <w:rFonts w:ascii="Courier" w:hAnsi="Courier" w:cs="Times New Roman"/>
      <w:sz w:val="20"/>
      <w:szCs w:val="20"/>
      <w:lang w:val="en-GB" w:eastAsia="x-none"/>
    </w:rPr>
  </w:style>
  <w:style w:type="character" w:customStyle="1" w:styleId="SprechblasentextZeichen17">
    <w:name w:val="Sprechblasentext Zeichen17"/>
    <w:basedOn w:val="Absatz-Standardschriftart"/>
    <w:uiPriority w:val="99"/>
    <w:semiHidden/>
    <w:rsid w:val="005F06D8"/>
    <w:rPr>
      <w:rFonts w:ascii="Lucida Grande" w:hAnsi="Lucida Grande" w:cs="Lucida Grande"/>
      <w:sz w:val="18"/>
      <w:szCs w:val="18"/>
      <w:lang w:val="en-GB" w:eastAsia="de-DE"/>
    </w:rPr>
  </w:style>
  <w:style w:type="character" w:customStyle="1" w:styleId="KopfzeileZeichen17">
    <w:name w:val="Kopfzeile Zeichen17"/>
    <w:basedOn w:val="Absatz-Standardschriftart"/>
    <w:uiPriority w:val="99"/>
    <w:semiHidden/>
    <w:rsid w:val="005F06D8"/>
    <w:rPr>
      <w:rFonts w:cs="Times New Roman"/>
      <w:lang w:val="en-GB" w:eastAsia="de-DE"/>
    </w:rPr>
  </w:style>
  <w:style w:type="character" w:customStyle="1" w:styleId="FuzeileZeichen17">
    <w:name w:val="Fußzeile Zeichen17"/>
    <w:basedOn w:val="Absatz-Standardschriftart"/>
    <w:uiPriority w:val="99"/>
    <w:semiHidden/>
    <w:rsid w:val="005F06D8"/>
    <w:rPr>
      <w:rFonts w:cs="Times New Roman"/>
      <w:lang w:val="en-GB" w:eastAsia="de-DE"/>
    </w:rPr>
  </w:style>
  <w:style w:type="character" w:customStyle="1" w:styleId="HTMLVorformatiertZeichen17">
    <w:name w:val="HTML Vorformatiert Zeichen17"/>
    <w:basedOn w:val="Absatz-Standardschriftart"/>
    <w:uiPriority w:val="99"/>
    <w:semiHidden/>
    <w:rsid w:val="005F06D8"/>
    <w:rPr>
      <w:rFonts w:ascii="Courier" w:hAnsi="Courier" w:cs="Times New Roman"/>
      <w:sz w:val="20"/>
      <w:szCs w:val="20"/>
      <w:lang w:val="en-GB" w:eastAsia="de-DE"/>
    </w:rPr>
  </w:style>
  <w:style w:type="character" w:customStyle="1" w:styleId="berschrift4Zchn">
    <w:name w:val="Überschrift 4 Zchn"/>
    <w:basedOn w:val="Absatz-Standardschriftart"/>
    <w:link w:val="berschrift4"/>
    <w:uiPriority w:val="9"/>
    <w:rsid w:val="002449D6"/>
    <w:rPr>
      <w:rFonts w:asciiTheme="majorHAnsi" w:eastAsiaTheme="majorEastAsia" w:hAnsiTheme="majorHAnsi" w:cstheme="majorBidi"/>
      <w:i/>
      <w:iCs/>
      <w:color w:val="365F91" w:themeColor="accent1" w:themeShade="BF"/>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djackso@uni-goettingen.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69EC18-DE00-4AEF-AA13-FA83191E0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916</Words>
  <Characters>87673</Characters>
  <Application>Microsoft Office Word</Application>
  <DocSecurity>0</DocSecurity>
  <Lines>730</Lines>
  <Paragraphs>202</Paragraphs>
  <ScaleCrop>false</ScaleCrop>
  <HeadingPairs>
    <vt:vector size="2" baseType="variant">
      <vt:variant>
        <vt:lpstr>Titel</vt:lpstr>
      </vt:variant>
      <vt:variant>
        <vt:i4>1</vt:i4>
      </vt:variant>
    </vt:vector>
  </HeadingPairs>
  <TitlesOfParts>
    <vt:vector size="1" baseType="lpstr">
      <vt:lpstr/>
    </vt:vector>
  </TitlesOfParts>
  <Company>University of Göttingen</Company>
  <LinksUpToDate>false</LinksUpToDate>
  <CharactersWithSpaces>10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ackson</dc:creator>
  <cp:keywords/>
  <dc:description/>
  <cp:lastModifiedBy>Hans Zauner</cp:lastModifiedBy>
  <cp:revision>2</cp:revision>
  <dcterms:created xsi:type="dcterms:W3CDTF">2018-05-04T09:44:00Z</dcterms:created>
  <dcterms:modified xsi:type="dcterms:W3CDTF">2018-05-04T09:44:00Z</dcterms:modified>
</cp:coreProperties>
</file>